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785D8" w14:textId="18165672" w:rsidR="00A369EE" w:rsidRPr="0073705C" w:rsidRDefault="00174C6F" w:rsidP="00BD76A4">
      <w:pPr>
        <w:pStyle w:val="AppendixHead"/>
        <w:rPr>
          <w:color w:val="262626"/>
        </w:rPr>
      </w:pPr>
      <w:r w:rsidRPr="0073705C">
        <w:rPr>
          <w:color w:val="262626"/>
        </w:rPr>
        <w:t>Supp</w:t>
      </w:r>
      <w:ins w:id="0" w:author="Tanisha Jowsey" w:date="2025-08-20T13:12:00Z" w16du:dateUtc="2025-08-20T03:12:00Z">
        <w:r w:rsidR="00CC7C63">
          <w:rPr>
            <w:color w:val="262626"/>
          </w:rPr>
          <w:t>orting Information</w:t>
        </w:r>
      </w:ins>
      <w:del w:id="1" w:author="Tanisha Jowsey" w:date="2025-08-20T13:12:00Z" w16du:dateUtc="2025-08-20T03:12:00Z">
        <w:r w:rsidRPr="0073705C" w:rsidDel="004D4993">
          <w:rPr>
            <w:color w:val="262626"/>
          </w:rPr>
          <w:delText>lementary File</w:delText>
        </w:r>
      </w:del>
      <w:ins w:id="2" w:author="Tanisha Jowsey" w:date="2025-08-20T13:13:00Z" w16du:dateUtc="2025-08-20T03:13:00Z">
        <w:r w:rsidR="00FA47D4">
          <w:rPr>
            <w:color w:val="262626"/>
          </w:rPr>
          <w:t xml:space="preserve"> File</w:t>
        </w:r>
      </w:ins>
      <w:ins w:id="3" w:author="Tanisha Jowsey" w:date="2025-08-25T13:58:00Z" w16du:dateUtc="2025-08-25T03:58:00Z">
        <w:r w:rsidR="008858D2">
          <w:rPr>
            <w:color w:val="262626"/>
          </w:rPr>
          <w:t>: S3 Table.</w:t>
        </w:r>
      </w:ins>
      <w:del w:id="4" w:author="Tanisha Jowsey" w:date="2025-08-25T13:58:00Z" w16du:dateUtc="2025-08-25T03:58:00Z">
        <w:r w:rsidRPr="0073705C" w:rsidDel="008858D2">
          <w:rPr>
            <w:color w:val="262626"/>
          </w:rPr>
          <w:delText xml:space="preserve"> 1. </w:delText>
        </w:r>
      </w:del>
    </w:p>
    <w:p w14:paraId="76C6A74E" w14:textId="4F659362" w:rsidR="00A369EE" w:rsidRPr="0073705C" w:rsidDel="00DD2953" w:rsidRDefault="00A369EE" w:rsidP="00BD76A4">
      <w:pPr>
        <w:pStyle w:val="AppendixHead"/>
        <w:rPr>
          <w:del w:id="5" w:author="Tanisha Jowsey" w:date="2025-08-25T13:57:00Z" w16du:dateUtc="2025-08-25T03:57:00Z"/>
          <w:color w:val="262626"/>
        </w:rPr>
      </w:pPr>
    </w:p>
    <w:p w14:paraId="3C9B230D" w14:textId="1DFE4E57" w:rsidR="004C6BDD" w:rsidRPr="0073705C" w:rsidDel="00DD2953" w:rsidRDefault="004C6BDD" w:rsidP="00BD76A4">
      <w:pPr>
        <w:pStyle w:val="AppendixHead"/>
        <w:rPr>
          <w:del w:id="6" w:author="Tanisha Jowsey" w:date="2025-08-25T13:57:00Z" w16du:dateUtc="2025-08-25T03:57:00Z"/>
          <w:color w:val="262626"/>
        </w:rPr>
      </w:pPr>
      <w:del w:id="7" w:author="Tanisha Jowsey" w:date="2025-08-25T13:57:00Z" w16du:dateUtc="2025-08-25T03:57:00Z">
        <w:r w:rsidRPr="0073705C" w:rsidDel="00DD2953">
          <w:rPr>
            <w:color w:val="262626"/>
          </w:rPr>
          <w:delText xml:space="preserve">Table </w:delText>
        </w:r>
      </w:del>
      <w:del w:id="8" w:author="Tanisha Jowsey" w:date="2025-08-20T13:14:00Z" w16du:dateUtc="2025-08-20T03:14:00Z">
        <w:r w:rsidR="00673C40" w:rsidRPr="0073705C" w:rsidDel="00A9290D">
          <w:rPr>
            <w:color w:val="262626"/>
          </w:rPr>
          <w:delText>S</w:delText>
        </w:r>
      </w:del>
      <w:del w:id="9" w:author="Tanisha Jowsey" w:date="2025-08-20T13:13:00Z" w16du:dateUtc="2025-08-20T03:13:00Z">
        <w:r w:rsidR="00673C40" w:rsidRPr="0073705C" w:rsidDel="00A9290D">
          <w:rPr>
            <w:color w:val="262626"/>
          </w:rPr>
          <w:delText>F</w:delText>
        </w:r>
      </w:del>
      <w:del w:id="10" w:author="Tanisha Jowsey" w:date="2025-08-20T13:14:00Z" w16du:dateUtc="2025-08-20T03:14:00Z">
        <w:r w:rsidR="00673C40" w:rsidRPr="0073705C" w:rsidDel="00A9290D">
          <w:rPr>
            <w:color w:val="262626"/>
          </w:rPr>
          <w:delText>1</w:delText>
        </w:r>
        <w:r w:rsidR="004C7B35" w:rsidRPr="0073705C" w:rsidDel="00A9290D">
          <w:rPr>
            <w:color w:val="262626"/>
          </w:rPr>
          <w:delText xml:space="preserve"> </w:delText>
        </w:r>
      </w:del>
      <w:del w:id="11" w:author="Tanisha Jowsey" w:date="2025-08-25T13:57:00Z" w16du:dateUtc="2025-08-25T03:57:00Z">
        <w:r w:rsidR="004C7B35" w:rsidRPr="0073705C" w:rsidDel="00DD2953">
          <w:rPr>
            <w:color w:val="262626"/>
          </w:rPr>
          <w:delText>Reported quotes by human researchers and genAI (Copilot)</w:delText>
        </w:r>
      </w:del>
    </w:p>
    <w:p w14:paraId="5182E91F" w14:textId="40102823" w:rsidR="004C7B35" w:rsidRPr="0073705C" w:rsidDel="00DD2953" w:rsidRDefault="004C7B35" w:rsidP="00BD76A4">
      <w:pPr>
        <w:pStyle w:val="AppendixHead"/>
        <w:rPr>
          <w:del w:id="12" w:author="Tanisha Jowsey" w:date="2025-08-25T13:57:00Z" w16du:dateUtc="2025-08-25T03:57:00Z"/>
          <w:color w:val="26262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C7B35" w:rsidRPr="0073705C" w:rsidDel="00DD2953" w14:paraId="1635D978" w14:textId="5CDA0885">
        <w:trPr>
          <w:del w:id="13" w:author="Tanisha Jowsey" w:date="2025-08-25T13:57:00Z" w16du:dateUtc="2025-08-25T03:57:00Z"/>
        </w:trPr>
        <w:tc>
          <w:tcPr>
            <w:tcW w:w="1803" w:type="dxa"/>
          </w:tcPr>
          <w:p w14:paraId="063BF629" w14:textId="317F44A4" w:rsidR="004C7B35" w:rsidRPr="0073705C" w:rsidDel="00DD2953" w:rsidRDefault="004C7B35">
            <w:pPr>
              <w:jc w:val="center"/>
              <w:rPr>
                <w:del w:id="14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5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Study</w:delText>
              </w:r>
            </w:del>
          </w:p>
        </w:tc>
        <w:tc>
          <w:tcPr>
            <w:tcW w:w="3606" w:type="dxa"/>
            <w:gridSpan w:val="2"/>
          </w:tcPr>
          <w:p w14:paraId="455F3B2A" w14:textId="10CDBC89" w:rsidR="004C7B35" w:rsidRPr="0073705C" w:rsidDel="00DD2953" w:rsidRDefault="004C7B35">
            <w:pPr>
              <w:jc w:val="center"/>
              <w:rPr>
                <w:del w:id="16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7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Absolute score (n)</w:delText>
              </w:r>
            </w:del>
          </w:p>
        </w:tc>
        <w:tc>
          <w:tcPr>
            <w:tcW w:w="3607" w:type="dxa"/>
            <w:gridSpan w:val="2"/>
          </w:tcPr>
          <w:p w14:paraId="716DA3E7" w14:textId="3C95E0B3" w:rsidR="004C7B35" w:rsidRPr="0073705C" w:rsidDel="00DD2953" w:rsidRDefault="004C7B35">
            <w:pPr>
              <w:jc w:val="center"/>
              <w:rPr>
                <w:del w:id="18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9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Relative score (%)</w:delText>
              </w:r>
            </w:del>
          </w:p>
        </w:tc>
      </w:tr>
      <w:tr w:rsidR="004C7B35" w:rsidRPr="0073705C" w:rsidDel="00DD2953" w14:paraId="2C72D424" w14:textId="60772189">
        <w:trPr>
          <w:del w:id="20" w:author="Tanisha Jowsey" w:date="2025-08-25T13:57:00Z" w16du:dateUtc="2025-08-25T03:57:00Z"/>
        </w:trPr>
        <w:tc>
          <w:tcPr>
            <w:tcW w:w="1803" w:type="dxa"/>
          </w:tcPr>
          <w:p w14:paraId="2AE49082" w14:textId="3385B9D2" w:rsidR="004C7B35" w:rsidRPr="0073705C" w:rsidDel="00DD2953" w:rsidRDefault="004C7B35">
            <w:pPr>
              <w:jc w:val="center"/>
              <w:rPr>
                <w:del w:id="21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D88A2BF" w14:textId="442CC02D" w:rsidR="004C7B35" w:rsidRPr="0073705C" w:rsidDel="00DD2953" w:rsidRDefault="004C7B35">
            <w:pPr>
              <w:jc w:val="center"/>
              <w:rPr>
                <w:del w:id="22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3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Published results</w:delText>
              </w:r>
            </w:del>
          </w:p>
        </w:tc>
        <w:tc>
          <w:tcPr>
            <w:tcW w:w="1803" w:type="dxa"/>
          </w:tcPr>
          <w:p w14:paraId="1DD832DC" w14:textId="2A65BDF5" w:rsidR="004C7B35" w:rsidRPr="0073705C" w:rsidDel="00DD2953" w:rsidRDefault="004C7B35">
            <w:pPr>
              <w:jc w:val="center"/>
              <w:rPr>
                <w:del w:id="24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5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Copilot results</w:delText>
              </w:r>
            </w:del>
          </w:p>
        </w:tc>
        <w:tc>
          <w:tcPr>
            <w:tcW w:w="1803" w:type="dxa"/>
          </w:tcPr>
          <w:p w14:paraId="0A23E19D" w14:textId="3D3E9014" w:rsidR="004C7B35" w:rsidRPr="0073705C" w:rsidDel="00DD2953" w:rsidRDefault="004C7B35">
            <w:pPr>
              <w:jc w:val="center"/>
              <w:rPr>
                <w:del w:id="26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7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Published results</w:delText>
              </w:r>
            </w:del>
          </w:p>
        </w:tc>
        <w:tc>
          <w:tcPr>
            <w:tcW w:w="1804" w:type="dxa"/>
          </w:tcPr>
          <w:p w14:paraId="1D9306A6" w14:textId="7E78197F" w:rsidR="004C7B35" w:rsidRPr="0073705C" w:rsidDel="00DD2953" w:rsidRDefault="004C7B35">
            <w:pPr>
              <w:jc w:val="center"/>
              <w:rPr>
                <w:del w:id="28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9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Copilot results</w:delText>
              </w:r>
            </w:del>
          </w:p>
        </w:tc>
      </w:tr>
      <w:tr w:rsidR="004C7B35" w:rsidRPr="0073705C" w:rsidDel="00DD2953" w14:paraId="0684C483" w14:textId="755691BD">
        <w:trPr>
          <w:del w:id="30" w:author="Tanisha Jowsey" w:date="2025-08-25T13:57:00Z" w16du:dateUtc="2025-08-25T03:57:00Z"/>
        </w:trPr>
        <w:tc>
          <w:tcPr>
            <w:tcW w:w="1803" w:type="dxa"/>
          </w:tcPr>
          <w:p w14:paraId="4C4127A5" w14:textId="3119BB8C" w:rsidR="004C7B35" w:rsidRPr="0073705C" w:rsidDel="00DD2953" w:rsidRDefault="004C7B35">
            <w:pPr>
              <w:jc w:val="center"/>
              <w:rPr>
                <w:del w:id="31" w:author="Tanisha Jowsey" w:date="2025-08-25T13:57:00Z" w16du:dateUtc="2025-08-25T03:57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32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Quotes correct</w:delText>
              </w:r>
            </w:del>
          </w:p>
        </w:tc>
        <w:tc>
          <w:tcPr>
            <w:tcW w:w="1803" w:type="dxa"/>
          </w:tcPr>
          <w:p w14:paraId="7A9AB21D" w14:textId="433CB098" w:rsidR="004C7B35" w:rsidRPr="0073705C" w:rsidDel="00DD2953" w:rsidRDefault="004C7B35">
            <w:pPr>
              <w:jc w:val="center"/>
              <w:rPr>
                <w:del w:id="33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BB00630" w14:textId="0A4F7CAE" w:rsidR="004C7B35" w:rsidRPr="0073705C" w:rsidDel="00DD2953" w:rsidRDefault="004C7B35">
            <w:pPr>
              <w:jc w:val="center"/>
              <w:rPr>
                <w:del w:id="34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4AEA1875" w14:textId="266EE14D" w:rsidR="004C7B35" w:rsidRPr="0073705C" w:rsidDel="00DD2953" w:rsidRDefault="004C7B35">
            <w:pPr>
              <w:jc w:val="center"/>
              <w:rPr>
                <w:del w:id="35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11B9231D" w14:textId="06C60265" w:rsidR="004C7B35" w:rsidRPr="0073705C" w:rsidDel="00DD2953" w:rsidRDefault="004C7B35">
            <w:pPr>
              <w:jc w:val="center"/>
              <w:rPr>
                <w:del w:id="36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B35" w:rsidRPr="0073705C" w:rsidDel="00DD2953" w14:paraId="7F6A86A0" w14:textId="213DBA13">
        <w:trPr>
          <w:del w:id="37" w:author="Tanisha Jowsey" w:date="2025-08-25T13:57:00Z" w16du:dateUtc="2025-08-25T03:57:00Z"/>
        </w:trPr>
        <w:tc>
          <w:tcPr>
            <w:tcW w:w="1803" w:type="dxa"/>
          </w:tcPr>
          <w:p w14:paraId="2E73992D" w14:textId="52172D6A" w:rsidR="004C7B35" w:rsidRPr="0073705C" w:rsidDel="00DD2953" w:rsidRDefault="004C7B35">
            <w:pPr>
              <w:jc w:val="center"/>
              <w:rPr>
                <w:del w:id="38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39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Aurora</w:delText>
              </w:r>
            </w:del>
          </w:p>
        </w:tc>
        <w:tc>
          <w:tcPr>
            <w:tcW w:w="1803" w:type="dxa"/>
            <w:vAlign w:val="bottom"/>
          </w:tcPr>
          <w:p w14:paraId="23C8270B" w14:textId="5C596371" w:rsidR="004C7B35" w:rsidRPr="0073705C" w:rsidDel="00DD2953" w:rsidRDefault="004C7B35">
            <w:pPr>
              <w:jc w:val="center"/>
              <w:rPr>
                <w:del w:id="40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41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3</w:delText>
              </w:r>
            </w:del>
          </w:p>
        </w:tc>
        <w:tc>
          <w:tcPr>
            <w:tcW w:w="1803" w:type="dxa"/>
            <w:vAlign w:val="bottom"/>
          </w:tcPr>
          <w:p w14:paraId="508EA6B7" w14:textId="4015A70F" w:rsidR="004C7B35" w:rsidRPr="0073705C" w:rsidDel="00DD2953" w:rsidRDefault="004C7B35">
            <w:pPr>
              <w:jc w:val="center"/>
              <w:rPr>
                <w:del w:id="42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43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803" w:type="dxa"/>
            <w:vAlign w:val="bottom"/>
          </w:tcPr>
          <w:p w14:paraId="0B9E8C88" w14:textId="11C93140" w:rsidR="004C7B35" w:rsidRPr="0073705C" w:rsidDel="00DD2953" w:rsidRDefault="004C7B35">
            <w:pPr>
              <w:jc w:val="center"/>
              <w:rPr>
                <w:del w:id="44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45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1.9%</w:delText>
              </w:r>
            </w:del>
          </w:p>
        </w:tc>
        <w:tc>
          <w:tcPr>
            <w:tcW w:w="1804" w:type="dxa"/>
            <w:vAlign w:val="bottom"/>
          </w:tcPr>
          <w:p w14:paraId="5C81ECE9" w14:textId="5164C09A" w:rsidR="004C7B35" w:rsidRPr="0073705C" w:rsidDel="00DD2953" w:rsidRDefault="004C7B35">
            <w:pPr>
              <w:jc w:val="center"/>
              <w:rPr>
                <w:del w:id="46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47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0.0%</w:delText>
              </w:r>
            </w:del>
          </w:p>
        </w:tc>
      </w:tr>
      <w:tr w:rsidR="004C7B35" w:rsidRPr="0073705C" w:rsidDel="00DD2953" w14:paraId="22AFE106" w14:textId="7877D353">
        <w:trPr>
          <w:del w:id="48" w:author="Tanisha Jowsey" w:date="2025-08-25T13:57:00Z" w16du:dateUtc="2025-08-25T03:57:00Z"/>
        </w:trPr>
        <w:tc>
          <w:tcPr>
            <w:tcW w:w="1803" w:type="dxa"/>
          </w:tcPr>
          <w:p w14:paraId="34BB9C1D" w14:textId="33A23AC3" w:rsidR="004C7B35" w:rsidRPr="0073705C" w:rsidDel="00DD2953" w:rsidRDefault="004C7B35">
            <w:pPr>
              <w:jc w:val="center"/>
              <w:rPr>
                <w:del w:id="49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50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Barlow</w:delText>
              </w:r>
            </w:del>
          </w:p>
        </w:tc>
        <w:tc>
          <w:tcPr>
            <w:tcW w:w="1803" w:type="dxa"/>
            <w:vAlign w:val="bottom"/>
          </w:tcPr>
          <w:p w14:paraId="1C60E545" w14:textId="4945074F" w:rsidR="004C7B35" w:rsidRPr="0073705C" w:rsidDel="00DD2953" w:rsidRDefault="004C7B35">
            <w:pPr>
              <w:jc w:val="center"/>
              <w:rPr>
                <w:del w:id="51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52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2</w:delText>
              </w:r>
            </w:del>
          </w:p>
        </w:tc>
        <w:tc>
          <w:tcPr>
            <w:tcW w:w="1803" w:type="dxa"/>
            <w:vAlign w:val="bottom"/>
          </w:tcPr>
          <w:p w14:paraId="4C484EA6" w14:textId="56C74A13" w:rsidR="004C7B35" w:rsidRPr="0073705C" w:rsidDel="00DD2953" w:rsidRDefault="004C7B35">
            <w:pPr>
              <w:jc w:val="center"/>
              <w:rPr>
                <w:del w:id="53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54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803" w:type="dxa"/>
            <w:vAlign w:val="bottom"/>
          </w:tcPr>
          <w:p w14:paraId="0CFE1431" w14:textId="412CEE9F" w:rsidR="004C7B35" w:rsidRPr="0073705C" w:rsidDel="00DD2953" w:rsidRDefault="004C7B35">
            <w:pPr>
              <w:jc w:val="center"/>
              <w:rPr>
                <w:del w:id="55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56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00.0%</w:delText>
              </w:r>
            </w:del>
          </w:p>
        </w:tc>
        <w:tc>
          <w:tcPr>
            <w:tcW w:w="1804" w:type="dxa"/>
            <w:vAlign w:val="bottom"/>
          </w:tcPr>
          <w:p w14:paraId="0A596622" w14:textId="55214599" w:rsidR="004C7B35" w:rsidRPr="0073705C" w:rsidDel="00DD2953" w:rsidRDefault="004C7B35">
            <w:pPr>
              <w:jc w:val="center"/>
              <w:rPr>
                <w:del w:id="57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58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0.0%</w:delText>
              </w:r>
            </w:del>
          </w:p>
        </w:tc>
      </w:tr>
      <w:tr w:rsidR="004C7B35" w:rsidRPr="0073705C" w:rsidDel="00DD2953" w14:paraId="32E79CC7" w14:textId="704B5E56">
        <w:trPr>
          <w:del w:id="59" w:author="Tanisha Jowsey" w:date="2025-08-25T13:57:00Z" w16du:dateUtc="2025-08-25T03:57:00Z"/>
        </w:trPr>
        <w:tc>
          <w:tcPr>
            <w:tcW w:w="1803" w:type="dxa"/>
          </w:tcPr>
          <w:p w14:paraId="50585F46" w14:textId="30951542" w:rsidR="004C7B35" w:rsidRPr="0073705C" w:rsidDel="00DD2953" w:rsidRDefault="004C7B35">
            <w:pPr>
              <w:jc w:val="center"/>
              <w:rPr>
                <w:del w:id="60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61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Dunn</w:delText>
              </w:r>
            </w:del>
          </w:p>
        </w:tc>
        <w:tc>
          <w:tcPr>
            <w:tcW w:w="1803" w:type="dxa"/>
            <w:vAlign w:val="bottom"/>
          </w:tcPr>
          <w:p w14:paraId="694BCDD4" w14:textId="2F931190" w:rsidR="004C7B35" w:rsidRPr="0073705C" w:rsidDel="00DD2953" w:rsidRDefault="004C7B35">
            <w:pPr>
              <w:jc w:val="center"/>
              <w:rPr>
                <w:del w:id="62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63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7</w:delText>
              </w:r>
            </w:del>
          </w:p>
        </w:tc>
        <w:tc>
          <w:tcPr>
            <w:tcW w:w="1803" w:type="dxa"/>
            <w:vAlign w:val="bottom"/>
          </w:tcPr>
          <w:p w14:paraId="1C243035" w14:textId="2B398F07" w:rsidR="004C7B35" w:rsidRPr="0073705C" w:rsidDel="00DD2953" w:rsidRDefault="004C7B35">
            <w:pPr>
              <w:jc w:val="center"/>
              <w:rPr>
                <w:del w:id="64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65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335A3433" w14:textId="1F0D7668" w:rsidR="004C7B35" w:rsidRPr="0073705C" w:rsidDel="00DD2953" w:rsidRDefault="004C7B35">
            <w:pPr>
              <w:jc w:val="center"/>
              <w:rPr>
                <w:del w:id="66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67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95.0%</w:delText>
              </w:r>
            </w:del>
          </w:p>
        </w:tc>
        <w:tc>
          <w:tcPr>
            <w:tcW w:w="1804" w:type="dxa"/>
            <w:vAlign w:val="bottom"/>
          </w:tcPr>
          <w:p w14:paraId="2691654A" w14:textId="036FBA51" w:rsidR="004C7B35" w:rsidRPr="0073705C" w:rsidDel="00DD2953" w:rsidRDefault="004C7B35">
            <w:pPr>
              <w:jc w:val="center"/>
              <w:rPr>
                <w:del w:id="68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69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%</w:delText>
              </w:r>
            </w:del>
          </w:p>
        </w:tc>
      </w:tr>
      <w:tr w:rsidR="004C7B35" w:rsidRPr="0073705C" w:rsidDel="00DD2953" w14:paraId="10E7E953" w14:textId="102134C9">
        <w:trPr>
          <w:del w:id="70" w:author="Tanisha Jowsey" w:date="2025-08-25T13:57:00Z" w16du:dateUtc="2025-08-25T03:57:00Z"/>
        </w:trPr>
        <w:tc>
          <w:tcPr>
            <w:tcW w:w="1803" w:type="dxa"/>
          </w:tcPr>
          <w:p w14:paraId="7A765069" w14:textId="380D22BD" w:rsidR="004C7B35" w:rsidRPr="0073705C" w:rsidDel="00DD2953" w:rsidRDefault="004C7B35">
            <w:pPr>
              <w:jc w:val="center"/>
              <w:rPr>
                <w:del w:id="71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72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Hervey</w:delText>
              </w:r>
            </w:del>
          </w:p>
        </w:tc>
        <w:tc>
          <w:tcPr>
            <w:tcW w:w="1803" w:type="dxa"/>
            <w:vAlign w:val="bottom"/>
          </w:tcPr>
          <w:p w14:paraId="27F7CF59" w14:textId="2529AF27" w:rsidR="004C7B35" w:rsidRPr="0073705C" w:rsidDel="00DD2953" w:rsidRDefault="004C7B35">
            <w:pPr>
              <w:jc w:val="center"/>
              <w:rPr>
                <w:del w:id="73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74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803" w:type="dxa"/>
            <w:vAlign w:val="bottom"/>
          </w:tcPr>
          <w:p w14:paraId="68DA3EE7" w14:textId="38A4D844" w:rsidR="004C7B35" w:rsidRPr="0073705C" w:rsidDel="00DD2953" w:rsidRDefault="004C7B35">
            <w:pPr>
              <w:jc w:val="center"/>
              <w:rPr>
                <w:del w:id="75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76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17AC1F41" w14:textId="32802491" w:rsidR="004C7B35" w:rsidRPr="0073705C" w:rsidDel="00DD2953" w:rsidRDefault="004C7B35">
            <w:pPr>
              <w:jc w:val="center"/>
              <w:rPr>
                <w:del w:id="77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78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00.0%</w:delText>
              </w:r>
            </w:del>
          </w:p>
        </w:tc>
        <w:tc>
          <w:tcPr>
            <w:tcW w:w="1804" w:type="dxa"/>
            <w:vAlign w:val="bottom"/>
          </w:tcPr>
          <w:p w14:paraId="4137B357" w14:textId="33C7B96C" w:rsidR="004C7B35" w:rsidRPr="0073705C" w:rsidDel="00DD2953" w:rsidRDefault="004C7B35">
            <w:pPr>
              <w:jc w:val="center"/>
              <w:rPr>
                <w:del w:id="79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80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%</w:delText>
              </w:r>
            </w:del>
          </w:p>
        </w:tc>
      </w:tr>
      <w:tr w:rsidR="004C7B35" w:rsidRPr="0073705C" w:rsidDel="00DD2953" w14:paraId="336AC35C" w14:textId="77E6A1C1">
        <w:trPr>
          <w:del w:id="81" w:author="Tanisha Jowsey" w:date="2025-08-25T13:57:00Z" w16du:dateUtc="2025-08-25T03:57:00Z"/>
        </w:trPr>
        <w:tc>
          <w:tcPr>
            <w:tcW w:w="1803" w:type="dxa"/>
          </w:tcPr>
          <w:p w14:paraId="2BEECB07" w14:textId="4FD40659" w:rsidR="004C7B35" w:rsidRPr="0073705C" w:rsidDel="00DD2953" w:rsidRDefault="00002658">
            <w:pPr>
              <w:jc w:val="center"/>
              <w:rPr>
                <w:del w:id="82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83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Merkel</w:delText>
              </w:r>
            </w:del>
          </w:p>
        </w:tc>
        <w:tc>
          <w:tcPr>
            <w:tcW w:w="1803" w:type="dxa"/>
            <w:vAlign w:val="bottom"/>
          </w:tcPr>
          <w:p w14:paraId="02EF9607" w14:textId="09694F75" w:rsidR="004C7B35" w:rsidRPr="0073705C" w:rsidDel="00DD2953" w:rsidRDefault="004C7B35">
            <w:pPr>
              <w:jc w:val="center"/>
              <w:rPr>
                <w:del w:id="84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85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803" w:type="dxa"/>
            <w:vAlign w:val="bottom"/>
          </w:tcPr>
          <w:p w14:paraId="3C5B2CC9" w14:textId="075374F4" w:rsidR="004C7B35" w:rsidRPr="0073705C" w:rsidDel="00DD2953" w:rsidRDefault="004C7B35">
            <w:pPr>
              <w:jc w:val="center"/>
              <w:rPr>
                <w:del w:id="86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87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4</w:delText>
              </w:r>
            </w:del>
          </w:p>
        </w:tc>
        <w:tc>
          <w:tcPr>
            <w:tcW w:w="1803" w:type="dxa"/>
            <w:vAlign w:val="bottom"/>
          </w:tcPr>
          <w:p w14:paraId="10D1F53D" w14:textId="33EE8772" w:rsidR="004C7B35" w:rsidRPr="0073705C" w:rsidDel="00DD2953" w:rsidRDefault="004C7B35">
            <w:pPr>
              <w:jc w:val="center"/>
              <w:rPr>
                <w:del w:id="88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89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8.3%</w:delText>
              </w:r>
            </w:del>
          </w:p>
        </w:tc>
        <w:tc>
          <w:tcPr>
            <w:tcW w:w="1804" w:type="dxa"/>
            <w:vAlign w:val="bottom"/>
          </w:tcPr>
          <w:p w14:paraId="61B9E3F3" w14:textId="7B9AACDD" w:rsidR="004C7B35" w:rsidRPr="0073705C" w:rsidDel="00DD2953" w:rsidRDefault="004C7B35">
            <w:pPr>
              <w:jc w:val="center"/>
              <w:rPr>
                <w:del w:id="90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91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00.0%</w:delText>
              </w:r>
            </w:del>
          </w:p>
        </w:tc>
      </w:tr>
      <w:tr w:rsidR="004C7B35" w:rsidRPr="0073705C" w:rsidDel="00DD2953" w14:paraId="1F2C1669" w14:textId="5BC2EC2A">
        <w:trPr>
          <w:del w:id="92" w:author="Tanisha Jowsey" w:date="2025-08-25T13:57:00Z" w16du:dateUtc="2025-08-25T03:57:00Z"/>
        </w:trPr>
        <w:tc>
          <w:tcPr>
            <w:tcW w:w="1803" w:type="dxa"/>
          </w:tcPr>
          <w:p w14:paraId="21D57159" w14:textId="36E3417D" w:rsidR="004C7B35" w:rsidRPr="0073705C" w:rsidDel="00DD2953" w:rsidRDefault="004C7B35">
            <w:pPr>
              <w:jc w:val="center"/>
              <w:rPr>
                <w:del w:id="93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94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Overall</w:delText>
              </w:r>
            </w:del>
          </w:p>
          <w:p w14:paraId="146A1D68" w14:textId="0318BE70" w:rsidR="004C7B35" w:rsidRPr="0073705C" w:rsidDel="00DD2953" w:rsidRDefault="004C7B35">
            <w:pPr>
              <w:jc w:val="center"/>
              <w:rPr>
                <w:del w:id="95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96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Mean ± SD</w:delText>
              </w:r>
            </w:del>
          </w:p>
        </w:tc>
        <w:tc>
          <w:tcPr>
            <w:tcW w:w="1803" w:type="dxa"/>
            <w:vAlign w:val="bottom"/>
          </w:tcPr>
          <w:p w14:paraId="45F6C97E" w14:textId="7A9AAFE0" w:rsidR="004C7B35" w:rsidRPr="0073705C" w:rsidDel="00DD2953" w:rsidRDefault="004C7B35">
            <w:pPr>
              <w:jc w:val="center"/>
              <w:rPr>
                <w:del w:id="97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98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20.2 </w:delText>
              </w:r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±</w:delText>
              </w:r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 21.9</w:delText>
              </w:r>
            </w:del>
          </w:p>
        </w:tc>
        <w:tc>
          <w:tcPr>
            <w:tcW w:w="1803" w:type="dxa"/>
            <w:vAlign w:val="bottom"/>
          </w:tcPr>
          <w:p w14:paraId="279CAEC8" w14:textId="624F6DEE" w:rsidR="004C7B35" w:rsidRPr="0073705C" w:rsidDel="00DD2953" w:rsidRDefault="004C7B35">
            <w:pPr>
              <w:jc w:val="center"/>
              <w:rPr>
                <w:del w:id="99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00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4.4 </w:delText>
              </w:r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±</w:delText>
              </w:r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 5.9</w:delText>
              </w:r>
            </w:del>
          </w:p>
        </w:tc>
        <w:tc>
          <w:tcPr>
            <w:tcW w:w="1803" w:type="dxa"/>
            <w:vAlign w:val="bottom"/>
          </w:tcPr>
          <w:p w14:paraId="40E9F77D" w14:textId="538CA5F9" w:rsidR="004C7B35" w:rsidRPr="0073705C" w:rsidDel="00DD2953" w:rsidRDefault="004C7B35">
            <w:pPr>
              <w:jc w:val="center"/>
              <w:rPr>
                <w:del w:id="101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02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79.1 </w:delText>
              </w:r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±</w:delText>
              </w:r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 27.1%</w:delText>
              </w:r>
            </w:del>
          </w:p>
        </w:tc>
        <w:tc>
          <w:tcPr>
            <w:tcW w:w="1804" w:type="dxa"/>
            <w:vAlign w:val="bottom"/>
          </w:tcPr>
          <w:p w14:paraId="6AC83F2A" w14:textId="22741E80" w:rsidR="004C7B35" w:rsidRPr="0073705C" w:rsidDel="00DD2953" w:rsidRDefault="004C7B35">
            <w:pPr>
              <w:jc w:val="center"/>
              <w:rPr>
                <w:del w:id="103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04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36.0 </w:delText>
              </w:r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± </w:delText>
              </w:r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3.4%</w:delText>
              </w:r>
            </w:del>
          </w:p>
        </w:tc>
      </w:tr>
      <w:tr w:rsidR="004C7B35" w:rsidRPr="0073705C" w:rsidDel="00DD2953" w14:paraId="0A91A669" w14:textId="395C3A43">
        <w:trPr>
          <w:del w:id="105" w:author="Tanisha Jowsey" w:date="2025-08-25T13:57:00Z" w16du:dateUtc="2025-08-25T03:57:00Z"/>
        </w:trPr>
        <w:tc>
          <w:tcPr>
            <w:tcW w:w="1803" w:type="dxa"/>
          </w:tcPr>
          <w:p w14:paraId="79648033" w14:textId="5FEAF507" w:rsidR="004C7B35" w:rsidRPr="0073705C" w:rsidDel="00DD2953" w:rsidRDefault="004C7B35">
            <w:pPr>
              <w:jc w:val="center"/>
              <w:rPr>
                <w:del w:id="106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Align w:val="bottom"/>
          </w:tcPr>
          <w:p w14:paraId="1F971E5D" w14:textId="53C6EB5A" w:rsidR="004C7B35" w:rsidRPr="0073705C" w:rsidDel="00DD2953" w:rsidRDefault="004C7B35">
            <w:pPr>
              <w:jc w:val="center"/>
              <w:rPr>
                <w:del w:id="107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Align w:val="bottom"/>
          </w:tcPr>
          <w:p w14:paraId="037496C1" w14:textId="113FC56C" w:rsidR="004C7B35" w:rsidRPr="0073705C" w:rsidDel="00DD2953" w:rsidRDefault="004C7B35">
            <w:pPr>
              <w:jc w:val="center"/>
              <w:rPr>
                <w:del w:id="108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Align w:val="bottom"/>
          </w:tcPr>
          <w:p w14:paraId="2AC809BC" w14:textId="56857F06" w:rsidR="004C7B35" w:rsidRPr="0073705C" w:rsidDel="00DD2953" w:rsidRDefault="004C7B35">
            <w:pPr>
              <w:jc w:val="center"/>
              <w:rPr>
                <w:del w:id="109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vAlign w:val="bottom"/>
          </w:tcPr>
          <w:p w14:paraId="572A3DCC" w14:textId="5A66EB42" w:rsidR="004C7B35" w:rsidRPr="0073705C" w:rsidDel="00DD2953" w:rsidRDefault="004C7B35">
            <w:pPr>
              <w:jc w:val="center"/>
              <w:rPr>
                <w:del w:id="110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B35" w:rsidRPr="0073705C" w:rsidDel="00DD2953" w14:paraId="0931E7F8" w14:textId="17F38055">
        <w:trPr>
          <w:del w:id="111" w:author="Tanisha Jowsey" w:date="2025-08-25T13:57:00Z" w16du:dateUtc="2025-08-25T03:57:00Z"/>
        </w:trPr>
        <w:tc>
          <w:tcPr>
            <w:tcW w:w="1803" w:type="dxa"/>
          </w:tcPr>
          <w:p w14:paraId="10A9C1D2" w14:textId="3F750901" w:rsidR="004C7B35" w:rsidRPr="0073705C" w:rsidDel="00DD2953" w:rsidRDefault="004C7B35">
            <w:pPr>
              <w:jc w:val="center"/>
              <w:rPr>
                <w:del w:id="112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13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Quotes modified</w:delText>
              </w:r>
            </w:del>
          </w:p>
        </w:tc>
        <w:tc>
          <w:tcPr>
            <w:tcW w:w="1803" w:type="dxa"/>
          </w:tcPr>
          <w:p w14:paraId="5B7D4731" w14:textId="07E73360" w:rsidR="004C7B35" w:rsidRPr="0073705C" w:rsidDel="00DD2953" w:rsidRDefault="004C7B35">
            <w:pPr>
              <w:jc w:val="center"/>
              <w:rPr>
                <w:del w:id="114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7020FB97" w14:textId="4BAA8C57" w:rsidR="004C7B35" w:rsidRPr="0073705C" w:rsidDel="00DD2953" w:rsidRDefault="004C7B35">
            <w:pPr>
              <w:jc w:val="center"/>
              <w:rPr>
                <w:del w:id="115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3C60B310" w14:textId="68D6D4B9" w:rsidR="004C7B35" w:rsidRPr="0073705C" w:rsidDel="00DD2953" w:rsidRDefault="004C7B35">
            <w:pPr>
              <w:jc w:val="center"/>
              <w:rPr>
                <w:del w:id="116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64C2332B" w14:textId="14ABA55C" w:rsidR="004C7B35" w:rsidRPr="0073705C" w:rsidDel="00DD2953" w:rsidRDefault="004C7B35">
            <w:pPr>
              <w:jc w:val="center"/>
              <w:rPr>
                <w:del w:id="117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B35" w:rsidRPr="0073705C" w:rsidDel="00DD2953" w14:paraId="6841E219" w14:textId="367241A4">
        <w:trPr>
          <w:del w:id="118" w:author="Tanisha Jowsey" w:date="2025-08-25T13:57:00Z" w16du:dateUtc="2025-08-25T03:57:00Z"/>
        </w:trPr>
        <w:tc>
          <w:tcPr>
            <w:tcW w:w="1803" w:type="dxa"/>
          </w:tcPr>
          <w:p w14:paraId="5A9CC56C" w14:textId="505C6590" w:rsidR="004C7B35" w:rsidRPr="0073705C" w:rsidDel="00DD2953" w:rsidRDefault="004C7B35">
            <w:pPr>
              <w:jc w:val="center"/>
              <w:rPr>
                <w:del w:id="119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20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Aurora</w:delText>
              </w:r>
            </w:del>
          </w:p>
        </w:tc>
        <w:tc>
          <w:tcPr>
            <w:tcW w:w="1803" w:type="dxa"/>
            <w:vAlign w:val="bottom"/>
          </w:tcPr>
          <w:p w14:paraId="4B4EA024" w14:textId="3D9A661E" w:rsidR="004C7B35" w:rsidRPr="0073705C" w:rsidDel="00DD2953" w:rsidRDefault="004C7B35">
            <w:pPr>
              <w:jc w:val="center"/>
              <w:rPr>
                <w:del w:id="121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22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8</w:delText>
              </w:r>
            </w:del>
          </w:p>
        </w:tc>
        <w:tc>
          <w:tcPr>
            <w:tcW w:w="1803" w:type="dxa"/>
            <w:vAlign w:val="bottom"/>
          </w:tcPr>
          <w:p w14:paraId="2262721A" w14:textId="759E99E7" w:rsidR="004C7B35" w:rsidRPr="0073705C" w:rsidDel="00DD2953" w:rsidRDefault="004C7B35">
            <w:pPr>
              <w:jc w:val="center"/>
              <w:rPr>
                <w:del w:id="123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24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35C00DF0" w14:textId="237E0752" w:rsidR="004C7B35" w:rsidRPr="0073705C" w:rsidDel="00DD2953" w:rsidRDefault="004C7B35">
            <w:pPr>
              <w:jc w:val="center"/>
              <w:rPr>
                <w:del w:id="125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26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5.8%</w:delText>
              </w:r>
            </w:del>
          </w:p>
        </w:tc>
        <w:tc>
          <w:tcPr>
            <w:tcW w:w="1804" w:type="dxa"/>
            <w:vAlign w:val="bottom"/>
          </w:tcPr>
          <w:p w14:paraId="23E37666" w14:textId="500A4E7F" w:rsidR="004C7B35" w:rsidRPr="0073705C" w:rsidDel="00DD2953" w:rsidRDefault="004C7B35">
            <w:pPr>
              <w:jc w:val="center"/>
              <w:rPr>
                <w:del w:id="127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28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%</w:delText>
              </w:r>
            </w:del>
          </w:p>
        </w:tc>
      </w:tr>
      <w:tr w:rsidR="004C7B35" w:rsidRPr="0073705C" w:rsidDel="00DD2953" w14:paraId="53A7AF20" w14:textId="081F126A">
        <w:trPr>
          <w:del w:id="129" w:author="Tanisha Jowsey" w:date="2025-08-25T13:57:00Z" w16du:dateUtc="2025-08-25T03:57:00Z"/>
        </w:trPr>
        <w:tc>
          <w:tcPr>
            <w:tcW w:w="1803" w:type="dxa"/>
          </w:tcPr>
          <w:p w14:paraId="428BB804" w14:textId="1FD76E10" w:rsidR="004C7B35" w:rsidRPr="0073705C" w:rsidDel="00DD2953" w:rsidRDefault="004C7B35">
            <w:pPr>
              <w:jc w:val="center"/>
              <w:rPr>
                <w:del w:id="130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31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Barlow</w:delText>
              </w:r>
            </w:del>
          </w:p>
        </w:tc>
        <w:tc>
          <w:tcPr>
            <w:tcW w:w="1803" w:type="dxa"/>
            <w:vAlign w:val="bottom"/>
          </w:tcPr>
          <w:p w14:paraId="051F509E" w14:textId="4B661E66" w:rsidR="004C7B35" w:rsidRPr="0073705C" w:rsidDel="00DD2953" w:rsidRDefault="004C7B35">
            <w:pPr>
              <w:jc w:val="center"/>
              <w:rPr>
                <w:del w:id="132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33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1D6464BD" w14:textId="1CCC7396" w:rsidR="004C7B35" w:rsidRPr="0073705C" w:rsidDel="00DD2953" w:rsidRDefault="004C7B35">
            <w:pPr>
              <w:jc w:val="center"/>
              <w:rPr>
                <w:del w:id="134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35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803" w:type="dxa"/>
            <w:vAlign w:val="bottom"/>
          </w:tcPr>
          <w:p w14:paraId="2F796800" w14:textId="0DD4B493" w:rsidR="004C7B35" w:rsidRPr="0073705C" w:rsidDel="00DD2953" w:rsidRDefault="004C7B35">
            <w:pPr>
              <w:jc w:val="center"/>
              <w:rPr>
                <w:del w:id="136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37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%</w:delText>
              </w:r>
            </w:del>
          </w:p>
        </w:tc>
        <w:tc>
          <w:tcPr>
            <w:tcW w:w="1804" w:type="dxa"/>
            <w:vAlign w:val="bottom"/>
          </w:tcPr>
          <w:p w14:paraId="5F978A76" w14:textId="4FEE682B" w:rsidR="004C7B35" w:rsidRPr="0073705C" w:rsidDel="00DD2953" w:rsidRDefault="004C7B35">
            <w:pPr>
              <w:jc w:val="center"/>
              <w:rPr>
                <w:del w:id="138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39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0.0%</w:delText>
              </w:r>
            </w:del>
          </w:p>
        </w:tc>
      </w:tr>
      <w:tr w:rsidR="004C7B35" w:rsidRPr="0073705C" w:rsidDel="00DD2953" w14:paraId="5BB70D08" w14:textId="212D9462">
        <w:trPr>
          <w:del w:id="140" w:author="Tanisha Jowsey" w:date="2025-08-25T13:57:00Z" w16du:dateUtc="2025-08-25T03:57:00Z"/>
        </w:trPr>
        <w:tc>
          <w:tcPr>
            <w:tcW w:w="1803" w:type="dxa"/>
          </w:tcPr>
          <w:p w14:paraId="62F64BCB" w14:textId="72C9280D" w:rsidR="004C7B35" w:rsidRPr="0073705C" w:rsidDel="00DD2953" w:rsidRDefault="004C7B35">
            <w:pPr>
              <w:jc w:val="center"/>
              <w:rPr>
                <w:del w:id="141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42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Dunn</w:delText>
              </w:r>
            </w:del>
          </w:p>
        </w:tc>
        <w:tc>
          <w:tcPr>
            <w:tcW w:w="1803" w:type="dxa"/>
            <w:vAlign w:val="bottom"/>
          </w:tcPr>
          <w:p w14:paraId="1DC69D8A" w14:textId="1F7BE505" w:rsidR="004C7B35" w:rsidRPr="0073705C" w:rsidDel="00DD2953" w:rsidRDefault="004C7B35">
            <w:pPr>
              <w:jc w:val="center"/>
              <w:rPr>
                <w:del w:id="143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44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803" w:type="dxa"/>
            <w:vAlign w:val="bottom"/>
          </w:tcPr>
          <w:p w14:paraId="67967519" w14:textId="7C642062" w:rsidR="004C7B35" w:rsidRPr="0073705C" w:rsidDel="00DD2953" w:rsidRDefault="004C7B35">
            <w:pPr>
              <w:jc w:val="center"/>
              <w:rPr>
                <w:del w:id="145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46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803" w:type="dxa"/>
            <w:vAlign w:val="bottom"/>
          </w:tcPr>
          <w:p w14:paraId="1217223E" w14:textId="08378F27" w:rsidR="004C7B35" w:rsidRPr="0073705C" w:rsidDel="00DD2953" w:rsidRDefault="004C7B35">
            <w:pPr>
              <w:jc w:val="center"/>
              <w:rPr>
                <w:del w:id="147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48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.0%</w:delText>
              </w:r>
            </w:del>
          </w:p>
        </w:tc>
        <w:tc>
          <w:tcPr>
            <w:tcW w:w="1804" w:type="dxa"/>
            <w:vAlign w:val="bottom"/>
          </w:tcPr>
          <w:p w14:paraId="1C89560E" w14:textId="5BD8A48D" w:rsidR="004C7B35" w:rsidRPr="0073705C" w:rsidDel="00DD2953" w:rsidRDefault="004C7B35">
            <w:pPr>
              <w:jc w:val="center"/>
              <w:rPr>
                <w:del w:id="149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50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.5%</w:delText>
              </w:r>
            </w:del>
          </w:p>
        </w:tc>
      </w:tr>
      <w:tr w:rsidR="004C7B35" w:rsidRPr="0073705C" w:rsidDel="00DD2953" w14:paraId="73C4EC68" w14:textId="6E50FE30">
        <w:trPr>
          <w:del w:id="151" w:author="Tanisha Jowsey" w:date="2025-08-25T13:57:00Z" w16du:dateUtc="2025-08-25T03:57:00Z"/>
        </w:trPr>
        <w:tc>
          <w:tcPr>
            <w:tcW w:w="1803" w:type="dxa"/>
          </w:tcPr>
          <w:p w14:paraId="187BE3B8" w14:textId="27B00EAD" w:rsidR="004C7B35" w:rsidRPr="0073705C" w:rsidDel="00DD2953" w:rsidRDefault="004C7B35">
            <w:pPr>
              <w:jc w:val="center"/>
              <w:rPr>
                <w:del w:id="152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53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Hervey</w:delText>
              </w:r>
            </w:del>
          </w:p>
        </w:tc>
        <w:tc>
          <w:tcPr>
            <w:tcW w:w="1803" w:type="dxa"/>
            <w:vAlign w:val="bottom"/>
          </w:tcPr>
          <w:p w14:paraId="63DBCE54" w14:textId="4BB145F5" w:rsidR="004C7B35" w:rsidRPr="0073705C" w:rsidDel="00DD2953" w:rsidRDefault="004C7B35">
            <w:pPr>
              <w:jc w:val="center"/>
              <w:rPr>
                <w:del w:id="154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55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0287471C" w14:textId="23944BC7" w:rsidR="004C7B35" w:rsidRPr="0073705C" w:rsidDel="00DD2953" w:rsidRDefault="004C7B35">
            <w:pPr>
              <w:jc w:val="center"/>
              <w:rPr>
                <w:del w:id="156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57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1ABFA171" w14:textId="2ABAF922" w:rsidR="004C7B35" w:rsidRPr="0073705C" w:rsidDel="00DD2953" w:rsidRDefault="004C7B35">
            <w:pPr>
              <w:jc w:val="center"/>
              <w:rPr>
                <w:del w:id="158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59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%</w:delText>
              </w:r>
            </w:del>
          </w:p>
        </w:tc>
        <w:tc>
          <w:tcPr>
            <w:tcW w:w="1804" w:type="dxa"/>
            <w:vAlign w:val="bottom"/>
          </w:tcPr>
          <w:p w14:paraId="44A11C3B" w14:textId="77DCD7D5" w:rsidR="004C7B35" w:rsidRPr="0073705C" w:rsidDel="00DD2953" w:rsidRDefault="004C7B35">
            <w:pPr>
              <w:jc w:val="center"/>
              <w:rPr>
                <w:del w:id="160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61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%</w:delText>
              </w:r>
            </w:del>
          </w:p>
        </w:tc>
      </w:tr>
      <w:tr w:rsidR="004C7B35" w:rsidRPr="0073705C" w:rsidDel="00DD2953" w14:paraId="49932348" w14:textId="6E4481B9">
        <w:trPr>
          <w:del w:id="162" w:author="Tanisha Jowsey" w:date="2025-08-25T13:57:00Z" w16du:dateUtc="2025-08-25T03:57:00Z"/>
        </w:trPr>
        <w:tc>
          <w:tcPr>
            <w:tcW w:w="1803" w:type="dxa"/>
          </w:tcPr>
          <w:p w14:paraId="64AE3DFA" w14:textId="58AE450D" w:rsidR="004C7B35" w:rsidRPr="0073705C" w:rsidDel="00DD2953" w:rsidRDefault="00002658">
            <w:pPr>
              <w:jc w:val="center"/>
              <w:rPr>
                <w:del w:id="163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64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Merkel</w:delText>
              </w:r>
            </w:del>
          </w:p>
        </w:tc>
        <w:tc>
          <w:tcPr>
            <w:tcW w:w="1803" w:type="dxa"/>
            <w:vAlign w:val="bottom"/>
          </w:tcPr>
          <w:p w14:paraId="0B8C84C1" w14:textId="6A75221B" w:rsidR="004C7B35" w:rsidRPr="0073705C" w:rsidDel="00DD2953" w:rsidRDefault="004C7B35">
            <w:pPr>
              <w:jc w:val="center"/>
              <w:rPr>
                <w:del w:id="165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66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28CD86EE" w14:textId="6471C5C5" w:rsidR="004C7B35" w:rsidRPr="0073705C" w:rsidDel="00DD2953" w:rsidRDefault="004C7B35">
            <w:pPr>
              <w:jc w:val="center"/>
              <w:rPr>
                <w:del w:id="167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68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6FBE0F61" w14:textId="1EDA83DB" w:rsidR="004C7B35" w:rsidRPr="0073705C" w:rsidDel="00DD2953" w:rsidRDefault="004C7B35">
            <w:pPr>
              <w:jc w:val="center"/>
              <w:rPr>
                <w:del w:id="169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70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%</w:delText>
              </w:r>
            </w:del>
          </w:p>
        </w:tc>
        <w:tc>
          <w:tcPr>
            <w:tcW w:w="1804" w:type="dxa"/>
            <w:vAlign w:val="bottom"/>
          </w:tcPr>
          <w:p w14:paraId="696101E8" w14:textId="065B0E69" w:rsidR="004C7B35" w:rsidRPr="0073705C" w:rsidDel="00DD2953" w:rsidRDefault="004C7B35">
            <w:pPr>
              <w:jc w:val="center"/>
              <w:rPr>
                <w:del w:id="171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72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%</w:delText>
              </w:r>
            </w:del>
          </w:p>
        </w:tc>
      </w:tr>
      <w:tr w:rsidR="004C7B35" w:rsidRPr="0073705C" w:rsidDel="00DD2953" w14:paraId="5C15D09F" w14:textId="7474CDB8">
        <w:trPr>
          <w:del w:id="173" w:author="Tanisha Jowsey" w:date="2025-08-25T13:57:00Z" w16du:dateUtc="2025-08-25T03:57:00Z"/>
        </w:trPr>
        <w:tc>
          <w:tcPr>
            <w:tcW w:w="1803" w:type="dxa"/>
          </w:tcPr>
          <w:p w14:paraId="2CBD609E" w14:textId="669B578C" w:rsidR="004C7B35" w:rsidRPr="0073705C" w:rsidDel="00DD2953" w:rsidRDefault="004C7B35">
            <w:pPr>
              <w:jc w:val="center"/>
              <w:rPr>
                <w:del w:id="174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75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Overall</w:delText>
              </w:r>
            </w:del>
          </w:p>
          <w:p w14:paraId="7830509B" w14:textId="2749731A" w:rsidR="004C7B35" w:rsidRPr="0073705C" w:rsidDel="00DD2953" w:rsidRDefault="004C7B35">
            <w:pPr>
              <w:jc w:val="center"/>
              <w:rPr>
                <w:del w:id="176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77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Mean ± SD</w:delText>
              </w:r>
            </w:del>
          </w:p>
        </w:tc>
        <w:tc>
          <w:tcPr>
            <w:tcW w:w="1803" w:type="dxa"/>
            <w:vAlign w:val="bottom"/>
          </w:tcPr>
          <w:p w14:paraId="709147E3" w14:textId="112F0427" w:rsidR="004C7B35" w:rsidRPr="0073705C" w:rsidDel="00DD2953" w:rsidRDefault="004C7B35">
            <w:pPr>
              <w:jc w:val="center"/>
              <w:rPr>
                <w:del w:id="178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79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2.2 </w:delText>
              </w:r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± 3.5.5</w:delText>
              </w:r>
            </w:del>
          </w:p>
        </w:tc>
        <w:tc>
          <w:tcPr>
            <w:tcW w:w="1803" w:type="dxa"/>
            <w:vAlign w:val="bottom"/>
          </w:tcPr>
          <w:p w14:paraId="107FB9CB" w14:textId="654BD4F0" w:rsidR="004C7B35" w:rsidRPr="0073705C" w:rsidDel="00DD2953" w:rsidRDefault="004C7B35">
            <w:pPr>
              <w:jc w:val="center"/>
              <w:rPr>
                <w:del w:id="180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81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0.6 </w:delText>
              </w:r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± </w:delText>
              </w:r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9</w:delText>
              </w:r>
            </w:del>
          </w:p>
        </w:tc>
        <w:tc>
          <w:tcPr>
            <w:tcW w:w="1803" w:type="dxa"/>
            <w:vAlign w:val="bottom"/>
          </w:tcPr>
          <w:p w14:paraId="0F074AA2" w14:textId="7643A67C" w:rsidR="004C7B35" w:rsidRPr="0073705C" w:rsidDel="00DD2953" w:rsidRDefault="004C7B35">
            <w:pPr>
              <w:jc w:val="center"/>
              <w:rPr>
                <w:del w:id="182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83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6.2 </w:delText>
              </w:r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±11.2</w:delText>
              </w:r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%</w:delText>
              </w:r>
            </w:del>
          </w:p>
        </w:tc>
        <w:tc>
          <w:tcPr>
            <w:tcW w:w="1804" w:type="dxa"/>
            <w:vAlign w:val="bottom"/>
          </w:tcPr>
          <w:p w14:paraId="25C6F0EF" w14:textId="59DC534E" w:rsidR="004C7B35" w:rsidRPr="0073705C" w:rsidDel="00DD2953" w:rsidRDefault="004C7B35">
            <w:pPr>
              <w:jc w:val="center"/>
              <w:rPr>
                <w:del w:id="184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85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6.5 </w:delText>
              </w:r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± </w:delText>
              </w:r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9.3%</w:delText>
              </w:r>
            </w:del>
          </w:p>
        </w:tc>
      </w:tr>
      <w:tr w:rsidR="004C7B35" w:rsidRPr="0073705C" w:rsidDel="00DD2953" w14:paraId="1114EE27" w14:textId="346A37C8">
        <w:trPr>
          <w:del w:id="186" w:author="Tanisha Jowsey" w:date="2025-08-25T13:57:00Z" w16du:dateUtc="2025-08-25T03:57:00Z"/>
        </w:trPr>
        <w:tc>
          <w:tcPr>
            <w:tcW w:w="1803" w:type="dxa"/>
          </w:tcPr>
          <w:p w14:paraId="4BF14EC2" w14:textId="40050BBF" w:rsidR="004C7B35" w:rsidRPr="0073705C" w:rsidDel="00DD2953" w:rsidRDefault="004C7B35">
            <w:pPr>
              <w:jc w:val="center"/>
              <w:rPr>
                <w:del w:id="187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Align w:val="bottom"/>
          </w:tcPr>
          <w:p w14:paraId="03675101" w14:textId="538D169A" w:rsidR="004C7B35" w:rsidRPr="0073705C" w:rsidDel="00DD2953" w:rsidRDefault="004C7B35">
            <w:pPr>
              <w:jc w:val="center"/>
              <w:rPr>
                <w:del w:id="188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89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.5</w:delText>
              </w:r>
            </w:del>
          </w:p>
        </w:tc>
        <w:tc>
          <w:tcPr>
            <w:tcW w:w="1803" w:type="dxa"/>
            <w:vAlign w:val="bottom"/>
          </w:tcPr>
          <w:p w14:paraId="2D9B55C0" w14:textId="66A900E9" w:rsidR="004C7B35" w:rsidRPr="0073705C" w:rsidDel="00DD2953" w:rsidRDefault="004C7B35">
            <w:pPr>
              <w:jc w:val="center"/>
              <w:rPr>
                <w:del w:id="190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Align w:val="bottom"/>
          </w:tcPr>
          <w:p w14:paraId="3B357E0B" w14:textId="7C94EB38" w:rsidR="004C7B35" w:rsidRPr="0073705C" w:rsidDel="00DD2953" w:rsidRDefault="004C7B35">
            <w:pPr>
              <w:jc w:val="center"/>
              <w:rPr>
                <w:del w:id="191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vAlign w:val="bottom"/>
          </w:tcPr>
          <w:p w14:paraId="0E3136EE" w14:textId="7810B7DB" w:rsidR="004C7B35" w:rsidRPr="0073705C" w:rsidDel="00DD2953" w:rsidRDefault="004C7B35">
            <w:pPr>
              <w:jc w:val="center"/>
              <w:rPr>
                <w:del w:id="192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B35" w:rsidRPr="0073705C" w:rsidDel="00DD2953" w14:paraId="13A4D678" w14:textId="7614945D">
        <w:trPr>
          <w:del w:id="193" w:author="Tanisha Jowsey" w:date="2025-08-25T13:57:00Z" w16du:dateUtc="2025-08-25T03:57:00Z"/>
        </w:trPr>
        <w:tc>
          <w:tcPr>
            <w:tcW w:w="1803" w:type="dxa"/>
          </w:tcPr>
          <w:p w14:paraId="6B010FA7" w14:textId="6F72D776" w:rsidR="004C7B35" w:rsidRPr="0073705C" w:rsidDel="00DD2953" w:rsidRDefault="004C7B35">
            <w:pPr>
              <w:jc w:val="center"/>
              <w:rPr>
                <w:del w:id="194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195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Quotes fabricated</w:delText>
              </w:r>
            </w:del>
          </w:p>
        </w:tc>
        <w:tc>
          <w:tcPr>
            <w:tcW w:w="1803" w:type="dxa"/>
          </w:tcPr>
          <w:p w14:paraId="22C2706E" w14:textId="23C0C487" w:rsidR="004C7B35" w:rsidRPr="0073705C" w:rsidDel="00DD2953" w:rsidRDefault="004C7B35">
            <w:pPr>
              <w:jc w:val="center"/>
              <w:rPr>
                <w:del w:id="196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860020E" w14:textId="35402FDB" w:rsidR="004C7B35" w:rsidRPr="0073705C" w:rsidDel="00DD2953" w:rsidRDefault="004C7B35">
            <w:pPr>
              <w:jc w:val="center"/>
              <w:rPr>
                <w:del w:id="197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363BA19D" w14:textId="7A78C2F7" w:rsidR="004C7B35" w:rsidRPr="0073705C" w:rsidDel="00DD2953" w:rsidRDefault="004C7B35">
            <w:pPr>
              <w:jc w:val="center"/>
              <w:rPr>
                <w:del w:id="198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28B3C54D" w14:textId="05DC78D7" w:rsidR="004C7B35" w:rsidRPr="0073705C" w:rsidDel="00DD2953" w:rsidRDefault="004C7B35">
            <w:pPr>
              <w:jc w:val="center"/>
              <w:rPr>
                <w:del w:id="199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B35" w:rsidRPr="0073705C" w:rsidDel="00DD2953" w14:paraId="5613F200" w14:textId="2E421710">
        <w:trPr>
          <w:del w:id="200" w:author="Tanisha Jowsey" w:date="2025-08-25T13:57:00Z" w16du:dateUtc="2025-08-25T03:57:00Z"/>
        </w:trPr>
        <w:tc>
          <w:tcPr>
            <w:tcW w:w="1803" w:type="dxa"/>
          </w:tcPr>
          <w:p w14:paraId="35C4759D" w14:textId="43DC8585" w:rsidR="004C7B35" w:rsidRPr="0073705C" w:rsidDel="00DD2953" w:rsidRDefault="004C7B35">
            <w:pPr>
              <w:jc w:val="center"/>
              <w:rPr>
                <w:del w:id="201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02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Aurora</w:delText>
              </w:r>
            </w:del>
          </w:p>
        </w:tc>
        <w:tc>
          <w:tcPr>
            <w:tcW w:w="1803" w:type="dxa"/>
            <w:vAlign w:val="bottom"/>
          </w:tcPr>
          <w:p w14:paraId="4CE0CE78" w14:textId="266DF4C8" w:rsidR="004C7B35" w:rsidRPr="0073705C" w:rsidDel="00DD2953" w:rsidRDefault="004C7B35">
            <w:pPr>
              <w:jc w:val="center"/>
              <w:rPr>
                <w:del w:id="203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04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0</w:delText>
              </w:r>
            </w:del>
          </w:p>
        </w:tc>
        <w:tc>
          <w:tcPr>
            <w:tcW w:w="1803" w:type="dxa"/>
            <w:vAlign w:val="bottom"/>
          </w:tcPr>
          <w:p w14:paraId="675DA18A" w14:textId="3692A301" w:rsidR="004C7B35" w:rsidRPr="0073705C" w:rsidDel="00DD2953" w:rsidRDefault="004C7B35">
            <w:pPr>
              <w:jc w:val="center"/>
              <w:rPr>
                <w:del w:id="205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06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8</w:delText>
              </w:r>
            </w:del>
          </w:p>
        </w:tc>
        <w:tc>
          <w:tcPr>
            <w:tcW w:w="1803" w:type="dxa"/>
            <w:vAlign w:val="bottom"/>
          </w:tcPr>
          <w:p w14:paraId="0E0B2412" w14:textId="1483205C" w:rsidR="004C7B35" w:rsidRPr="0073705C" w:rsidDel="00DD2953" w:rsidRDefault="004C7B35">
            <w:pPr>
              <w:jc w:val="center"/>
              <w:rPr>
                <w:del w:id="207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08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2.3%</w:delText>
              </w:r>
            </w:del>
          </w:p>
        </w:tc>
        <w:tc>
          <w:tcPr>
            <w:tcW w:w="1804" w:type="dxa"/>
            <w:vAlign w:val="bottom"/>
          </w:tcPr>
          <w:p w14:paraId="5C738075" w14:textId="2D79A1D4" w:rsidR="004C7B35" w:rsidRPr="0073705C" w:rsidDel="00DD2953" w:rsidRDefault="004C7B35">
            <w:pPr>
              <w:jc w:val="center"/>
              <w:rPr>
                <w:del w:id="209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10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80.0%</w:delText>
              </w:r>
            </w:del>
          </w:p>
        </w:tc>
      </w:tr>
      <w:tr w:rsidR="004C7B35" w:rsidRPr="0073705C" w:rsidDel="00DD2953" w14:paraId="6F54831E" w14:textId="5E3E16B2">
        <w:trPr>
          <w:del w:id="211" w:author="Tanisha Jowsey" w:date="2025-08-25T13:57:00Z" w16du:dateUtc="2025-08-25T03:57:00Z"/>
        </w:trPr>
        <w:tc>
          <w:tcPr>
            <w:tcW w:w="1803" w:type="dxa"/>
          </w:tcPr>
          <w:p w14:paraId="5637E09C" w14:textId="7417A1D1" w:rsidR="004C7B35" w:rsidRPr="0073705C" w:rsidDel="00DD2953" w:rsidRDefault="004C7B35">
            <w:pPr>
              <w:jc w:val="center"/>
              <w:rPr>
                <w:del w:id="212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13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Barlow</w:delText>
              </w:r>
            </w:del>
          </w:p>
        </w:tc>
        <w:tc>
          <w:tcPr>
            <w:tcW w:w="1803" w:type="dxa"/>
            <w:vAlign w:val="bottom"/>
          </w:tcPr>
          <w:p w14:paraId="38B0AF1E" w14:textId="462C51E0" w:rsidR="004C7B35" w:rsidRPr="0073705C" w:rsidDel="00DD2953" w:rsidRDefault="004C7B35">
            <w:pPr>
              <w:jc w:val="center"/>
              <w:rPr>
                <w:del w:id="214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15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6D3AE1B2" w14:textId="1E80A6C0" w:rsidR="004C7B35" w:rsidRPr="0073705C" w:rsidDel="00DD2953" w:rsidRDefault="004C7B35">
            <w:pPr>
              <w:jc w:val="center"/>
              <w:rPr>
                <w:del w:id="216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17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803" w:type="dxa"/>
            <w:vAlign w:val="bottom"/>
          </w:tcPr>
          <w:p w14:paraId="06F154AA" w14:textId="6A089E17" w:rsidR="004C7B35" w:rsidRPr="0073705C" w:rsidDel="00DD2953" w:rsidRDefault="004C7B35">
            <w:pPr>
              <w:jc w:val="center"/>
              <w:rPr>
                <w:del w:id="218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19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%</w:delText>
              </w:r>
            </w:del>
          </w:p>
        </w:tc>
        <w:tc>
          <w:tcPr>
            <w:tcW w:w="1804" w:type="dxa"/>
            <w:vAlign w:val="bottom"/>
          </w:tcPr>
          <w:p w14:paraId="7349BFEB" w14:textId="60635844" w:rsidR="004C7B35" w:rsidRPr="0073705C" w:rsidDel="00DD2953" w:rsidRDefault="004C7B35">
            <w:pPr>
              <w:jc w:val="center"/>
              <w:rPr>
                <w:del w:id="220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21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0.0%</w:delText>
              </w:r>
            </w:del>
          </w:p>
        </w:tc>
      </w:tr>
      <w:tr w:rsidR="004C7B35" w:rsidRPr="0073705C" w:rsidDel="00DD2953" w14:paraId="561AFD70" w14:textId="13F084CA">
        <w:trPr>
          <w:del w:id="222" w:author="Tanisha Jowsey" w:date="2025-08-25T13:57:00Z" w16du:dateUtc="2025-08-25T03:57:00Z"/>
        </w:trPr>
        <w:tc>
          <w:tcPr>
            <w:tcW w:w="1803" w:type="dxa"/>
          </w:tcPr>
          <w:p w14:paraId="183713B5" w14:textId="19176F9A" w:rsidR="004C7B35" w:rsidRPr="0073705C" w:rsidDel="00DD2953" w:rsidRDefault="004C7B35">
            <w:pPr>
              <w:jc w:val="center"/>
              <w:rPr>
                <w:del w:id="223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24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Dunn</w:delText>
              </w:r>
            </w:del>
          </w:p>
        </w:tc>
        <w:tc>
          <w:tcPr>
            <w:tcW w:w="1803" w:type="dxa"/>
            <w:vAlign w:val="bottom"/>
          </w:tcPr>
          <w:p w14:paraId="13FBB955" w14:textId="19DC9D71" w:rsidR="004C7B35" w:rsidRPr="0073705C" w:rsidDel="00DD2953" w:rsidRDefault="004C7B35">
            <w:pPr>
              <w:jc w:val="center"/>
              <w:rPr>
                <w:del w:id="225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26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3B01BCA8" w14:textId="2CF7215F" w:rsidR="004C7B35" w:rsidRPr="0073705C" w:rsidDel="00DD2953" w:rsidRDefault="004C7B35">
            <w:pPr>
              <w:jc w:val="center"/>
              <w:rPr>
                <w:del w:id="227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28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803" w:type="dxa"/>
            <w:vAlign w:val="bottom"/>
          </w:tcPr>
          <w:p w14:paraId="4CAF5D82" w14:textId="56201D75" w:rsidR="004C7B35" w:rsidRPr="0073705C" w:rsidDel="00DD2953" w:rsidRDefault="004C7B35">
            <w:pPr>
              <w:jc w:val="center"/>
              <w:rPr>
                <w:del w:id="229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30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%</w:delText>
              </w:r>
            </w:del>
          </w:p>
        </w:tc>
        <w:tc>
          <w:tcPr>
            <w:tcW w:w="1804" w:type="dxa"/>
            <w:vAlign w:val="bottom"/>
          </w:tcPr>
          <w:p w14:paraId="7EA33451" w14:textId="70F8CD7F" w:rsidR="004C7B35" w:rsidRPr="0073705C" w:rsidDel="00DD2953" w:rsidRDefault="004C7B35">
            <w:pPr>
              <w:jc w:val="center"/>
              <w:rPr>
                <w:del w:id="231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32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87.5%</w:delText>
              </w:r>
            </w:del>
          </w:p>
        </w:tc>
      </w:tr>
      <w:tr w:rsidR="004C7B35" w:rsidRPr="0073705C" w:rsidDel="00DD2953" w14:paraId="32AEC4DF" w14:textId="258F4FBB">
        <w:trPr>
          <w:del w:id="233" w:author="Tanisha Jowsey" w:date="2025-08-25T13:57:00Z" w16du:dateUtc="2025-08-25T03:57:00Z"/>
        </w:trPr>
        <w:tc>
          <w:tcPr>
            <w:tcW w:w="1803" w:type="dxa"/>
          </w:tcPr>
          <w:p w14:paraId="64798ED2" w14:textId="10BA3C07" w:rsidR="004C7B35" w:rsidRPr="0073705C" w:rsidDel="00DD2953" w:rsidRDefault="004C7B35">
            <w:pPr>
              <w:jc w:val="center"/>
              <w:rPr>
                <w:del w:id="234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35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Hervey</w:delText>
              </w:r>
            </w:del>
          </w:p>
        </w:tc>
        <w:tc>
          <w:tcPr>
            <w:tcW w:w="1803" w:type="dxa"/>
            <w:vAlign w:val="bottom"/>
          </w:tcPr>
          <w:p w14:paraId="26690607" w14:textId="5E4AEAE6" w:rsidR="004C7B35" w:rsidRPr="0073705C" w:rsidDel="00DD2953" w:rsidRDefault="004C7B35">
            <w:pPr>
              <w:jc w:val="center"/>
              <w:rPr>
                <w:del w:id="236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37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2618F810" w14:textId="73BA23C0" w:rsidR="004C7B35" w:rsidRPr="0073705C" w:rsidDel="00DD2953" w:rsidRDefault="004C7B35">
            <w:pPr>
              <w:jc w:val="center"/>
              <w:rPr>
                <w:del w:id="238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39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6</w:delText>
              </w:r>
            </w:del>
          </w:p>
        </w:tc>
        <w:tc>
          <w:tcPr>
            <w:tcW w:w="1803" w:type="dxa"/>
            <w:vAlign w:val="bottom"/>
          </w:tcPr>
          <w:p w14:paraId="26F13629" w14:textId="116D7BD7" w:rsidR="004C7B35" w:rsidRPr="0073705C" w:rsidDel="00DD2953" w:rsidRDefault="004C7B35">
            <w:pPr>
              <w:jc w:val="center"/>
              <w:rPr>
                <w:del w:id="240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41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%</w:delText>
              </w:r>
            </w:del>
          </w:p>
        </w:tc>
        <w:tc>
          <w:tcPr>
            <w:tcW w:w="1804" w:type="dxa"/>
            <w:vAlign w:val="bottom"/>
          </w:tcPr>
          <w:p w14:paraId="0EB78D27" w14:textId="6F12212B" w:rsidR="004C7B35" w:rsidRPr="0073705C" w:rsidDel="00DD2953" w:rsidRDefault="004C7B35">
            <w:pPr>
              <w:jc w:val="center"/>
              <w:rPr>
                <w:del w:id="242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43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00.0%</w:delText>
              </w:r>
            </w:del>
          </w:p>
        </w:tc>
      </w:tr>
      <w:tr w:rsidR="004C7B35" w:rsidRPr="0073705C" w:rsidDel="00DD2953" w14:paraId="35A18CD3" w14:textId="159FA66E">
        <w:trPr>
          <w:del w:id="244" w:author="Tanisha Jowsey" w:date="2025-08-25T13:57:00Z" w16du:dateUtc="2025-08-25T03:57:00Z"/>
        </w:trPr>
        <w:tc>
          <w:tcPr>
            <w:tcW w:w="1803" w:type="dxa"/>
          </w:tcPr>
          <w:p w14:paraId="75C35F39" w14:textId="428BAEEB" w:rsidR="004C7B35" w:rsidRPr="0073705C" w:rsidDel="00DD2953" w:rsidRDefault="00002658">
            <w:pPr>
              <w:jc w:val="center"/>
              <w:rPr>
                <w:del w:id="245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46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Merkel</w:delText>
              </w:r>
            </w:del>
          </w:p>
        </w:tc>
        <w:tc>
          <w:tcPr>
            <w:tcW w:w="1803" w:type="dxa"/>
            <w:vAlign w:val="bottom"/>
          </w:tcPr>
          <w:p w14:paraId="63290118" w14:textId="4D278BD3" w:rsidR="004C7B35" w:rsidRPr="0073705C" w:rsidDel="00DD2953" w:rsidRDefault="004C7B35">
            <w:pPr>
              <w:jc w:val="center"/>
              <w:rPr>
                <w:del w:id="247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48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803" w:type="dxa"/>
            <w:vAlign w:val="bottom"/>
          </w:tcPr>
          <w:p w14:paraId="371BEB6F" w14:textId="11DBCAC1" w:rsidR="004C7B35" w:rsidRPr="0073705C" w:rsidDel="00DD2953" w:rsidRDefault="004C7B35">
            <w:pPr>
              <w:jc w:val="center"/>
              <w:rPr>
                <w:del w:id="249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50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4523C283" w14:textId="6BAE7C84" w:rsidR="004C7B35" w:rsidRPr="0073705C" w:rsidDel="00DD2953" w:rsidRDefault="004C7B35">
            <w:pPr>
              <w:jc w:val="center"/>
              <w:rPr>
                <w:del w:id="251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52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1.7%</w:delText>
              </w:r>
            </w:del>
          </w:p>
        </w:tc>
        <w:tc>
          <w:tcPr>
            <w:tcW w:w="1804" w:type="dxa"/>
            <w:vAlign w:val="bottom"/>
          </w:tcPr>
          <w:p w14:paraId="07E9F67B" w14:textId="3428A070" w:rsidR="004C7B35" w:rsidRPr="0073705C" w:rsidDel="00DD2953" w:rsidRDefault="004C7B35">
            <w:pPr>
              <w:jc w:val="center"/>
              <w:rPr>
                <w:del w:id="253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54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%</w:delText>
              </w:r>
            </w:del>
          </w:p>
        </w:tc>
      </w:tr>
      <w:tr w:rsidR="004C7B35" w:rsidRPr="0073705C" w:rsidDel="00DD2953" w14:paraId="49957FEC" w14:textId="7252DE4E">
        <w:trPr>
          <w:del w:id="255" w:author="Tanisha Jowsey" w:date="2025-08-25T13:57:00Z" w16du:dateUtc="2025-08-25T03:57:00Z"/>
        </w:trPr>
        <w:tc>
          <w:tcPr>
            <w:tcW w:w="1803" w:type="dxa"/>
          </w:tcPr>
          <w:p w14:paraId="11A440B7" w14:textId="7F75D6DE" w:rsidR="004C7B35" w:rsidRPr="0073705C" w:rsidDel="00DD2953" w:rsidRDefault="004C7B35">
            <w:pPr>
              <w:jc w:val="center"/>
              <w:rPr>
                <w:del w:id="256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57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Overall</w:delText>
              </w:r>
            </w:del>
          </w:p>
          <w:p w14:paraId="65535996" w14:textId="15CAF49E" w:rsidR="004C7B35" w:rsidRPr="0073705C" w:rsidDel="00DD2953" w:rsidRDefault="004C7B35">
            <w:pPr>
              <w:jc w:val="center"/>
              <w:rPr>
                <w:del w:id="258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59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Mean ± SD</w:delText>
              </w:r>
            </w:del>
          </w:p>
        </w:tc>
        <w:tc>
          <w:tcPr>
            <w:tcW w:w="1803" w:type="dxa"/>
            <w:vAlign w:val="bottom"/>
          </w:tcPr>
          <w:p w14:paraId="49A0B6AB" w14:textId="5EE8CD84" w:rsidR="004C7B35" w:rsidRPr="0073705C" w:rsidDel="00DD2953" w:rsidRDefault="004C7B35">
            <w:pPr>
              <w:jc w:val="center"/>
              <w:rPr>
                <w:del w:id="260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61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3 </w:delText>
              </w:r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± 4.5</w:delText>
              </w:r>
            </w:del>
          </w:p>
        </w:tc>
        <w:tc>
          <w:tcPr>
            <w:tcW w:w="1803" w:type="dxa"/>
            <w:vAlign w:val="bottom"/>
          </w:tcPr>
          <w:p w14:paraId="358C9C88" w14:textId="70D5980E" w:rsidR="004C7B35" w:rsidRPr="0073705C" w:rsidDel="00DD2953" w:rsidRDefault="004C7B35">
            <w:pPr>
              <w:jc w:val="center"/>
              <w:rPr>
                <w:del w:id="262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63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6.6 </w:delText>
              </w:r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± 6.2</w:delText>
              </w:r>
            </w:del>
          </w:p>
        </w:tc>
        <w:tc>
          <w:tcPr>
            <w:tcW w:w="1803" w:type="dxa"/>
            <w:vAlign w:val="bottom"/>
          </w:tcPr>
          <w:p w14:paraId="6E5DE226" w14:textId="7F512F5A" w:rsidR="004C7B35" w:rsidRPr="0073705C" w:rsidDel="00DD2953" w:rsidRDefault="004C7B35">
            <w:pPr>
              <w:jc w:val="center"/>
              <w:rPr>
                <w:del w:id="264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65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14.8 </w:delText>
              </w:r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±</w:delText>
              </w:r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0.5%</w:delText>
              </w:r>
            </w:del>
          </w:p>
        </w:tc>
        <w:tc>
          <w:tcPr>
            <w:tcW w:w="1804" w:type="dxa"/>
            <w:vAlign w:val="bottom"/>
          </w:tcPr>
          <w:p w14:paraId="22B9B65B" w14:textId="7E99EE2B" w:rsidR="004C7B35" w:rsidRPr="0073705C" w:rsidDel="00DD2953" w:rsidRDefault="004C7B35">
            <w:pPr>
              <w:jc w:val="center"/>
              <w:rPr>
                <w:del w:id="266" w:author="Tanisha Jowsey" w:date="2025-08-25T13:57:00Z" w16du:dateUtc="2025-08-25T03:57:00Z"/>
                <w:rFonts w:ascii="Times New Roman" w:hAnsi="Times New Roman" w:cs="Times New Roman"/>
                <w:sz w:val="24"/>
                <w:szCs w:val="24"/>
              </w:rPr>
            </w:pPr>
            <w:del w:id="267" w:author="Tanisha Jowsey" w:date="2025-08-25T13:57:00Z" w16du:dateUtc="2025-08-25T03:57:00Z"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57.5 </w:delText>
              </w:r>
              <w:r w:rsidRPr="0073705C" w:rsidDel="00DD2953">
                <w:rPr>
                  <w:rFonts w:ascii="Times New Roman" w:hAnsi="Times New Roman" w:cs="Times New Roman"/>
                  <w:sz w:val="24"/>
                  <w:szCs w:val="24"/>
                </w:rPr>
                <w:delText>±</w:delText>
              </w:r>
              <w:r w:rsidRPr="0073705C" w:rsidDel="00DD295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4.5%</w:delText>
              </w:r>
            </w:del>
          </w:p>
        </w:tc>
      </w:tr>
    </w:tbl>
    <w:p w14:paraId="5BEDEB3B" w14:textId="5DED1452" w:rsidR="004C6BDD" w:rsidRPr="0073705C" w:rsidDel="00DD2953" w:rsidRDefault="004C6BDD" w:rsidP="00BD76A4">
      <w:pPr>
        <w:pStyle w:val="AppendixHead"/>
        <w:rPr>
          <w:del w:id="268" w:author="Tanisha Jowsey" w:date="2025-08-25T13:57:00Z" w16du:dateUtc="2025-08-25T03:57:00Z"/>
          <w:color w:val="262626"/>
        </w:rPr>
      </w:pPr>
    </w:p>
    <w:p w14:paraId="748A1684" w14:textId="3F3FB132" w:rsidR="00454D50" w:rsidRPr="0073705C" w:rsidDel="00DD2953" w:rsidRDefault="00454D50" w:rsidP="00454D50">
      <w:pPr>
        <w:pStyle w:val="AppendixHead"/>
        <w:rPr>
          <w:del w:id="269" w:author="Tanisha Jowsey" w:date="2025-08-25T13:57:00Z" w16du:dateUtc="2025-08-25T03:57:00Z"/>
          <w:color w:val="262626"/>
        </w:rPr>
      </w:pPr>
      <w:del w:id="270" w:author="Tanisha Jowsey" w:date="2025-08-25T13:57:00Z" w16du:dateUtc="2025-08-25T03:57:00Z">
        <w:r w:rsidRPr="0073705C" w:rsidDel="00DD2953">
          <w:rPr>
            <w:noProof/>
            <w14:ligatures w14:val="standardContextual"/>
          </w:rPr>
          <w:drawing>
            <wp:inline distT="0" distB="0" distL="0" distR="0" wp14:anchorId="57E904E3" wp14:editId="216D6650">
              <wp:extent cx="8863330" cy="4455160"/>
              <wp:effectExtent l="0" t="0" r="13970" b="2540"/>
              <wp:docPr id="432431737" name="Chart 1">
                <a:extLst xmlns:a="http://schemas.openxmlformats.org/drawingml/2006/main">
                  <a:ext uri="{FF2B5EF4-FFF2-40B4-BE49-F238E27FC236}">
                    <a16:creationId xmlns:a16="http://schemas.microsoft.com/office/drawing/2014/main" id="{14300069-9F48-B5CD-2DEA-3B39005EB5CF}"/>
                  </a:ext>
                </a:extLst>
              </wp:docPr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8"/>
                </a:graphicData>
              </a:graphic>
            </wp:inline>
          </w:drawing>
        </w:r>
      </w:del>
    </w:p>
    <w:p w14:paraId="708EBD63" w14:textId="05DF6721" w:rsidR="00454D50" w:rsidRPr="0073705C" w:rsidDel="00DD2953" w:rsidRDefault="00454D50" w:rsidP="00454D50">
      <w:pPr>
        <w:pStyle w:val="AppendixHead"/>
        <w:rPr>
          <w:del w:id="271" w:author="Tanisha Jowsey" w:date="2025-08-25T13:57:00Z" w16du:dateUtc="2025-08-25T03:57:00Z"/>
          <w:color w:val="262626"/>
        </w:rPr>
      </w:pPr>
      <w:del w:id="272" w:author="Tanisha Jowsey" w:date="2025-08-25T13:57:00Z" w16du:dateUtc="2025-08-25T03:57:00Z">
        <w:r w:rsidRPr="0073705C" w:rsidDel="00DD2953">
          <w:rPr>
            <w:color w:val="262626"/>
          </w:rPr>
          <w:delText>Fig</w:delText>
        </w:r>
      </w:del>
      <w:del w:id="273" w:author="Tanisha Jowsey" w:date="2025-08-25T13:27:00Z" w16du:dateUtc="2025-08-25T03:27:00Z">
        <w:r w:rsidRPr="0073705C" w:rsidDel="00241248">
          <w:rPr>
            <w:color w:val="262626"/>
          </w:rPr>
          <w:delText>ure</w:delText>
        </w:r>
      </w:del>
      <w:del w:id="274" w:author="Tanisha Jowsey" w:date="2025-08-25T13:57:00Z" w16du:dateUtc="2025-08-25T03:57:00Z">
        <w:r w:rsidRPr="0073705C" w:rsidDel="00DD2953">
          <w:rPr>
            <w:color w:val="262626"/>
          </w:rPr>
          <w:delText xml:space="preserve"> </w:delText>
        </w:r>
      </w:del>
      <w:del w:id="275" w:author="Tanisha Jowsey" w:date="2025-08-20T13:14:00Z" w16du:dateUtc="2025-08-20T03:14:00Z">
        <w:r w:rsidR="00673C40" w:rsidRPr="0073705C" w:rsidDel="00A70A24">
          <w:rPr>
            <w:color w:val="262626"/>
          </w:rPr>
          <w:delText xml:space="preserve">SF1 </w:delText>
        </w:r>
      </w:del>
      <w:del w:id="276" w:author="Tanisha Jowsey" w:date="2025-08-25T13:57:00Z" w16du:dateUtc="2025-08-25T03:57:00Z">
        <w:r w:rsidRPr="0073705C" w:rsidDel="00DD2953">
          <w:rPr>
            <w:color w:val="262626"/>
          </w:rPr>
          <w:delText>Human compared with Copilot accuracy of participant/document quotes</w:delText>
        </w:r>
      </w:del>
    </w:p>
    <w:p w14:paraId="2F046D7C" w14:textId="73BBB7CA" w:rsidR="00454D50" w:rsidRPr="0073705C" w:rsidDel="00DD2953" w:rsidRDefault="00454D50" w:rsidP="00454D50">
      <w:pPr>
        <w:pStyle w:val="AppendixHead"/>
        <w:rPr>
          <w:del w:id="277" w:author="Tanisha Jowsey" w:date="2025-08-25T13:57:00Z" w16du:dateUtc="2025-08-25T03:57:00Z"/>
          <w:color w:val="262626"/>
        </w:rPr>
      </w:pPr>
    </w:p>
    <w:p w14:paraId="5D7B7C77" w14:textId="77777777" w:rsidR="004C6BDD" w:rsidRPr="0073705C" w:rsidRDefault="004C6BDD" w:rsidP="00BD76A4">
      <w:pPr>
        <w:pStyle w:val="AppendixHead"/>
        <w:rPr>
          <w:color w:val="262626"/>
        </w:rPr>
      </w:pPr>
    </w:p>
    <w:p w14:paraId="7249178F" w14:textId="30813AF5" w:rsidR="00BD76A4" w:rsidRPr="0073705C" w:rsidRDefault="00A70A24" w:rsidP="00BD76A4">
      <w:pPr>
        <w:pStyle w:val="AppendixHead"/>
        <w:rPr>
          <w:color w:val="262626"/>
        </w:rPr>
      </w:pPr>
      <w:ins w:id="278" w:author="Tanisha Jowsey" w:date="2025-08-20T13:14:00Z" w16du:dateUtc="2025-08-20T03:14:00Z">
        <w:r w:rsidRPr="0073705C">
          <w:rPr>
            <w:color w:val="262626"/>
          </w:rPr>
          <w:t>S</w:t>
        </w:r>
      </w:ins>
      <w:ins w:id="279" w:author="Tanisha Jowsey" w:date="2025-08-25T13:57:00Z" w16du:dateUtc="2025-08-25T03:57:00Z">
        <w:r w:rsidR="00DD2953">
          <w:rPr>
            <w:color w:val="262626"/>
          </w:rPr>
          <w:t>3</w:t>
        </w:r>
      </w:ins>
      <w:ins w:id="280" w:author="Tanisha Jowsey" w:date="2025-08-20T13:14:00Z" w16du:dateUtc="2025-08-20T03:14:00Z">
        <w:r w:rsidRPr="0073705C">
          <w:rPr>
            <w:color w:val="262626"/>
          </w:rPr>
          <w:t xml:space="preserve"> </w:t>
        </w:r>
      </w:ins>
      <w:r w:rsidR="004C6BDD" w:rsidRPr="0073705C">
        <w:rPr>
          <w:color w:val="262626"/>
        </w:rPr>
        <w:t>Table</w:t>
      </w:r>
      <w:del w:id="281" w:author="Tanisha Jowsey" w:date="2025-08-20T13:15:00Z" w16du:dateUtc="2025-08-20T03:15:00Z">
        <w:r w:rsidR="004C6BDD" w:rsidRPr="0073705C" w:rsidDel="00356644">
          <w:rPr>
            <w:color w:val="262626"/>
          </w:rPr>
          <w:delText xml:space="preserve"> </w:delText>
        </w:r>
      </w:del>
      <w:del w:id="282" w:author="Tanisha Jowsey" w:date="2025-08-20T13:14:00Z" w16du:dateUtc="2025-08-20T03:14:00Z">
        <w:r w:rsidR="004C6BDD" w:rsidRPr="0073705C" w:rsidDel="00A70A24">
          <w:rPr>
            <w:color w:val="262626"/>
          </w:rPr>
          <w:delText>SF</w:delText>
        </w:r>
      </w:del>
      <w:del w:id="283" w:author="Tanisha Jowsey" w:date="2025-08-20T13:15:00Z" w16du:dateUtc="2025-08-20T03:15:00Z">
        <w:r w:rsidR="004C6BDD" w:rsidRPr="0073705C" w:rsidDel="00356644">
          <w:rPr>
            <w:color w:val="262626"/>
          </w:rPr>
          <w:delText>2</w:delText>
        </w:r>
      </w:del>
      <w:r w:rsidR="004C6BDD" w:rsidRPr="0073705C">
        <w:rPr>
          <w:color w:val="262626"/>
        </w:rPr>
        <w:t xml:space="preserve">. </w:t>
      </w:r>
      <w:r w:rsidR="00174C6F" w:rsidRPr="0073705C">
        <w:rPr>
          <w:color w:val="262626"/>
        </w:rPr>
        <w:t xml:space="preserve">Thematic analysis: </w:t>
      </w:r>
      <w:r w:rsidR="00BD76A4" w:rsidRPr="0073705C">
        <w:rPr>
          <w:color w:val="262626"/>
        </w:rPr>
        <w:t>Human compared with GenAI</w:t>
      </w:r>
      <w:r w:rsidR="00174C6F" w:rsidRPr="0073705C">
        <w:rPr>
          <w:color w:val="262626"/>
        </w:rPr>
        <w:t xml:space="preserve"> Copilot</w:t>
      </w:r>
      <w:r w:rsidR="00BD76A4" w:rsidRPr="0073705C">
        <w:rPr>
          <w:color w:val="262626"/>
        </w:rPr>
        <w:t xml:space="preserve"> thematic analysis</w:t>
      </w:r>
    </w:p>
    <w:p w14:paraId="3FE53B47" w14:textId="77777777" w:rsidR="009B58D5" w:rsidRPr="0073705C" w:rsidRDefault="009B58D5" w:rsidP="00BD76A4">
      <w:pPr>
        <w:pStyle w:val="AppendixHead"/>
        <w:rPr>
          <w:color w:val="262626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608"/>
        <w:gridCol w:w="6509"/>
        <w:gridCol w:w="4836"/>
      </w:tblGrid>
      <w:tr w:rsidR="00174C6F" w:rsidRPr="0073705C" w14:paraId="107A016E" w14:textId="3C141CA4" w:rsidTr="42375E08">
        <w:tc>
          <w:tcPr>
            <w:tcW w:w="0" w:type="auto"/>
          </w:tcPr>
          <w:p w14:paraId="4DA06DD7" w14:textId="2023E25C" w:rsidR="00174C6F" w:rsidRPr="0073705C" w:rsidRDefault="00174C6F" w:rsidP="00B83ED4">
            <w:pPr>
              <w:pStyle w:val="AppendixHead"/>
              <w:spacing w:before="0"/>
              <w:rPr>
                <w:color w:val="262626"/>
              </w:rPr>
            </w:pPr>
          </w:p>
        </w:tc>
        <w:tc>
          <w:tcPr>
            <w:tcW w:w="0" w:type="auto"/>
          </w:tcPr>
          <w:p w14:paraId="1EA2C1E0" w14:textId="7634A7AC" w:rsidR="00174C6F" w:rsidRPr="0073705C" w:rsidRDefault="00791F14" w:rsidP="00B83ED4">
            <w:pPr>
              <w:pStyle w:val="AppendixHead"/>
              <w:spacing w:before="0"/>
              <w:rPr>
                <w:color w:val="262626"/>
              </w:rPr>
            </w:pPr>
            <w:r w:rsidRPr="0073705C">
              <w:rPr>
                <w:color w:val="262626" w:themeColor="text1" w:themeTint="D9"/>
              </w:rPr>
              <w:t>H</w:t>
            </w:r>
            <w:r w:rsidR="00174C6F" w:rsidRPr="0073705C">
              <w:rPr>
                <w:color w:val="262626" w:themeColor="text1" w:themeTint="D9"/>
              </w:rPr>
              <w:t xml:space="preserve">uman </w:t>
            </w:r>
            <w:proofErr w:type="gramStart"/>
            <w:r w:rsidR="00174C6F" w:rsidRPr="0073705C">
              <w:rPr>
                <w:color w:val="262626" w:themeColor="text1" w:themeTint="D9"/>
              </w:rPr>
              <w:t>researcher</w:t>
            </w:r>
            <w:proofErr w:type="gramEnd"/>
            <w:r w:rsidR="00174C6F" w:rsidRPr="0073705C">
              <w:rPr>
                <w:color w:val="262626" w:themeColor="text1" w:themeTint="D9"/>
              </w:rPr>
              <w:t xml:space="preserve"> analysis</w:t>
            </w:r>
          </w:p>
        </w:tc>
        <w:tc>
          <w:tcPr>
            <w:tcW w:w="0" w:type="auto"/>
          </w:tcPr>
          <w:p w14:paraId="64E1EDD1" w14:textId="3CDB9B7C" w:rsidR="00174C6F" w:rsidRPr="0073705C" w:rsidRDefault="00174C6F" w:rsidP="00791F14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eastAsia="Times New Roman" w:hAnsi="Times New Roman" w:cs="Times New Roman"/>
                <w:b/>
                <w:bCs/>
                <w:color w:val="262626"/>
                <w:kern w:val="28"/>
                <w:sz w:val="24"/>
                <w:szCs w:val="24"/>
                <w:lang w:val="en-US"/>
              </w:rPr>
              <w:t>GenAI – first Copilot output</w:t>
            </w: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4F47003" w14:textId="2AB05B37" w:rsidR="00791F14" w:rsidRPr="0073705C" w:rsidRDefault="00791F14" w:rsidP="00791F14">
            <w:pPr>
              <w:spacing w:line="257" w:lineRule="auto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>(searches conducted in September 2024)</w:t>
            </w:r>
          </w:p>
        </w:tc>
      </w:tr>
      <w:tr w:rsidR="00791F14" w:rsidRPr="0073705C" w14:paraId="29225FCC" w14:textId="77777777" w:rsidTr="42375E08">
        <w:tc>
          <w:tcPr>
            <w:tcW w:w="0" w:type="auto"/>
            <w:gridSpan w:val="3"/>
            <w:shd w:val="clear" w:color="auto" w:fill="FEFEE6"/>
          </w:tcPr>
          <w:p w14:paraId="639D6B18" w14:textId="4A1232B8" w:rsidR="00791F14" w:rsidRPr="0073705C" w:rsidRDefault="00791F14" w:rsidP="00791F14">
            <w:pPr>
              <w:spacing w:line="257" w:lineRule="auto"/>
              <w:rPr>
                <w:rFonts w:ascii="Times New Roman" w:eastAsia="Times New Roman" w:hAnsi="Times New Roman" w:cs="Times New Roman"/>
                <w:b/>
                <w:color w:val="262626"/>
                <w:kern w:val="28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b/>
                <w:color w:val="262626" w:themeColor="text1" w:themeTint="D9"/>
                <w:kern w:val="28"/>
                <w:sz w:val="24"/>
                <w:szCs w:val="24"/>
                <w:lang w:val="en-US"/>
              </w:rPr>
              <w:t>Study Arora et al.,</w:t>
            </w:r>
            <w:r w:rsidRPr="0073705C">
              <w:rPr>
                <w:rFonts w:ascii="Times New Roman" w:hAnsi="Times New Roman" w:cs="Times New Roman"/>
                <w:b/>
                <w:color w:val="262626"/>
                <w:sz w:val="24"/>
                <w:szCs w:val="24"/>
              </w:rPr>
              <w:t xml:space="preserve"> </w:t>
            </w:r>
          </w:p>
        </w:tc>
      </w:tr>
      <w:tr w:rsidR="00174C6F" w:rsidRPr="0073705C" w14:paraId="1D74AEE4" w14:textId="77777777" w:rsidTr="42375E08">
        <w:tc>
          <w:tcPr>
            <w:tcW w:w="0" w:type="auto"/>
          </w:tcPr>
          <w:p w14:paraId="0A470278" w14:textId="45E3ABC6" w:rsidR="00174C6F" w:rsidRPr="0073705C" w:rsidRDefault="00174C6F" w:rsidP="00B83ED4">
            <w:pPr>
              <w:pStyle w:val="AppendixHead"/>
              <w:spacing w:before="0"/>
              <w:rPr>
                <w:b w:val="0"/>
                <w:color w:val="262626" w:themeColor="text1" w:themeTint="D9"/>
              </w:rPr>
            </w:pPr>
            <w:r w:rsidRPr="0073705C">
              <w:rPr>
                <w:b w:val="0"/>
                <w:color w:val="262626" w:themeColor="text1" w:themeTint="D9"/>
              </w:rPr>
              <w:lastRenderedPageBreak/>
              <w:t>Number of participants identified</w:t>
            </w:r>
          </w:p>
        </w:tc>
        <w:tc>
          <w:tcPr>
            <w:tcW w:w="0" w:type="auto"/>
          </w:tcPr>
          <w:p w14:paraId="12AD97BC" w14:textId="34F71169" w:rsidR="00174C6F" w:rsidRPr="0073705C" w:rsidRDefault="00174C6F" w:rsidP="58B02B41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N = 31</w:t>
            </w:r>
          </w:p>
          <w:p w14:paraId="61367D00" w14:textId="38FA6B66" w:rsidR="00174C6F" w:rsidRPr="0073705C" w:rsidRDefault="00174C6F" w:rsidP="00A93D66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</w:p>
        </w:tc>
        <w:tc>
          <w:tcPr>
            <w:tcW w:w="0" w:type="auto"/>
          </w:tcPr>
          <w:p w14:paraId="026646D0" w14:textId="5AA16508" w:rsidR="00174C6F" w:rsidRPr="0073705C" w:rsidRDefault="00174C6F" w:rsidP="00D35B44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Does not say</w:t>
            </w:r>
          </w:p>
        </w:tc>
      </w:tr>
      <w:tr w:rsidR="00174C6F" w:rsidRPr="0073705C" w14:paraId="1B220925" w14:textId="1CAEE629" w:rsidTr="42375E08">
        <w:tc>
          <w:tcPr>
            <w:tcW w:w="0" w:type="auto"/>
          </w:tcPr>
          <w:p w14:paraId="566E22F3" w14:textId="77777777" w:rsidR="00174C6F" w:rsidRPr="0073705C" w:rsidRDefault="00174C6F" w:rsidP="00B83ED4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color w:val="262626" w:themeColor="text1" w:themeTint="D9"/>
              </w:rPr>
              <w:t>Identified themes</w:t>
            </w:r>
            <w:r w:rsidRPr="0073705C">
              <w:rPr>
                <w:b w:val="0"/>
                <w:bCs w:val="0"/>
                <w:color w:val="262626" w:themeColor="text1" w:themeTint="D9"/>
              </w:rPr>
              <w:t xml:space="preserve"> (number of participants)</w:t>
            </w:r>
          </w:p>
          <w:p w14:paraId="57650244" w14:textId="77777777" w:rsidR="00791F14" w:rsidRPr="0073705C" w:rsidRDefault="00791F14" w:rsidP="00B83ED4">
            <w:pPr>
              <w:pStyle w:val="AppendixHead"/>
              <w:spacing w:before="0"/>
              <w:rPr>
                <w:color w:val="262626" w:themeColor="text1" w:themeTint="D9"/>
              </w:rPr>
            </w:pPr>
          </w:p>
          <w:p w14:paraId="33958060" w14:textId="35D1B16D" w:rsidR="00791F14" w:rsidRPr="0073705C" w:rsidRDefault="00791F14" w:rsidP="00B83ED4">
            <w:pPr>
              <w:pStyle w:val="AppendixHead"/>
              <w:spacing w:before="0"/>
              <w:rPr>
                <w:color w:val="262626"/>
              </w:rPr>
            </w:pPr>
            <w:r w:rsidRPr="0073705C">
              <w:rPr>
                <w:color w:val="262626"/>
              </w:rPr>
              <w:t>Overlap ~ 60%</w:t>
            </w:r>
          </w:p>
        </w:tc>
        <w:tc>
          <w:tcPr>
            <w:tcW w:w="0" w:type="auto"/>
          </w:tcPr>
          <w:p w14:paraId="19A139CB" w14:textId="77777777" w:rsidR="0065692A" w:rsidRPr="0073705C" w:rsidRDefault="0065692A" w:rsidP="00791F14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Thematic analysis</w:t>
            </w:r>
          </w:p>
          <w:p w14:paraId="6FDE47BF" w14:textId="2CA6E4B8" w:rsidR="00174C6F" w:rsidRPr="0073705C" w:rsidRDefault="00174C6F" w:rsidP="00791F14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Five themes</w:t>
            </w:r>
            <w:r w:rsidR="00791F14" w:rsidRPr="0073705C">
              <w:rPr>
                <w:b w:val="0"/>
                <w:bCs w:val="0"/>
                <w:color w:val="262626" w:themeColor="text1" w:themeTint="D9"/>
              </w:rPr>
              <w:t>:</w:t>
            </w:r>
          </w:p>
          <w:p w14:paraId="73DED8B4" w14:textId="0DD12421" w:rsidR="00174C6F" w:rsidRPr="0073705C" w:rsidRDefault="00174C6F" w:rsidP="58B02B41">
            <w:pPr>
              <w:pStyle w:val="AppendixHead"/>
              <w:spacing w:before="0"/>
              <w:ind w:left="720"/>
              <w:rPr>
                <w:b w:val="0"/>
                <w:bCs w:val="0"/>
                <w:color w:val="262626" w:themeColor="text1" w:themeTint="D9"/>
              </w:rPr>
            </w:pPr>
          </w:p>
          <w:p w14:paraId="06E5ADEA" w14:textId="13BCF065" w:rsidR="00174C6F" w:rsidRPr="0073705C" w:rsidRDefault="00174C6F" w:rsidP="58B02B41">
            <w:pPr>
              <w:pStyle w:val="AppendixHead"/>
              <w:numPr>
                <w:ilvl w:val="0"/>
                <w:numId w:val="20"/>
              </w:numPr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Implementation of peer education program</w:t>
            </w:r>
          </w:p>
          <w:p w14:paraId="31712A4F" w14:textId="3DEDFCFA" w:rsidR="00174C6F" w:rsidRPr="0073705C" w:rsidRDefault="00174C6F" w:rsidP="58B02B41">
            <w:pPr>
              <w:pStyle w:val="AppendixHead"/>
              <w:numPr>
                <w:ilvl w:val="0"/>
                <w:numId w:val="20"/>
              </w:numPr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Connectivity between Health Programme-Rashtriya Kishor Swasthya Karyakram (RKSK) health workers and Peer Educators (PEs) and between PEs and adolescents during COVID-19 lockdown.</w:t>
            </w:r>
          </w:p>
          <w:p w14:paraId="29DAAF61" w14:textId="6905F9E6" w:rsidR="00174C6F" w:rsidRPr="0073705C" w:rsidRDefault="00174C6F" w:rsidP="00791F14">
            <w:pPr>
              <w:pStyle w:val="AppendixHead"/>
              <w:numPr>
                <w:ilvl w:val="0"/>
                <w:numId w:val="20"/>
              </w:numPr>
              <w:shd w:val="clear" w:color="auto" w:fill="F2F2F2" w:themeFill="background1" w:themeFillShade="F2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Effect of COVID-19 on adolescent health services.</w:t>
            </w:r>
          </w:p>
          <w:p w14:paraId="244B6B4B" w14:textId="00F7D8E1" w:rsidR="00174C6F" w:rsidRPr="0073705C" w:rsidRDefault="00174C6F" w:rsidP="00791F14">
            <w:pPr>
              <w:pStyle w:val="AppendixHead"/>
              <w:numPr>
                <w:ilvl w:val="0"/>
                <w:numId w:val="20"/>
              </w:numPr>
              <w:shd w:val="clear" w:color="auto" w:fill="CAEDFB" w:themeFill="accent4" w:themeFillTint="33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Repurposing of RKSK health workers and PEs to support COVID-19 response: During and post lockdown</w:t>
            </w:r>
          </w:p>
          <w:p w14:paraId="096AAB2F" w14:textId="591D1176" w:rsidR="00174C6F" w:rsidRPr="0073705C" w:rsidRDefault="00174C6F" w:rsidP="58B02B41">
            <w:pPr>
              <w:pStyle w:val="AppendixHead"/>
              <w:numPr>
                <w:ilvl w:val="0"/>
                <w:numId w:val="20"/>
              </w:numPr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  <w:shd w:val="clear" w:color="auto" w:fill="C1F0C7" w:themeFill="accent3" w:themeFillTint="33"/>
              </w:rPr>
              <w:t>Adolescents' health and development issues during COVID-19</w:t>
            </w:r>
          </w:p>
        </w:tc>
        <w:tc>
          <w:tcPr>
            <w:tcW w:w="0" w:type="auto"/>
          </w:tcPr>
          <w:p w14:paraId="4AD93062" w14:textId="009D81C4" w:rsidR="00174C6F" w:rsidRPr="0073705C" w:rsidRDefault="00174C6F" w:rsidP="58B02B41">
            <w:pPr>
              <w:spacing w:line="257" w:lineRule="auto"/>
              <w:rPr>
                <w:rFonts w:ascii="Times New Roman" w:eastAsia="Times New Roman" w:hAnsi="Times New Roman" w:cs="Times New Roman"/>
                <w:color w:val="262626" w:themeColor="text1" w:themeTint="D9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 w:themeColor="text1" w:themeTint="D9"/>
                <w:sz w:val="24"/>
                <w:szCs w:val="24"/>
                <w:lang w:val="en-US"/>
              </w:rPr>
              <w:t>Five themes</w:t>
            </w:r>
            <w:r w:rsidR="00791F14" w:rsidRPr="0073705C">
              <w:rPr>
                <w:rFonts w:ascii="Times New Roman" w:eastAsia="Times New Roman" w:hAnsi="Times New Roman" w:cs="Times New Roman"/>
                <w:color w:val="262626" w:themeColor="text1" w:themeTint="D9"/>
                <w:sz w:val="24"/>
                <w:szCs w:val="24"/>
                <w:lang w:val="en-US"/>
              </w:rPr>
              <w:t>:</w:t>
            </w:r>
          </w:p>
          <w:p w14:paraId="7DE87AB8" w14:textId="77777777" w:rsidR="00174C6F" w:rsidRPr="0073705C" w:rsidRDefault="00174C6F" w:rsidP="58B02B41">
            <w:pPr>
              <w:spacing w:line="257" w:lineRule="auto"/>
              <w:rPr>
                <w:rFonts w:ascii="Times New Roman" w:eastAsia="Times New Roman" w:hAnsi="Times New Roman" w:cs="Times New Roman"/>
                <w:color w:val="262626" w:themeColor="text1" w:themeTint="D9"/>
                <w:sz w:val="24"/>
                <w:szCs w:val="24"/>
                <w:lang w:val="en-US"/>
              </w:rPr>
            </w:pPr>
          </w:p>
          <w:p w14:paraId="2FB06EFC" w14:textId="64FFB6E2" w:rsidR="00174C6F" w:rsidRPr="0073705C" w:rsidRDefault="00174C6F" w:rsidP="58B02B41">
            <w:pPr>
              <w:pStyle w:val="ListParagraph"/>
              <w:numPr>
                <w:ilvl w:val="0"/>
                <w:numId w:val="19"/>
              </w:numPr>
              <w:spacing w:line="257" w:lineRule="auto"/>
              <w:rPr>
                <w:rFonts w:ascii="Times New Roman" w:eastAsia="Times New Roman" w:hAnsi="Times New Roman" w:cs="Times New Roman"/>
                <w:color w:val="262626" w:themeColor="text1" w:themeTint="D9"/>
                <w:sz w:val="24"/>
                <w:szCs w:val="24"/>
                <w:lang w:val="en-US"/>
              </w:rPr>
            </w:pPr>
            <w:r w:rsidRPr="2BA9ADA5">
              <w:rPr>
                <w:rFonts w:ascii="Times New Roman" w:eastAsia="Times New Roman" w:hAnsi="Times New Roman" w:cs="Times New Roman"/>
                <w:color w:val="262626" w:themeColor="text1" w:themeTint="D9"/>
                <w:sz w:val="24"/>
                <w:szCs w:val="24"/>
                <w:lang w:val="en-US"/>
              </w:rPr>
              <w:t>Implementation and challenges of the RKSK program</w:t>
            </w:r>
          </w:p>
          <w:p w14:paraId="0CF48B20" w14:textId="225A9838" w:rsidR="00174C6F" w:rsidRPr="0073705C" w:rsidRDefault="00174C6F" w:rsidP="00791F14">
            <w:pPr>
              <w:pStyle w:val="ListParagraph"/>
              <w:numPr>
                <w:ilvl w:val="0"/>
                <w:numId w:val="19"/>
              </w:numPr>
              <w:shd w:val="clear" w:color="auto" w:fill="F2F2F2" w:themeFill="background1" w:themeFillShade="F2"/>
              <w:spacing w:line="257" w:lineRule="auto"/>
              <w:rPr>
                <w:rFonts w:ascii="Times New Roman" w:eastAsia="Times New Roman" w:hAnsi="Times New Roman" w:cs="Times New Roman"/>
                <w:color w:val="262626" w:themeColor="text1" w:themeTint="D9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 w:themeColor="text1" w:themeTint="D9"/>
                <w:sz w:val="24"/>
                <w:szCs w:val="24"/>
                <w:lang w:val="en-US"/>
              </w:rPr>
              <w:t>Impact of COVID-19 on program activities.</w:t>
            </w:r>
          </w:p>
          <w:p w14:paraId="55F2BAB8" w14:textId="47EF855F" w:rsidR="00174C6F" w:rsidRPr="0073705C" w:rsidRDefault="00174C6F" w:rsidP="00791F14">
            <w:pPr>
              <w:pStyle w:val="ListParagraph"/>
              <w:numPr>
                <w:ilvl w:val="0"/>
                <w:numId w:val="19"/>
              </w:numPr>
              <w:shd w:val="clear" w:color="auto" w:fill="C1F0C7" w:themeFill="accent3" w:themeFillTint="33"/>
              <w:spacing w:line="257" w:lineRule="auto"/>
              <w:rPr>
                <w:rFonts w:ascii="Times New Roman" w:eastAsia="Times New Roman" w:hAnsi="Times New Roman" w:cs="Times New Roman"/>
                <w:color w:val="262626" w:themeColor="text1" w:themeTint="D9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 w:themeColor="text1" w:themeTint="D9"/>
                <w:sz w:val="24"/>
                <w:szCs w:val="24"/>
                <w:lang w:val="en-US"/>
              </w:rPr>
              <w:t>Health issues faced by adolescents.</w:t>
            </w:r>
          </w:p>
          <w:p w14:paraId="47750AFF" w14:textId="4B3A46D5" w:rsidR="00174C6F" w:rsidRPr="0073705C" w:rsidRDefault="00174C6F" w:rsidP="00791F14">
            <w:pPr>
              <w:pStyle w:val="ListParagraph"/>
              <w:numPr>
                <w:ilvl w:val="0"/>
                <w:numId w:val="19"/>
              </w:numPr>
              <w:shd w:val="clear" w:color="auto" w:fill="CAEDFB" w:themeFill="accent4" w:themeFillTint="33"/>
              <w:spacing w:line="257" w:lineRule="auto"/>
              <w:rPr>
                <w:rFonts w:ascii="Times New Roman" w:eastAsia="Times New Roman" w:hAnsi="Times New Roman" w:cs="Times New Roman"/>
                <w:color w:val="262626" w:themeColor="text1" w:themeTint="D9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 w:themeColor="text1" w:themeTint="D9"/>
                <w:sz w:val="24"/>
                <w:szCs w:val="24"/>
                <w:lang w:val="en-US"/>
              </w:rPr>
              <w:t>Role of Peer Educators (PEs).</w:t>
            </w:r>
          </w:p>
          <w:p w14:paraId="0BFF8C2D" w14:textId="5D5B7CF4" w:rsidR="00174C6F" w:rsidRPr="0073705C" w:rsidRDefault="00174C6F" w:rsidP="58B02B41">
            <w:pPr>
              <w:pStyle w:val="ListParagraph"/>
              <w:numPr>
                <w:ilvl w:val="0"/>
                <w:numId w:val="19"/>
              </w:numPr>
              <w:spacing w:line="257" w:lineRule="auto"/>
              <w:rPr>
                <w:rFonts w:ascii="Times New Roman" w:eastAsia="Times New Roman" w:hAnsi="Times New Roman" w:cs="Times New Roman"/>
                <w:color w:val="262626" w:themeColor="text1" w:themeTint="D9"/>
                <w:sz w:val="24"/>
                <w:szCs w:val="24"/>
                <w:lang w:val="en-US"/>
              </w:rPr>
            </w:pPr>
            <w:r w:rsidRPr="2BA9ADA5">
              <w:rPr>
                <w:rFonts w:ascii="Times New Roman" w:eastAsia="Times New Roman" w:hAnsi="Times New Roman" w:cs="Times New Roman"/>
                <w:color w:val="262626" w:themeColor="text1" w:themeTint="D9"/>
                <w:sz w:val="24"/>
                <w:szCs w:val="24"/>
                <w:lang w:val="en-US"/>
              </w:rPr>
              <w:t>Differences in health issues between tribal and non-tribal adolescents.</w:t>
            </w:r>
          </w:p>
          <w:p w14:paraId="0AE255BC" w14:textId="77777777" w:rsidR="00174C6F" w:rsidRPr="0073705C" w:rsidRDefault="00174C6F" w:rsidP="00C95F85">
            <w:pPr>
              <w:spacing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</w:p>
          <w:p w14:paraId="5C35E86A" w14:textId="7809EA25" w:rsidR="00174C6F" w:rsidRPr="0073705C" w:rsidRDefault="00174C6F" w:rsidP="00C95F85">
            <w:pPr>
              <w:spacing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</w:p>
        </w:tc>
      </w:tr>
      <w:tr w:rsidR="00174C6F" w:rsidRPr="0073705C" w14:paraId="5AD56A8F" w14:textId="7EB232DE" w:rsidTr="42375E08">
        <w:tc>
          <w:tcPr>
            <w:tcW w:w="0" w:type="auto"/>
          </w:tcPr>
          <w:p w14:paraId="691ACED2" w14:textId="02AB2284" w:rsidR="00174C6F" w:rsidRPr="0073705C" w:rsidRDefault="00B1524E" w:rsidP="00D35C30">
            <w:pPr>
              <w:pStyle w:val="AppendixHead"/>
              <w:spacing w:before="0"/>
              <w:rPr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t>Supporting evidence: data used to support interpretation</w:t>
            </w:r>
          </w:p>
        </w:tc>
        <w:tc>
          <w:tcPr>
            <w:tcW w:w="0" w:type="auto"/>
          </w:tcPr>
          <w:p w14:paraId="1A540EC4" w14:textId="1A24FEF8" w:rsidR="00174C6F" w:rsidRPr="0073705C" w:rsidRDefault="008A2230" w:rsidP="00646F1A">
            <w:pPr>
              <w:pStyle w:val="AppendixHead"/>
              <w:spacing w:before="0"/>
              <w:rPr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Familiarization</w:t>
            </w:r>
            <w:r w:rsidR="00174C6F" w:rsidRPr="0073705C">
              <w:rPr>
                <w:b w:val="0"/>
                <w:bCs w:val="0"/>
                <w:color w:val="262626" w:themeColor="text1" w:themeTint="D9"/>
              </w:rPr>
              <w:t xml:space="preserve"> – two authors </w:t>
            </w:r>
            <w:r w:rsidR="00695E94" w:rsidRPr="0073705C">
              <w:rPr>
                <w:b w:val="0"/>
                <w:bCs w:val="0"/>
                <w:color w:val="262626" w:themeColor="text1" w:themeTint="D9"/>
              </w:rPr>
              <w:t xml:space="preserve">report they </w:t>
            </w:r>
            <w:r w:rsidR="00174C6F" w:rsidRPr="0073705C">
              <w:rPr>
                <w:b w:val="0"/>
                <w:bCs w:val="0"/>
                <w:color w:val="262626" w:themeColor="text1" w:themeTint="D9"/>
              </w:rPr>
              <w:t>read transcript</w:t>
            </w:r>
            <w:r w:rsidR="00695E94" w:rsidRPr="0073705C">
              <w:rPr>
                <w:b w:val="0"/>
                <w:bCs w:val="0"/>
                <w:color w:val="262626" w:themeColor="text1" w:themeTint="D9"/>
              </w:rPr>
              <w:t>s</w:t>
            </w:r>
            <w:r w:rsidR="00174C6F" w:rsidRPr="0073705C">
              <w:rPr>
                <w:b w:val="0"/>
                <w:bCs w:val="0"/>
                <w:color w:val="262626" w:themeColor="text1" w:themeTint="D9"/>
              </w:rPr>
              <w:t xml:space="preserve"> several times</w:t>
            </w:r>
            <w:r w:rsidR="00695E94" w:rsidRPr="0073705C">
              <w:rPr>
                <w:b w:val="0"/>
                <w:bCs w:val="0"/>
                <w:color w:val="262626" w:themeColor="text1" w:themeTint="D9"/>
              </w:rPr>
              <w:t>.</w:t>
            </w:r>
          </w:p>
          <w:p w14:paraId="0AE0205A" w14:textId="6325143C" w:rsidR="00174C6F" w:rsidRPr="0073705C" w:rsidRDefault="00174C6F" w:rsidP="58B02B41">
            <w:pPr>
              <w:pStyle w:val="AppendixHead"/>
              <w:spacing w:before="0"/>
              <w:ind w:left="360"/>
              <w:rPr>
                <w:color w:val="262626" w:themeColor="text1" w:themeTint="D9"/>
              </w:rPr>
            </w:pPr>
          </w:p>
          <w:p w14:paraId="001B944F" w14:textId="60D6D641" w:rsidR="00174C6F" w:rsidRPr="0073705C" w:rsidRDefault="00174C6F" w:rsidP="00646F1A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Coding – data coded and </w:t>
            </w:r>
            <w:r w:rsidR="000B4012" w:rsidRPr="0073705C">
              <w:rPr>
                <w:b w:val="0"/>
                <w:bCs w:val="0"/>
                <w:color w:val="262626" w:themeColor="text1" w:themeTint="D9"/>
              </w:rPr>
              <w:t>organized</w:t>
            </w:r>
            <w:r w:rsidRPr="0073705C">
              <w:rPr>
                <w:b w:val="0"/>
                <w:bCs w:val="0"/>
                <w:color w:val="262626" w:themeColor="text1" w:themeTint="D9"/>
              </w:rPr>
              <w:t xml:space="preserve"> using thematic analysis independently and then </w:t>
            </w:r>
            <w:r w:rsidR="00695E94" w:rsidRPr="0073705C">
              <w:rPr>
                <w:b w:val="0"/>
                <w:bCs w:val="0"/>
                <w:color w:val="262626" w:themeColor="text1" w:themeTint="D9"/>
              </w:rPr>
              <w:t>discrepancies</w:t>
            </w:r>
            <w:r w:rsidRPr="0073705C">
              <w:rPr>
                <w:b w:val="0"/>
                <w:bCs w:val="0"/>
                <w:color w:val="262626" w:themeColor="text1" w:themeTint="D9"/>
              </w:rPr>
              <w:t xml:space="preserve"> discussed until consensus reached with a supervising researcher.</w:t>
            </w:r>
          </w:p>
          <w:p w14:paraId="58400E83" w14:textId="6CACD2F5" w:rsidR="00174C6F" w:rsidRPr="0073705C" w:rsidRDefault="00174C6F" w:rsidP="58B02B41">
            <w:pPr>
              <w:pStyle w:val="AppendixHead"/>
              <w:spacing w:before="0"/>
              <w:ind w:left="360"/>
              <w:rPr>
                <w:b w:val="0"/>
                <w:bCs w:val="0"/>
                <w:color w:val="262626" w:themeColor="text1" w:themeTint="D9"/>
              </w:rPr>
            </w:pPr>
          </w:p>
          <w:p w14:paraId="2BC527E9" w14:textId="4E890098" w:rsidR="00174C6F" w:rsidRPr="0073705C" w:rsidRDefault="00174C6F" w:rsidP="00646F1A">
            <w:pPr>
              <w:pStyle w:val="AppendixHead"/>
              <w:spacing w:before="0"/>
              <w:rPr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Themes – inductive and deductive steps to derive themes and sub</w:t>
            </w:r>
            <w:r w:rsidR="00695E94" w:rsidRPr="0073705C">
              <w:rPr>
                <w:b w:val="0"/>
                <w:bCs w:val="0"/>
                <w:color w:val="262626" w:themeColor="text1" w:themeTint="D9"/>
              </w:rPr>
              <w:t>-</w:t>
            </w:r>
            <w:r w:rsidRPr="0073705C">
              <w:rPr>
                <w:b w:val="0"/>
                <w:bCs w:val="0"/>
                <w:color w:val="262626" w:themeColor="text1" w:themeTint="D9"/>
              </w:rPr>
              <w:t>themes</w:t>
            </w:r>
            <w:r w:rsidR="00695E94" w:rsidRPr="0073705C">
              <w:rPr>
                <w:b w:val="0"/>
                <w:bCs w:val="0"/>
                <w:color w:val="262626" w:themeColor="text1" w:themeTint="D9"/>
              </w:rPr>
              <w:t>.</w:t>
            </w:r>
          </w:p>
          <w:p w14:paraId="594C2EEE" w14:textId="331D6514" w:rsidR="00174C6F" w:rsidRPr="0073705C" w:rsidRDefault="00174C6F" w:rsidP="58B02B41">
            <w:pPr>
              <w:pStyle w:val="AppendixHead"/>
              <w:spacing w:before="0"/>
              <w:ind w:left="360"/>
              <w:rPr>
                <w:b w:val="0"/>
                <w:bCs w:val="0"/>
                <w:color w:val="262626" w:themeColor="text1" w:themeTint="D9"/>
              </w:rPr>
            </w:pPr>
          </w:p>
          <w:p w14:paraId="447D3AC9" w14:textId="17C98027" w:rsidR="00174C6F" w:rsidRPr="0073705C" w:rsidRDefault="00174C6F" w:rsidP="00A93D66">
            <w:pPr>
              <w:pStyle w:val="AppendixHead"/>
              <w:spacing w:before="0"/>
              <w:ind w:left="360"/>
              <w:rPr>
                <w:b w:val="0"/>
                <w:bCs w:val="0"/>
                <w:color w:val="262626"/>
              </w:rPr>
            </w:pPr>
          </w:p>
        </w:tc>
        <w:tc>
          <w:tcPr>
            <w:tcW w:w="0" w:type="auto"/>
          </w:tcPr>
          <w:p w14:paraId="33D60F76" w14:textId="77777777" w:rsidR="00174C6F" w:rsidRPr="0073705C" w:rsidRDefault="00174C6F" w:rsidP="00D35C30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t xml:space="preserve">Characteristics and reflexivity of the researchers </w:t>
            </w:r>
            <w:proofErr w:type="gramStart"/>
            <w:r w:rsidRPr="0073705C">
              <w:rPr>
                <w:b w:val="0"/>
                <w:bCs w:val="0"/>
                <w:color w:val="262626"/>
              </w:rPr>
              <w:t>is</w:t>
            </w:r>
            <w:proofErr w:type="gramEnd"/>
            <w:r w:rsidRPr="0073705C">
              <w:rPr>
                <w:b w:val="0"/>
                <w:bCs w:val="0"/>
                <w:color w:val="262626"/>
              </w:rPr>
              <w:t xml:space="preserve"> unchanged.</w:t>
            </w:r>
          </w:p>
          <w:p w14:paraId="0FDF14EF" w14:textId="77777777" w:rsidR="00695E94" w:rsidRPr="0073705C" w:rsidRDefault="00695E94" w:rsidP="00D35C30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</w:p>
          <w:p w14:paraId="13450B76" w14:textId="361C023A" w:rsidR="00174C6F" w:rsidRPr="0073705C" w:rsidRDefault="00174C6F" w:rsidP="00D35C30">
            <w:pPr>
              <w:pStyle w:val="AppendixHead"/>
              <w:spacing w:before="0"/>
              <w:rPr>
                <w:color w:val="262626"/>
              </w:rPr>
            </w:pPr>
            <w:proofErr w:type="gramStart"/>
            <w:r w:rsidRPr="0073705C">
              <w:rPr>
                <w:b w:val="0"/>
                <w:bCs w:val="0"/>
                <w:color w:val="262626" w:themeColor="text1" w:themeTint="D9"/>
              </w:rPr>
              <w:t>Analytical</w:t>
            </w:r>
            <w:proofErr w:type="gramEnd"/>
            <w:r w:rsidRPr="0073705C">
              <w:rPr>
                <w:b w:val="0"/>
                <w:bCs w:val="0"/>
                <w:color w:val="262626" w:themeColor="text1" w:themeTint="D9"/>
              </w:rPr>
              <w:t xml:space="preserve"> process is opaque.</w:t>
            </w:r>
          </w:p>
        </w:tc>
      </w:tr>
      <w:tr w:rsidR="00174C6F" w:rsidRPr="0073705C" w14:paraId="68FAA9ED" w14:textId="7FF82B92" w:rsidTr="42375E08">
        <w:tc>
          <w:tcPr>
            <w:tcW w:w="0" w:type="auto"/>
          </w:tcPr>
          <w:p w14:paraId="4865CEBC" w14:textId="57318BB5" w:rsidR="00174C6F" w:rsidRPr="0073705C" w:rsidRDefault="00174C6F" w:rsidP="00D35C30">
            <w:pPr>
              <w:pStyle w:val="AppendixHead"/>
              <w:spacing w:before="0"/>
              <w:rPr>
                <w:color w:val="262626"/>
              </w:rPr>
            </w:pPr>
            <w:bookmarkStart w:id="284" w:name="_Hlk184387432"/>
            <w:r w:rsidRPr="0073705C">
              <w:rPr>
                <w:b w:val="0"/>
                <w:bCs w:val="0"/>
                <w:color w:val="262626" w:themeColor="text1" w:themeTint="D9"/>
              </w:rPr>
              <w:t xml:space="preserve">Additional </w:t>
            </w:r>
            <w:r w:rsidR="7DF095F4" w:rsidRPr="0073705C">
              <w:rPr>
                <w:b w:val="0"/>
                <w:bCs w:val="0"/>
                <w:color w:val="262626" w:themeColor="text1" w:themeTint="D9"/>
              </w:rPr>
              <w:t>t</w:t>
            </w:r>
            <w:r w:rsidRPr="0073705C">
              <w:rPr>
                <w:b w:val="0"/>
                <w:bCs w:val="0"/>
                <w:color w:val="262626" w:themeColor="text1" w:themeTint="D9"/>
              </w:rPr>
              <w:t xml:space="preserve">echniques to enhance trustworthiness (SRQR COREQ Standard) </w:t>
            </w:r>
            <w:bookmarkEnd w:id="284"/>
          </w:p>
        </w:tc>
        <w:tc>
          <w:tcPr>
            <w:tcW w:w="0" w:type="auto"/>
          </w:tcPr>
          <w:p w14:paraId="67CC3D1B" w14:textId="11CAC060" w:rsidR="00174C6F" w:rsidRPr="0073705C" w:rsidRDefault="00174C6F" w:rsidP="00646F1A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The stages of thematic analysis are not detailed in the manuscript and no other technique </w:t>
            </w:r>
            <w:proofErr w:type="gramStart"/>
            <w:r w:rsidRPr="0073705C">
              <w:rPr>
                <w:b w:val="0"/>
                <w:bCs w:val="0"/>
                <w:color w:val="262626" w:themeColor="text1" w:themeTint="D9"/>
              </w:rPr>
              <w:t>used</w:t>
            </w:r>
            <w:proofErr w:type="gramEnd"/>
            <w:r w:rsidRPr="0073705C">
              <w:rPr>
                <w:b w:val="0"/>
                <w:bCs w:val="0"/>
                <w:color w:val="262626" w:themeColor="text1" w:themeTint="D9"/>
              </w:rPr>
              <w:t xml:space="preserve"> to enhance trustworthiness.</w:t>
            </w:r>
          </w:p>
          <w:p w14:paraId="04B8D386" w14:textId="61140F2E" w:rsidR="00174C6F" w:rsidRPr="0073705C" w:rsidRDefault="00174C6F" w:rsidP="00A93D66">
            <w:pPr>
              <w:pStyle w:val="AppendixHead"/>
              <w:spacing w:before="0"/>
              <w:ind w:left="360"/>
              <w:rPr>
                <w:color w:val="262626"/>
              </w:rPr>
            </w:pPr>
          </w:p>
        </w:tc>
        <w:tc>
          <w:tcPr>
            <w:tcW w:w="0" w:type="auto"/>
          </w:tcPr>
          <w:p w14:paraId="6B8E352C" w14:textId="77777777" w:rsidR="00174C6F" w:rsidRPr="0073705C" w:rsidRDefault="00174C6F" w:rsidP="00D35C30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Analytical process is opaque.</w:t>
            </w:r>
          </w:p>
          <w:p w14:paraId="0BABE42B" w14:textId="5942DB21" w:rsidR="455F2FF2" w:rsidRPr="0073705C" w:rsidRDefault="455F2FF2" w:rsidP="455F2FF2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41976B42" w14:textId="7C32C500" w:rsidR="00174C6F" w:rsidRPr="0073705C" w:rsidRDefault="00174C6F" w:rsidP="00D35C30">
            <w:pPr>
              <w:pStyle w:val="AppendixHead"/>
              <w:spacing w:before="0"/>
              <w:rPr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Clear audit trail not provided</w:t>
            </w:r>
            <w:r w:rsidR="00695E94" w:rsidRPr="0073705C">
              <w:rPr>
                <w:b w:val="0"/>
                <w:bCs w:val="0"/>
                <w:color w:val="262626" w:themeColor="text1" w:themeTint="D9"/>
              </w:rPr>
              <w:t>.</w:t>
            </w:r>
          </w:p>
        </w:tc>
      </w:tr>
      <w:tr w:rsidR="00174C6F" w:rsidRPr="0073705C" w14:paraId="088DD4D7" w14:textId="77777777" w:rsidTr="42375E08">
        <w:tc>
          <w:tcPr>
            <w:tcW w:w="0" w:type="auto"/>
            <w:shd w:val="clear" w:color="auto" w:fill="FEFEE6"/>
          </w:tcPr>
          <w:p w14:paraId="1A407B71" w14:textId="1E7F1546" w:rsidR="00174C6F" w:rsidRPr="0073705C" w:rsidRDefault="00174C6F" w:rsidP="00BF4A86">
            <w:pPr>
              <w:pStyle w:val="AppendixHead"/>
              <w:spacing w:before="0"/>
              <w:rPr>
                <w:color w:val="262626"/>
              </w:rPr>
            </w:pPr>
            <w:proofErr w:type="gramStart"/>
            <w:r w:rsidRPr="0073705C">
              <w:rPr>
                <w:color w:val="262626"/>
              </w:rPr>
              <w:t>Study  Barlow</w:t>
            </w:r>
            <w:proofErr w:type="gramEnd"/>
            <w:r w:rsidRPr="0073705C">
              <w:rPr>
                <w:color w:val="262626"/>
              </w:rPr>
              <w:t xml:space="preserve"> et al., </w:t>
            </w:r>
          </w:p>
        </w:tc>
        <w:tc>
          <w:tcPr>
            <w:tcW w:w="0" w:type="auto"/>
            <w:shd w:val="clear" w:color="auto" w:fill="FEFEE6"/>
          </w:tcPr>
          <w:p w14:paraId="36CC6BAD" w14:textId="59B773ED" w:rsidR="00174C6F" w:rsidRPr="0073705C" w:rsidRDefault="008A2230" w:rsidP="00BF4A86">
            <w:pPr>
              <w:pStyle w:val="AppendixHead"/>
              <w:spacing w:before="0"/>
              <w:rPr>
                <w:color w:val="262626"/>
              </w:rPr>
            </w:pPr>
            <w:r w:rsidRPr="0073705C">
              <w:rPr>
                <w:color w:val="262626"/>
              </w:rPr>
              <w:t>H</w:t>
            </w:r>
            <w:r w:rsidR="00174C6F" w:rsidRPr="0073705C">
              <w:rPr>
                <w:color w:val="262626"/>
              </w:rPr>
              <w:t xml:space="preserve">uman </w:t>
            </w:r>
            <w:proofErr w:type="gramStart"/>
            <w:r w:rsidR="00174C6F" w:rsidRPr="0073705C">
              <w:rPr>
                <w:color w:val="262626"/>
              </w:rPr>
              <w:t>researcher</w:t>
            </w:r>
            <w:proofErr w:type="gramEnd"/>
            <w:r w:rsidR="00174C6F" w:rsidRPr="0073705C">
              <w:rPr>
                <w:color w:val="262626"/>
              </w:rPr>
              <w:t xml:space="preserve"> analysis</w:t>
            </w:r>
          </w:p>
        </w:tc>
        <w:tc>
          <w:tcPr>
            <w:tcW w:w="0" w:type="auto"/>
            <w:shd w:val="clear" w:color="auto" w:fill="FEFEE6"/>
          </w:tcPr>
          <w:p w14:paraId="6B53A17B" w14:textId="77777777" w:rsidR="008A2230" w:rsidRPr="0073705C" w:rsidRDefault="008A2230" w:rsidP="008A2230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eastAsia="Times New Roman" w:hAnsi="Times New Roman" w:cs="Times New Roman"/>
                <w:b/>
                <w:bCs/>
                <w:color w:val="262626"/>
                <w:kern w:val="28"/>
                <w:sz w:val="24"/>
                <w:szCs w:val="24"/>
                <w:lang w:val="en-US"/>
              </w:rPr>
              <w:t>GenAI – first Copilot output</w:t>
            </w:r>
            <w:r w:rsidRPr="007370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12896B7" w14:textId="77777777" w:rsidR="00174C6F" w:rsidRPr="0073705C" w:rsidRDefault="00174C6F" w:rsidP="00BF4A86">
            <w:pPr>
              <w:pStyle w:val="AppendixHead"/>
              <w:spacing w:before="0"/>
              <w:ind w:left="720"/>
              <w:rPr>
                <w:color w:val="262626"/>
              </w:rPr>
            </w:pPr>
          </w:p>
        </w:tc>
      </w:tr>
      <w:tr w:rsidR="06EFE836" w:rsidRPr="0073705C" w14:paraId="33F6089C" w14:textId="77777777" w:rsidTr="42375E08">
        <w:trPr>
          <w:trHeight w:val="300"/>
        </w:trPr>
        <w:tc>
          <w:tcPr>
            <w:tcW w:w="2872" w:type="dxa"/>
          </w:tcPr>
          <w:p w14:paraId="4C039E77" w14:textId="11AEB075" w:rsidR="06EFE836" w:rsidRPr="0073705C" w:rsidRDefault="06EFE836" w:rsidP="06EFE836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69417F36" w14:textId="0A9F11D0" w:rsidR="06EFE836" w:rsidRPr="0073705C" w:rsidRDefault="35256BFA" w:rsidP="00932D7B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Number of participants identified</w:t>
            </w:r>
          </w:p>
        </w:tc>
        <w:tc>
          <w:tcPr>
            <w:tcW w:w="6347" w:type="dxa"/>
          </w:tcPr>
          <w:p w14:paraId="69026EC5" w14:textId="02BD891E" w:rsidR="35256BFA" w:rsidRPr="0073705C" w:rsidRDefault="35256BFA" w:rsidP="06EFE836">
            <w:pPr>
              <w:pStyle w:val="AppendixHead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N = 47 documents</w:t>
            </w:r>
          </w:p>
          <w:p w14:paraId="552158C8" w14:textId="038B8F78" w:rsidR="06EFE836" w:rsidRPr="0073705C" w:rsidRDefault="06EFE836" w:rsidP="06EFE836">
            <w:pPr>
              <w:pStyle w:val="AppendixHead"/>
              <w:rPr>
                <w:b w:val="0"/>
                <w:bCs w:val="0"/>
                <w:color w:val="262626" w:themeColor="text1" w:themeTint="D9"/>
              </w:rPr>
            </w:pPr>
          </w:p>
        </w:tc>
        <w:tc>
          <w:tcPr>
            <w:tcW w:w="4734" w:type="dxa"/>
          </w:tcPr>
          <w:p w14:paraId="78799A50" w14:textId="2358F4B9" w:rsidR="35256BFA" w:rsidRPr="0073705C" w:rsidRDefault="35256BFA" w:rsidP="06EFE836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Does not say</w:t>
            </w:r>
          </w:p>
          <w:p w14:paraId="20224FD8" w14:textId="3833E039" w:rsidR="06EFE836" w:rsidRPr="0073705C" w:rsidRDefault="06EFE836" w:rsidP="06EFE836">
            <w:pPr>
              <w:pStyle w:val="AppendixHead"/>
              <w:rPr>
                <w:b w:val="0"/>
                <w:bCs w:val="0"/>
                <w:color w:val="262626" w:themeColor="text1" w:themeTint="D9"/>
              </w:rPr>
            </w:pPr>
          </w:p>
        </w:tc>
      </w:tr>
      <w:tr w:rsidR="00174C6F" w:rsidRPr="0073705C" w14:paraId="69960A15" w14:textId="77777777" w:rsidTr="42375E08">
        <w:tc>
          <w:tcPr>
            <w:tcW w:w="0" w:type="auto"/>
          </w:tcPr>
          <w:p w14:paraId="442AE085" w14:textId="137B18EE" w:rsidR="00174C6F" w:rsidRPr="0073705C" w:rsidRDefault="00932D7B" w:rsidP="00DB2710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/>
              </w:rPr>
              <w:t>Supporting evidence: data used to support interpretation</w:t>
            </w:r>
          </w:p>
        </w:tc>
        <w:tc>
          <w:tcPr>
            <w:tcW w:w="0" w:type="auto"/>
          </w:tcPr>
          <w:p w14:paraId="4E7950C7" w14:textId="49EDE4DC" w:rsidR="008A01F7" w:rsidRPr="0073705C" w:rsidRDefault="008A01F7" w:rsidP="003F5206">
            <w:pPr>
              <w:pStyle w:val="AppendixHead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W</w:t>
            </w:r>
            <w:r w:rsidR="00174C6F" w:rsidRPr="0073705C">
              <w:rPr>
                <w:b w:val="0"/>
                <w:bCs w:val="0"/>
                <w:color w:val="262626" w:themeColor="text1" w:themeTint="D9"/>
              </w:rPr>
              <w:t>ritten policy notifications outlining a policy (n = 11)</w:t>
            </w:r>
          </w:p>
          <w:p w14:paraId="019817D8" w14:textId="77777777" w:rsidR="008A01F7" w:rsidRPr="0073705C" w:rsidRDefault="00174C6F" w:rsidP="003F5206">
            <w:pPr>
              <w:pStyle w:val="AppendixHead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TBT meeting minutes (n = 24)</w:t>
            </w:r>
          </w:p>
          <w:p w14:paraId="37FC3FFC" w14:textId="13832BFF" w:rsidR="00174C6F" w:rsidRPr="0073705C" w:rsidRDefault="008A01F7" w:rsidP="003F5206">
            <w:pPr>
              <w:pStyle w:val="AppendixHead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W</w:t>
            </w:r>
            <w:r w:rsidR="00174C6F" w:rsidRPr="0073705C">
              <w:rPr>
                <w:b w:val="0"/>
                <w:bCs w:val="0"/>
                <w:color w:val="262626" w:themeColor="text1" w:themeTint="D9"/>
              </w:rPr>
              <w:t>ritten comments on WTO notifications submitted ahead of TBT meetings (n = 12).</w:t>
            </w:r>
          </w:p>
          <w:p w14:paraId="0E9DC12D" w14:textId="69D0F0DC" w:rsidR="00174C6F" w:rsidRPr="0073705C" w:rsidRDefault="009C6B9C" w:rsidP="009C6B9C">
            <w:pPr>
              <w:pStyle w:val="AppendixHead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Content: </w:t>
            </w:r>
            <w:r w:rsidR="00174C6F" w:rsidRPr="0073705C">
              <w:rPr>
                <w:b w:val="0"/>
                <w:bCs w:val="0"/>
                <w:color w:val="262626"/>
              </w:rPr>
              <w:t xml:space="preserve"> 8 nutrition policies across 7 countries: Thailand, Chile, Indonesia, Peru, Ecuador, Bolivia and Uruguay. </w:t>
            </w:r>
          </w:p>
        </w:tc>
        <w:tc>
          <w:tcPr>
            <w:tcW w:w="0" w:type="auto"/>
          </w:tcPr>
          <w:p w14:paraId="3800E430" w14:textId="77777777" w:rsidR="0065692A" w:rsidRPr="0073705C" w:rsidRDefault="0065692A" w:rsidP="00DB2710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</w:p>
          <w:p w14:paraId="5508A5C0" w14:textId="7A3AACB7" w:rsidR="00174C6F" w:rsidRPr="0073705C" w:rsidRDefault="00174C6F" w:rsidP="00DB2710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t xml:space="preserve">Quotes not supported with meeting minute identifiers. </w:t>
            </w:r>
          </w:p>
        </w:tc>
      </w:tr>
      <w:tr w:rsidR="00174C6F" w:rsidRPr="0073705C" w14:paraId="5C480C47" w14:textId="77777777" w:rsidTr="42375E08">
        <w:tc>
          <w:tcPr>
            <w:tcW w:w="0" w:type="auto"/>
          </w:tcPr>
          <w:p w14:paraId="0F752DEE" w14:textId="7F4F6856" w:rsidR="00174C6F" w:rsidRPr="0073705C" w:rsidRDefault="00174C6F" w:rsidP="06EFE836">
            <w:pPr>
              <w:pStyle w:val="AppendixHead"/>
              <w:spacing w:before="0"/>
              <w:rPr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Identified themes (number of participants)</w:t>
            </w:r>
          </w:p>
          <w:p w14:paraId="36A853F8" w14:textId="13CD19B4" w:rsidR="00174C6F" w:rsidRPr="0073705C" w:rsidRDefault="00174C6F" w:rsidP="06EFE836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3C0DBBC5" w14:textId="2597FAA3" w:rsidR="00174C6F" w:rsidRPr="0073705C" w:rsidRDefault="4602274E">
            <w:pPr>
              <w:pStyle w:val="AppendixHead"/>
              <w:spacing w:before="0"/>
            </w:pPr>
            <w:r w:rsidRPr="0073705C">
              <w:rPr>
                <w:b w:val="0"/>
                <w:bCs w:val="0"/>
                <w:color w:val="262626" w:themeColor="text1" w:themeTint="D9"/>
              </w:rPr>
              <w:t>Overlap</w:t>
            </w:r>
            <w:r w:rsidRPr="0073705C">
              <w:rPr>
                <w:color w:val="262626" w:themeColor="text1" w:themeTint="D9"/>
              </w:rPr>
              <w:t xml:space="preserve"> </w:t>
            </w:r>
            <w:r w:rsidR="001A4C63">
              <w:rPr>
                <w:color w:val="262626" w:themeColor="text1" w:themeTint="D9"/>
              </w:rPr>
              <w:t>50%</w:t>
            </w:r>
          </w:p>
        </w:tc>
        <w:tc>
          <w:tcPr>
            <w:tcW w:w="0" w:type="auto"/>
          </w:tcPr>
          <w:p w14:paraId="711FD3F3" w14:textId="072A8B61" w:rsidR="00174C6F" w:rsidRPr="0073705C" w:rsidRDefault="4602274E" w:rsidP="06EFE836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Thematic analysis</w:t>
            </w:r>
          </w:p>
          <w:p w14:paraId="7E9EB4A6" w14:textId="24F6A618" w:rsidR="00174C6F" w:rsidRPr="0073705C" w:rsidRDefault="4602274E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Fo</w:t>
            </w:r>
            <w:r w:rsidR="62BC7A1C" w:rsidRPr="0073705C">
              <w:rPr>
                <w:b w:val="0"/>
                <w:bCs w:val="0"/>
                <w:color w:val="262626" w:themeColor="text1" w:themeTint="D9"/>
              </w:rPr>
              <w:t>ur</w:t>
            </w:r>
            <w:r w:rsidR="47051453" w:rsidRPr="0073705C">
              <w:rPr>
                <w:b w:val="0"/>
                <w:bCs w:val="0"/>
                <w:color w:val="262626" w:themeColor="text1" w:themeTint="D9"/>
              </w:rPr>
              <w:t xml:space="preserve"> </w:t>
            </w:r>
            <w:r w:rsidR="00174C6F" w:rsidRPr="0073705C">
              <w:rPr>
                <w:b w:val="0"/>
                <w:bCs w:val="0"/>
                <w:color w:val="262626" w:themeColor="text1" w:themeTint="D9"/>
              </w:rPr>
              <w:t>Discursive Themes</w:t>
            </w:r>
            <w:r w:rsidR="0065692A" w:rsidRPr="0073705C">
              <w:rPr>
                <w:b w:val="0"/>
                <w:bCs w:val="0"/>
                <w:color w:val="262626" w:themeColor="text1" w:themeTint="D9"/>
              </w:rPr>
              <w:t>:</w:t>
            </w:r>
            <w:r w:rsidR="00174C6F" w:rsidRPr="0073705C">
              <w:rPr>
                <w:b w:val="0"/>
                <w:bCs w:val="0"/>
                <w:color w:val="262626" w:themeColor="text1" w:themeTint="D9"/>
              </w:rPr>
              <w:t xml:space="preserve"> </w:t>
            </w:r>
          </w:p>
          <w:p w14:paraId="5B728EA7" w14:textId="1109FD09" w:rsidR="00174C6F" w:rsidRPr="0073705C" w:rsidRDefault="00174C6F" w:rsidP="58B02B41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59C3465D" w14:textId="402BD235" w:rsidR="00174C6F" w:rsidRPr="0073705C" w:rsidRDefault="00174C6F" w:rsidP="00FB5E9C">
            <w:pPr>
              <w:pStyle w:val="AppendixHead"/>
              <w:numPr>
                <w:ilvl w:val="0"/>
                <w:numId w:val="7"/>
              </w:numPr>
              <w:shd w:val="clear" w:color="auto" w:fill="D9F2D0" w:themeFill="accent6" w:themeFillTint="33"/>
              <w:spacing w:before="0"/>
              <w:rPr>
                <w:b w:val="0"/>
                <w:bCs w:val="0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Neoliberal narratives: individualizing </w:t>
            </w:r>
            <w:r w:rsidRPr="0073705C">
              <w:rPr>
                <w:b w:val="0"/>
                <w:bCs w:val="0"/>
              </w:rPr>
              <w:t>the causes of dietary diseases</w:t>
            </w:r>
          </w:p>
          <w:p w14:paraId="77FAAF3A" w14:textId="77777777" w:rsidR="00174C6F" w:rsidRPr="0073705C" w:rsidRDefault="00174C6F" w:rsidP="00FB5E9C">
            <w:pPr>
              <w:pStyle w:val="AppendixHead"/>
              <w:numPr>
                <w:ilvl w:val="0"/>
                <w:numId w:val="7"/>
              </w:numPr>
              <w:shd w:val="clear" w:color="auto" w:fill="F2CEED" w:themeFill="accent5" w:themeFillTint="33"/>
              <w:spacing w:before="0"/>
              <w:rPr>
                <w:b w:val="0"/>
                <w:bCs w:val="0"/>
              </w:rPr>
            </w:pPr>
            <w:r w:rsidRPr="0073705C">
              <w:rPr>
                <w:b w:val="0"/>
                <w:bCs w:val="0"/>
              </w:rPr>
              <w:t>Contesting and affirming congruence with neoliberal economic theory, values and beliefs</w:t>
            </w:r>
          </w:p>
          <w:p w14:paraId="3031C798" w14:textId="77777777" w:rsidR="00174C6F" w:rsidRPr="0073705C" w:rsidRDefault="00174C6F" w:rsidP="00FB5E9C">
            <w:pPr>
              <w:pStyle w:val="AppendixHead"/>
              <w:numPr>
                <w:ilvl w:val="0"/>
                <w:numId w:val="7"/>
              </w:numPr>
              <w:shd w:val="clear" w:color="auto" w:fill="F2CEED" w:themeFill="accent5" w:themeFillTint="33"/>
              <w:spacing w:before="0"/>
              <w:rPr>
                <w:b w:val="0"/>
                <w:bCs w:val="0"/>
              </w:rPr>
            </w:pPr>
            <w:r w:rsidRPr="0073705C">
              <w:rPr>
                <w:b w:val="0"/>
                <w:bCs w:val="0"/>
              </w:rPr>
              <w:t>Re-defining policy goals to ensure congruence with neoliberal economic theory, values, and beliefs</w:t>
            </w:r>
          </w:p>
          <w:p w14:paraId="6124C32D" w14:textId="09EC5307" w:rsidR="00174C6F" w:rsidRPr="0073705C" w:rsidRDefault="00174C6F" w:rsidP="00FB5E9C">
            <w:pPr>
              <w:pStyle w:val="AppendixHead"/>
              <w:numPr>
                <w:ilvl w:val="0"/>
                <w:numId w:val="7"/>
              </w:numPr>
              <w:spacing w:before="0"/>
              <w:rPr>
                <w:b w:val="0"/>
                <w:bCs w:val="0"/>
              </w:rPr>
            </w:pPr>
            <w:r w:rsidRPr="0073705C">
              <w:rPr>
                <w:b w:val="0"/>
                <w:bCs w:val="0"/>
                <w:shd w:val="clear" w:color="auto" w:fill="DAE9F7" w:themeFill="text2" w:themeFillTint="1A"/>
              </w:rPr>
              <w:t>Setting policy norms by appealing to high-income members’ authority</w:t>
            </w:r>
          </w:p>
        </w:tc>
        <w:tc>
          <w:tcPr>
            <w:tcW w:w="0" w:type="auto"/>
          </w:tcPr>
          <w:p w14:paraId="042DC195" w14:textId="767E7B87" w:rsidR="00174C6F" w:rsidRPr="0073705C" w:rsidRDefault="1A6B67FA" w:rsidP="00DB2710">
            <w:pPr>
              <w:spacing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  <w:t>Five</w:t>
            </w:r>
            <w:r w:rsidR="00174C6F"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  <w:t xml:space="preserve"> themes</w:t>
            </w:r>
            <w:r w:rsidR="0065692A"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  <w:t>:</w:t>
            </w:r>
          </w:p>
          <w:p w14:paraId="18B376A8" w14:textId="5C5B2E47" w:rsidR="00174C6F" w:rsidRPr="0073705C" w:rsidRDefault="00174C6F" w:rsidP="008D2295">
            <w:pPr>
              <w:spacing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</w:p>
          <w:p w14:paraId="0E29D328" w14:textId="68726946" w:rsidR="00174C6F" w:rsidRPr="0073705C" w:rsidRDefault="00174C6F" w:rsidP="455F2FF2">
            <w:pPr>
              <w:pStyle w:val="ListParagraph"/>
              <w:numPr>
                <w:ilvl w:val="0"/>
                <w:numId w:val="13"/>
              </w:numPr>
              <w:tabs>
                <w:tab w:val="left" w:pos="141"/>
              </w:tabs>
              <w:spacing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  <w:t>Effectiveness of Labelling Systems</w:t>
            </w:r>
          </w:p>
          <w:p w14:paraId="0EC6E8C6" w14:textId="05735ED2" w:rsidR="00174C6F" w:rsidRPr="0073705C" w:rsidRDefault="00174C6F" w:rsidP="455F2FF2">
            <w:pPr>
              <w:pStyle w:val="ListParagraph"/>
              <w:numPr>
                <w:ilvl w:val="0"/>
                <w:numId w:val="13"/>
              </w:numPr>
              <w:tabs>
                <w:tab w:val="left" w:pos="141"/>
              </w:tabs>
              <w:spacing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  <w:t>Scientific and Technical Justifications</w:t>
            </w:r>
          </w:p>
          <w:p w14:paraId="2EACBBC9" w14:textId="566FA17E" w:rsidR="00174C6F" w:rsidRPr="0073705C" w:rsidRDefault="066B76A0" w:rsidP="455F2FF2">
            <w:pPr>
              <w:pStyle w:val="ListParagraph"/>
              <w:numPr>
                <w:ilvl w:val="0"/>
                <w:numId w:val="13"/>
              </w:numPr>
              <w:shd w:val="clear" w:color="auto" w:fill="F2CEED" w:themeFill="accent5" w:themeFillTint="33"/>
              <w:tabs>
                <w:tab w:val="left" w:pos="141"/>
              </w:tabs>
              <w:spacing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  <w:t>T</w:t>
            </w:r>
            <w:r w:rsidR="00174C6F"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  <w:t>rade and Economic Implications</w:t>
            </w:r>
          </w:p>
          <w:p w14:paraId="49D974A5" w14:textId="34290303" w:rsidR="00174C6F" w:rsidRPr="0073705C" w:rsidRDefault="00174C6F" w:rsidP="455F2FF2">
            <w:pPr>
              <w:pStyle w:val="ListParagraph"/>
              <w:numPr>
                <w:ilvl w:val="0"/>
                <w:numId w:val="13"/>
              </w:numPr>
              <w:shd w:val="clear" w:color="auto" w:fill="D9F2D0" w:themeFill="accent6" w:themeFillTint="33"/>
              <w:tabs>
                <w:tab w:val="left" w:pos="141"/>
              </w:tabs>
              <w:spacing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  <w:t xml:space="preserve">Consumer Perception and Behavior </w:t>
            </w:r>
          </w:p>
          <w:p w14:paraId="0CBC8886" w14:textId="3B112A82" w:rsidR="00174C6F" w:rsidRPr="0073705C" w:rsidRDefault="00174C6F" w:rsidP="455F2FF2">
            <w:pPr>
              <w:pStyle w:val="ListParagraph"/>
              <w:numPr>
                <w:ilvl w:val="0"/>
                <w:numId w:val="13"/>
              </w:numPr>
              <w:shd w:val="clear" w:color="auto" w:fill="DAE9F7" w:themeFill="text2" w:themeFillTint="1A"/>
              <w:tabs>
                <w:tab w:val="left" w:pos="141"/>
              </w:tabs>
              <w:spacing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  <w:t xml:space="preserve">Regulatory Compliance and Challenges </w:t>
            </w:r>
          </w:p>
          <w:p w14:paraId="6A682294" w14:textId="77777777" w:rsidR="00174C6F" w:rsidRPr="0073705C" w:rsidRDefault="00174C6F" w:rsidP="00DB2710">
            <w:pPr>
              <w:spacing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</w:p>
          <w:p w14:paraId="2F22B6C3" w14:textId="77777777" w:rsidR="00174C6F" w:rsidRPr="0073705C" w:rsidRDefault="00174C6F" w:rsidP="00DB2710">
            <w:pPr>
              <w:spacing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</w:p>
          <w:p w14:paraId="21E3211B" w14:textId="1F8409B5" w:rsidR="00174C6F" w:rsidRPr="0073705C" w:rsidRDefault="00174C6F" w:rsidP="00DB2710">
            <w:pPr>
              <w:spacing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  <w:t>These themes are micro level (what was said) whereas the human researchers’ themes are macro (what it’s about</w:t>
            </w:r>
            <w:r w:rsidR="00300897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  <w:t xml:space="preserve"> </w:t>
            </w:r>
            <w:ins w:id="285" w:author="Tanisha Jowsey" w:date="2025-06-23T18:10:00Z" w16du:dateUtc="2025-06-23T08:10:00Z">
              <w:r w:rsidR="002F667B">
                <w:rPr>
                  <w:rFonts w:ascii="Times New Roman" w:eastAsia="Times New Roman" w:hAnsi="Times New Roman" w:cs="Times New Roman"/>
                  <w:color w:val="262626"/>
                  <w:kern w:val="28"/>
                  <w:sz w:val="24"/>
                  <w:szCs w:val="24"/>
                  <w:lang w:val="en-US"/>
                </w:rPr>
                <w:t>and how it relates to socio-cultural contexts</w:t>
              </w:r>
              <w:r w:rsidR="002F667B" w:rsidRPr="0073705C">
                <w:rPr>
                  <w:rFonts w:ascii="Times New Roman" w:eastAsia="Times New Roman" w:hAnsi="Times New Roman" w:cs="Times New Roman"/>
                  <w:color w:val="262626"/>
                  <w:kern w:val="28"/>
                  <w:sz w:val="24"/>
                  <w:szCs w:val="24"/>
                  <w:lang w:val="en-US"/>
                </w:rPr>
                <w:t>).</w:t>
              </w:r>
            </w:ins>
          </w:p>
          <w:p w14:paraId="695EE6D8" w14:textId="4F212640" w:rsidR="455F2FF2" w:rsidRPr="0073705C" w:rsidRDefault="455F2FF2" w:rsidP="455F2FF2">
            <w:pPr>
              <w:spacing w:line="257" w:lineRule="auto"/>
              <w:rPr>
                <w:rFonts w:ascii="Times New Roman" w:eastAsia="Times New Roman" w:hAnsi="Times New Roman" w:cs="Times New Roman"/>
                <w:color w:val="262626" w:themeColor="text1" w:themeTint="D9"/>
                <w:sz w:val="24"/>
                <w:szCs w:val="24"/>
                <w:lang w:val="en-US"/>
              </w:rPr>
            </w:pPr>
          </w:p>
          <w:p w14:paraId="06FD7B2C" w14:textId="168A66B5" w:rsidR="00174C6F" w:rsidRPr="0073705C" w:rsidRDefault="00BE5355" w:rsidP="00DB2710">
            <w:pPr>
              <w:spacing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  <w:t>Very small overlap in thematic material</w:t>
            </w:r>
            <w:r w:rsidR="00E61A6E"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  <w:t>.</w:t>
            </w:r>
          </w:p>
        </w:tc>
      </w:tr>
      <w:tr w:rsidR="00174C6F" w:rsidRPr="0073705C" w14:paraId="7C50A105" w14:textId="77777777" w:rsidTr="42375E08">
        <w:tc>
          <w:tcPr>
            <w:tcW w:w="0" w:type="auto"/>
          </w:tcPr>
          <w:p w14:paraId="52687668" w14:textId="21DF84CA" w:rsidR="00964687" w:rsidRPr="0073705C" w:rsidRDefault="00174C6F" w:rsidP="00964687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lastRenderedPageBreak/>
              <w:t>Evidence of analytical process: Context described and taken account of in interpretation.</w:t>
            </w:r>
          </w:p>
          <w:p w14:paraId="500B0549" w14:textId="12B8C10A" w:rsidR="00174C6F" w:rsidRPr="0073705C" w:rsidRDefault="00174C6F" w:rsidP="00DB2710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t xml:space="preserve"> </w:t>
            </w:r>
          </w:p>
          <w:p w14:paraId="51D6B116" w14:textId="77777777" w:rsidR="00174C6F" w:rsidRPr="0073705C" w:rsidRDefault="00174C6F" w:rsidP="00DB2710">
            <w:pPr>
              <w:pStyle w:val="AppendixHead"/>
              <w:spacing w:before="0"/>
              <w:rPr>
                <w:color w:val="262626"/>
              </w:rPr>
            </w:pPr>
          </w:p>
        </w:tc>
        <w:tc>
          <w:tcPr>
            <w:tcW w:w="0" w:type="auto"/>
          </w:tcPr>
          <w:p w14:paraId="0802033C" w14:textId="4B9378BC" w:rsidR="00174C6F" w:rsidRPr="0073705C" w:rsidRDefault="00174C6F" w:rsidP="008A185C">
            <w:pPr>
              <w:pStyle w:val="AppendixHead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t xml:space="preserve">Critical Discourse Analysis: an approach that “explores often opaque relationships between discursive practices, events and texts and wider social and cultural structures, relations and processes … and [how] these arise out of and are ideologically shaped by relations of power and struggles </w:t>
            </w:r>
            <w:proofErr w:type="gramStart"/>
            <w:r w:rsidRPr="0073705C">
              <w:rPr>
                <w:b w:val="0"/>
                <w:bCs w:val="0"/>
                <w:color w:val="262626"/>
              </w:rPr>
              <w:t>over power</w:t>
            </w:r>
            <w:proofErr w:type="gramEnd"/>
            <w:r w:rsidR="00BC1C60" w:rsidRPr="0073705C">
              <w:rPr>
                <w:b w:val="0"/>
                <w:bCs w:val="0"/>
                <w:color w:val="262626"/>
              </w:rPr>
              <w:t>.</w:t>
            </w:r>
            <w:r w:rsidRPr="0073705C">
              <w:rPr>
                <w:b w:val="0"/>
                <w:bCs w:val="0"/>
                <w:color w:val="262626"/>
              </w:rPr>
              <w:t>”</w:t>
            </w:r>
          </w:p>
          <w:p w14:paraId="34548497" w14:textId="76286613" w:rsidR="00174C6F" w:rsidRPr="0073705C" w:rsidRDefault="00174C6F" w:rsidP="008D65AA">
            <w:pPr>
              <w:pStyle w:val="AppendixHead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t>Exploration of these relationships occurred by combining a thematic analysis of the content of Technical Barriers to Trade, discussions with consideration of the power sources and relations in World Trade Organization members’ arguments.</w:t>
            </w:r>
          </w:p>
        </w:tc>
        <w:tc>
          <w:tcPr>
            <w:tcW w:w="0" w:type="auto"/>
          </w:tcPr>
          <w:p w14:paraId="2959B11B" w14:textId="77777777" w:rsidR="00174C6F" w:rsidRPr="0073705C" w:rsidRDefault="00174C6F" w:rsidP="00DB2710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Characteristics and reflexivity of the researchers </w:t>
            </w:r>
            <w:proofErr w:type="gramStart"/>
            <w:r w:rsidRPr="0073705C">
              <w:rPr>
                <w:b w:val="0"/>
                <w:bCs w:val="0"/>
                <w:color w:val="262626" w:themeColor="text1" w:themeTint="D9"/>
              </w:rPr>
              <w:t>is</w:t>
            </w:r>
            <w:proofErr w:type="gramEnd"/>
            <w:r w:rsidRPr="0073705C">
              <w:rPr>
                <w:b w:val="0"/>
                <w:bCs w:val="0"/>
                <w:color w:val="262626" w:themeColor="text1" w:themeTint="D9"/>
              </w:rPr>
              <w:t xml:space="preserve"> unchanged.</w:t>
            </w:r>
          </w:p>
          <w:p w14:paraId="689352D5" w14:textId="75CA53C1" w:rsidR="455F2FF2" w:rsidRPr="0073705C" w:rsidRDefault="455F2FF2" w:rsidP="455F2FF2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3204FF33" w14:textId="70EC1679" w:rsidR="00174C6F" w:rsidRPr="0073705C" w:rsidRDefault="00174C6F" w:rsidP="00DB2710">
            <w:pPr>
              <w:pStyle w:val="AppendixHead"/>
              <w:spacing w:before="0"/>
              <w:rPr>
                <w:color w:val="262626"/>
              </w:rPr>
            </w:pPr>
            <w:proofErr w:type="gramStart"/>
            <w:r w:rsidRPr="0073705C">
              <w:rPr>
                <w:b w:val="0"/>
                <w:bCs w:val="0"/>
                <w:color w:val="262626"/>
              </w:rPr>
              <w:t>Analytical</w:t>
            </w:r>
            <w:proofErr w:type="gramEnd"/>
            <w:r w:rsidRPr="0073705C">
              <w:rPr>
                <w:b w:val="0"/>
                <w:bCs w:val="0"/>
                <w:color w:val="262626"/>
              </w:rPr>
              <w:t xml:space="preserve"> process is opaque.</w:t>
            </w:r>
          </w:p>
        </w:tc>
      </w:tr>
      <w:tr w:rsidR="00174C6F" w:rsidRPr="0073705C" w14:paraId="46BEC03D" w14:textId="77777777" w:rsidTr="42375E08">
        <w:tc>
          <w:tcPr>
            <w:tcW w:w="0" w:type="auto"/>
          </w:tcPr>
          <w:p w14:paraId="26B81F28" w14:textId="77777777" w:rsidR="0054281E" w:rsidRDefault="00174C6F" w:rsidP="00DB2710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Additional </w:t>
            </w:r>
            <w:r w:rsidR="497F048E" w:rsidRPr="0073705C">
              <w:rPr>
                <w:b w:val="0"/>
                <w:bCs w:val="0"/>
                <w:color w:val="262626" w:themeColor="text1" w:themeTint="D9"/>
              </w:rPr>
              <w:t>t</w:t>
            </w:r>
            <w:r w:rsidRPr="0073705C">
              <w:rPr>
                <w:b w:val="0"/>
                <w:bCs w:val="0"/>
                <w:color w:val="262626" w:themeColor="text1" w:themeTint="D9"/>
              </w:rPr>
              <w:t>echniques to enhance trustworthiness (SRQR COREQ Standard)</w:t>
            </w:r>
          </w:p>
          <w:p w14:paraId="3C3E33A7" w14:textId="4D7AB1BA" w:rsidR="00174C6F" w:rsidRPr="0073705C" w:rsidRDefault="00174C6F" w:rsidP="00DB2710">
            <w:pPr>
              <w:pStyle w:val="AppendixHead"/>
              <w:spacing w:before="0"/>
              <w:rPr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 </w:t>
            </w:r>
          </w:p>
        </w:tc>
        <w:tc>
          <w:tcPr>
            <w:tcW w:w="0" w:type="auto"/>
          </w:tcPr>
          <w:p w14:paraId="1B99BFF0" w14:textId="1E6FCA08" w:rsidR="00174C6F" w:rsidRPr="0073705C" w:rsidRDefault="00B37300" w:rsidP="008B3E23">
            <w:pPr>
              <w:pStyle w:val="AppendixHead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t>R</w:t>
            </w:r>
            <w:r w:rsidR="00174C6F" w:rsidRPr="0073705C">
              <w:rPr>
                <w:b w:val="0"/>
                <w:bCs w:val="0"/>
                <w:color w:val="262626"/>
              </w:rPr>
              <w:t>eflexivity statement</w:t>
            </w:r>
            <w:r w:rsidRPr="0073705C">
              <w:rPr>
                <w:b w:val="0"/>
                <w:bCs w:val="0"/>
                <w:color w:val="262626"/>
              </w:rPr>
              <w:t>: one sentence.</w:t>
            </w:r>
            <w:r w:rsidR="00A633F9" w:rsidRPr="0073705C">
              <w:rPr>
                <w:b w:val="0"/>
                <w:bCs w:val="0"/>
                <w:color w:val="262626"/>
              </w:rPr>
              <w:t xml:space="preserve"> </w:t>
            </w:r>
          </w:p>
          <w:p w14:paraId="4D3655AD" w14:textId="77777777" w:rsidR="00174C6F" w:rsidRPr="0073705C" w:rsidRDefault="00174C6F" w:rsidP="008B3E23">
            <w:pPr>
              <w:pStyle w:val="AppendixHead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t xml:space="preserve">Authors also describe the theoretical and empirical background of their study, their analytical focus and how they integrated it into the analysis. </w:t>
            </w:r>
          </w:p>
          <w:p w14:paraId="2E86976E" w14:textId="77777777" w:rsidR="00174C6F" w:rsidRPr="0073705C" w:rsidRDefault="00174C6F" w:rsidP="008B3E23">
            <w:pPr>
              <w:pStyle w:val="AppendixHead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t>Two coders</w:t>
            </w:r>
            <w:r w:rsidR="0033471E" w:rsidRPr="0073705C">
              <w:rPr>
                <w:b w:val="0"/>
                <w:bCs w:val="0"/>
                <w:color w:val="262626"/>
              </w:rPr>
              <w:t>.</w:t>
            </w:r>
          </w:p>
          <w:p w14:paraId="39506ACE" w14:textId="56EA9C16" w:rsidR="0033471E" w:rsidRPr="0073705C" w:rsidRDefault="0033471E" w:rsidP="008B3E23">
            <w:pPr>
              <w:pStyle w:val="AppendixHead"/>
              <w:rPr>
                <w:b w:val="0"/>
                <w:bCs w:val="0"/>
                <w:color w:val="262626"/>
              </w:rPr>
            </w:pPr>
          </w:p>
        </w:tc>
        <w:tc>
          <w:tcPr>
            <w:tcW w:w="0" w:type="auto"/>
          </w:tcPr>
          <w:p w14:paraId="2078DC03" w14:textId="14BA54CA" w:rsidR="00174C6F" w:rsidRPr="0073705C" w:rsidRDefault="00174C6F" w:rsidP="00DB2710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Analytical process is opaque.</w:t>
            </w:r>
          </w:p>
          <w:p w14:paraId="0C0DACA2" w14:textId="211D46FD" w:rsidR="455F2FF2" w:rsidRPr="0073705C" w:rsidRDefault="455F2FF2" w:rsidP="455F2FF2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6A78FF22" w14:textId="5AD0B1EA" w:rsidR="00174C6F" w:rsidRPr="0073705C" w:rsidRDefault="00174C6F" w:rsidP="00DB2710">
            <w:pPr>
              <w:pStyle w:val="AppendixHead"/>
              <w:spacing w:before="0"/>
              <w:rPr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t>Clear audit trail not provided</w:t>
            </w:r>
            <w:r w:rsidR="0033471E" w:rsidRPr="0073705C">
              <w:rPr>
                <w:b w:val="0"/>
                <w:bCs w:val="0"/>
                <w:color w:val="262626"/>
              </w:rPr>
              <w:t>.</w:t>
            </w:r>
          </w:p>
        </w:tc>
      </w:tr>
      <w:tr w:rsidR="00174C6F" w:rsidRPr="0073705C" w14:paraId="5A6CC7F9" w14:textId="77777777" w:rsidTr="42375E08">
        <w:tc>
          <w:tcPr>
            <w:tcW w:w="0" w:type="auto"/>
            <w:shd w:val="clear" w:color="auto" w:fill="DAE9F7" w:themeFill="text2" w:themeFillTint="1A"/>
          </w:tcPr>
          <w:p w14:paraId="38E7973D" w14:textId="77777777" w:rsidR="00174C6F" w:rsidRPr="0073705C" w:rsidRDefault="00174C6F" w:rsidP="00DB2710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27A1D2DB" w14:textId="77777777" w:rsidR="00174C6F" w:rsidRPr="0073705C" w:rsidRDefault="00174C6F" w:rsidP="00013F19">
            <w:pPr>
              <w:pStyle w:val="AppendixHead"/>
              <w:spacing w:before="0"/>
              <w:ind w:left="720"/>
              <w:rPr>
                <w:color w:val="262626"/>
              </w:rPr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0622F148" w14:textId="77777777" w:rsidR="00174C6F" w:rsidRPr="0073705C" w:rsidRDefault="00174C6F" w:rsidP="00DB2710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</w:p>
        </w:tc>
      </w:tr>
      <w:tr w:rsidR="00174C6F" w:rsidRPr="0073705C" w14:paraId="496AC287" w14:textId="77777777" w:rsidTr="42375E08">
        <w:tc>
          <w:tcPr>
            <w:tcW w:w="0" w:type="auto"/>
            <w:shd w:val="clear" w:color="auto" w:fill="FEFEE6"/>
          </w:tcPr>
          <w:p w14:paraId="7FC2E46A" w14:textId="03F73D5D" w:rsidR="00174C6F" w:rsidRPr="0073705C" w:rsidRDefault="00174C6F" w:rsidP="00DB2710">
            <w:pPr>
              <w:pStyle w:val="AppendixHead"/>
              <w:spacing w:before="0"/>
              <w:rPr>
                <w:color w:val="262626"/>
              </w:rPr>
            </w:pPr>
            <w:proofErr w:type="gramStart"/>
            <w:r w:rsidRPr="0073705C">
              <w:rPr>
                <w:color w:val="262626"/>
              </w:rPr>
              <w:t>Study  Dunn</w:t>
            </w:r>
            <w:proofErr w:type="gramEnd"/>
            <w:r w:rsidRPr="0073705C">
              <w:rPr>
                <w:color w:val="262626"/>
              </w:rPr>
              <w:t xml:space="preserve"> et al., 2021</w:t>
            </w:r>
          </w:p>
        </w:tc>
        <w:tc>
          <w:tcPr>
            <w:tcW w:w="0" w:type="auto"/>
            <w:shd w:val="clear" w:color="auto" w:fill="FEFEE6"/>
          </w:tcPr>
          <w:p w14:paraId="72C1AA1F" w14:textId="4D059408" w:rsidR="00174C6F" w:rsidRPr="0073705C" w:rsidRDefault="00174C6F" w:rsidP="00DB2710">
            <w:pPr>
              <w:pStyle w:val="AppendixHead"/>
              <w:spacing w:before="0"/>
              <w:rPr>
                <w:color w:val="262626"/>
              </w:rPr>
            </w:pPr>
            <w:r w:rsidRPr="0073705C">
              <w:rPr>
                <w:color w:val="262626" w:themeColor="text1" w:themeTint="D9"/>
              </w:rPr>
              <w:t>Dunn human researcher analysis</w:t>
            </w:r>
          </w:p>
        </w:tc>
        <w:tc>
          <w:tcPr>
            <w:tcW w:w="0" w:type="auto"/>
            <w:shd w:val="clear" w:color="auto" w:fill="FEFEE6"/>
          </w:tcPr>
          <w:p w14:paraId="0AA84B98" w14:textId="77777777" w:rsidR="00174C6F" w:rsidRPr="0073705C" w:rsidRDefault="00174C6F" w:rsidP="00DB2710">
            <w:pPr>
              <w:pStyle w:val="AppendixHead"/>
              <w:spacing w:before="0"/>
              <w:rPr>
                <w:color w:val="262626"/>
              </w:rPr>
            </w:pPr>
            <w:r w:rsidRPr="0073705C">
              <w:t xml:space="preserve">Gen AI – first Copilot output </w:t>
            </w:r>
            <w:r w:rsidRPr="0073705C">
              <w:rPr>
                <w:b w:val="0"/>
                <w:bCs w:val="0"/>
              </w:rPr>
              <w:t>[05.09.2024 at 3.33pm Standard Eastern Time]</w:t>
            </w:r>
          </w:p>
          <w:p w14:paraId="7568C215" w14:textId="77777777" w:rsidR="00174C6F" w:rsidRPr="0073705C" w:rsidRDefault="00174C6F" w:rsidP="00DB2710">
            <w:pPr>
              <w:pStyle w:val="AppendixHead"/>
              <w:spacing w:before="0"/>
              <w:ind w:left="720"/>
              <w:rPr>
                <w:color w:val="262626"/>
              </w:rPr>
            </w:pPr>
          </w:p>
        </w:tc>
      </w:tr>
      <w:tr w:rsidR="06EFE836" w:rsidRPr="0073705C" w14:paraId="6DFDC24A" w14:textId="77777777" w:rsidTr="42375E08">
        <w:trPr>
          <w:trHeight w:val="300"/>
        </w:trPr>
        <w:tc>
          <w:tcPr>
            <w:tcW w:w="2872" w:type="dxa"/>
            <w:shd w:val="clear" w:color="auto" w:fill="auto"/>
          </w:tcPr>
          <w:p w14:paraId="2654838A" w14:textId="77777777" w:rsidR="2A533C92" w:rsidRPr="0073705C" w:rsidRDefault="2A533C92" w:rsidP="06EFE836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Number of participants identified</w:t>
            </w:r>
          </w:p>
          <w:p w14:paraId="277E7D5E" w14:textId="3BBB7498" w:rsidR="06EFE836" w:rsidRPr="0073705C" w:rsidRDefault="06EFE836" w:rsidP="06EFE836">
            <w:pPr>
              <w:pStyle w:val="AppendixHead"/>
              <w:rPr>
                <w:color w:val="262626" w:themeColor="text1" w:themeTint="D9"/>
              </w:rPr>
            </w:pPr>
          </w:p>
        </w:tc>
        <w:tc>
          <w:tcPr>
            <w:tcW w:w="6347" w:type="dxa"/>
            <w:shd w:val="clear" w:color="auto" w:fill="auto"/>
          </w:tcPr>
          <w:p w14:paraId="4D6DEC4E" w14:textId="77777777" w:rsidR="2A533C92" w:rsidRPr="0073705C" w:rsidRDefault="2A533C92" w:rsidP="06EFE836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N=33</w:t>
            </w:r>
          </w:p>
          <w:p w14:paraId="32F6ECF0" w14:textId="2FEC3E58" w:rsidR="2A533C92" w:rsidRPr="0073705C" w:rsidRDefault="2A533C92" w:rsidP="06EFE836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Parents (n=12)</w:t>
            </w:r>
          </w:p>
          <w:p w14:paraId="0AAA0A42" w14:textId="3AABAB33" w:rsidR="2A533C92" w:rsidRPr="0073705C" w:rsidRDefault="2A533C92" w:rsidP="06EFE836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Practitioner (n=21)</w:t>
            </w:r>
          </w:p>
          <w:p w14:paraId="05CEBAE6" w14:textId="75193927" w:rsidR="06EFE836" w:rsidRPr="0073705C" w:rsidRDefault="06EFE836" w:rsidP="06EFE836">
            <w:pPr>
              <w:pStyle w:val="AppendixHead"/>
              <w:rPr>
                <w:color w:val="262626" w:themeColor="text1" w:themeTint="D9"/>
              </w:rPr>
            </w:pPr>
          </w:p>
        </w:tc>
        <w:tc>
          <w:tcPr>
            <w:tcW w:w="4734" w:type="dxa"/>
            <w:shd w:val="clear" w:color="auto" w:fill="auto"/>
          </w:tcPr>
          <w:p w14:paraId="6140C87B" w14:textId="0947A562" w:rsidR="2A533C92" w:rsidRPr="0073705C" w:rsidRDefault="2A533C92" w:rsidP="06EFE836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Does not say.</w:t>
            </w:r>
          </w:p>
          <w:p w14:paraId="1DCBB169" w14:textId="3F3FA487" w:rsidR="2A533C92" w:rsidRPr="0073705C" w:rsidRDefault="2A533C92" w:rsidP="06EFE836">
            <w:pPr>
              <w:pStyle w:val="AppendixHead"/>
              <w:rPr>
                <w:b w:val="0"/>
                <w:bCs w:val="0"/>
                <w:color w:val="262626" w:themeColor="text1" w:themeTint="D9"/>
              </w:rPr>
            </w:pPr>
            <w:del w:id="286" w:author="Tanisha Jowsey" w:date="2025-06-26T10:04:00Z" w16du:dateUtc="2025-06-26T00:04:00Z">
              <w:r w:rsidRPr="0073705C" w:rsidDel="00803658">
                <w:rPr>
                  <w:b w:val="0"/>
                  <w:bCs w:val="0"/>
                  <w:color w:val="262626" w:themeColor="text1" w:themeTint="D9"/>
                </w:rPr>
                <w:delText>.</w:delText>
              </w:r>
            </w:del>
          </w:p>
        </w:tc>
      </w:tr>
      <w:tr w:rsidR="00174C6F" w:rsidRPr="0073705C" w14:paraId="24AD1B8A" w14:textId="77777777" w:rsidTr="42375E08">
        <w:tc>
          <w:tcPr>
            <w:tcW w:w="0" w:type="auto"/>
          </w:tcPr>
          <w:p w14:paraId="6166B255" w14:textId="23494B5C" w:rsidR="00174C6F" w:rsidRPr="0073705C" w:rsidRDefault="00174C6F" w:rsidP="06EFE836">
            <w:pPr>
              <w:pStyle w:val="AppendixHead"/>
              <w:spacing w:before="0"/>
              <w:rPr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lastRenderedPageBreak/>
              <w:t>Identified themes (number of participants)</w:t>
            </w:r>
          </w:p>
          <w:p w14:paraId="00189F57" w14:textId="69362F20" w:rsidR="00174C6F" w:rsidRPr="0073705C" w:rsidRDefault="00174C6F" w:rsidP="06EFE836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5102D524" w14:textId="5C56E2BF" w:rsidR="00174C6F" w:rsidRPr="0073705C" w:rsidRDefault="444F2469" w:rsidP="00FB5E9C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color w:val="262626" w:themeColor="text1" w:themeTint="D9"/>
              </w:rPr>
              <w:t>Overlap ~?</w:t>
            </w:r>
          </w:p>
        </w:tc>
        <w:tc>
          <w:tcPr>
            <w:tcW w:w="0" w:type="auto"/>
          </w:tcPr>
          <w:p w14:paraId="2E72B976" w14:textId="77777777" w:rsidR="00C11E21" w:rsidRPr="0073705C" w:rsidRDefault="00C11E21" w:rsidP="68E85D75">
            <w:pPr>
              <w:pStyle w:val="AppendixHead"/>
              <w:spacing w:before="0"/>
              <w:rPr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Thematic analysis</w:t>
            </w:r>
            <w:r w:rsidRPr="0073705C">
              <w:rPr>
                <w:color w:val="262626" w:themeColor="text1" w:themeTint="D9"/>
              </w:rPr>
              <w:t xml:space="preserve"> </w:t>
            </w:r>
          </w:p>
          <w:p w14:paraId="72E32E98" w14:textId="5E35EBD2" w:rsidR="0065692A" w:rsidRPr="0073705C" w:rsidRDefault="0065692A" w:rsidP="68E85D75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10 </w:t>
            </w:r>
            <w:r w:rsidR="0025178A" w:rsidRPr="0073705C">
              <w:rPr>
                <w:b w:val="0"/>
                <w:bCs w:val="0"/>
                <w:color w:val="262626" w:themeColor="text1" w:themeTint="D9"/>
              </w:rPr>
              <w:t>T</w:t>
            </w:r>
            <w:r w:rsidRPr="0073705C">
              <w:rPr>
                <w:b w:val="0"/>
                <w:bCs w:val="0"/>
                <w:color w:val="262626" w:themeColor="text1" w:themeTint="D9"/>
              </w:rPr>
              <w:t>hemes</w:t>
            </w:r>
          </w:p>
          <w:p w14:paraId="2F3739BA" w14:textId="2A00F29A" w:rsidR="00174C6F" w:rsidRPr="0073705C" w:rsidRDefault="0065692A" w:rsidP="68E85D75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18 </w:t>
            </w:r>
            <w:r w:rsidR="0025178A" w:rsidRPr="0073705C">
              <w:rPr>
                <w:b w:val="0"/>
                <w:bCs w:val="0"/>
                <w:color w:val="262626" w:themeColor="text1" w:themeTint="D9"/>
              </w:rPr>
              <w:t>S</w:t>
            </w:r>
            <w:r w:rsidRPr="0073705C">
              <w:rPr>
                <w:b w:val="0"/>
                <w:bCs w:val="0"/>
                <w:color w:val="262626" w:themeColor="text1" w:themeTint="D9"/>
              </w:rPr>
              <w:t>ubthemes</w:t>
            </w:r>
          </w:p>
          <w:p w14:paraId="75337940" w14:textId="79E59CFB" w:rsidR="00174C6F" w:rsidRPr="0073705C" w:rsidRDefault="00174C6F" w:rsidP="68E85D75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3DA31EC5" w14:textId="18B02986" w:rsidR="00733258" w:rsidRPr="0073705C" w:rsidRDefault="00733258" w:rsidP="06EFE836">
            <w:pPr>
              <w:pStyle w:val="AppendixHead"/>
              <w:numPr>
                <w:ilvl w:val="0"/>
                <w:numId w:val="6"/>
              </w:numPr>
              <w:shd w:val="clear" w:color="auto" w:fill="CAEDFB" w:themeFill="accent4" w:themeFillTint="33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 Impact of mental health difficulties</w:t>
            </w:r>
          </w:p>
          <w:p w14:paraId="35E04542" w14:textId="3935BBD8" w:rsidR="00733258" w:rsidRPr="0073705C" w:rsidRDefault="00733258" w:rsidP="00FB5E9C">
            <w:pPr>
              <w:pStyle w:val="AppendixHead"/>
              <w:numPr>
                <w:ilvl w:val="1"/>
                <w:numId w:val="6"/>
              </w:numPr>
              <w:shd w:val="clear" w:color="auto" w:fill="CAEDFB" w:themeFill="accent4" w:themeFillTint="33"/>
              <w:spacing w:before="0"/>
            </w:pPr>
            <w:r w:rsidRPr="0073705C">
              <w:rPr>
                <w:b w:val="0"/>
                <w:bCs w:val="0"/>
                <w:color w:val="262626" w:themeColor="text1" w:themeTint="D9"/>
              </w:rPr>
              <w:t>Emotional Intensity</w:t>
            </w:r>
          </w:p>
          <w:p w14:paraId="2A33FFC0" w14:textId="79F6A8AD" w:rsidR="00733258" w:rsidRPr="0073705C" w:rsidRDefault="00733258" w:rsidP="00733258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Coping strategy: Façade</w:t>
            </w:r>
          </w:p>
          <w:p w14:paraId="27E7364D" w14:textId="06B1DCB4" w:rsidR="00733258" w:rsidRPr="0073705C" w:rsidRDefault="00733258" w:rsidP="00FB5E9C">
            <w:pPr>
              <w:pStyle w:val="AppendixHead"/>
              <w:numPr>
                <w:ilvl w:val="0"/>
                <w:numId w:val="6"/>
              </w:numPr>
              <w:shd w:val="clear" w:color="auto" w:fill="D9F2D0" w:themeFill="accent6" w:themeFillTint="33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 Impact of trauma</w:t>
            </w:r>
          </w:p>
          <w:p w14:paraId="6C1B01BC" w14:textId="706CA680" w:rsidR="00733258" w:rsidRPr="0073705C" w:rsidRDefault="00733258" w:rsidP="00FB5E9C">
            <w:pPr>
              <w:pStyle w:val="AppendixHead"/>
              <w:numPr>
                <w:ilvl w:val="1"/>
                <w:numId w:val="6"/>
              </w:numPr>
              <w:shd w:val="clear" w:color="auto" w:fill="D9F2D0" w:themeFill="accent6" w:themeFillTint="33"/>
              <w:spacing w:before="0"/>
            </w:pPr>
            <w:r w:rsidRPr="0073705C">
              <w:rPr>
                <w:b w:val="0"/>
                <w:bCs w:val="0"/>
                <w:color w:val="262626" w:themeColor="text1" w:themeTint="D9"/>
              </w:rPr>
              <w:t>Lack of parenting model</w:t>
            </w:r>
          </w:p>
          <w:p w14:paraId="631E7A5D" w14:textId="77777777" w:rsidR="00733258" w:rsidRPr="0073705C" w:rsidRDefault="00733258" w:rsidP="00FB5E9C">
            <w:pPr>
              <w:pStyle w:val="AppendixHead"/>
              <w:numPr>
                <w:ilvl w:val="1"/>
                <w:numId w:val="6"/>
              </w:numPr>
              <w:shd w:val="clear" w:color="auto" w:fill="D9F2D0" w:themeFill="accent6" w:themeFillTint="33"/>
              <w:spacing w:before="0"/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experience </w:t>
            </w:r>
          </w:p>
          <w:p w14:paraId="47455455" w14:textId="2B978B19" w:rsidR="00733258" w:rsidRPr="0073705C" w:rsidRDefault="00733258" w:rsidP="00733258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Legacy of abuse</w:t>
            </w:r>
          </w:p>
          <w:p w14:paraId="0DF76FDE" w14:textId="1C8E771F" w:rsidR="00733258" w:rsidRPr="0073705C" w:rsidRDefault="00733258" w:rsidP="00733258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Negative view of self as parent</w:t>
            </w:r>
          </w:p>
          <w:p w14:paraId="688B4CC5" w14:textId="207C91A4" w:rsidR="00733258" w:rsidRPr="0073705C" w:rsidRDefault="00733258" w:rsidP="00FB5E9C">
            <w:pPr>
              <w:pStyle w:val="AppendixHead"/>
              <w:numPr>
                <w:ilvl w:val="0"/>
                <w:numId w:val="6"/>
              </w:numPr>
              <w:shd w:val="clear" w:color="auto" w:fill="F2CEED" w:themeFill="accent5" w:themeFillTint="33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Unsupported parenting</w:t>
            </w:r>
          </w:p>
          <w:p w14:paraId="430D1974" w14:textId="65EC0EF3" w:rsidR="00733258" w:rsidRPr="0073705C" w:rsidRDefault="00733258" w:rsidP="00FB5E9C">
            <w:pPr>
              <w:pStyle w:val="AppendixHead"/>
              <w:numPr>
                <w:ilvl w:val="1"/>
                <w:numId w:val="6"/>
              </w:numPr>
              <w:spacing w:before="0"/>
            </w:pPr>
            <w:r w:rsidRPr="0073705C">
              <w:rPr>
                <w:b w:val="0"/>
                <w:bCs w:val="0"/>
                <w:color w:val="262626" w:themeColor="text1" w:themeTint="D9"/>
              </w:rPr>
              <w:t>Social and family network</w:t>
            </w:r>
          </w:p>
          <w:p w14:paraId="6B07FF1E" w14:textId="77777777" w:rsidR="0007377E" w:rsidRDefault="00733258" w:rsidP="06EFE836">
            <w:pPr>
              <w:pStyle w:val="AppendixHead"/>
              <w:numPr>
                <w:ilvl w:val="0"/>
                <w:numId w:val="5"/>
              </w:numPr>
              <w:spacing w:before="0"/>
              <w:rPr>
                <w:ins w:id="287" w:author="Tanisha Jowsey" w:date="2025-06-23T18:10:00Z" w16du:dateUtc="2025-06-23T08:10:00Z"/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Professional support</w:t>
            </w:r>
          </w:p>
          <w:p w14:paraId="7974DD34" w14:textId="12EEB7A5" w:rsidR="00733258" w:rsidRPr="0073705C" w:rsidRDefault="00733258" w:rsidP="06EFE836">
            <w:pPr>
              <w:pStyle w:val="AppendixHead"/>
              <w:numPr>
                <w:ilvl w:val="0"/>
                <w:numId w:val="5"/>
              </w:numPr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Self in relation to </w:t>
            </w:r>
            <w:proofErr w:type="gramStart"/>
            <w:r w:rsidRPr="0073705C">
              <w:rPr>
                <w:b w:val="0"/>
                <w:bCs w:val="0"/>
                <w:color w:val="262626" w:themeColor="text1" w:themeTint="D9"/>
              </w:rPr>
              <w:t>child</w:t>
            </w:r>
            <w:proofErr w:type="gramEnd"/>
          </w:p>
          <w:p w14:paraId="13570F60" w14:textId="4436F0DD" w:rsidR="00733258" w:rsidRPr="0073705C" w:rsidRDefault="00733258" w:rsidP="00FB5E9C">
            <w:pPr>
              <w:pStyle w:val="AppendixHead"/>
              <w:numPr>
                <w:ilvl w:val="0"/>
                <w:numId w:val="5"/>
              </w:numPr>
              <w:spacing w:before="0"/>
            </w:pPr>
            <w:del w:id="288" w:author="Tanisha Jowsey" w:date="2025-06-23T18:10:00Z" w16du:dateUtc="2025-06-23T08:10:00Z">
              <w:r w:rsidRPr="42375E08" w:rsidDel="0007377E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</w:del>
            <w:r w:rsidRPr="42375E08">
              <w:rPr>
                <w:b w:val="0"/>
                <w:bCs w:val="0"/>
                <w:color w:val="262626" w:themeColor="text1" w:themeTint="D9"/>
              </w:rPr>
              <w:t>Lack of insight</w:t>
            </w:r>
          </w:p>
          <w:p w14:paraId="42518DE7" w14:textId="77777777" w:rsidR="00733258" w:rsidRPr="0073705C" w:rsidRDefault="00733258" w:rsidP="00733258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01C56D8F" w14:textId="77777777" w:rsidR="00733258" w:rsidRPr="0073705C" w:rsidRDefault="00733258" w:rsidP="00733258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1A689699" w14:textId="109446BA" w:rsidR="00D84EFD" w:rsidRPr="0073705C" w:rsidRDefault="00562ACA" w:rsidP="00D84EFD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42375E08">
              <w:rPr>
                <w:b w:val="0"/>
                <w:bCs w:val="0"/>
                <w:color w:val="262626" w:themeColor="text1" w:themeTint="D9"/>
              </w:rPr>
              <w:t xml:space="preserve">Note, </w:t>
            </w:r>
            <w:r w:rsidR="00D40A13" w:rsidRPr="42375E08">
              <w:rPr>
                <w:b w:val="0"/>
                <w:bCs w:val="0"/>
                <w:color w:val="262626" w:themeColor="text1" w:themeTint="D9"/>
              </w:rPr>
              <w:t xml:space="preserve">several themes </w:t>
            </w:r>
            <w:r w:rsidR="00D84EFD" w:rsidRPr="42375E08">
              <w:rPr>
                <w:b w:val="0"/>
                <w:bCs w:val="0"/>
                <w:color w:val="262626" w:themeColor="text1" w:themeTint="D9"/>
              </w:rPr>
              <w:t xml:space="preserve">(4 Themes </w:t>
            </w:r>
            <w:ins w:id="289" w:author="Tanisha Jowsey" w:date="2025-06-23T18:11:00Z" w16du:dateUtc="2025-06-23T08:11:00Z">
              <w:r w:rsidR="0007377E">
                <w:rPr>
                  <w:b w:val="0"/>
                  <w:bCs w:val="0"/>
                  <w:color w:val="262626" w:themeColor="text1" w:themeTint="D9"/>
                </w:rPr>
                <w:t>and</w:t>
              </w:r>
            </w:ins>
          </w:p>
          <w:p w14:paraId="46B1FFB3" w14:textId="2B47B7AC" w:rsidR="00A04E0A" w:rsidRPr="0073705C" w:rsidRDefault="00D84EFD" w:rsidP="00A04E0A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42375E08">
              <w:rPr>
                <w:b w:val="0"/>
                <w:bCs w:val="0"/>
                <w:color w:val="262626" w:themeColor="text1" w:themeTint="D9"/>
              </w:rPr>
              <w:t xml:space="preserve">6 </w:t>
            </w:r>
            <w:r w:rsidR="00A04E0A" w:rsidRPr="42375E08">
              <w:rPr>
                <w:b w:val="0"/>
                <w:bCs w:val="0"/>
                <w:color w:val="262626" w:themeColor="text1" w:themeTint="D9"/>
              </w:rPr>
              <w:t>S</w:t>
            </w:r>
            <w:r w:rsidRPr="42375E08">
              <w:rPr>
                <w:b w:val="0"/>
                <w:bCs w:val="0"/>
                <w:color w:val="262626" w:themeColor="text1" w:themeTint="D9"/>
              </w:rPr>
              <w:t>ubthemes</w:t>
            </w:r>
            <w:r w:rsidR="00A04E0A" w:rsidRPr="42375E08">
              <w:rPr>
                <w:b w:val="0"/>
                <w:bCs w:val="0"/>
                <w:color w:val="262626" w:themeColor="text1" w:themeTint="D9"/>
              </w:rPr>
              <w:t>) concerned</w:t>
            </w:r>
            <w:r w:rsidR="00D40A13" w:rsidRPr="42375E08">
              <w:rPr>
                <w:b w:val="0"/>
                <w:bCs w:val="0"/>
                <w:color w:val="262626" w:themeColor="text1" w:themeTint="D9"/>
              </w:rPr>
              <w:t xml:space="preserve"> both parents and practitioners. </w:t>
            </w:r>
            <w:r w:rsidR="001E7B7A" w:rsidRPr="42375E08">
              <w:rPr>
                <w:b w:val="0"/>
                <w:bCs w:val="0"/>
                <w:color w:val="262626" w:themeColor="text1" w:themeTint="D9"/>
              </w:rPr>
              <w:t xml:space="preserve">One </w:t>
            </w:r>
            <w:r w:rsidR="00113104" w:rsidRPr="42375E08">
              <w:rPr>
                <w:b w:val="0"/>
                <w:bCs w:val="0"/>
                <w:color w:val="262626" w:themeColor="text1" w:themeTint="D9"/>
              </w:rPr>
              <w:t>S</w:t>
            </w:r>
            <w:r w:rsidR="001E7B7A" w:rsidRPr="42375E08">
              <w:rPr>
                <w:b w:val="0"/>
                <w:bCs w:val="0"/>
                <w:color w:val="262626" w:themeColor="text1" w:themeTint="D9"/>
              </w:rPr>
              <w:t>ubtheme (3.a) concerned solely parents.</w:t>
            </w:r>
            <w:r w:rsidR="006C5E40" w:rsidRPr="42375E08">
              <w:rPr>
                <w:b w:val="0"/>
                <w:bCs w:val="0"/>
                <w:color w:val="262626" w:themeColor="text1" w:themeTint="D9"/>
              </w:rPr>
              <w:t xml:space="preserve"> Two themes (5 &amp; 6) and one Subtheme (1.c)</w:t>
            </w:r>
            <w:r w:rsidR="009E6C1A" w:rsidRPr="42375E08">
              <w:rPr>
                <w:b w:val="0"/>
                <w:bCs w:val="0"/>
                <w:color w:val="262626" w:themeColor="text1" w:themeTint="D9"/>
              </w:rPr>
              <w:t xml:space="preserve"> concerned solely practitioners.</w:t>
            </w:r>
          </w:p>
          <w:p w14:paraId="0AE129C5" w14:textId="77777777" w:rsidR="00A04E0A" w:rsidRPr="0073705C" w:rsidRDefault="00A04E0A" w:rsidP="00A04E0A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4819EE9D" w14:textId="15B05CB0" w:rsidR="00174C6F" w:rsidRPr="0073705C" w:rsidRDefault="00174C6F" w:rsidP="68E85D75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7DD8508B" w14:textId="0A3CEC46" w:rsidR="000C2F2E" w:rsidRPr="0073705C" w:rsidRDefault="000C2F2E" w:rsidP="009E6C1A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</w:p>
        </w:tc>
        <w:tc>
          <w:tcPr>
            <w:tcW w:w="0" w:type="auto"/>
          </w:tcPr>
          <w:p w14:paraId="358BC49B" w14:textId="7D4C1053" w:rsidR="00E94CAC" w:rsidRPr="0073705C" w:rsidRDefault="4CBA438E" w:rsidP="00E94CAC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Eight</w:t>
            </w:r>
            <w:r w:rsidR="00E94CAC" w:rsidRPr="0073705C">
              <w:rPr>
                <w:b w:val="0"/>
                <w:bCs w:val="0"/>
                <w:color w:val="262626" w:themeColor="text1" w:themeTint="D9"/>
              </w:rPr>
              <w:t xml:space="preserve"> </w:t>
            </w:r>
            <w:r w:rsidR="531637A7" w:rsidRPr="0073705C">
              <w:rPr>
                <w:b w:val="0"/>
                <w:bCs w:val="0"/>
                <w:color w:val="262626" w:themeColor="text1" w:themeTint="D9"/>
              </w:rPr>
              <w:t>t</w:t>
            </w:r>
            <w:r w:rsidR="00E94CAC" w:rsidRPr="0073705C">
              <w:rPr>
                <w:b w:val="0"/>
                <w:bCs w:val="0"/>
                <w:color w:val="262626" w:themeColor="text1" w:themeTint="D9"/>
              </w:rPr>
              <w:t>hemes</w:t>
            </w:r>
            <w:r w:rsidR="378C4626" w:rsidRPr="0073705C">
              <w:rPr>
                <w:b w:val="0"/>
                <w:bCs w:val="0"/>
                <w:color w:val="262626" w:themeColor="text1" w:themeTint="D9"/>
              </w:rPr>
              <w:t>:</w:t>
            </w:r>
          </w:p>
          <w:p w14:paraId="46C2208E" w14:textId="77777777" w:rsidR="00E94CAC" w:rsidRPr="0073705C" w:rsidRDefault="00E94CAC" w:rsidP="00E94CAC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2067D489" w14:textId="77777777" w:rsidR="00E94CAC" w:rsidRPr="0073705C" w:rsidRDefault="00E94CAC" w:rsidP="00E94CAC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Concerning practitioners:</w:t>
            </w:r>
          </w:p>
          <w:p w14:paraId="4A51434B" w14:textId="59977248" w:rsidR="00E94CAC" w:rsidRPr="0073705C" w:rsidRDefault="252807E8" w:rsidP="00E94CAC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Zero t</w:t>
            </w:r>
            <w:r w:rsidR="00E94CAC" w:rsidRPr="0073705C">
              <w:rPr>
                <w:b w:val="0"/>
                <w:bCs w:val="0"/>
                <w:color w:val="262626" w:themeColor="text1" w:themeTint="D9"/>
              </w:rPr>
              <w:t xml:space="preserve">hemes </w:t>
            </w:r>
          </w:p>
          <w:p w14:paraId="57421B2D" w14:textId="54403AEC" w:rsidR="455F2FF2" w:rsidRPr="0073705C" w:rsidRDefault="455F2FF2" w:rsidP="455F2FF2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A4F54F" w14:textId="6D60748E" w:rsidR="00174C6F" w:rsidRPr="0073705C" w:rsidRDefault="00174C6F" w:rsidP="455F2FF2">
            <w:pPr>
              <w:pStyle w:val="ListParagraph"/>
              <w:numPr>
                <w:ilvl w:val="0"/>
                <w:numId w:val="12"/>
              </w:num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0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llenges of Parenting with Mental Health Issues</w:t>
            </w:r>
          </w:p>
          <w:p w14:paraId="4B69AA52" w14:textId="0D48302A" w:rsidR="00174C6F" w:rsidRPr="0073705C" w:rsidRDefault="00174C6F" w:rsidP="455F2FF2">
            <w:pPr>
              <w:pStyle w:val="ListParagraph"/>
              <w:numPr>
                <w:ilvl w:val="0"/>
                <w:numId w:val="12"/>
              </w:numPr>
              <w:shd w:val="clear" w:color="auto" w:fill="CAEDFB" w:themeFill="accent4" w:themeFillTint="33"/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0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mpact of Mental Health on Family Dynamics</w:t>
            </w:r>
          </w:p>
          <w:p w14:paraId="1E81D0DB" w14:textId="52F15B91" w:rsidR="00174C6F" w:rsidRPr="0073705C" w:rsidRDefault="00174C6F" w:rsidP="455F2FF2">
            <w:pPr>
              <w:pStyle w:val="ListParagraph"/>
              <w:numPr>
                <w:ilvl w:val="0"/>
                <w:numId w:val="12"/>
              </w:numPr>
              <w:shd w:val="clear" w:color="auto" w:fill="CAEDFB" w:themeFill="accent4" w:themeFillTint="33"/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0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uggles with Support Services</w:t>
            </w:r>
          </w:p>
          <w:p w14:paraId="1B5B4F40" w14:textId="6B54D8C8" w:rsidR="00174C6F" w:rsidRPr="0073705C" w:rsidRDefault="00174C6F" w:rsidP="455F2FF2">
            <w:pPr>
              <w:pStyle w:val="ListParagraph"/>
              <w:numPr>
                <w:ilvl w:val="0"/>
                <w:numId w:val="12"/>
              </w:num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0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igmatization and Biases</w:t>
            </w:r>
          </w:p>
          <w:p w14:paraId="7D301575" w14:textId="1445DDAB" w:rsidR="00174C6F" w:rsidRPr="0073705C" w:rsidRDefault="00174C6F" w:rsidP="455F2FF2">
            <w:pPr>
              <w:pStyle w:val="ListParagraph"/>
              <w:numPr>
                <w:ilvl w:val="0"/>
                <w:numId w:val="12"/>
              </w:num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0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mportance of Empathy and Support</w:t>
            </w:r>
          </w:p>
          <w:p w14:paraId="0EFB2B0C" w14:textId="43F53689" w:rsidR="00174C6F" w:rsidRPr="0073705C" w:rsidRDefault="00174C6F" w:rsidP="455F2FF2">
            <w:pPr>
              <w:pStyle w:val="ListParagraph"/>
              <w:numPr>
                <w:ilvl w:val="0"/>
                <w:numId w:val="12"/>
              </w:numPr>
              <w:shd w:val="clear" w:color="auto" w:fill="D9F2D0" w:themeFill="accent6" w:themeFillTint="33"/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0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mpact of Past Traumas</w:t>
            </w:r>
          </w:p>
          <w:p w14:paraId="550FF1D1" w14:textId="7B957B10" w:rsidR="00174C6F" w:rsidRPr="0073705C" w:rsidRDefault="00174C6F" w:rsidP="455F2FF2">
            <w:pPr>
              <w:pStyle w:val="ListParagraph"/>
              <w:numPr>
                <w:ilvl w:val="0"/>
                <w:numId w:val="12"/>
              </w:num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0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ed for Early Intervention</w:t>
            </w:r>
          </w:p>
          <w:p w14:paraId="7106C7E5" w14:textId="7F455D24" w:rsidR="00174C6F" w:rsidRPr="0073705C" w:rsidRDefault="00174C6F" w:rsidP="455F2FF2">
            <w:pPr>
              <w:pStyle w:val="ListParagraph"/>
              <w:numPr>
                <w:ilvl w:val="0"/>
                <w:numId w:val="12"/>
              </w:num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lexities of Domestic Situations</w:t>
            </w:r>
          </w:p>
          <w:p w14:paraId="344BBA7F" w14:textId="6D3C0B86" w:rsidR="00174C6F" w:rsidRPr="0073705C" w:rsidRDefault="00174C6F" w:rsidP="00A04E0A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20A5907A" w14:textId="0E3FFF5B" w:rsidR="00174C6F" w:rsidRPr="0073705C" w:rsidRDefault="00562ACA" w:rsidP="00A04E0A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Note, themes only concerned parents.</w:t>
            </w:r>
          </w:p>
          <w:p w14:paraId="519EF87B" w14:textId="221B5E46" w:rsidR="00174C6F" w:rsidRPr="0073705C" w:rsidRDefault="00174C6F" w:rsidP="00A04E0A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2D85E680" w14:textId="52A37101" w:rsidR="00174C6F" w:rsidRPr="0073705C" w:rsidRDefault="00174C6F" w:rsidP="0D18C2ED">
            <w:pPr>
              <w:spacing w:after="160" w:line="259" w:lineRule="auto"/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</w:pPr>
          </w:p>
          <w:p w14:paraId="4031160D" w14:textId="5B668E5F" w:rsidR="00174C6F" w:rsidRPr="0073705C" w:rsidRDefault="00174C6F" w:rsidP="0D18C2ED">
            <w:pPr>
              <w:spacing w:after="160" w:line="259" w:lineRule="auto"/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</w:pPr>
          </w:p>
          <w:p w14:paraId="5D852014" w14:textId="524AC103" w:rsidR="00174C6F" w:rsidRPr="0073705C" w:rsidRDefault="00174C6F" w:rsidP="0D18C2ED">
            <w:pPr>
              <w:spacing w:after="160" w:line="259" w:lineRule="auto"/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</w:pPr>
          </w:p>
          <w:p w14:paraId="2781F963" w14:textId="07B4E1E7" w:rsidR="00174C6F" w:rsidRPr="0073705C" w:rsidRDefault="00174C6F" w:rsidP="0D18C2ED">
            <w:pPr>
              <w:spacing w:after="160" w:line="259" w:lineRule="auto"/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</w:pPr>
          </w:p>
          <w:p w14:paraId="3F5F5E05" w14:textId="4A9EAE35" w:rsidR="00174C6F" w:rsidRPr="0073705C" w:rsidRDefault="00174C6F" w:rsidP="0D18C2ED">
            <w:pPr>
              <w:spacing w:line="257" w:lineRule="auto"/>
              <w:rPr>
                <w:rFonts w:ascii="Times New Roman" w:eastAsia="Times New Roman" w:hAnsi="Times New Roman" w:cs="Times New Roman"/>
                <w:color w:val="262626" w:themeColor="text1" w:themeTint="D9"/>
                <w:sz w:val="24"/>
                <w:szCs w:val="24"/>
                <w:lang w:val="en-US"/>
              </w:rPr>
            </w:pPr>
          </w:p>
          <w:p w14:paraId="4E37A60F" w14:textId="3080E4AF" w:rsidR="00174C6F" w:rsidRPr="0073705C" w:rsidRDefault="00174C6F" w:rsidP="0D18C2ED">
            <w:pPr>
              <w:spacing w:line="257" w:lineRule="auto"/>
              <w:rPr>
                <w:rFonts w:ascii="Times New Roman" w:eastAsia="Times New Roman" w:hAnsi="Times New Roman" w:cs="Times New Roman"/>
                <w:color w:val="262626" w:themeColor="text1" w:themeTint="D9"/>
                <w:sz w:val="24"/>
                <w:szCs w:val="24"/>
                <w:lang w:val="en-US"/>
              </w:rPr>
            </w:pPr>
          </w:p>
          <w:p w14:paraId="746D0C02" w14:textId="27CC30D8" w:rsidR="00174C6F" w:rsidRPr="0073705C" w:rsidRDefault="00174C6F" w:rsidP="00DB2710">
            <w:pPr>
              <w:spacing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 w:themeColor="text1" w:themeTint="D9"/>
                <w:sz w:val="24"/>
                <w:szCs w:val="24"/>
                <w:lang w:val="en-US"/>
              </w:rPr>
              <w:t xml:space="preserve"> </w:t>
            </w:r>
          </w:p>
        </w:tc>
      </w:tr>
      <w:tr w:rsidR="00174C6F" w:rsidRPr="0073705C" w14:paraId="3CAD705F" w14:textId="77777777" w:rsidTr="42375E08">
        <w:tc>
          <w:tcPr>
            <w:tcW w:w="0" w:type="auto"/>
          </w:tcPr>
          <w:p w14:paraId="02FD134E" w14:textId="79487D66" w:rsidR="00F52F14" w:rsidRPr="0073705C" w:rsidRDefault="00174C6F" w:rsidP="00F52F14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lastRenderedPageBreak/>
              <w:t>Evidence of analytical process: Context described and taken account of in interpretation.</w:t>
            </w:r>
          </w:p>
          <w:p w14:paraId="0D76B285" w14:textId="5E942275" w:rsidR="00174C6F" w:rsidRPr="0073705C" w:rsidRDefault="00174C6F" w:rsidP="00DB2710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t xml:space="preserve"> </w:t>
            </w:r>
          </w:p>
          <w:p w14:paraId="1DAB5430" w14:textId="77777777" w:rsidR="00174C6F" w:rsidRPr="0073705C" w:rsidRDefault="00174C6F" w:rsidP="00DB2710">
            <w:pPr>
              <w:pStyle w:val="AppendixHead"/>
              <w:spacing w:before="0"/>
              <w:rPr>
                <w:color w:val="262626"/>
              </w:rPr>
            </w:pPr>
          </w:p>
        </w:tc>
        <w:tc>
          <w:tcPr>
            <w:tcW w:w="0" w:type="auto"/>
          </w:tcPr>
          <w:p w14:paraId="57093E80" w14:textId="77777777" w:rsidR="00122D65" w:rsidRPr="0073705C" w:rsidRDefault="00122D65" w:rsidP="00645763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Data were deidentified.</w:t>
            </w:r>
          </w:p>
          <w:p w14:paraId="2558A13A" w14:textId="77777777" w:rsidR="00122D65" w:rsidRPr="0073705C" w:rsidRDefault="00122D65" w:rsidP="00645763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1BF25DFF" w14:textId="77777777" w:rsidR="00FC11BB" w:rsidRPr="0073705C" w:rsidRDefault="00FC11BB" w:rsidP="00645763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Framework analysis undertaken.</w:t>
            </w:r>
          </w:p>
          <w:p w14:paraId="4ED5AA7B" w14:textId="77777777" w:rsidR="00FC11BB" w:rsidRPr="0073705C" w:rsidRDefault="00FC11BB" w:rsidP="00645763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1290E558" w14:textId="3C0CB702" w:rsidR="00645763" w:rsidRPr="0073705C" w:rsidRDefault="00645763" w:rsidP="00645763">
            <w:pPr>
              <w:pStyle w:val="AppendixHead"/>
              <w:spacing w:before="0"/>
              <w:rPr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Familiarization – two authors report they read transcripts </w:t>
            </w:r>
            <w:r w:rsidR="00F11157" w:rsidRPr="0073705C">
              <w:rPr>
                <w:b w:val="0"/>
                <w:bCs w:val="0"/>
                <w:color w:val="262626" w:themeColor="text1" w:themeTint="D9"/>
              </w:rPr>
              <w:t>and coded independently</w:t>
            </w:r>
            <w:r w:rsidRPr="0073705C">
              <w:rPr>
                <w:b w:val="0"/>
                <w:bCs w:val="0"/>
                <w:color w:val="262626" w:themeColor="text1" w:themeTint="D9"/>
              </w:rPr>
              <w:t>.</w:t>
            </w:r>
          </w:p>
          <w:p w14:paraId="5BBB25D4" w14:textId="77777777" w:rsidR="00645763" w:rsidRPr="0073705C" w:rsidRDefault="00645763" w:rsidP="00645763">
            <w:pPr>
              <w:pStyle w:val="AppendixHead"/>
              <w:spacing w:before="0"/>
              <w:ind w:left="360"/>
              <w:rPr>
                <w:color w:val="262626" w:themeColor="text1" w:themeTint="D9"/>
              </w:rPr>
            </w:pPr>
          </w:p>
          <w:p w14:paraId="35A70D15" w14:textId="77777777" w:rsidR="00645763" w:rsidRPr="0073705C" w:rsidRDefault="00645763" w:rsidP="00645763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Coding – data coded and organized using thematic analysis independently and then discrepancies discussed until consensus reached with a supervising researcher.</w:t>
            </w:r>
          </w:p>
          <w:p w14:paraId="496E93C9" w14:textId="77777777" w:rsidR="00645763" w:rsidRPr="0073705C" w:rsidRDefault="00645763" w:rsidP="68E85D75">
            <w:pPr>
              <w:pStyle w:val="AppendixHead"/>
              <w:spacing w:before="0"/>
              <w:rPr>
                <w:color w:val="262626" w:themeColor="text1" w:themeTint="D9"/>
              </w:rPr>
            </w:pPr>
          </w:p>
          <w:p w14:paraId="51AA6FD3" w14:textId="77777777" w:rsidR="00645763" w:rsidRPr="0073705C" w:rsidRDefault="00645763" w:rsidP="68E85D75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4BB24153" w14:textId="00881ACE" w:rsidR="00174C6F" w:rsidRPr="0073705C" w:rsidRDefault="00FC11BB" w:rsidP="68E85D75">
            <w:pPr>
              <w:rPr>
                <w:rFonts w:ascii="Times New Roman" w:eastAsia="Times New Roman" w:hAnsi="Times New Roman" w:cs="Times New Roman"/>
                <w:color w:val="262626" w:themeColor="text1" w:themeTint="D9"/>
                <w:kern w:val="28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 w:themeColor="text1" w:themeTint="D9"/>
                <w:kern w:val="28"/>
                <w:sz w:val="24"/>
                <w:szCs w:val="24"/>
                <w:lang w:val="en-US"/>
              </w:rPr>
              <w:t xml:space="preserve">Reflexivity statement: </w:t>
            </w:r>
          </w:p>
          <w:p w14:paraId="27533AB7" w14:textId="16443A68" w:rsidR="00174C6F" w:rsidRPr="0073705C" w:rsidRDefault="001D0810" w:rsidP="68E85D75">
            <w:pPr>
              <w:rPr>
                <w:rFonts w:ascii="Times New Roman" w:eastAsia="Times New Roman" w:hAnsi="Times New Roman" w:cs="Times New Roman"/>
                <w:color w:val="262626" w:themeColor="text1" w:themeTint="D9"/>
                <w:kern w:val="28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 w:themeColor="text1" w:themeTint="D9"/>
                <w:kern w:val="28"/>
                <w:sz w:val="24"/>
                <w:szCs w:val="24"/>
                <w:lang w:val="en-US"/>
              </w:rPr>
              <w:t>Three sentences provided.</w:t>
            </w:r>
          </w:p>
          <w:p w14:paraId="46D06D92" w14:textId="77777777" w:rsidR="001D0810" w:rsidRPr="0073705C" w:rsidRDefault="001D0810" w:rsidP="68E85D75">
            <w:pPr>
              <w:rPr>
                <w:rFonts w:ascii="Times New Roman" w:eastAsia="Times New Roman" w:hAnsi="Times New Roman" w:cs="Times New Roman"/>
                <w:color w:val="262626" w:themeColor="text1" w:themeTint="D9"/>
                <w:kern w:val="28"/>
                <w:sz w:val="24"/>
                <w:szCs w:val="24"/>
                <w:lang w:val="en-US"/>
              </w:rPr>
            </w:pPr>
          </w:p>
          <w:p w14:paraId="2C6350C6" w14:textId="145758EB" w:rsidR="00174C6F" w:rsidRPr="0073705C" w:rsidRDefault="00174C6F" w:rsidP="68E85D75">
            <w:pPr>
              <w:rPr>
                <w:rFonts w:ascii="Times New Roman" w:eastAsia="Times New Roman" w:hAnsi="Times New Roman" w:cs="Times New Roman"/>
                <w:color w:val="262626" w:themeColor="text1" w:themeTint="D9"/>
                <w:kern w:val="28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 w:themeColor="text1" w:themeTint="D9"/>
                <w:kern w:val="28"/>
                <w:sz w:val="24"/>
                <w:szCs w:val="24"/>
                <w:lang w:val="en-US"/>
              </w:rPr>
              <w:t>Parents were invited to meet with the research</w:t>
            </w:r>
            <w:r w:rsidR="00EC7DF9" w:rsidRPr="0073705C">
              <w:rPr>
                <w:rFonts w:ascii="Times New Roman" w:eastAsia="Times New Roman" w:hAnsi="Times New Roman" w:cs="Times New Roman"/>
                <w:color w:val="262626" w:themeColor="text1" w:themeTint="D9"/>
                <w:kern w:val="28"/>
                <w:sz w:val="24"/>
                <w:szCs w:val="24"/>
                <w:lang w:val="en-US"/>
              </w:rPr>
              <w:t xml:space="preserve"> </w:t>
            </w:r>
            <w:r w:rsidRPr="0073705C">
              <w:rPr>
                <w:rFonts w:ascii="Times New Roman" w:eastAsia="Times New Roman" w:hAnsi="Times New Roman" w:cs="Times New Roman"/>
                <w:color w:val="262626" w:themeColor="text1" w:themeTint="D9"/>
                <w:kern w:val="28"/>
                <w:sz w:val="24"/>
                <w:szCs w:val="24"/>
                <w:lang w:val="en-US"/>
              </w:rPr>
              <w:t xml:space="preserve">team to </w:t>
            </w:r>
            <w:proofErr w:type="gramStart"/>
            <w:r w:rsidRPr="0073705C">
              <w:rPr>
                <w:rFonts w:ascii="Times New Roman" w:eastAsia="Times New Roman" w:hAnsi="Times New Roman" w:cs="Times New Roman"/>
                <w:color w:val="262626" w:themeColor="text1" w:themeTint="D9"/>
                <w:kern w:val="28"/>
                <w:sz w:val="24"/>
                <w:szCs w:val="24"/>
                <w:lang w:val="en-US"/>
              </w:rPr>
              <w:t>discuss the emergent themes</w:t>
            </w:r>
            <w:proofErr w:type="gramEnd"/>
            <w:r w:rsidRPr="0073705C">
              <w:rPr>
                <w:rFonts w:ascii="Times New Roman" w:eastAsia="Times New Roman" w:hAnsi="Times New Roman" w:cs="Times New Roman"/>
                <w:color w:val="262626" w:themeColor="text1" w:themeTint="D9"/>
                <w:kern w:val="28"/>
                <w:sz w:val="24"/>
                <w:szCs w:val="24"/>
                <w:lang w:val="en-US"/>
              </w:rPr>
              <w:t>. Four participants met</w:t>
            </w:r>
          </w:p>
          <w:p w14:paraId="6008ADAC" w14:textId="78180639" w:rsidR="00174C6F" w:rsidRPr="0073705C" w:rsidRDefault="00174C6F" w:rsidP="68E85D75">
            <w:pPr>
              <w:rPr>
                <w:rFonts w:ascii="Times New Roman" w:eastAsia="Times New Roman" w:hAnsi="Times New Roman" w:cs="Times New Roman"/>
                <w:color w:val="262626" w:themeColor="text1" w:themeTint="D9"/>
                <w:kern w:val="28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 w:themeColor="text1" w:themeTint="D9"/>
                <w:kern w:val="28"/>
                <w:sz w:val="24"/>
                <w:szCs w:val="24"/>
                <w:lang w:val="en-US"/>
              </w:rPr>
              <w:t xml:space="preserve">as a group with the </w:t>
            </w:r>
            <w:r w:rsidR="004C2CC9" w:rsidRPr="0073705C">
              <w:rPr>
                <w:rFonts w:ascii="Times New Roman" w:eastAsia="Times New Roman" w:hAnsi="Times New Roman" w:cs="Times New Roman"/>
                <w:color w:val="262626" w:themeColor="text1" w:themeTint="D9"/>
                <w:kern w:val="28"/>
                <w:sz w:val="24"/>
                <w:szCs w:val="24"/>
                <w:lang w:val="en-US"/>
              </w:rPr>
              <w:t>lead researcher</w:t>
            </w:r>
            <w:r w:rsidRPr="0073705C">
              <w:rPr>
                <w:rFonts w:ascii="Times New Roman" w:eastAsia="Times New Roman" w:hAnsi="Times New Roman" w:cs="Times New Roman"/>
                <w:color w:val="262626" w:themeColor="text1" w:themeTint="D9"/>
                <w:kern w:val="28"/>
                <w:sz w:val="24"/>
                <w:szCs w:val="24"/>
                <w:lang w:val="en-US"/>
              </w:rPr>
              <w:t xml:space="preserve"> and provided feedback on the themes</w:t>
            </w:r>
          </w:p>
          <w:p w14:paraId="50C96DEF" w14:textId="46BE89FF" w:rsidR="00174C6F" w:rsidRPr="0073705C" w:rsidRDefault="00174C6F" w:rsidP="0051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 w:themeColor="text1" w:themeTint="D9"/>
                <w:kern w:val="28"/>
                <w:sz w:val="24"/>
                <w:szCs w:val="24"/>
                <w:lang w:val="en-US"/>
              </w:rPr>
              <w:t>identified in the data</w:t>
            </w:r>
            <w:r w:rsidR="0051388D" w:rsidRPr="0073705C">
              <w:rPr>
                <w:rFonts w:ascii="Times New Roman" w:eastAsia="Times New Roman" w:hAnsi="Times New Roman" w:cs="Times New Roman"/>
                <w:color w:val="262626" w:themeColor="text1" w:themeTint="D9"/>
                <w:kern w:val="28"/>
                <w:sz w:val="24"/>
                <w:szCs w:val="24"/>
                <w:lang w:val="en-US"/>
              </w:rPr>
              <w:t xml:space="preserve">, which was used to refine </w:t>
            </w:r>
            <w:r w:rsidRPr="0073705C">
              <w:rPr>
                <w:rFonts w:ascii="Times New Roman" w:eastAsia="Times New Roman" w:hAnsi="Times New Roman" w:cs="Times New Roman"/>
                <w:color w:val="262626" w:themeColor="text1" w:themeTint="D9"/>
                <w:kern w:val="28"/>
                <w:sz w:val="24"/>
                <w:szCs w:val="24"/>
                <w:lang w:val="en-US"/>
              </w:rPr>
              <w:t>and</w:t>
            </w:r>
            <w:r w:rsidR="0051388D" w:rsidRPr="0073705C">
              <w:rPr>
                <w:rFonts w:ascii="Times New Roman" w:eastAsia="Times New Roman" w:hAnsi="Times New Roman" w:cs="Times New Roman"/>
                <w:color w:val="262626" w:themeColor="text1" w:themeTint="D9"/>
                <w:kern w:val="28"/>
                <w:sz w:val="24"/>
                <w:szCs w:val="24"/>
                <w:lang w:val="en-US"/>
              </w:rPr>
              <w:t xml:space="preserve"> </w:t>
            </w:r>
            <w:r w:rsidRPr="0073705C">
              <w:rPr>
                <w:rFonts w:ascii="Times New Roman" w:eastAsia="Times New Roman" w:hAnsi="Times New Roman" w:cs="Times New Roman"/>
                <w:color w:val="262626" w:themeColor="text1" w:themeTint="D9"/>
                <w:kern w:val="28"/>
                <w:sz w:val="24"/>
                <w:szCs w:val="24"/>
                <w:lang w:val="en-US"/>
              </w:rPr>
              <w:t>name the themes.</w:t>
            </w:r>
          </w:p>
        </w:tc>
        <w:tc>
          <w:tcPr>
            <w:tcW w:w="0" w:type="auto"/>
          </w:tcPr>
          <w:p w14:paraId="6E52EA05" w14:textId="77777777" w:rsidR="00174C6F" w:rsidRPr="0073705C" w:rsidRDefault="00174C6F" w:rsidP="0D18C2ED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Characteristics and reflexivity of the researchers </w:t>
            </w:r>
            <w:proofErr w:type="gramStart"/>
            <w:r w:rsidRPr="0073705C">
              <w:rPr>
                <w:b w:val="0"/>
                <w:bCs w:val="0"/>
                <w:color w:val="262626" w:themeColor="text1" w:themeTint="D9"/>
              </w:rPr>
              <w:t>is</w:t>
            </w:r>
            <w:proofErr w:type="gramEnd"/>
            <w:r w:rsidRPr="0073705C">
              <w:rPr>
                <w:b w:val="0"/>
                <w:bCs w:val="0"/>
                <w:color w:val="262626" w:themeColor="text1" w:themeTint="D9"/>
              </w:rPr>
              <w:t xml:space="preserve"> unchanged.</w:t>
            </w:r>
          </w:p>
          <w:p w14:paraId="18CB6D95" w14:textId="4AC62EBA" w:rsidR="455F2FF2" w:rsidRPr="0073705C" w:rsidRDefault="455F2FF2" w:rsidP="455F2FF2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28E7E8B5" w14:textId="77777777" w:rsidR="00174C6F" w:rsidRPr="0073705C" w:rsidRDefault="00174C6F" w:rsidP="0D18C2ED">
            <w:pPr>
              <w:pStyle w:val="AppendixHead"/>
              <w:spacing w:before="0"/>
              <w:rPr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Analytical process is opaque.</w:t>
            </w:r>
          </w:p>
          <w:p w14:paraId="2B706547" w14:textId="1327C498" w:rsidR="00174C6F" w:rsidRPr="0073705C" w:rsidRDefault="00174C6F" w:rsidP="00DB2710">
            <w:pPr>
              <w:pStyle w:val="AppendixHead"/>
              <w:spacing w:before="0"/>
              <w:rPr>
                <w:color w:val="262626"/>
              </w:rPr>
            </w:pPr>
          </w:p>
        </w:tc>
      </w:tr>
      <w:tr w:rsidR="00174C6F" w:rsidRPr="0073705C" w14:paraId="04901BF2" w14:textId="77777777" w:rsidTr="42375E08">
        <w:tc>
          <w:tcPr>
            <w:tcW w:w="0" w:type="auto"/>
          </w:tcPr>
          <w:p w14:paraId="76D87ADF" w14:textId="77777777" w:rsidR="00827ED0" w:rsidRDefault="00174C6F" w:rsidP="00DB2710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Additional </w:t>
            </w:r>
            <w:r w:rsidR="76577C08" w:rsidRPr="0073705C">
              <w:rPr>
                <w:b w:val="0"/>
                <w:bCs w:val="0"/>
                <w:color w:val="262626" w:themeColor="text1" w:themeTint="D9"/>
              </w:rPr>
              <w:t>t</w:t>
            </w:r>
            <w:r w:rsidRPr="0073705C">
              <w:rPr>
                <w:b w:val="0"/>
                <w:bCs w:val="0"/>
                <w:color w:val="262626" w:themeColor="text1" w:themeTint="D9"/>
              </w:rPr>
              <w:t>echniques to enhance trustworthiness (SRQR COREQ Standard)</w:t>
            </w:r>
          </w:p>
          <w:p w14:paraId="64BCB172" w14:textId="29C6A5EE" w:rsidR="00174C6F" w:rsidRPr="0073705C" w:rsidRDefault="00174C6F" w:rsidP="00DB2710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 </w:t>
            </w:r>
          </w:p>
        </w:tc>
        <w:tc>
          <w:tcPr>
            <w:tcW w:w="0" w:type="auto"/>
          </w:tcPr>
          <w:p w14:paraId="7ED9E6E9" w14:textId="7AB3F850" w:rsidR="007130AB" w:rsidRPr="0073705C" w:rsidRDefault="00174C6F" w:rsidP="007130AB">
            <w:pPr>
              <w:pStyle w:val="AppendixHead"/>
              <w:spacing w:before="0"/>
              <w:rPr>
                <w:b w:val="0"/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The lead researcher and a second researcher separately reviewed the data at each stage of the process</w:t>
            </w:r>
            <w:r w:rsidR="00C359A7">
              <w:rPr>
                <w:b w:val="0"/>
                <w:bCs w:val="0"/>
                <w:color w:val="262626" w:themeColor="text1" w:themeTint="D9"/>
              </w:rPr>
              <w:t xml:space="preserve"> </w:t>
            </w:r>
            <w:r w:rsidRPr="0073705C">
              <w:rPr>
                <w:b w:val="0"/>
                <w:bCs w:val="0"/>
                <w:color w:val="262626" w:themeColor="text1" w:themeTint="D9"/>
              </w:rPr>
              <w:t>and these perspectives were integrated iteratively into the</w:t>
            </w:r>
            <w:r w:rsidR="00C359A7">
              <w:rPr>
                <w:b w:val="0"/>
                <w:bCs w:val="0"/>
                <w:color w:val="262626" w:themeColor="text1" w:themeTint="D9"/>
              </w:rPr>
              <w:t xml:space="preserve"> </w:t>
            </w:r>
            <w:r w:rsidRPr="0073705C">
              <w:rPr>
                <w:b w:val="0"/>
                <w:bCs w:val="0"/>
                <w:color w:val="262626" w:themeColor="text1" w:themeTint="D9"/>
              </w:rPr>
              <w:t>thematic framework and the index. Additional oversight and</w:t>
            </w:r>
            <w:r w:rsidR="00C359A7">
              <w:rPr>
                <w:b w:val="0"/>
                <w:bCs w:val="0"/>
                <w:color w:val="262626" w:themeColor="text1" w:themeTint="D9"/>
              </w:rPr>
              <w:t xml:space="preserve"> </w:t>
            </w:r>
            <w:r w:rsidRPr="0073705C">
              <w:rPr>
                <w:b w:val="0"/>
                <w:bCs w:val="0"/>
                <w:color w:val="262626" w:themeColor="text1" w:themeTint="D9"/>
              </w:rPr>
              <w:t>comment</w:t>
            </w:r>
            <w:r w:rsidR="007130AB" w:rsidRPr="0073705C">
              <w:rPr>
                <w:b w:val="0"/>
                <w:bCs w:val="0"/>
                <w:color w:val="262626" w:themeColor="text1" w:themeTint="D9"/>
              </w:rPr>
              <w:t>s</w:t>
            </w:r>
            <w:r w:rsidRPr="0073705C">
              <w:rPr>
                <w:b w:val="0"/>
                <w:bCs w:val="0"/>
                <w:color w:val="262626" w:themeColor="text1" w:themeTint="D9"/>
              </w:rPr>
              <w:t xml:space="preserve"> were provided by the lead researcher’s supervisory</w:t>
            </w:r>
            <w:r w:rsidR="00C359A7">
              <w:rPr>
                <w:b w:val="0"/>
                <w:bCs w:val="0"/>
                <w:color w:val="262626" w:themeColor="text1" w:themeTint="D9"/>
              </w:rPr>
              <w:t xml:space="preserve"> </w:t>
            </w:r>
            <w:r w:rsidRPr="0073705C">
              <w:rPr>
                <w:b w:val="0"/>
                <w:bCs w:val="0"/>
                <w:color w:val="262626" w:themeColor="text1" w:themeTint="D9"/>
              </w:rPr>
              <w:t>team</w:t>
            </w:r>
            <w:r w:rsidR="007130AB" w:rsidRPr="0073705C">
              <w:rPr>
                <w:b w:val="0"/>
                <w:bCs w:val="0"/>
                <w:color w:val="262626" w:themeColor="text1" w:themeTint="D9"/>
              </w:rPr>
              <w:t>.</w:t>
            </w:r>
          </w:p>
          <w:p w14:paraId="35F04073" w14:textId="4BF4837F" w:rsidR="00174C6F" w:rsidRPr="0073705C" w:rsidRDefault="00174C6F" w:rsidP="68E85D75">
            <w:pPr>
              <w:pStyle w:val="AppendixHead"/>
              <w:spacing w:before="0"/>
              <w:rPr>
                <w:b w:val="0"/>
                <w:color w:val="262626"/>
              </w:rPr>
            </w:pPr>
          </w:p>
        </w:tc>
        <w:tc>
          <w:tcPr>
            <w:tcW w:w="0" w:type="auto"/>
          </w:tcPr>
          <w:p w14:paraId="6E4DFE9B" w14:textId="77777777" w:rsidR="00174C6F" w:rsidRPr="0073705C" w:rsidRDefault="00174C6F" w:rsidP="0D18C2ED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Analytical process is opaque.</w:t>
            </w:r>
          </w:p>
          <w:p w14:paraId="5B1B93F3" w14:textId="4695E2CC" w:rsidR="455F2FF2" w:rsidRPr="0073705C" w:rsidRDefault="455F2FF2" w:rsidP="455F2FF2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30C68E50" w14:textId="77777777" w:rsidR="00174C6F" w:rsidRPr="0073705C" w:rsidRDefault="00174C6F" w:rsidP="0D18C2ED">
            <w:pPr>
              <w:pStyle w:val="AppendixHead"/>
              <w:spacing w:before="0"/>
              <w:rPr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Clear audit trail not provided</w:t>
            </w:r>
          </w:p>
          <w:p w14:paraId="64D602C9" w14:textId="7A1EF0B7" w:rsidR="00174C6F" w:rsidRPr="0073705C" w:rsidRDefault="00174C6F" w:rsidP="00DB2710">
            <w:pPr>
              <w:pStyle w:val="AppendixHead"/>
              <w:spacing w:before="0"/>
              <w:rPr>
                <w:color w:val="262626"/>
              </w:rPr>
            </w:pPr>
          </w:p>
        </w:tc>
      </w:tr>
      <w:tr w:rsidR="00174C6F" w:rsidRPr="0073705C" w14:paraId="49A1608A" w14:textId="77777777" w:rsidTr="42375E08">
        <w:tc>
          <w:tcPr>
            <w:tcW w:w="0" w:type="auto"/>
            <w:shd w:val="clear" w:color="auto" w:fill="FEFEE6"/>
          </w:tcPr>
          <w:p w14:paraId="12DF9325" w14:textId="5A09938B" w:rsidR="00174C6F" w:rsidRPr="0073705C" w:rsidRDefault="00174C6F" w:rsidP="00DB2710">
            <w:pPr>
              <w:pStyle w:val="AppendixHead"/>
              <w:spacing w:before="0"/>
              <w:rPr>
                <w:color w:val="262626"/>
              </w:rPr>
            </w:pPr>
            <w:r w:rsidRPr="0073705C">
              <w:rPr>
                <w:color w:val="262626"/>
              </w:rPr>
              <w:t>Study Hervey et al., 2021</w:t>
            </w:r>
          </w:p>
        </w:tc>
        <w:tc>
          <w:tcPr>
            <w:tcW w:w="0" w:type="auto"/>
            <w:shd w:val="clear" w:color="auto" w:fill="FEFEE6"/>
          </w:tcPr>
          <w:p w14:paraId="261CA924" w14:textId="65E466A6" w:rsidR="00174C6F" w:rsidRPr="0073705C" w:rsidRDefault="008A2230" w:rsidP="00DB2710">
            <w:pPr>
              <w:pStyle w:val="AppendixHead"/>
              <w:spacing w:before="0"/>
              <w:rPr>
                <w:color w:val="262626"/>
              </w:rPr>
            </w:pPr>
            <w:r w:rsidRPr="0073705C">
              <w:rPr>
                <w:color w:val="262626"/>
              </w:rPr>
              <w:t>H</w:t>
            </w:r>
            <w:r w:rsidR="00174C6F" w:rsidRPr="0073705C">
              <w:rPr>
                <w:color w:val="262626"/>
              </w:rPr>
              <w:t xml:space="preserve">uman </w:t>
            </w:r>
            <w:proofErr w:type="gramStart"/>
            <w:r w:rsidR="00174C6F" w:rsidRPr="0073705C">
              <w:rPr>
                <w:color w:val="262626"/>
              </w:rPr>
              <w:t>researcher</w:t>
            </w:r>
            <w:proofErr w:type="gramEnd"/>
            <w:r w:rsidR="00174C6F" w:rsidRPr="0073705C">
              <w:rPr>
                <w:color w:val="262626"/>
              </w:rPr>
              <w:t xml:space="preserve"> analysis</w:t>
            </w:r>
          </w:p>
        </w:tc>
        <w:tc>
          <w:tcPr>
            <w:tcW w:w="0" w:type="auto"/>
            <w:shd w:val="clear" w:color="auto" w:fill="FEFEE6"/>
          </w:tcPr>
          <w:p w14:paraId="3491947C" w14:textId="52F428A0" w:rsidR="00174C6F" w:rsidRPr="0073705C" w:rsidRDefault="00174C6F" w:rsidP="00DB2710">
            <w:pPr>
              <w:pStyle w:val="AppendixHead"/>
              <w:spacing w:before="0"/>
              <w:rPr>
                <w:color w:val="262626"/>
              </w:rPr>
            </w:pPr>
            <w:r w:rsidRPr="0073705C">
              <w:t xml:space="preserve">GenAI – first Copilot output </w:t>
            </w:r>
          </w:p>
          <w:p w14:paraId="4FFA1AAF" w14:textId="77777777" w:rsidR="00174C6F" w:rsidRPr="0073705C" w:rsidRDefault="00174C6F" w:rsidP="00DB2710">
            <w:pPr>
              <w:pStyle w:val="AppendixHead"/>
              <w:spacing w:before="0"/>
              <w:ind w:left="720"/>
              <w:rPr>
                <w:color w:val="262626"/>
              </w:rPr>
            </w:pPr>
          </w:p>
        </w:tc>
      </w:tr>
      <w:tr w:rsidR="00174C6F" w:rsidRPr="0073705C" w14:paraId="25847DD5" w14:textId="77777777" w:rsidTr="42375E08">
        <w:tc>
          <w:tcPr>
            <w:tcW w:w="0" w:type="auto"/>
          </w:tcPr>
          <w:p w14:paraId="4F0172D6" w14:textId="77777777" w:rsidR="00174C6F" w:rsidRPr="0073705C" w:rsidRDefault="00174C6F" w:rsidP="00DB2710">
            <w:pPr>
              <w:pStyle w:val="AppendixHead"/>
              <w:spacing w:before="0"/>
              <w:rPr>
                <w:b w:val="0"/>
                <w:color w:val="262626" w:themeColor="text1" w:themeTint="D9"/>
              </w:rPr>
            </w:pPr>
            <w:r w:rsidRPr="0073705C">
              <w:rPr>
                <w:b w:val="0"/>
                <w:color w:val="262626" w:themeColor="text1" w:themeTint="D9"/>
              </w:rPr>
              <w:t>Number of participants identified</w:t>
            </w:r>
          </w:p>
        </w:tc>
        <w:tc>
          <w:tcPr>
            <w:tcW w:w="0" w:type="auto"/>
          </w:tcPr>
          <w:p w14:paraId="46095C7D" w14:textId="145B2E6D" w:rsidR="00174C6F" w:rsidRPr="0073705C" w:rsidRDefault="00174C6F" w:rsidP="00E7058E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t>N=48</w:t>
            </w:r>
          </w:p>
        </w:tc>
        <w:tc>
          <w:tcPr>
            <w:tcW w:w="0" w:type="auto"/>
          </w:tcPr>
          <w:p w14:paraId="702DF7F5" w14:textId="77777777" w:rsidR="00174C6F" w:rsidRPr="0073705C" w:rsidRDefault="00174C6F" w:rsidP="00DB2710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t>N=15</w:t>
            </w:r>
          </w:p>
        </w:tc>
      </w:tr>
      <w:tr w:rsidR="00174C6F" w:rsidRPr="0073705C" w14:paraId="5EE23E39" w14:textId="77777777" w:rsidTr="42375E08">
        <w:tc>
          <w:tcPr>
            <w:tcW w:w="0" w:type="auto"/>
          </w:tcPr>
          <w:p w14:paraId="66DC2872" w14:textId="77777777" w:rsidR="00174C6F" w:rsidRPr="0073705C" w:rsidRDefault="00174C6F" w:rsidP="00DB2710">
            <w:pPr>
              <w:pStyle w:val="AppendixHead"/>
              <w:spacing w:before="0"/>
              <w:rPr>
                <w:color w:val="262626"/>
              </w:rPr>
            </w:pPr>
            <w:r w:rsidRPr="0073705C">
              <w:rPr>
                <w:b w:val="0"/>
                <w:color w:val="262626" w:themeColor="text1" w:themeTint="D9"/>
              </w:rPr>
              <w:lastRenderedPageBreak/>
              <w:t>Identified themes</w:t>
            </w:r>
            <w:r w:rsidRPr="0073705C">
              <w:rPr>
                <w:b w:val="0"/>
                <w:bCs w:val="0"/>
                <w:color w:val="262626" w:themeColor="text1" w:themeTint="D9"/>
              </w:rPr>
              <w:t xml:space="preserve"> (number of participants)</w:t>
            </w:r>
          </w:p>
        </w:tc>
        <w:tc>
          <w:tcPr>
            <w:tcW w:w="0" w:type="auto"/>
          </w:tcPr>
          <w:p w14:paraId="786E5F1A" w14:textId="1F10DF2E" w:rsidR="00994846" w:rsidRPr="0073705C" w:rsidRDefault="00994846" w:rsidP="00994846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Discursive thematic analysis</w:t>
            </w:r>
          </w:p>
          <w:p w14:paraId="14BE0570" w14:textId="59E747C7" w:rsidR="00994846" w:rsidRPr="0073705C" w:rsidRDefault="00994846" w:rsidP="00994846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t>4 themes:</w:t>
            </w:r>
          </w:p>
          <w:p w14:paraId="270895FA" w14:textId="3C6E0F58" w:rsidR="00174C6F" w:rsidRPr="0073705C" w:rsidRDefault="00174C6F" w:rsidP="00FB5E9C">
            <w:pPr>
              <w:pStyle w:val="AppendixHead"/>
              <w:numPr>
                <w:ilvl w:val="0"/>
                <w:numId w:val="3"/>
              </w:numPr>
              <w:shd w:val="clear" w:color="auto" w:fill="D9F2D0" w:themeFill="accent6" w:themeFillTint="33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Health Brexternalities through time</w:t>
            </w:r>
          </w:p>
          <w:p w14:paraId="0F6E5544" w14:textId="654F7743" w:rsidR="00174C6F" w:rsidRPr="0073705C" w:rsidRDefault="00174C6F" w:rsidP="00FB5E9C">
            <w:pPr>
              <w:pStyle w:val="AppendixHead"/>
              <w:numPr>
                <w:ilvl w:val="0"/>
                <w:numId w:val="3"/>
              </w:numPr>
              <w:shd w:val="clear" w:color="auto" w:fill="D9F2D0" w:themeFill="accent6" w:themeFillTint="33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Spatially differentiated health Brexternalities</w:t>
            </w:r>
          </w:p>
          <w:p w14:paraId="16C9C315" w14:textId="349F2C71" w:rsidR="00174C6F" w:rsidRPr="0073705C" w:rsidRDefault="00174C6F" w:rsidP="00FB5E9C">
            <w:pPr>
              <w:pStyle w:val="AppendixHead"/>
              <w:numPr>
                <w:ilvl w:val="0"/>
                <w:numId w:val="3"/>
              </w:numPr>
              <w:shd w:val="clear" w:color="auto" w:fill="D9F2D0" w:themeFill="accent6" w:themeFillTint="33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EU population-wide health Brexternalities </w:t>
            </w:r>
          </w:p>
          <w:p w14:paraId="554DCB01" w14:textId="5978C27E" w:rsidR="00174C6F" w:rsidRPr="0073705C" w:rsidRDefault="00174C6F" w:rsidP="00FB5E9C">
            <w:pPr>
              <w:pStyle w:val="AppendixHead"/>
              <w:numPr>
                <w:ilvl w:val="0"/>
                <w:numId w:val="3"/>
              </w:numPr>
              <w:shd w:val="clear" w:color="auto" w:fill="D9F2D0" w:themeFill="accent6" w:themeFillTint="33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Global health Brexternalities </w:t>
            </w:r>
          </w:p>
          <w:p w14:paraId="2471BF0E" w14:textId="77777777" w:rsidR="00174C6F" w:rsidRPr="0073705C" w:rsidRDefault="00174C6F" w:rsidP="00DB2710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</w:p>
          <w:p w14:paraId="3ABB3FD2" w14:textId="08CA34A4" w:rsidR="00174C6F" w:rsidRPr="0073705C" w:rsidRDefault="00174C6F" w:rsidP="00DB2710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Hervey et al. </w:t>
            </w:r>
            <w:proofErr w:type="gramStart"/>
            <w:r w:rsidRPr="0073705C">
              <w:rPr>
                <w:b w:val="0"/>
                <w:bCs w:val="0"/>
                <w:color w:val="262626" w:themeColor="text1" w:themeTint="D9"/>
              </w:rPr>
              <w:t>provide</w:t>
            </w:r>
            <w:proofErr w:type="gramEnd"/>
            <w:r w:rsidRPr="0073705C">
              <w:rPr>
                <w:b w:val="0"/>
                <w:bCs w:val="0"/>
                <w:color w:val="262626" w:themeColor="text1" w:themeTint="D9"/>
              </w:rPr>
              <w:t xml:space="preserve"> analysis integrated with socio-historical contextual information, legal documents, case law, and white and grey literature. The</w:t>
            </w:r>
            <w:r w:rsidR="003C711B" w:rsidRPr="0073705C">
              <w:rPr>
                <w:b w:val="0"/>
                <w:bCs w:val="0"/>
                <w:color w:val="262626" w:themeColor="text1" w:themeTint="D9"/>
              </w:rPr>
              <w:t>y</w:t>
            </w:r>
            <w:r w:rsidRPr="0073705C">
              <w:rPr>
                <w:b w:val="0"/>
                <w:bCs w:val="0"/>
                <w:color w:val="262626" w:themeColor="text1" w:themeTint="D9"/>
              </w:rPr>
              <w:t xml:space="preserve"> demonstrate sophisticated understanding of the subject matter. They make few references to participant</w:t>
            </w:r>
            <w:r w:rsidR="00E15EFC" w:rsidRPr="0073705C">
              <w:rPr>
                <w:b w:val="0"/>
                <w:bCs w:val="0"/>
                <w:color w:val="262626" w:themeColor="text1" w:themeTint="D9"/>
              </w:rPr>
              <w:t>s, only two</w:t>
            </w:r>
            <w:r w:rsidRPr="0073705C">
              <w:rPr>
                <w:b w:val="0"/>
                <w:bCs w:val="0"/>
                <w:color w:val="262626" w:themeColor="text1" w:themeTint="D9"/>
              </w:rPr>
              <w:t xml:space="preserve"> direct participant quotes in the manuscript (one quote is two words long and </w:t>
            </w:r>
            <w:r w:rsidR="00E15EFC" w:rsidRPr="0073705C">
              <w:rPr>
                <w:b w:val="0"/>
                <w:bCs w:val="0"/>
                <w:color w:val="262626" w:themeColor="text1" w:themeTint="D9"/>
              </w:rPr>
              <w:t xml:space="preserve">the other </w:t>
            </w:r>
            <w:r w:rsidRPr="0073705C">
              <w:rPr>
                <w:b w:val="0"/>
                <w:bCs w:val="0"/>
                <w:color w:val="262626" w:themeColor="text1" w:themeTint="D9"/>
              </w:rPr>
              <w:t>is three words long).</w:t>
            </w:r>
          </w:p>
        </w:tc>
        <w:tc>
          <w:tcPr>
            <w:tcW w:w="0" w:type="auto"/>
          </w:tcPr>
          <w:p w14:paraId="1E9E04AA" w14:textId="659C50C9" w:rsidR="436D3628" w:rsidRPr="0073705C" w:rsidRDefault="436D3628" w:rsidP="455F2FF2">
            <w:pPr>
              <w:pStyle w:val="AppendixHead"/>
              <w:shd w:val="clear" w:color="auto" w:fill="D9F2D0" w:themeFill="accent6" w:themeFillTint="33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Eight themes:</w:t>
            </w:r>
          </w:p>
          <w:p w14:paraId="0D063853" w14:textId="52F43772" w:rsidR="455F2FF2" w:rsidRPr="0073705C" w:rsidRDefault="455F2FF2" w:rsidP="455F2FF2">
            <w:pPr>
              <w:pStyle w:val="AppendixHead"/>
              <w:shd w:val="clear" w:color="auto" w:fill="D9F2D0" w:themeFill="accent6" w:themeFillTint="33"/>
              <w:spacing w:before="0"/>
              <w:ind w:left="720"/>
              <w:rPr>
                <w:b w:val="0"/>
                <w:bCs w:val="0"/>
                <w:color w:val="262626" w:themeColor="text1" w:themeTint="D9"/>
              </w:rPr>
            </w:pPr>
          </w:p>
          <w:p w14:paraId="3C8C3CEC" w14:textId="59377F23" w:rsidR="00174C6F" w:rsidRPr="0073705C" w:rsidRDefault="00174C6F" w:rsidP="455F2FF2">
            <w:pPr>
              <w:pStyle w:val="AppendixHead"/>
              <w:numPr>
                <w:ilvl w:val="0"/>
                <w:numId w:val="11"/>
              </w:numPr>
              <w:shd w:val="clear" w:color="auto" w:fill="D9F2D0" w:themeFill="accent6" w:themeFillTint="33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Impact of Brexit on Healthcare Workforce (N=15)</w:t>
            </w:r>
          </w:p>
          <w:p w14:paraId="607FB0EB" w14:textId="77777777" w:rsidR="00174C6F" w:rsidRPr="0073705C" w:rsidRDefault="00174C6F" w:rsidP="455F2FF2">
            <w:pPr>
              <w:pStyle w:val="ListParagraph"/>
              <w:numPr>
                <w:ilvl w:val="0"/>
                <w:numId w:val="11"/>
              </w:numPr>
              <w:shd w:val="clear" w:color="auto" w:fill="D9F2D0" w:themeFill="accent6" w:themeFillTint="33"/>
              <w:spacing w:after="160"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  <w:t>Reciprocal Healthcare and Patient Safety</w:t>
            </w:r>
          </w:p>
          <w:p w14:paraId="785DA569" w14:textId="77777777" w:rsidR="00174C6F" w:rsidRPr="0073705C" w:rsidRDefault="00174C6F" w:rsidP="455F2FF2">
            <w:pPr>
              <w:pStyle w:val="ListParagraph"/>
              <w:numPr>
                <w:ilvl w:val="0"/>
                <w:numId w:val="11"/>
              </w:numPr>
              <w:shd w:val="clear" w:color="auto" w:fill="D9F2D0" w:themeFill="accent6" w:themeFillTint="33"/>
              <w:spacing w:after="160"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  <w:t>Supply Chain and Medical Products</w:t>
            </w:r>
          </w:p>
          <w:p w14:paraId="3B9FA268" w14:textId="77777777" w:rsidR="00174C6F" w:rsidRPr="0073705C" w:rsidRDefault="00174C6F" w:rsidP="455F2FF2">
            <w:pPr>
              <w:pStyle w:val="ListParagraph"/>
              <w:numPr>
                <w:ilvl w:val="0"/>
                <w:numId w:val="11"/>
              </w:numPr>
              <w:shd w:val="clear" w:color="auto" w:fill="D9F2D0" w:themeFill="accent6" w:themeFillTint="33"/>
              <w:spacing w:after="160"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  <w:t>Public Health Law and Standards</w:t>
            </w:r>
          </w:p>
          <w:p w14:paraId="762653F5" w14:textId="77777777" w:rsidR="00174C6F" w:rsidRPr="0073705C" w:rsidRDefault="00174C6F" w:rsidP="455F2FF2">
            <w:pPr>
              <w:pStyle w:val="ListParagraph"/>
              <w:numPr>
                <w:ilvl w:val="0"/>
                <w:numId w:val="11"/>
              </w:numPr>
              <w:spacing w:after="160"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  <w:t>Governance and Stakeholder Engagement</w:t>
            </w:r>
          </w:p>
          <w:p w14:paraId="376FD896" w14:textId="77777777" w:rsidR="00174C6F" w:rsidRPr="0073705C" w:rsidRDefault="00174C6F" w:rsidP="455F2FF2">
            <w:pPr>
              <w:pStyle w:val="ListParagraph"/>
              <w:numPr>
                <w:ilvl w:val="0"/>
                <w:numId w:val="11"/>
              </w:numPr>
              <w:spacing w:after="160"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  <w:t>Economic and Socio-Economic Effects</w:t>
            </w:r>
          </w:p>
          <w:p w14:paraId="58D4D2A0" w14:textId="77777777" w:rsidR="00174C6F" w:rsidRPr="0073705C" w:rsidRDefault="00174C6F" w:rsidP="455F2FF2">
            <w:pPr>
              <w:pStyle w:val="ListParagraph"/>
              <w:numPr>
                <w:ilvl w:val="0"/>
                <w:numId w:val="11"/>
              </w:numPr>
              <w:spacing w:after="160"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  <w:t xml:space="preserve"> Professional Qualifications and Training</w:t>
            </w:r>
          </w:p>
          <w:p w14:paraId="77A11FAF" w14:textId="77777777" w:rsidR="00174C6F" w:rsidRPr="0073705C" w:rsidRDefault="00174C6F" w:rsidP="455F2FF2">
            <w:pPr>
              <w:pStyle w:val="ListParagraph"/>
              <w:numPr>
                <w:ilvl w:val="0"/>
                <w:numId w:val="11"/>
              </w:numPr>
              <w:shd w:val="clear" w:color="auto" w:fill="D9F2D0" w:themeFill="accent6" w:themeFillTint="33"/>
              <w:spacing w:after="160"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  <w:t>Political and Legal Complexities</w:t>
            </w:r>
          </w:p>
          <w:p w14:paraId="7B497B6D" w14:textId="1F0F026D" w:rsidR="00B47CCD" w:rsidRPr="0073705C" w:rsidRDefault="00B47CCD" w:rsidP="00DB2710">
            <w:pPr>
              <w:spacing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  <w:r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  <w:t xml:space="preserve">Highlighted themes concern </w:t>
            </w:r>
            <w:r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</w:rPr>
              <w:t>law, policy, socio-political context, history, workforce issues and medicine supply chain issues</w:t>
            </w:r>
            <w:r w:rsidR="00A10D8F"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</w:rPr>
              <w:t xml:space="preserve"> – overlapping with the authors themes but not in terms of time/space/population health</w:t>
            </w:r>
            <w:r w:rsidRPr="0073705C"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</w:rPr>
              <w:t>.</w:t>
            </w:r>
          </w:p>
        </w:tc>
      </w:tr>
      <w:tr w:rsidR="00174C6F" w:rsidRPr="0073705C" w14:paraId="6FEACA0C" w14:textId="77777777" w:rsidTr="42375E08">
        <w:tc>
          <w:tcPr>
            <w:tcW w:w="0" w:type="auto"/>
          </w:tcPr>
          <w:p w14:paraId="6E74F072" w14:textId="61475E7C" w:rsidR="00827ED0" w:rsidRPr="0073705C" w:rsidRDefault="00174C6F" w:rsidP="00827ED0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t>Evidence of analytical process: Context described and taken account of in interpretation.</w:t>
            </w:r>
          </w:p>
          <w:p w14:paraId="2394B37F" w14:textId="7B2C5E3F" w:rsidR="00174C6F" w:rsidRPr="0073705C" w:rsidRDefault="00174C6F" w:rsidP="00DB2710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t xml:space="preserve"> </w:t>
            </w:r>
          </w:p>
          <w:p w14:paraId="1AB6DA38" w14:textId="77777777" w:rsidR="00174C6F" w:rsidRPr="0073705C" w:rsidRDefault="00174C6F" w:rsidP="00DB2710">
            <w:pPr>
              <w:pStyle w:val="AppendixHead"/>
              <w:spacing w:before="0"/>
              <w:rPr>
                <w:color w:val="262626"/>
              </w:rPr>
            </w:pPr>
          </w:p>
        </w:tc>
        <w:tc>
          <w:tcPr>
            <w:tcW w:w="0" w:type="auto"/>
          </w:tcPr>
          <w:p w14:paraId="73DE49F7" w14:textId="4D39B8E0" w:rsidR="00174C6F" w:rsidRPr="0073705C" w:rsidRDefault="27E86F75" w:rsidP="00DB2710">
            <w:pPr>
              <w:pStyle w:val="AppendixHead"/>
              <w:numPr>
                <w:ilvl w:val="0"/>
                <w:numId w:val="29"/>
              </w:numPr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None </w:t>
            </w:r>
            <w:r w:rsidR="09CFAD77" w:rsidRPr="0073705C">
              <w:rPr>
                <w:b w:val="0"/>
                <w:bCs w:val="0"/>
                <w:color w:val="262626" w:themeColor="text1" w:themeTint="D9"/>
              </w:rPr>
              <w:t>provided</w:t>
            </w:r>
          </w:p>
        </w:tc>
        <w:tc>
          <w:tcPr>
            <w:tcW w:w="0" w:type="auto"/>
          </w:tcPr>
          <w:p w14:paraId="31C88EB4" w14:textId="77777777" w:rsidR="00174C6F" w:rsidRPr="0073705C" w:rsidRDefault="00174C6F" w:rsidP="00DB2710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Characteristics and reflexivity of the researchers </w:t>
            </w:r>
            <w:proofErr w:type="gramStart"/>
            <w:r w:rsidRPr="0073705C">
              <w:rPr>
                <w:b w:val="0"/>
                <w:bCs w:val="0"/>
                <w:color w:val="262626" w:themeColor="text1" w:themeTint="D9"/>
              </w:rPr>
              <w:t>is</w:t>
            </w:r>
            <w:proofErr w:type="gramEnd"/>
            <w:r w:rsidRPr="0073705C">
              <w:rPr>
                <w:b w:val="0"/>
                <w:bCs w:val="0"/>
                <w:color w:val="262626" w:themeColor="text1" w:themeTint="D9"/>
              </w:rPr>
              <w:t xml:space="preserve"> unchanged.</w:t>
            </w:r>
          </w:p>
          <w:p w14:paraId="0502B4A7" w14:textId="7490C5B5" w:rsidR="455F2FF2" w:rsidRPr="0073705C" w:rsidRDefault="455F2FF2" w:rsidP="455F2FF2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76176089" w14:textId="77777777" w:rsidR="00174C6F" w:rsidRPr="0073705C" w:rsidRDefault="00174C6F" w:rsidP="00DB2710">
            <w:pPr>
              <w:pStyle w:val="AppendixHead"/>
              <w:spacing w:before="0"/>
              <w:rPr>
                <w:color w:val="262626"/>
              </w:rPr>
            </w:pPr>
            <w:proofErr w:type="gramStart"/>
            <w:r w:rsidRPr="0073705C">
              <w:rPr>
                <w:b w:val="0"/>
                <w:bCs w:val="0"/>
                <w:color w:val="262626"/>
              </w:rPr>
              <w:t>Analytical</w:t>
            </w:r>
            <w:proofErr w:type="gramEnd"/>
            <w:r w:rsidRPr="0073705C">
              <w:rPr>
                <w:b w:val="0"/>
                <w:bCs w:val="0"/>
                <w:color w:val="262626"/>
              </w:rPr>
              <w:t xml:space="preserve"> process is opaque.</w:t>
            </w:r>
          </w:p>
        </w:tc>
      </w:tr>
      <w:tr w:rsidR="00174C6F" w:rsidRPr="0073705C" w14:paraId="767A1EA7" w14:textId="77777777" w:rsidTr="42375E08">
        <w:tc>
          <w:tcPr>
            <w:tcW w:w="0" w:type="auto"/>
          </w:tcPr>
          <w:p w14:paraId="792BF77A" w14:textId="77777777" w:rsidR="00827ED0" w:rsidRDefault="00174C6F" w:rsidP="00DB2710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lastRenderedPageBreak/>
              <w:t>Additional Techniques to enhance trustworthiness (SRQR COREQ Standard)</w:t>
            </w:r>
          </w:p>
          <w:p w14:paraId="1D5611B7" w14:textId="2FEC66ED" w:rsidR="00174C6F" w:rsidRPr="0073705C" w:rsidRDefault="00174C6F" w:rsidP="00DB2710">
            <w:pPr>
              <w:pStyle w:val="AppendixHead"/>
              <w:spacing w:before="0"/>
              <w:rPr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 </w:t>
            </w:r>
          </w:p>
        </w:tc>
        <w:tc>
          <w:tcPr>
            <w:tcW w:w="0" w:type="auto"/>
          </w:tcPr>
          <w:p w14:paraId="09F26DEE" w14:textId="46F8885F" w:rsidR="00174C6F" w:rsidRPr="0073705C" w:rsidRDefault="3F7C24DF" w:rsidP="00DB2710">
            <w:pPr>
              <w:pStyle w:val="AppendixHead"/>
              <w:numPr>
                <w:ilvl w:val="0"/>
                <w:numId w:val="29"/>
              </w:numPr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None </w:t>
            </w:r>
          </w:p>
        </w:tc>
        <w:tc>
          <w:tcPr>
            <w:tcW w:w="0" w:type="auto"/>
          </w:tcPr>
          <w:p w14:paraId="346FEBC6" w14:textId="77777777" w:rsidR="00174C6F" w:rsidRPr="0073705C" w:rsidRDefault="00174C6F" w:rsidP="00DB2710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t>Analytical process is opaque.</w:t>
            </w:r>
          </w:p>
          <w:p w14:paraId="44B4DA21" w14:textId="77777777" w:rsidR="00174C6F" w:rsidRPr="0073705C" w:rsidRDefault="00174C6F" w:rsidP="00DB2710">
            <w:pPr>
              <w:pStyle w:val="AppendixHead"/>
              <w:spacing w:before="0"/>
              <w:rPr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t>Clear audit trail not provided</w:t>
            </w:r>
          </w:p>
        </w:tc>
      </w:tr>
      <w:tr w:rsidR="00174C6F" w:rsidRPr="0073705C" w14:paraId="00F6C574" w14:textId="77777777" w:rsidTr="42375E08">
        <w:tc>
          <w:tcPr>
            <w:tcW w:w="0" w:type="auto"/>
            <w:shd w:val="clear" w:color="auto" w:fill="FEFEE6"/>
          </w:tcPr>
          <w:p w14:paraId="0A743B61" w14:textId="50523B63" w:rsidR="00174C6F" w:rsidRPr="0073705C" w:rsidRDefault="00174C6F" w:rsidP="00DB2710">
            <w:pPr>
              <w:pStyle w:val="AppendixHead"/>
              <w:spacing w:before="0"/>
              <w:rPr>
                <w:color w:val="262626"/>
              </w:rPr>
            </w:pPr>
            <w:r w:rsidRPr="0073705C">
              <w:rPr>
                <w:color w:val="262626"/>
              </w:rPr>
              <w:t xml:space="preserve">Study </w:t>
            </w:r>
            <w:r w:rsidR="00252F4E" w:rsidRPr="0073705C">
              <w:rPr>
                <w:color w:val="262626"/>
              </w:rPr>
              <w:t xml:space="preserve">Merkel </w:t>
            </w:r>
            <w:r w:rsidRPr="0073705C">
              <w:rPr>
                <w:color w:val="262626"/>
              </w:rPr>
              <w:t xml:space="preserve">et al., </w:t>
            </w:r>
            <w:r w:rsidR="00252F4E" w:rsidRPr="0073705C">
              <w:rPr>
                <w:color w:val="262626"/>
              </w:rPr>
              <w:t>2019</w:t>
            </w:r>
          </w:p>
        </w:tc>
        <w:tc>
          <w:tcPr>
            <w:tcW w:w="0" w:type="auto"/>
            <w:shd w:val="clear" w:color="auto" w:fill="FEFEE6"/>
          </w:tcPr>
          <w:p w14:paraId="2816B54E" w14:textId="65499C94" w:rsidR="00174C6F" w:rsidRPr="0073705C" w:rsidRDefault="008A2230" w:rsidP="00DB2710">
            <w:pPr>
              <w:pStyle w:val="AppendixHead"/>
              <w:spacing w:before="0"/>
              <w:rPr>
                <w:color w:val="262626"/>
              </w:rPr>
            </w:pPr>
            <w:r w:rsidRPr="0073705C">
              <w:rPr>
                <w:color w:val="262626" w:themeColor="text1" w:themeTint="D9"/>
              </w:rPr>
              <w:t>H</w:t>
            </w:r>
            <w:r w:rsidR="00174C6F" w:rsidRPr="0073705C">
              <w:rPr>
                <w:color w:val="262626" w:themeColor="text1" w:themeTint="D9"/>
              </w:rPr>
              <w:t xml:space="preserve">uman </w:t>
            </w:r>
            <w:proofErr w:type="gramStart"/>
            <w:r w:rsidR="00174C6F" w:rsidRPr="0073705C">
              <w:rPr>
                <w:color w:val="262626" w:themeColor="text1" w:themeTint="D9"/>
              </w:rPr>
              <w:t>researcher</w:t>
            </w:r>
            <w:proofErr w:type="gramEnd"/>
            <w:r w:rsidR="00174C6F" w:rsidRPr="0073705C">
              <w:rPr>
                <w:color w:val="262626" w:themeColor="text1" w:themeTint="D9"/>
              </w:rPr>
              <w:t xml:space="preserve"> analysis</w:t>
            </w:r>
          </w:p>
        </w:tc>
        <w:tc>
          <w:tcPr>
            <w:tcW w:w="0" w:type="auto"/>
            <w:shd w:val="clear" w:color="auto" w:fill="FEFEE6"/>
          </w:tcPr>
          <w:p w14:paraId="0A364C9A" w14:textId="71629EFD" w:rsidR="00174C6F" w:rsidRPr="0073705C" w:rsidRDefault="00174C6F" w:rsidP="00DB2710">
            <w:pPr>
              <w:pStyle w:val="AppendixHead"/>
              <w:spacing w:before="0"/>
              <w:rPr>
                <w:color w:val="262626"/>
              </w:rPr>
            </w:pPr>
            <w:r w:rsidRPr="0073705C">
              <w:t xml:space="preserve">GenAI – first Copilot output </w:t>
            </w:r>
          </w:p>
          <w:p w14:paraId="60256C90" w14:textId="77777777" w:rsidR="00174C6F" w:rsidRPr="0073705C" w:rsidRDefault="00174C6F" w:rsidP="00DB2710">
            <w:pPr>
              <w:pStyle w:val="AppendixHead"/>
              <w:spacing w:before="0"/>
              <w:ind w:left="720"/>
              <w:rPr>
                <w:color w:val="262626"/>
              </w:rPr>
            </w:pPr>
          </w:p>
        </w:tc>
      </w:tr>
      <w:tr w:rsidR="00174C6F" w:rsidRPr="0073705C" w14:paraId="2C5D407E" w14:textId="77777777" w:rsidTr="42375E08">
        <w:tc>
          <w:tcPr>
            <w:tcW w:w="0" w:type="auto"/>
          </w:tcPr>
          <w:p w14:paraId="160190E4" w14:textId="77777777" w:rsidR="00174C6F" w:rsidRPr="0073705C" w:rsidRDefault="00174C6F" w:rsidP="006F43A8">
            <w:pPr>
              <w:pStyle w:val="AppendixHead"/>
              <w:spacing w:before="0"/>
              <w:rPr>
                <w:b w:val="0"/>
                <w:color w:val="262626" w:themeColor="text1" w:themeTint="D9"/>
              </w:rPr>
            </w:pPr>
            <w:r w:rsidRPr="0073705C">
              <w:rPr>
                <w:b w:val="0"/>
                <w:color w:val="262626" w:themeColor="text1" w:themeTint="D9"/>
              </w:rPr>
              <w:t>Number of participants identified</w:t>
            </w:r>
          </w:p>
        </w:tc>
        <w:tc>
          <w:tcPr>
            <w:tcW w:w="0" w:type="auto"/>
          </w:tcPr>
          <w:p w14:paraId="680F8AFD" w14:textId="716E0576" w:rsidR="768D9066" w:rsidRPr="0073705C" w:rsidRDefault="768D9066" w:rsidP="06EFE836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N = </w:t>
            </w:r>
            <w:r w:rsidR="00606836">
              <w:rPr>
                <w:b w:val="0"/>
                <w:bCs w:val="0"/>
                <w:color w:val="262626" w:themeColor="text1" w:themeTint="D9"/>
              </w:rPr>
              <w:t>54</w:t>
            </w:r>
          </w:p>
          <w:p w14:paraId="517CDCD5" w14:textId="0AC3C91B" w:rsidR="00174C6F" w:rsidRPr="0073705C" w:rsidRDefault="00174C6F" w:rsidP="006F43A8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54 interviews within 11 case studies: Germany (6), UK (2), Finland (3) </w:t>
            </w:r>
          </w:p>
        </w:tc>
        <w:tc>
          <w:tcPr>
            <w:tcW w:w="0" w:type="auto"/>
          </w:tcPr>
          <w:p w14:paraId="3905809D" w14:textId="2024F83F" w:rsidR="00594E08" w:rsidRDefault="00C849C5" w:rsidP="455F2FF2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>
              <w:rPr>
                <w:b w:val="0"/>
                <w:bCs w:val="0"/>
                <w:color w:val="262626" w:themeColor="text1" w:themeTint="D9"/>
              </w:rPr>
              <w:t>N=15</w:t>
            </w:r>
            <w:r w:rsidR="006A42D5">
              <w:rPr>
                <w:b w:val="0"/>
                <w:bCs w:val="0"/>
                <w:color w:val="262626" w:themeColor="text1" w:themeTint="D9"/>
              </w:rPr>
              <w:t>*</w:t>
            </w:r>
          </w:p>
          <w:p w14:paraId="4E6E0CFF" w14:textId="77777777" w:rsidR="00174C6F" w:rsidRDefault="00594E08" w:rsidP="455F2FF2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>
              <w:rPr>
                <w:b w:val="0"/>
                <w:bCs w:val="0"/>
                <w:color w:val="262626" w:themeColor="text1" w:themeTint="D9"/>
              </w:rPr>
              <w:t>Output d</w:t>
            </w:r>
            <w:r w:rsidR="3BBE7BD9" w:rsidRPr="0073705C">
              <w:rPr>
                <w:b w:val="0"/>
                <w:bCs w:val="0"/>
                <w:color w:val="262626" w:themeColor="text1" w:themeTint="D9"/>
              </w:rPr>
              <w:t xml:space="preserve">oes not </w:t>
            </w:r>
            <w:r>
              <w:rPr>
                <w:b w:val="0"/>
                <w:bCs w:val="0"/>
                <w:color w:val="262626" w:themeColor="text1" w:themeTint="D9"/>
              </w:rPr>
              <w:t>report N.</w:t>
            </w:r>
          </w:p>
          <w:p w14:paraId="5874B44F" w14:textId="77777777" w:rsidR="006A42D5" w:rsidRDefault="006A42D5" w:rsidP="455F2FF2">
            <w:pPr>
              <w:pStyle w:val="AppendixHead"/>
              <w:spacing w:before="0"/>
              <w:rPr>
                <w:color w:val="262626" w:themeColor="text1" w:themeTint="D9"/>
              </w:rPr>
            </w:pPr>
          </w:p>
          <w:p w14:paraId="3E30BE7B" w14:textId="63122DF9" w:rsidR="006A42D5" w:rsidRPr="00797056" w:rsidRDefault="006A42D5" w:rsidP="455F2FF2">
            <w:pPr>
              <w:pStyle w:val="AppendixHead"/>
              <w:spacing w:before="0"/>
              <w:rPr>
                <w:b w:val="0"/>
                <w:bCs w:val="0"/>
              </w:rPr>
            </w:pPr>
            <w:r w:rsidRPr="00797056">
              <w:rPr>
                <w:b w:val="0"/>
                <w:bCs w:val="0"/>
                <w:color w:val="262626" w:themeColor="text1" w:themeTint="D9"/>
              </w:rPr>
              <w:t>*</w:t>
            </w:r>
            <w:proofErr w:type="gramStart"/>
            <w:r w:rsidR="00797056" w:rsidRPr="00797056">
              <w:rPr>
                <w:b w:val="0"/>
                <w:bCs w:val="0"/>
                <w:color w:val="262626" w:themeColor="text1" w:themeTint="D9"/>
              </w:rPr>
              <w:t>human</w:t>
            </w:r>
            <w:proofErr w:type="gramEnd"/>
            <w:r w:rsidR="00797056" w:rsidRPr="00797056">
              <w:rPr>
                <w:b w:val="0"/>
                <w:bCs w:val="0"/>
                <w:color w:val="262626" w:themeColor="text1" w:themeTint="D9"/>
              </w:rPr>
              <w:t xml:space="preserve"> researchers made 15 interview transcripts available for analysis.</w:t>
            </w:r>
          </w:p>
        </w:tc>
      </w:tr>
      <w:tr w:rsidR="00174C6F" w:rsidRPr="0073705C" w14:paraId="46270DF1" w14:textId="77777777" w:rsidTr="42375E08">
        <w:tc>
          <w:tcPr>
            <w:tcW w:w="0" w:type="auto"/>
          </w:tcPr>
          <w:p w14:paraId="107FE5BD" w14:textId="77777777" w:rsidR="00174C6F" w:rsidRPr="0073705C" w:rsidRDefault="00174C6F" w:rsidP="006F43A8">
            <w:pPr>
              <w:pStyle w:val="AppendixHead"/>
              <w:spacing w:before="0"/>
              <w:rPr>
                <w:color w:val="262626"/>
              </w:rPr>
            </w:pPr>
            <w:r w:rsidRPr="0073705C">
              <w:rPr>
                <w:b w:val="0"/>
                <w:color w:val="262626" w:themeColor="text1" w:themeTint="D9"/>
              </w:rPr>
              <w:t>Identified themes</w:t>
            </w:r>
            <w:r w:rsidRPr="0073705C">
              <w:rPr>
                <w:b w:val="0"/>
                <w:bCs w:val="0"/>
                <w:color w:val="262626" w:themeColor="text1" w:themeTint="D9"/>
              </w:rPr>
              <w:t xml:space="preserve"> (number of participants)</w:t>
            </w:r>
          </w:p>
        </w:tc>
        <w:tc>
          <w:tcPr>
            <w:tcW w:w="0" w:type="auto"/>
          </w:tcPr>
          <w:p w14:paraId="7013C6EE" w14:textId="6847C7A5" w:rsidR="111DE074" w:rsidRPr="0073705C" w:rsidRDefault="0099249D" w:rsidP="06EFE836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>
              <w:rPr>
                <w:b w:val="0"/>
                <w:bCs w:val="0"/>
                <w:color w:val="262626" w:themeColor="text1" w:themeTint="D9"/>
              </w:rPr>
              <w:t>Content</w:t>
            </w:r>
            <w:r w:rsidR="111DE074" w:rsidRPr="0073705C">
              <w:rPr>
                <w:b w:val="0"/>
                <w:bCs w:val="0"/>
                <w:color w:val="262626" w:themeColor="text1" w:themeTint="D9"/>
              </w:rPr>
              <w:t xml:space="preserve"> analysis</w:t>
            </w:r>
          </w:p>
          <w:p w14:paraId="7ECAEB8C" w14:textId="5CB9A35D" w:rsidR="0065692A" w:rsidRPr="0073705C" w:rsidRDefault="007B5399" w:rsidP="58B02B41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>
              <w:rPr>
                <w:b w:val="0"/>
                <w:bCs w:val="0"/>
                <w:color w:val="262626" w:themeColor="text1" w:themeTint="D9"/>
              </w:rPr>
              <w:t xml:space="preserve">11 </w:t>
            </w:r>
            <w:r w:rsidR="0065692A" w:rsidRPr="0073705C">
              <w:rPr>
                <w:b w:val="0"/>
                <w:bCs w:val="0"/>
                <w:color w:val="262626" w:themeColor="text1" w:themeTint="D9"/>
              </w:rPr>
              <w:t>Themes</w:t>
            </w:r>
          </w:p>
          <w:p w14:paraId="32A91313" w14:textId="77777777" w:rsidR="0065692A" w:rsidRPr="0073705C" w:rsidRDefault="0065692A" w:rsidP="58B02B41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24D36513" w14:textId="1EA19948" w:rsidR="00174C6F" w:rsidRPr="0073705C" w:rsidRDefault="003527CB" w:rsidP="58B02B41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>
              <w:rPr>
                <w:b w:val="0"/>
                <w:bCs w:val="0"/>
                <w:color w:val="262626" w:themeColor="text1" w:themeTint="D9"/>
              </w:rPr>
              <w:t>C</w:t>
            </w:r>
            <w:r w:rsidR="00174C6F" w:rsidRPr="0073705C">
              <w:rPr>
                <w:b w:val="0"/>
                <w:bCs w:val="0"/>
                <w:color w:val="262626" w:themeColor="text1" w:themeTint="D9"/>
              </w:rPr>
              <w:t>hallenge:</w:t>
            </w:r>
          </w:p>
          <w:p w14:paraId="670FF05B" w14:textId="7785B13F" w:rsidR="00174C6F" w:rsidRPr="0073705C" w:rsidRDefault="00174C6F" w:rsidP="00FB5E9C">
            <w:pPr>
              <w:pStyle w:val="AppendixHead"/>
              <w:numPr>
                <w:ilvl w:val="0"/>
                <w:numId w:val="2"/>
              </w:numPr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Lack of skilled personnel</w:t>
            </w:r>
          </w:p>
          <w:p w14:paraId="5EA25078" w14:textId="089030C8" w:rsidR="00174C6F" w:rsidRPr="0073705C" w:rsidRDefault="00174C6F" w:rsidP="00FB5E9C">
            <w:pPr>
              <w:pStyle w:val="AppendixHead"/>
              <w:numPr>
                <w:ilvl w:val="0"/>
                <w:numId w:val="2"/>
              </w:numPr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Difficulty </w:t>
            </w:r>
            <w:proofErr w:type="gramStart"/>
            <w:r w:rsidRPr="0073705C">
              <w:rPr>
                <w:b w:val="0"/>
                <w:bCs w:val="0"/>
                <w:color w:val="262626" w:themeColor="text1" w:themeTint="D9"/>
              </w:rPr>
              <w:t>to recruit</w:t>
            </w:r>
            <w:proofErr w:type="gramEnd"/>
          </w:p>
          <w:p w14:paraId="09B7C33F" w14:textId="7B275466" w:rsidR="00174C6F" w:rsidRPr="0073705C" w:rsidRDefault="00174C6F" w:rsidP="00FB5E9C">
            <w:pPr>
              <w:pStyle w:val="AppendixHead"/>
              <w:numPr>
                <w:ilvl w:val="0"/>
                <w:numId w:val="2"/>
              </w:numPr>
              <w:shd w:val="clear" w:color="auto" w:fill="F2CEED" w:themeFill="accent5" w:themeFillTint="33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Ageing workforce</w:t>
            </w:r>
          </w:p>
          <w:p w14:paraId="58225A56" w14:textId="61E7B5CA" w:rsidR="00174C6F" w:rsidRPr="0073705C" w:rsidRDefault="00174C6F" w:rsidP="00FB5E9C">
            <w:pPr>
              <w:pStyle w:val="AppendixHead"/>
              <w:numPr>
                <w:ilvl w:val="0"/>
                <w:numId w:val="2"/>
              </w:numPr>
              <w:spacing w:before="0"/>
              <w:rPr>
                <w:b w:val="0"/>
                <w:bCs w:val="0"/>
                <w:color w:val="262626" w:themeColor="text1" w:themeTint="D9"/>
              </w:rPr>
            </w:pPr>
            <w:proofErr w:type="gramStart"/>
            <w:r w:rsidRPr="0073705C">
              <w:rPr>
                <w:b w:val="0"/>
                <w:bCs w:val="0"/>
                <w:color w:val="262626" w:themeColor="text1" w:themeTint="D9"/>
              </w:rPr>
              <w:t>Short term</w:t>
            </w:r>
            <w:proofErr w:type="gramEnd"/>
            <w:r w:rsidRPr="0073705C">
              <w:rPr>
                <w:b w:val="0"/>
                <w:bCs w:val="0"/>
                <w:color w:val="262626" w:themeColor="text1" w:themeTint="D9"/>
              </w:rPr>
              <w:t xml:space="preserve"> substitutes</w:t>
            </w:r>
          </w:p>
          <w:p w14:paraId="309CE257" w14:textId="2D184DBE" w:rsidR="00174C6F" w:rsidRPr="0073705C" w:rsidRDefault="00174C6F" w:rsidP="00FB5E9C">
            <w:pPr>
              <w:pStyle w:val="AppendixHead"/>
              <w:numPr>
                <w:ilvl w:val="0"/>
                <w:numId w:val="2"/>
              </w:numPr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Staff turnover</w:t>
            </w:r>
          </w:p>
          <w:p w14:paraId="6FDCB80F" w14:textId="072237C4" w:rsidR="00174C6F" w:rsidRPr="0073705C" w:rsidRDefault="00174C6F" w:rsidP="00FB5E9C">
            <w:pPr>
              <w:pStyle w:val="AppendixHead"/>
              <w:numPr>
                <w:ilvl w:val="0"/>
                <w:numId w:val="2"/>
              </w:numPr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Demanding working conditions</w:t>
            </w:r>
          </w:p>
          <w:p w14:paraId="3C86DBD8" w14:textId="7806A5B5" w:rsidR="00174C6F" w:rsidRPr="0073705C" w:rsidRDefault="003527CB" w:rsidP="58B02B41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  <w:r>
              <w:rPr>
                <w:b w:val="0"/>
                <w:bCs w:val="0"/>
                <w:color w:val="262626" w:themeColor="text1" w:themeTint="D9"/>
              </w:rPr>
              <w:t>Age management measures</w:t>
            </w:r>
            <w:r w:rsidR="00174C6F" w:rsidRPr="0073705C">
              <w:rPr>
                <w:b w:val="0"/>
                <w:bCs w:val="0"/>
                <w:color w:val="262626" w:themeColor="text1" w:themeTint="D9"/>
              </w:rPr>
              <w:t>:</w:t>
            </w:r>
          </w:p>
          <w:p w14:paraId="764E816D" w14:textId="32810DBD" w:rsidR="00174C6F" w:rsidRPr="0073705C" w:rsidRDefault="00174C6F" w:rsidP="00FB5E9C">
            <w:pPr>
              <w:pStyle w:val="AppendixHead"/>
              <w:numPr>
                <w:ilvl w:val="0"/>
                <w:numId w:val="1"/>
              </w:numPr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Tackling problems of scarce resources</w:t>
            </w:r>
          </w:p>
          <w:p w14:paraId="209C4D8E" w14:textId="7E58F65A" w:rsidR="00174C6F" w:rsidRPr="0073705C" w:rsidRDefault="00174C6F" w:rsidP="00FB5E9C">
            <w:pPr>
              <w:pStyle w:val="AppendixHead"/>
              <w:numPr>
                <w:ilvl w:val="0"/>
                <w:numId w:val="1"/>
              </w:numPr>
              <w:shd w:val="clear" w:color="auto" w:fill="CAEDFB" w:themeFill="accent4" w:themeFillTint="33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Decreasing work demands</w:t>
            </w:r>
          </w:p>
          <w:p w14:paraId="3756B50E" w14:textId="5E3C08D7" w:rsidR="00174C6F" w:rsidRPr="0073705C" w:rsidRDefault="00174C6F" w:rsidP="00FB5E9C">
            <w:pPr>
              <w:pStyle w:val="AppendixHead"/>
              <w:numPr>
                <w:ilvl w:val="0"/>
                <w:numId w:val="1"/>
              </w:numPr>
              <w:shd w:val="clear" w:color="auto" w:fill="FAE2D5" w:themeFill="accent2" w:themeFillTint="33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Enhancing individual resources</w:t>
            </w:r>
          </w:p>
          <w:p w14:paraId="3A8253E2" w14:textId="2B9125EE" w:rsidR="00174C6F" w:rsidRPr="0073705C" w:rsidRDefault="00174C6F" w:rsidP="00FB5E9C">
            <w:pPr>
              <w:pStyle w:val="AppendixHead"/>
              <w:numPr>
                <w:ilvl w:val="0"/>
                <w:numId w:val="1"/>
              </w:numPr>
              <w:shd w:val="clear" w:color="auto" w:fill="D9F2D0" w:themeFill="accent6" w:themeFillTint="33"/>
              <w:spacing w:before="0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Intergenerational learning</w:t>
            </w:r>
          </w:p>
          <w:p w14:paraId="35A7FD7B" w14:textId="24FBEE25" w:rsidR="00174C6F" w:rsidRPr="0073705C" w:rsidRDefault="00174C6F" w:rsidP="00FB5E9C">
            <w:pPr>
              <w:pStyle w:val="AppendixHead"/>
              <w:numPr>
                <w:ilvl w:val="0"/>
                <w:numId w:val="1"/>
              </w:numPr>
              <w:shd w:val="clear" w:color="auto" w:fill="D9F2D0" w:themeFill="accent6" w:themeFillTint="33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Life-course approach</w:t>
            </w:r>
          </w:p>
        </w:tc>
        <w:tc>
          <w:tcPr>
            <w:tcW w:w="0" w:type="auto"/>
          </w:tcPr>
          <w:p w14:paraId="2BF54984" w14:textId="2F3596D4" w:rsidR="0065692A" w:rsidRPr="0073705C" w:rsidRDefault="1DF28484" w:rsidP="0065692A">
            <w:pPr>
              <w:pStyle w:val="AppendixHead"/>
              <w:spacing w:before="0" w:line="257" w:lineRule="auto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Seven</w:t>
            </w:r>
            <w:r w:rsidR="0065692A" w:rsidRPr="0073705C">
              <w:rPr>
                <w:b w:val="0"/>
                <w:bCs w:val="0"/>
                <w:color w:val="262626" w:themeColor="text1" w:themeTint="D9"/>
              </w:rPr>
              <w:t xml:space="preserve"> themes</w:t>
            </w:r>
            <w:r w:rsidR="7960D7AE" w:rsidRPr="0073705C">
              <w:rPr>
                <w:b w:val="0"/>
                <w:bCs w:val="0"/>
                <w:color w:val="262626" w:themeColor="text1" w:themeTint="D9"/>
              </w:rPr>
              <w:t>:</w:t>
            </w:r>
          </w:p>
          <w:p w14:paraId="2BACB42E" w14:textId="748BA2E6" w:rsidR="00174C6F" w:rsidRPr="0073705C" w:rsidRDefault="00174C6F" w:rsidP="455F2FF2">
            <w:pPr>
              <w:pStyle w:val="AppendixHead"/>
              <w:numPr>
                <w:ilvl w:val="0"/>
                <w:numId w:val="10"/>
              </w:numPr>
              <w:shd w:val="clear" w:color="auto" w:fill="D9F2D0" w:themeFill="accent6" w:themeFillTint="33"/>
              <w:spacing w:before="0" w:line="257" w:lineRule="auto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Training and development</w:t>
            </w:r>
          </w:p>
          <w:p w14:paraId="1C88443E" w14:textId="119D2A31" w:rsidR="00174C6F" w:rsidRPr="0073705C" w:rsidRDefault="00174C6F" w:rsidP="455F2FF2">
            <w:pPr>
              <w:pStyle w:val="AppendixHead"/>
              <w:numPr>
                <w:ilvl w:val="0"/>
                <w:numId w:val="10"/>
              </w:numPr>
              <w:shd w:val="clear" w:color="auto" w:fill="CAEDFB" w:themeFill="accent4" w:themeFillTint="33"/>
              <w:spacing w:before="0" w:line="257" w:lineRule="auto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Workforce flexibility</w:t>
            </w:r>
          </w:p>
          <w:p w14:paraId="594F5F3F" w14:textId="1954704E" w:rsidR="00174C6F" w:rsidRPr="0073705C" w:rsidRDefault="00174C6F" w:rsidP="455F2FF2">
            <w:pPr>
              <w:pStyle w:val="AppendixHead"/>
              <w:numPr>
                <w:ilvl w:val="0"/>
                <w:numId w:val="10"/>
              </w:numPr>
              <w:shd w:val="clear" w:color="auto" w:fill="FAE2D5" w:themeFill="accent2" w:themeFillTint="33"/>
              <w:spacing w:before="0" w:line="257" w:lineRule="auto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Health and Wellbeing Support</w:t>
            </w:r>
          </w:p>
          <w:p w14:paraId="6D163514" w14:textId="4784EA13" w:rsidR="00174C6F" w:rsidRPr="0073705C" w:rsidRDefault="00174C6F" w:rsidP="455F2FF2">
            <w:pPr>
              <w:pStyle w:val="AppendixHead"/>
              <w:numPr>
                <w:ilvl w:val="0"/>
                <w:numId w:val="10"/>
              </w:numPr>
              <w:shd w:val="clear" w:color="auto" w:fill="F2CEED" w:themeFill="accent5" w:themeFillTint="33"/>
              <w:spacing w:before="0" w:line="257" w:lineRule="auto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Challenges of </w:t>
            </w:r>
            <w:proofErr w:type="gramStart"/>
            <w:r w:rsidRPr="0073705C">
              <w:rPr>
                <w:b w:val="0"/>
                <w:bCs w:val="0"/>
                <w:color w:val="262626" w:themeColor="text1" w:themeTint="D9"/>
              </w:rPr>
              <w:t>Aging</w:t>
            </w:r>
            <w:proofErr w:type="gramEnd"/>
            <w:r w:rsidRPr="0073705C">
              <w:rPr>
                <w:b w:val="0"/>
                <w:bCs w:val="0"/>
                <w:color w:val="262626" w:themeColor="text1" w:themeTint="D9"/>
              </w:rPr>
              <w:t xml:space="preserve"> Workforce</w:t>
            </w:r>
          </w:p>
          <w:p w14:paraId="5E9D8AAC" w14:textId="3D1C91EC" w:rsidR="00174C6F" w:rsidRPr="0073705C" w:rsidRDefault="00174C6F" w:rsidP="455F2FF2">
            <w:pPr>
              <w:pStyle w:val="AppendixHead"/>
              <w:numPr>
                <w:ilvl w:val="0"/>
                <w:numId w:val="10"/>
              </w:numPr>
              <w:spacing w:before="0" w:line="257" w:lineRule="auto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Gender dynamics</w:t>
            </w:r>
          </w:p>
          <w:p w14:paraId="6C3FDC4A" w14:textId="3BF40958" w:rsidR="00174C6F" w:rsidRPr="0073705C" w:rsidRDefault="00174C6F" w:rsidP="001430E4">
            <w:pPr>
              <w:pStyle w:val="AppendixHead"/>
              <w:numPr>
                <w:ilvl w:val="0"/>
                <w:numId w:val="10"/>
              </w:numPr>
              <w:shd w:val="clear" w:color="auto" w:fill="D9F2D0" w:themeFill="accent6" w:themeFillTint="33"/>
              <w:spacing w:before="0" w:line="257" w:lineRule="auto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Career development opportunities</w:t>
            </w:r>
          </w:p>
          <w:p w14:paraId="5FEBB99B" w14:textId="7AA94BE1" w:rsidR="00174C6F" w:rsidRPr="0073705C" w:rsidRDefault="00174C6F" w:rsidP="00832FC1">
            <w:pPr>
              <w:pStyle w:val="AppendixHead"/>
              <w:numPr>
                <w:ilvl w:val="0"/>
                <w:numId w:val="10"/>
              </w:numPr>
              <w:shd w:val="clear" w:color="auto" w:fill="CAEDFB" w:themeFill="accent4" w:themeFillTint="33"/>
              <w:spacing w:before="0" w:line="257" w:lineRule="auto"/>
              <w:rPr>
                <w:b w:val="0"/>
                <w:bCs w:val="0"/>
                <w:color w:val="262626" w:themeColor="text1" w:themeTint="D9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Impact </w:t>
            </w:r>
            <w:proofErr w:type="gramStart"/>
            <w:r w:rsidRPr="0073705C">
              <w:rPr>
                <w:b w:val="0"/>
                <w:bCs w:val="0"/>
                <w:color w:val="262626" w:themeColor="text1" w:themeTint="D9"/>
              </w:rPr>
              <w:t>of</w:t>
            </w:r>
            <w:proofErr w:type="gramEnd"/>
            <w:r w:rsidRPr="0073705C">
              <w:rPr>
                <w:b w:val="0"/>
                <w:bCs w:val="0"/>
                <w:color w:val="262626" w:themeColor="text1" w:themeTint="D9"/>
              </w:rPr>
              <w:t xml:space="preserve"> government policies </w:t>
            </w:r>
          </w:p>
          <w:p w14:paraId="470259FE" w14:textId="16B04FBA" w:rsidR="00174C6F" w:rsidRPr="0073705C" w:rsidRDefault="00174C6F" w:rsidP="006F43A8">
            <w:pPr>
              <w:spacing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</w:p>
          <w:p w14:paraId="40433AF4" w14:textId="77777777" w:rsidR="00174C6F" w:rsidRPr="0073705C" w:rsidRDefault="00174C6F" w:rsidP="006F43A8">
            <w:pPr>
              <w:spacing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</w:p>
          <w:p w14:paraId="01539A85" w14:textId="7C121F72" w:rsidR="00174C6F" w:rsidRPr="0073705C" w:rsidRDefault="00174C6F" w:rsidP="006F43A8">
            <w:pPr>
              <w:spacing w:line="257" w:lineRule="auto"/>
              <w:rPr>
                <w:rFonts w:ascii="Times New Roman" w:eastAsia="Times New Roman" w:hAnsi="Times New Roman" w:cs="Times New Roman"/>
                <w:color w:val="262626"/>
                <w:kern w:val="28"/>
                <w:sz w:val="24"/>
                <w:szCs w:val="24"/>
                <w:lang w:val="en-US"/>
              </w:rPr>
            </w:pPr>
          </w:p>
        </w:tc>
      </w:tr>
      <w:tr w:rsidR="00174C6F" w:rsidRPr="0073705C" w14:paraId="6442D667" w14:textId="77777777" w:rsidTr="42375E08">
        <w:tc>
          <w:tcPr>
            <w:tcW w:w="0" w:type="auto"/>
          </w:tcPr>
          <w:p w14:paraId="612B20E3" w14:textId="10590C57" w:rsidR="009E05AA" w:rsidRPr="0073705C" w:rsidRDefault="00174C6F" w:rsidP="009E05AA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lastRenderedPageBreak/>
              <w:t>Evidence of analytical process: Context described and taken account of in interpretation.</w:t>
            </w:r>
          </w:p>
          <w:p w14:paraId="62B89934" w14:textId="528DA3D2" w:rsidR="00174C6F" w:rsidRPr="0073705C" w:rsidRDefault="00174C6F" w:rsidP="006F43A8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t xml:space="preserve"> </w:t>
            </w:r>
          </w:p>
          <w:p w14:paraId="5EDA566D" w14:textId="77777777" w:rsidR="00174C6F" w:rsidRPr="0073705C" w:rsidRDefault="00174C6F" w:rsidP="006F43A8">
            <w:pPr>
              <w:pStyle w:val="AppendixHead"/>
              <w:spacing w:before="0"/>
              <w:rPr>
                <w:color w:val="262626"/>
              </w:rPr>
            </w:pPr>
          </w:p>
        </w:tc>
        <w:tc>
          <w:tcPr>
            <w:tcW w:w="0" w:type="auto"/>
          </w:tcPr>
          <w:p w14:paraId="2A10B3DC" w14:textId="7BCCF420" w:rsidR="00B42507" w:rsidRPr="00A86A8F" w:rsidRDefault="00B42507" w:rsidP="006F43A8">
            <w:pPr>
              <w:pStyle w:val="AppendixHead"/>
              <w:numPr>
                <w:ilvl w:val="0"/>
                <w:numId w:val="29"/>
              </w:numPr>
              <w:spacing w:before="0"/>
              <w:rPr>
                <w:b w:val="0"/>
                <w:bCs w:val="0"/>
                <w:color w:val="262626"/>
              </w:rPr>
            </w:pPr>
            <w:r w:rsidRPr="00A86A8F">
              <w:rPr>
                <w:b w:val="0"/>
                <w:bCs w:val="0"/>
                <w:color w:val="262626"/>
              </w:rPr>
              <w:t xml:space="preserve">Exploration of </w:t>
            </w:r>
            <w:r w:rsidR="00A86A8F" w:rsidRPr="00A86A8F">
              <w:rPr>
                <w:b w:val="0"/>
                <w:bCs w:val="0"/>
                <w:color w:val="262626"/>
              </w:rPr>
              <w:t>perceptions within the sector</w:t>
            </w:r>
          </w:p>
          <w:p w14:paraId="054B034C" w14:textId="2D1F6FCC" w:rsidR="00174C6F" w:rsidRPr="00340E05" w:rsidRDefault="00340E05" w:rsidP="006F43A8">
            <w:pPr>
              <w:pStyle w:val="AppendixHead"/>
              <w:numPr>
                <w:ilvl w:val="0"/>
                <w:numId w:val="29"/>
              </w:numPr>
              <w:spacing w:before="0"/>
              <w:rPr>
                <w:color w:val="262626"/>
              </w:rPr>
            </w:pPr>
            <w:r>
              <w:rPr>
                <w:b w:val="0"/>
                <w:bCs w:val="0"/>
                <w:color w:val="262626"/>
              </w:rPr>
              <w:t>Familiarization with the data – reading manuscript multiple times</w:t>
            </w:r>
          </w:p>
          <w:p w14:paraId="3AE306B4" w14:textId="77777777" w:rsidR="00F40A2C" w:rsidRDefault="00F40A2C" w:rsidP="00B42507">
            <w:pPr>
              <w:pStyle w:val="AppendixHead"/>
              <w:numPr>
                <w:ilvl w:val="0"/>
                <w:numId w:val="29"/>
              </w:numPr>
              <w:spacing w:before="0"/>
              <w:rPr>
                <w:color w:val="262626"/>
              </w:rPr>
            </w:pPr>
            <w:r>
              <w:rPr>
                <w:b w:val="0"/>
                <w:bCs w:val="0"/>
                <w:color w:val="262626"/>
              </w:rPr>
              <w:t>Categories generated using deductive-inductive approach – generated categories based on previous research and interviews.</w:t>
            </w:r>
          </w:p>
          <w:p w14:paraId="79327B12" w14:textId="70DB6E32" w:rsidR="00B42507" w:rsidRPr="00B42507" w:rsidRDefault="00B42507" w:rsidP="00B42507">
            <w:pPr>
              <w:pStyle w:val="AppendixHead"/>
              <w:numPr>
                <w:ilvl w:val="0"/>
                <w:numId w:val="29"/>
              </w:numPr>
              <w:spacing w:before="0"/>
              <w:rPr>
                <w:b w:val="0"/>
                <w:bCs w:val="0"/>
                <w:color w:val="262626"/>
              </w:rPr>
            </w:pPr>
            <w:r w:rsidRPr="00B42507">
              <w:rPr>
                <w:b w:val="0"/>
                <w:bCs w:val="0"/>
                <w:color w:val="262626"/>
              </w:rPr>
              <w:t xml:space="preserve">Coding - </w:t>
            </w:r>
          </w:p>
        </w:tc>
        <w:tc>
          <w:tcPr>
            <w:tcW w:w="0" w:type="auto"/>
          </w:tcPr>
          <w:p w14:paraId="2BD64842" w14:textId="77777777" w:rsidR="00174C6F" w:rsidRPr="0073705C" w:rsidRDefault="00174C6F" w:rsidP="006F43A8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Characteristics and reflexivity of the researchers </w:t>
            </w:r>
            <w:proofErr w:type="gramStart"/>
            <w:r w:rsidRPr="0073705C">
              <w:rPr>
                <w:b w:val="0"/>
                <w:bCs w:val="0"/>
                <w:color w:val="262626" w:themeColor="text1" w:themeTint="D9"/>
              </w:rPr>
              <w:t>is</w:t>
            </w:r>
            <w:proofErr w:type="gramEnd"/>
            <w:r w:rsidRPr="0073705C">
              <w:rPr>
                <w:b w:val="0"/>
                <w:bCs w:val="0"/>
                <w:color w:val="262626" w:themeColor="text1" w:themeTint="D9"/>
              </w:rPr>
              <w:t xml:space="preserve"> unchanged.</w:t>
            </w:r>
          </w:p>
          <w:p w14:paraId="485083B3" w14:textId="149E963B" w:rsidR="455F2FF2" w:rsidRPr="0073705C" w:rsidRDefault="455F2FF2" w:rsidP="455F2FF2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75D771E9" w14:textId="569EC7D8" w:rsidR="00174C6F" w:rsidRPr="0073705C" w:rsidRDefault="00174C6F" w:rsidP="006F43A8">
            <w:pPr>
              <w:pStyle w:val="AppendixHead"/>
              <w:spacing w:before="0"/>
              <w:rPr>
                <w:color w:val="262626"/>
              </w:rPr>
            </w:pPr>
            <w:proofErr w:type="gramStart"/>
            <w:r w:rsidRPr="0073705C">
              <w:rPr>
                <w:b w:val="0"/>
                <w:bCs w:val="0"/>
                <w:color w:val="262626"/>
              </w:rPr>
              <w:t>Analytical</w:t>
            </w:r>
            <w:proofErr w:type="gramEnd"/>
            <w:r w:rsidRPr="0073705C">
              <w:rPr>
                <w:b w:val="0"/>
                <w:bCs w:val="0"/>
                <w:color w:val="262626"/>
              </w:rPr>
              <w:t xml:space="preserve"> process is opaque.</w:t>
            </w:r>
          </w:p>
        </w:tc>
      </w:tr>
      <w:tr w:rsidR="00174C6F" w:rsidRPr="0073705C" w14:paraId="66D75063" w14:textId="77777777" w:rsidTr="42375E08">
        <w:tc>
          <w:tcPr>
            <w:tcW w:w="0" w:type="auto"/>
          </w:tcPr>
          <w:p w14:paraId="779AC772" w14:textId="588A68CC" w:rsidR="009E05AA" w:rsidRDefault="00174C6F" w:rsidP="009E05AA">
            <w:pPr>
              <w:pStyle w:val="AppendixHead"/>
              <w:spacing w:before="0"/>
              <w:rPr>
                <w:b w:val="0"/>
                <w:bCs w:val="0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Additional </w:t>
            </w:r>
            <w:r w:rsidR="21E3F0DB" w:rsidRPr="0073705C">
              <w:rPr>
                <w:b w:val="0"/>
                <w:bCs w:val="0"/>
                <w:color w:val="262626" w:themeColor="text1" w:themeTint="D9"/>
              </w:rPr>
              <w:t>t</w:t>
            </w:r>
            <w:r w:rsidRPr="0073705C">
              <w:rPr>
                <w:b w:val="0"/>
                <w:bCs w:val="0"/>
                <w:color w:val="262626" w:themeColor="text1" w:themeTint="D9"/>
              </w:rPr>
              <w:t>echniques to enhance trustworthiness (SRQR COREQ Standard)</w:t>
            </w:r>
            <w:r w:rsidR="009E05AA">
              <w:rPr>
                <w:b w:val="0"/>
                <w:bCs w:val="0"/>
              </w:rPr>
              <w:t xml:space="preserve"> </w:t>
            </w:r>
          </w:p>
          <w:p w14:paraId="73282839" w14:textId="24679B83" w:rsidR="00174C6F" w:rsidRPr="0073705C" w:rsidRDefault="00174C6F" w:rsidP="006F43A8">
            <w:pPr>
              <w:pStyle w:val="AppendixHead"/>
              <w:spacing w:before="0"/>
              <w:rPr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 xml:space="preserve"> </w:t>
            </w:r>
          </w:p>
        </w:tc>
        <w:tc>
          <w:tcPr>
            <w:tcW w:w="0" w:type="auto"/>
          </w:tcPr>
          <w:p w14:paraId="669C07BE" w14:textId="6BA44F30" w:rsidR="000A4618" w:rsidRPr="00C6224A" w:rsidRDefault="0061722D" w:rsidP="00C6224A">
            <w:pPr>
              <w:pStyle w:val="AppendixHead"/>
              <w:numPr>
                <w:ilvl w:val="0"/>
                <w:numId w:val="29"/>
              </w:numPr>
              <w:spacing w:before="0"/>
              <w:rPr>
                <w:color w:val="262626"/>
              </w:rPr>
            </w:pPr>
            <w:r>
              <w:rPr>
                <w:b w:val="0"/>
                <w:bCs w:val="0"/>
                <w:color w:val="262626"/>
              </w:rPr>
              <w:t>R</w:t>
            </w:r>
            <w:r w:rsidR="000A4618">
              <w:rPr>
                <w:b w:val="0"/>
                <w:bCs w:val="0"/>
                <w:color w:val="262626"/>
              </w:rPr>
              <w:t>esearcher triangulation</w:t>
            </w:r>
            <w:r>
              <w:rPr>
                <w:b w:val="0"/>
                <w:bCs w:val="0"/>
                <w:color w:val="262626"/>
              </w:rPr>
              <w:t xml:space="preserve"> – two researchers conducted interviews and coding of transcripts.</w:t>
            </w:r>
          </w:p>
        </w:tc>
        <w:tc>
          <w:tcPr>
            <w:tcW w:w="0" w:type="auto"/>
          </w:tcPr>
          <w:p w14:paraId="6481A8EA" w14:textId="77777777" w:rsidR="00174C6F" w:rsidRPr="0073705C" w:rsidRDefault="00174C6F" w:rsidP="006F43A8">
            <w:pPr>
              <w:pStyle w:val="AppendixHead"/>
              <w:spacing w:before="0"/>
              <w:rPr>
                <w:b w:val="0"/>
                <w:bCs w:val="0"/>
                <w:color w:val="262626"/>
              </w:rPr>
            </w:pPr>
            <w:r w:rsidRPr="0073705C">
              <w:rPr>
                <w:b w:val="0"/>
                <w:bCs w:val="0"/>
                <w:color w:val="262626" w:themeColor="text1" w:themeTint="D9"/>
              </w:rPr>
              <w:t>Analytical process is opaque.</w:t>
            </w:r>
          </w:p>
          <w:p w14:paraId="17B629BE" w14:textId="16F6C2AA" w:rsidR="455F2FF2" w:rsidRPr="0073705C" w:rsidRDefault="455F2FF2" w:rsidP="455F2FF2">
            <w:pPr>
              <w:pStyle w:val="AppendixHead"/>
              <w:spacing w:before="0"/>
              <w:rPr>
                <w:b w:val="0"/>
                <w:bCs w:val="0"/>
                <w:color w:val="262626" w:themeColor="text1" w:themeTint="D9"/>
              </w:rPr>
            </w:pPr>
          </w:p>
          <w:p w14:paraId="1A3688DA" w14:textId="049DE232" w:rsidR="00174C6F" w:rsidRPr="0073705C" w:rsidRDefault="00174C6F" w:rsidP="006F43A8">
            <w:pPr>
              <w:pStyle w:val="AppendixHead"/>
              <w:spacing w:before="0"/>
              <w:rPr>
                <w:color w:val="262626"/>
              </w:rPr>
            </w:pPr>
            <w:r w:rsidRPr="0073705C">
              <w:rPr>
                <w:b w:val="0"/>
                <w:bCs w:val="0"/>
                <w:color w:val="262626"/>
              </w:rPr>
              <w:t>Clear audit trail not provided</w:t>
            </w:r>
            <w:r w:rsidR="007F7E16" w:rsidRPr="0073705C">
              <w:rPr>
                <w:b w:val="0"/>
                <w:bCs w:val="0"/>
                <w:color w:val="262626"/>
              </w:rPr>
              <w:t>.</w:t>
            </w:r>
          </w:p>
        </w:tc>
      </w:tr>
    </w:tbl>
    <w:p w14:paraId="33010313" w14:textId="77777777" w:rsidR="007C7931" w:rsidRPr="0073705C" w:rsidRDefault="007C7931">
      <w:pPr>
        <w:rPr>
          <w:rFonts w:ascii="Times New Roman" w:hAnsi="Times New Roman" w:cs="Times New Roman"/>
          <w:sz w:val="24"/>
          <w:szCs w:val="24"/>
        </w:rPr>
      </w:pPr>
    </w:p>
    <w:sectPr w:rsidR="007C7931" w:rsidRPr="0073705C" w:rsidSect="00357D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774DE"/>
    <w:multiLevelType w:val="hybridMultilevel"/>
    <w:tmpl w:val="870202B4"/>
    <w:lvl w:ilvl="0" w:tplc="23DE3E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960E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42AB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86C9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9AEE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2A3A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46A9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5095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B256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AB3D7"/>
    <w:multiLevelType w:val="hybridMultilevel"/>
    <w:tmpl w:val="3872B602"/>
    <w:lvl w:ilvl="0" w:tplc="167272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72D1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E09E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4C25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BA98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B6A2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F86F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84DB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1C04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CA985"/>
    <w:multiLevelType w:val="hybridMultilevel"/>
    <w:tmpl w:val="0A2A52FC"/>
    <w:lvl w:ilvl="0" w:tplc="0526F0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2092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A646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36C3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FADF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6C4E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A62E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3CEC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16B5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BEE345"/>
    <w:multiLevelType w:val="hybridMultilevel"/>
    <w:tmpl w:val="BC72D914"/>
    <w:lvl w:ilvl="0" w:tplc="90C0C1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7660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3C3F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3225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AA0E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A09F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D681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22BD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8E46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F532A0"/>
    <w:multiLevelType w:val="hybridMultilevel"/>
    <w:tmpl w:val="C0422A7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BC14FE"/>
    <w:multiLevelType w:val="hybridMultilevel"/>
    <w:tmpl w:val="303823E4"/>
    <w:lvl w:ilvl="0" w:tplc="67D0F2F2">
      <w:start w:val="1"/>
      <w:numFmt w:val="decimal"/>
      <w:lvlText w:val="%1."/>
      <w:lvlJc w:val="left"/>
      <w:pPr>
        <w:ind w:left="720" w:hanging="360"/>
      </w:pPr>
    </w:lvl>
    <w:lvl w:ilvl="1" w:tplc="C9A07E1A">
      <w:start w:val="1"/>
      <w:numFmt w:val="lowerLetter"/>
      <w:lvlText w:val="%2."/>
      <w:lvlJc w:val="left"/>
      <w:pPr>
        <w:ind w:left="1440" w:hanging="360"/>
      </w:pPr>
    </w:lvl>
    <w:lvl w:ilvl="2" w:tplc="4594B092">
      <w:start w:val="1"/>
      <w:numFmt w:val="lowerRoman"/>
      <w:lvlText w:val="%3."/>
      <w:lvlJc w:val="right"/>
      <w:pPr>
        <w:ind w:left="2160" w:hanging="180"/>
      </w:pPr>
    </w:lvl>
    <w:lvl w:ilvl="3" w:tplc="40BCC998">
      <w:start w:val="1"/>
      <w:numFmt w:val="decimal"/>
      <w:lvlText w:val="%4."/>
      <w:lvlJc w:val="left"/>
      <w:pPr>
        <w:ind w:left="2880" w:hanging="360"/>
      </w:pPr>
    </w:lvl>
    <w:lvl w:ilvl="4" w:tplc="7AA8E22E">
      <w:start w:val="1"/>
      <w:numFmt w:val="lowerLetter"/>
      <w:lvlText w:val="%5."/>
      <w:lvlJc w:val="left"/>
      <w:pPr>
        <w:ind w:left="3600" w:hanging="360"/>
      </w:pPr>
    </w:lvl>
    <w:lvl w:ilvl="5" w:tplc="B8A652C2">
      <w:start w:val="1"/>
      <w:numFmt w:val="lowerRoman"/>
      <w:lvlText w:val="%6."/>
      <w:lvlJc w:val="right"/>
      <w:pPr>
        <w:ind w:left="4320" w:hanging="180"/>
      </w:pPr>
    </w:lvl>
    <w:lvl w:ilvl="6" w:tplc="3D7E7976">
      <w:start w:val="1"/>
      <w:numFmt w:val="decimal"/>
      <w:lvlText w:val="%7."/>
      <w:lvlJc w:val="left"/>
      <w:pPr>
        <w:ind w:left="5040" w:hanging="360"/>
      </w:pPr>
    </w:lvl>
    <w:lvl w:ilvl="7" w:tplc="05E6A448">
      <w:start w:val="1"/>
      <w:numFmt w:val="lowerLetter"/>
      <w:lvlText w:val="%8."/>
      <w:lvlJc w:val="left"/>
      <w:pPr>
        <w:ind w:left="5760" w:hanging="360"/>
      </w:pPr>
    </w:lvl>
    <w:lvl w:ilvl="8" w:tplc="FD5443F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CA4AA4"/>
    <w:multiLevelType w:val="hybridMultilevel"/>
    <w:tmpl w:val="72A6AE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A44EC1"/>
    <w:multiLevelType w:val="hybridMultilevel"/>
    <w:tmpl w:val="61F464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B61916"/>
    <w:multiLevelType w:val="hybridMultilevel"/>
    <w:tmpl w:val="4F94696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C265E8"/>
    <w:multiLevelType w:val="hybridMultilevel"/>
    <w:tmpl w:val="244846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ED2374"/>
    <w:multiLevelType w:val="hybridMultilevel"/>
    <w:tmpl w:val="B0CE75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B91134"/>
    <w:multiLevelType w:val="hybridMultilevel"/>
    <w:tmpl w:val="C36A61DA"/>
    <w:lvl w:ilvl="0" w:tplc="7262B88C">
      <w:start w:val="1"/>
      <w:numFmt w:val="decimal"/>
      <w:lvlText w:val="%1."/>
      <w:lvlJc w:val="left"/>
      <w:pPr>
        <w:ind w:left="1080" w:hanging="360"/>
      </w:pPr>
    </w:lvl>
    <w:lvl w:ilvl="1" w:tplc="71CE705A">
      <w:start w:val="1"/>
      <w:numFmt w:val="lowerLetter"/>
      <w:lvlText w:val="%2."/>
      <w:lvlJc w:val="left"/>
      <w:pPr>
        <w:ind w:left="1800" w:hanging="360"/>
      </w:pPr>
    </w:lvl>
    <w:lvl w:ilvl="2" w:tplc="9BB27642">
      <w:start w:val="1"/>
      <w:numFmt w:val="lowerRoman"/>
      <w:lvlText w:val="%3."/>
      <w:lvlJc w:val="right"/>
      <w:pPr>
        <w:ind w:left="2520" w:hanging="180"/>
      </w:pPr>
    </w:lvl>
    <w:lvl w:ilvl="3" w:tplc="50288DEE">
      <w:start w:val="1"/>
      <w:numFmt w:val="decimal"/>
      <w:lvlText w:val="%4."/>
      <w:lvlJc w:val="left"/>
      <w:pPr>
        <w:ind w:left="3240" w:hanging="360"/>
      </w:pPr>
    </w:lvl>
    <w:lvl w:ilvl="4" w:tplc="8092DAD6">
      <w:start w:val="1"/>
      <w:numFmt w:val="lowerLetter"/>
      <w:lvlText w:val="%5."/>
      <w:lvlJc w:val="left"/>
      <w:pPr>
        <w:ind w:left="3960" w:hanging="360"/>
      </w:pPr>
    </w:lvl>
    <w:lvl w:ilvl="5" w:tplc="0722F13C">
      <w:start w:val="1"/>
      <w:numFmt w:val="lowerRoman"/>
      <w:lvlText w:val="%6."/>
      <w:lvlJc w:val="right"/>
      <w:pPr>
        <w:ind w:left="4680" w:hanging="180"/>
      </w:pPr>
    </w:lvl>
    <w:lvl w:ilvl="6" w:tplc="1D2C98DA">
      <w:start w:val="1"/>
      <w:numFmt w:val="decimal"/>
      <w:lvlText w:val="%7."/>
      <w:lvlJc w:val="left"/>
      <w:pPr>
        <w:ind w:left="5400" w:hanging="360"/>
      </w:pPr>
    </w:lvl>
    <w:lvl w:ilvl="7" w:tplc="7B502D4C">
      <w:start w:val="1"/>
      <w:numFmt w:val="lowerLetter"/>
      <w:lvlText w:val="%8."/>
      <w:lvlJc w:val="left"/>
      <w:pPr>
        <w:ind w:left="6120" w:hanging="360"/>
      </w:pPr>
    </w:lvl>
    <w:lvl w:ilvl="8" w:tplc="02DCEFE4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3AC03C7"/>
    <w:multiLevelType w:val="hybridMultilevel"/>
    <w:tmpl w:val="EA9E71BA"/>
    <w:lvl w:ilvl="0" w:tplc="81F8AC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7E42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0684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5CF4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66A5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8286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7221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FE13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2660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4255DB"/>
    <w:multiLevelType w:val="hybridMultilevel"/>
    <w:tmpl w:val="B3D46866"/>
    <w:lvl w:ilvl="0" w:tplc="67A48D02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E6F60464">
      <w:start w:val="1"/>
      <w:numFmt w:val="bullet"/>
      <w:lvlText w:val="o"/>
      <w:lvlJc w:val="left"/>
      <w:pPr>
        <w:ind w:left="1221" w:hanging="360"/>
      </w:pPr>
      <w:rPr>
        <w:rFonts w:ascii="Courier New" w:hAnsi="Courier New" w:hint="default"/>
      </w:rPr>
    </w:lvl>
    <w:lvl w:ilvl="2" w:tplc="D00875A2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41CA500E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A5CAE114">
      <w:start w:val="1"/>
      <w:numFmt w:val="bullet"/>
      <w:lvlText w:val="o"/>
      <w:lvlJc w:val="left"/>
      <w:pPr>
        <w:ind w:left="3381" w:hanging="360"/>
      </w:pPr>
      <w:rPr>
        <w:rFonts w:ascii="Courier New" w:hAnsi="Courier New" w:hint="default"/>
      </w:rPr>
    </w:lvl>
    <w:lvl w:ilvl="5" w:tplc="55BC8666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7D6AB520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A000204">
      <w:start w:val="1"/>
      <w:numFmt w:val="bullet"/>
      <w:lvlText w:val="o"/>
      <w:lvlJc w:val="left"/>
      <w:pPr>
        <w:ind w:left="5541" w:hanging="360"/>
      </w:pPr>
      <w:rPr>
        <w:rFonts w:ascii="Courier New" w:hAnsi="Courier New" w:hint="default"/>
      </w:rPr>
    </w:lvl>
    <w:lvl w:ilvl="8" w:tplc="C62278B0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14" w15:restartNumberingAfterBreak="0">
    <w:nsid w:val="2742FEA6"/>
    <w:multiLevelType w:val="hybridMultilevel"/>
    <w:tmpl w:val="1BDC3270"/>
    <w:lvl w:ilvl="0" w:tplc="3FE497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DE36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4683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682D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BC2A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685C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8044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96C7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E40F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737321"/>
    <w:multiLevelType w:val="hybridMultilevel"/>
    <w:tmpl w:val="4F94696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7B1545"/>
    <w:multiLevelType w:val="hybridMultilevel"/>
    <w:tmpl w:val="D5D6F97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85268B"/>
    <w:multiLevelType w:val="hybridMultilevel"/>
    <w:tmpl w:val="B7A6F1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FC1ACF"/>
    <w:multiLevelType w:val="hybridMultilevel"/>
    <w:tmpl w:val="9BDE3F62"/>
    <w:lvl w:ilvl="0" w:tplc="01240DCC">
      <w:start w:val="1"/>
      <w:numFmt w:val="decimal"/>
      <w:lvlText w:val="%1."/>
      <w:lvlJc w:val="left"/>
      <w:pPr>
        <w:ind w:left="720" w:hanging="360"/>
      </w:pPr>
    </w:lvl>
    <w:lvl w:ilvl="1" w:tplc="A0C407B2">
      <w:start w:val="1"/>
      <w:numFmt w:val="lowerLetter"/>
      <w:lvlText w:val="%2."/>
      <w:lvlJc w:val="left"/>
      <w:pPr>
        <w:ind w:left="1440" w:hanging="360"/>
      </w:pPr>
    </w:lvl>
    <w:lvl w:ilvl="2" w:tplc="78108816">
      <w:start w:val="1"/>
      <w:numFmt w:val="lowerRoman"/>
      <w:lvlText w:val="%3."/>
      <w:lvlJc w:val="right"/>
      <w:pPr>
        <w:ind w:left="2160" w:hanging="180"/>
      </w:pPr>
    </w:lvl>
    <w:lvl w:ilvl="3" w:tplc="224ACB6E">
      <w:start w:val="1"/>
      <w:numFmt w:val="decimal"/>
      <w:lvlText w:val="%4."/>
      <w:lvlJc w:val="left"/>
      <w:pPr>
        <w:ind w:left="2880" w:hanging="360"/>
      </w:pPr>
    </w:lvl>
    <w:lvl w:ilvl="4" w:tplc="D75ECA76">
      <w:start w:val="1"/>
      <w:numFmt w:val="lowerLetter"/>
      <w:lvlText w:val="%5."/>
      <w:lvlJc w:val="left"/>
      <w:pPr>
        <w:ind w:left="3600" w:hanging="360"/>
      </w:pPr>
    </w:lvl>
    <w:lvl w:ilvl="5" w:tplc="87F8CA0A">
      <w:start w:val="1"/>
      <w:numFmt w:val="lowerRoman"/>
      <w:lvlText w:val="%6."/>
      <w:lvlJc w:val="right"/>
      <w:pPr>
        <w:ind w:left="4320" w:hanging="180"/>
      </w:pPr>
    </w:lvl>
    <w:lvl w:ilvl="6" w:tplc="73A85726">
      <w:start w:val="1"/>
      <w:numFmt w:val="decimal"/>
      <w:lvlText w:val="%7."/>
      <w:lvlJc w:val="left"/>
      <w:pPr>
        <w:ind w:left="5040" w:hanging="360"/>
      </w:pPr>
    </w:lvl>
    <w:lvl w:ilvl="7" w:tplc="E5CEBEFE">
      <w:start w:val="1"/>
      <w:numFmt w:val="lowerLetter"/>
      <w:lvlText w:val="%8."/>
      <w:lvlJc w:val="left"/>
      <w:pPr>
        <w:ind w:left="5760" w:hanging="360"/>
      </w:pPr>
    </w:lvl>
    <w:lvl w:ilvl="8" w:tplc="9A3C5ACA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166FAE"/>
    <w:multiLevelType w:val="hybridMultilevel"/>
    <w:tmpl w:val="CF300C76"/>
    <w:lvl w:ilvl="0" w:tplc="84E237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3C93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BE67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8681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76EF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F0AE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5A75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70C1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90A4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17044C"/>
    <w:multiLevelType w:val="hybridMultilevel"/>
    <w:tmpl w:val="0BECE2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20BCDD"/>
    <w:multiLevelType w:val="hybridMultilevel"/>
    <w:tmpl w:val="3238D56A"/>
    <w:lvl w:ilvl="0" w:tplc="F15011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A433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1CA4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F6B5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8AFF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6AE6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D662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2E9D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84FE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3585C1"/>
    <w:multiLevelType w:val="hybridMultilevel"/>
    <w:tmpl w:val="7598A39A"/>
    <w:lvl w:ilvl="0" w:tplc="F7728328">
      <w:start w:val="1"/>
      <w:numFmt w:val="decimal"/>
      <w:lvlText w:val="%1."/>
      <w:lvlJc w:val="left"/>
      <w:pPr>
        <w:ind w:left="720" w:hanging="360"/>
      </w:pPr>
    </w:lvl>
    <w:lvl w:ilvl="1" w:tplc="F9A61EF6">
      <w:start w:val="1"/>
      <w:numFmt w:val="lowerLetter"/>
      <w:lvlText w:val="%2."/>
      <w:lvlJc w:val="left"/>
      <w:pPr>
        <w:ind w:left="1440" w:hanging="360"/>
      </w:pPr>
    </w:lvl>
    <w:lvl w:ilvl="2" w:tplc="075EDB40">
      <w:start w:val="1"/>
      <w:numFmt w:val="lowerRoman"/>
      <w:lvlText w:val="%3."/>
      <w:lvlJc w:val="right"/>
      <w:pPr>
        <w:ind w:left="2160" w:hanging="180"/>
      </w:pPr>
    </w:lvl>
    <w:lvl w:ilvl="3" w:tplc="CDAA9A54">
      <w:start w:val="1"/>
      <w:numFmt w:val="decimal"/>
      <w:lvlText w:val="%4."/>
      <w:lvlJc w:val="left"/>
      <w:pPr>
        <w:ind w:left="2880" w:hanging="360"/>
      </w:pPr>
    </w:lvl>
    <w:lvl w:ilvl="4" w:tplc="2FBC98DA">
      <w:start w:val="1"/>
      <w:numFmt w:val="lowerLetter"/>
      <w:lvlText w:val="%5."/>
      <w:lvlJc w:val="left"/>
      <w:pPr>
        <w:ind w:left="3600" w:hanging="360"/>
      </w:pPr>
    </w:lvl>
    <w:lvl w:ilvl="5" w:tplc="8CAE6E3A">
      <w:start w:val="1"/>
      <w:numFmt w:val="lowerRoman"/>
      <w:lvlText w:val="%6."/>
      <w:lvlJc w:val="right"/>
      <w:pPr>
        <w:ind w:left="4320" w:hanging="180"/>
      </w:pPr>
    </w:lvl>
    <w:lvl w:ilvl="6" w:tplc="2020D300">
      <w:start w:val="1"/>
      <w:numFmt w:val="decimal"/>
      <w:lvlText w:val="%7."/>
      <w:lvlJc w:val="left"/>
      <w:pPr>
        <w:ind w:left="5040" w:hanging="360"/>
      </w:pPr>
    </w:lvl>
    <w:lvl w:ilvl="7" w:tplc="57CEFCA8">
      <w:start w:val="1"/>
      <w:numFmt w:val="lowerLetter"/>
      <w:lvlText w:val="%8."/>
      <w:lvlJc w:val="left"/>
      <w:pPr>
        <w:ind w:left="5760" w:hanging="360"/>
      </w:pPr>
    </w:lvl>
    <w:lvl w:ilvl="8" w:tplc="3E1E52F0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A214EE"/>
    <w:multiLevelType w:val="hybridMultilevel"/>
    <w:tmpl w:val="1B40C4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40283A"/>
    <w:multiLevelType w:val="hybridMultilevel"/>
    <w:tmpl w:val="2A321D7C"/>
    <w:lvl w:ilvl="0" w:tplc="65BAEA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CEEE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1EB7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BCA6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749E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2693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5C77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5474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92AE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B49C5B"/>
    <w:multiLevelType w:val="hybridMultilevel"/>
    <w:tmpl w:val="18F013FE"/>
    <w:lvl w:ilvl="0" w:tplc="6CB61CF2">
      <w:start w:val="1"/>
      <w:numFmt w:val="decimal"/>
      <w:lvlText w:val="%1."/>
      <w:lvlJc w:val="left"/>
      <w:pPr>
        <w:ind w:left="720" w:hanging="360"/>
      </w:pPr>
    </w:lvl>
    <w:lvl w:ilvl="1" w:tplc="EF1CB4EE">
      <w:start w:val="1"/>
      <w:numFmt w:val="lowerLetter"/>
      <w:lvlText w:val="%2."/>
      <w:lvlJc w:val="left"/>
      <w:pPr>
        <w:ind w:left="1440" w:hanging="360"/>
      </w:pPr>
    </w:lvl>
    <w:lvl w:ilvl="2" w:tplc="B4DC061C">
      <w:start w:val="1"/>
      <w:numFmt w:val="lowerRoman"/>
      <w:lvlText w:val="%3."/>
      <w:lvlJc w:val="right"/>
      <w:pPr>
        <w:ind w:left="2160" w:hanging="180"/>
      </w:pPr>
    </w:lvl>
    <w:lvl w:ilvl="3" w:tplc="99B41898">
      <w:start w:val="1"/>
      <w:numFmt w:val="decimal"/>
      <w:lvlText w:val="%4."/>
      <w:lvlJc w:val="left"/>
      <w:pPr>
        <w:ind w:left="2880" w:hanging="360"/>
      </w:pPr>
    </w:lvl>
    <w:lvl w:ilvl="4" w:tplc="C930A93C">
      <w:start w:val="1"/>
      <w:numFmt w:val="lowerLetter"/>
      <w:lvlText w:val="%5."/>
      <w:lvlJc w:val="left"/>
      <w:pPr>
        <w:ind w:left="3600" w:hanging="360"/>
      </w:pPr>
    </w:lvl>
    <w:lvl w:ilvl="5" w:tplc="CC0434D6">
      <w:start w:val="1"/>
      <w:numFmt w:val="lowerRoman"/>
      <w:lvlText w:val="%6."/>
      <w:lvlJc w:val="right"/>
      <w:pPr>
        <w:ind w:left="4320" w:hanging="180"/>
      </w:pPr>
    </w:lvl>
    <w:lvl w:ilvl="6" w:tplc="8436A498">
      <w:start w:val="1"/>
      <w:numFmt w:val="decimal"/>
      <w:lvlText w:val="%7."/>
      <w:lvlJc w:val="left"/>
      <w:pPr>
        <w:ind w:left="5040" w:hanging="360"/>
      </w:pPr>
    </w:lvl>
    <w:lvl w:ilvl="7" w:tplc="CD329276">
      <w:start w:val="1"/>
      <w:numFmt w:val="lowerLetter"/>
      <w:lvlText w:val="%8."/>
      <w:lvlJc w:val="left"/>
      <w:pPr>
        <w:ind w:left="5760" w:hanging="360"/>
      </w:pPr>
    </w:lvl>
    <w:lvl w:ilvl="8" w:tplc="49BE6DEE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A13E78"/>
    <w:multiLevelType w:val="hybridMultilevel"/>
    <w:tmpl w:val="B6C2CF8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054F2C"/>
    <w:multiLevelType w:val="hybridMultilevel"/>
    <w:tmpl w:val="4B50C1B0"/>
    <w:lvl w:ilvl="0" w:tplc="0FE4ED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1E53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3C71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848E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D074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4042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4032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5CCC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8606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677775"/>
    <w:multiLevelType w:val="hybridMultilevel"/>
    <w:tmpl w:val="4F946966"/>
    <w:lvl w:ilvl="0" w:tplc="CCBE10F6">
      <w:start w:val="1"/>
      <w:numFmt w:val="decimal"/>
      <w:lvlText w:val="%1)"/>
      <w:lvlJc w:val="left"/>
      <w:pPr>
        <w:ind w:left="720" w:hanging="360"/>
      </w:pPr>
    </w:lvl>
    <w:lvl w:ilvl="1" w:tplc="F6585524">
      <w:start w:val="1"/>
      <w:numFmt w:val="lowerLetter"/>
      <w:lvlText w:val="%2."/>
      <w:lvlJc w:val="left"/>
      <w:pPr>
        <w:ind w:left="1440" w:hanging="360"/>
      </w:pPr>
    </w:lvl>
    <w:lvl w:ilvl="2" w:tplc="BCFA5AA2">
      <w:start w:val="1"/>
      <w:numFmt w:val="lowerRoman"/>
      <w:lvlText w:val="%3."/>
      <w:lvlJc w:val="right"/>
      <w:pPr>
        <w:ind w:left="2160" w:hanging="180"/>
      </w:pPr>
    </w:lvl>
    <w:lvl w:ilvl="3" w:tplc="7C66FC18">
      <w:start w:val="1"/>
      <w:numFmt w:val="decimal"/>
      <w:lvlText w:val="%4."/>
      <w:lvlJc w:val="left"/>
      <w:pPr>
        <w:ind w:left="2880" w:hanging="360"/>
      </w:pPr>
    </w:lvl>
    <w:lvl w:ilvl="4" w:tplc="A9E2D6DE">
      <w:start w:val="1"/>
      <w:numFmt w:val="lowerLetter"/>
      <w:lvlText w:val="%5."/>
      <w:lvlJc w:val="left"/>
      <w:pPr>
        <w:ind w:left="3600" w:hanging="360"/>
      </w:pPr>
    </w:lvl>
    <w:lvl w:ilvl="5" w:tplc="805CCF9E">
      <w:start w:val="1"/>
      <w:numFmt w:val="lowerRoman"/>
      <w:lvlText w:val="%6."/>
      <w:lvlJc w:val="right"/>
      <w:pPr>
        <w:ind w:left="4320" w:hanging="180"/>
      </w:pPr>
    </w:lvl>
    <w:lvl w:ilvl="6" w:tplc="606C6F36">
      <w:start w:val="1"/>
      <w:numFmt w:val="decimal"/>
      <w:lvlText w:val="%7."/>
      <w:lvlJc w:val="left"/>
      <w:pPr>
        <w:ind w:left="5040" w:hanging="360"/>
      </w:pPr>
    </w:lvl>
    <w:lvl w:ilvl="7" w:tplc="0E481B1C">
      <w:start w:val="1"/>
      <w:numFmt w:val="lowerLetter"/>
      <w:lvlText w:val="%8."/>
      <w:lvlJc w:val="left"/>
      <w:pPr>
        <w:ind w:left="5760" w:hanging="360"/>
      </w:pPr>
    </w:lvl>
    <w:lvl w:ilvl="8" w:tplc="858CCF5A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CD4F41"/>
    <w:multiLevelType w:val="hybridMultilevel"/>
    <w:tmpl w:val="234A27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800597"/>
    <w:multiLevelType w:val="hybridMultilevel"/>
    <w:tmpl w:val="009A8480"/>
    <w:lvl w:ilvl="0" w:tplc="CAACAD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5053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5062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98E5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22A7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24BA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2C4A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C856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B6EE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321382"/>
    <w:multiLevelType w:val="hybridMultilevel"/>
    <w:tmpl w:val="69B6CE18"/>
    <w:lvl w:ilvl="0" w:tplc="F42E1B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6ABE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28F0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2286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80C7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A619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44CD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C6DC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AA09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2D06B4"/>
    <w:multiLevelType w:val="hybridMultilevel"/>
    <w:tmpl w:val="4F94696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1D3366"/>
    <w:multiLevelType w:val="hybridMultilevel"/>
    <w:tmpl w:val="FB1C2BF2"/>
    <w:lvl w:ilvl="0" w:tplc="593CE7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52EB2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5CEA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3CE6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5271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F0D3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C46E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28CB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1E3C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FC764B8"/>
    <w:multiLevelType w:val="hybridMultilevel"/>
    <w:tmpl w:val="858CB8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55FB18"/>
    <w:multiLevelType w:val="hybridMultilevel"/>
    <w:tmpl w:val="7EC86460"/>
    <w:lvl w:ilvl="0" w:tplc="4B0EC3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22AB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74A9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FE25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2AE2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BA11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98CF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6A3C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4038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D01B61"/>
    <w:multiLevelType w:val="hybridMultilevel"/>
    <w:tmpl w:val="35845D56"/>
    <w:lvl w:ilvl="0" w:tplc="CCBE10F6">
      <w:start w:val="1"/>
      <w:numFmt w:val="decimal"/>
      <w:lvlText w:val="%1)"/>
      <w:lvlJc w:val="left"/>
      <w:pPr>
        <w:ind w:left="861" w:hanging="360"/>
      </w:pPr>
    </w:lvl>
    <w:lvl w:ilvl="1" w:tplc="0C090019" w:tentative="1">
      <w:start w:val="1"/>
      <w:numFmt w:val="lowerLetter"/>
      <w:lvlText w:val="%2."/>
      <w:lvlJc w:val="left"/>
      <w:pPr>
        <w:ind w:left="1581" w:hanging="360"/>
      </w:pPr>
    </w:lvl>
    <w:lvl w:ilvl="2" w:tplc="0C09001B" w:tentative="1">
      <w:start w:val="1"/>
      <w:numFmt w:val="lowerRoman"/>
      <w:lvlText w:val="%3."/>
      <w:lvlJc w:val="right"/>
      <w:pPr>
        <w:ind w:left="2301" w:hanging="180"/>
      </w:pPr>
    </w:lvl>
    <w:lvl w:ilvl="3" w:tplc="0C09000F" w:tentative="1">
      <w:start w:val="1"/>
      <w:numFmt w:val="decimal"/>
      <w:lvlText w:val="%4."/>
      <w:lvlJc w:val="left"/>
      <w:pPr>
        <w:ind w:left="3021" w:hanging="360"/>
      </w:pPr>
    </w:lvl>
    <w:lvl w:ilvl="4" w:tplc="0C090019" w:tentative="1">
      <w:start w:val="1"/>
      <w:numFmt w:val="lowerLetter"/>
      <w:lvlText w:val="%5."/>
      <w:lvlJc w:val="left"/>
      <w:pPr>
        <w:ind w:left="3741" w:hanging="360"/>
      </w:pPr>
    </w:lvl>
    <w:lvl w:ilvl="5" w:tplc="0C09001B" w:tentative="1">
      <w:start w:val="1"/>
      <w:numFmt w:val="lowerRoman"/>
      <w:lvlText w:val="%6."/>
      <w:lvlJc w:val="right"/>
      <w:pPr>
        <w:ind w:left="4461" w:hanging="180"/>
      </w:pPr>
    </w:lvl>
    <w:lvl w:ilvl="6" w:tplc="0C09000F" w:tentative="1">
      <w:start w:val="1"/>
      <w:numFmt w:val="decimal"/>
      <w:lvlText w:val="%7."/>
      <w:lvlJc w:val="left"/>
      <w:pPr>
        <w:ind w:left="5181" w:hanging="360"/>
      </w:pPr>
    </w:lvl>
    <w:lvl w:ilvl="7" w:tplc="0C090019" w:tentative="1">
      <w:start w:val="1"/>
      <w:numFmt w:val="lowerLetter"/>
      <w:lvlText w:val="%8."/>
      <w:lvlJc w:val="left"/>
      <w:pPr>
        <w:ind w:left="5901" w:hanging="360"/>
      </w:pPr>
    </w:lvl>
    <w:lvl w:ilvl="8" w:tplc="0C09001B" w:tentative="1">
      <w:start w:val="1"/>
      <w:numFmt w:val="lowerRoman"/>
      <w:lvlText w:val="%9."/>
      <w:lvlJc w:val="right"/>
      <w:pPr>
        <w:ind w:left="6621" w:hanging="180"/>
      </w:pPr>
    </w:lvl>
  </w:abstractNum>
  <w:abstractNum w:abstractNumId="37" w15:restartNumberingAfterBreak="0">
    <w:nsid w:val="75D598C0"/>
    <w:multiLevelType w:val="hybridMultilevel"/>
    <w:tmpl w:val="795086D4"/>
    <w:lvl w:ilvl="0" w:tplc="E92E3F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F857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CADB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5EEB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F89B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66EB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C6D7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8EA9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0E24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6409E3"/>
    <w:multiLevelType w:val="hybridMultilevel"/>
    <w:tmpl w:val="1A521B04"/>
    <w:lvl w:ilvl="0" w:tplc="F2A8A9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9879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6429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A6A7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3AA9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F4DF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0CD7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7AA5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D049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0B4D51"/>
    <w:multiLevelType w:val="hybridMultilevel"/>
    <w:tmpl w:val="E2E4078A"/>
    <w:lvl w:ilvl="0" w:tplc="CCBE10F6">
      <w:start w:val="1"/>
      <w:numFmt w:val="decimal"/>
      <w:lvlText w:val="%1)"/>
      <w:lvlJc w:val="left"/>
      <w:pPr>
        <w:ind w:left="3240" w:hanging="360"/>
      </w:pPr>
    </w:lvl>
    <w:lvl w:ilvl="1" w:tplc="0C090019" w:tentative="1">
      <w:start w:val="1"/>
      <w:numFmt w:val="lowerLetter"/>
      <w:lvlText w:val="%2."/>
      <w:lvlJc w:val="left"/>
      <w:pPr>
        <w:ind w:left="3960" w:hanging="360"/>
      </w:pPr>
    </w:lvl>
    <w:lvl w:ilvl="2" w:tplc="0C09001B" w:tentative="1">
      <w:start w:val="1"/>
      <w:numFmt w:val="lowerRoman"/>
      <w:lvlText w:val="%3."/>
      <w:lvlJc w:val="right"/>
      <w:pPr>
        <w:ind w:left="4680" w:hanging="180"/>
      </w:pPr>
    </w:lvl>
    <w:lvl w:ilvl="3" w:tplc="0C09000F" w:tentative="1">
      <w:start w:val="1"/>
      <w:numFmt w:val="decimal"/>
      <w:lvlText w:val="%4."/>
      <w:lvlJc w:val="left"/>
      <w:pPr>
        <w:ind w:left="5400" w:hanging="360"/>
      </w:pPr>
    </w:lvl>
    <w:lvl w:ilvl="4" w:tplc="0C090019" w:tentative="1">
      <w:start w:val="1"/>
      <w:numFmt w:val="lowerLetter"/>
      <w:lvlText w:val="%5."/>
      <w:lvlJc w:val="left"/>
      <w:pPr>
        <w:ind w:left="6120" w:hanging="360"/>
      </w:pPr>
    </w:lvl>
    <w:lvl w:ilvl="5" w:tplc="0C09001B" w:tentative="1">
      <w:start w:val="1"/>
      <w:numFmt w:val="lowerRoman"/>
      <w:lvlText w:val="%6."/>
      <w:lvlJc w:val="right"/>
      <w:pPr>
        <w:ind w:left="6840" w:hanging="180"/>
      </w:pPr>
    </w:lvl>
    <w:lvl w:ilvl="6" w:tplc="0C09000F" w:tentative="1">
      <w:start w:val="1"/>
      <w:numFmt w:val="decimal"/>
      <w:lvlText w:val="%7."/>
      <w:lvlJc w:val="left"/>
      <w:pPr>
        <w:ind w:left="7560" w:hanging="360"/>
      </w:pPr>
    </w:lvl>
    <w:lvl w:ilvl="7" w:tplc="0C090019" w:tentative="1">
      <w:start w:val="1"/>
      <w:numFmt w:val="lowerLetter"/>
      <w:lvlText w:val="%8."/>
      <w:lvlJc w:val="left"/>
      <w:pPr>
        <w:ind w:left="8280" w:hanging="360"/>
      </w:pPr>
    </w:lvl>
    <w:lvl w:ilvl="8" w:tplc="0C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40" w15:restartNumberingAfterBreak="0">
    <w:nsid w:val="7A39B4AB"/>
    <w:multiLevelType w:val="hybridMultilevel"/>
    <w:tmpl w:val="B45CD25A"/>
    <w:lvl w:ilvl="0" w:tplc="478E75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98BA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0C29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FA32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CEBE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FEFB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F007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4C95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ECC9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D01996"/>
    <w:multiLevelType w:val="hybridMultilevel"/>
    <w:tmpl w:val="9ED86476"/>
    <w:lvl w:ilvl="0" w:tplc="91063B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3C51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2E7E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9461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EAA4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42F1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8843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CEF8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E673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8B41D8"/>
    <w:multiLevelType w:val="hybridMultilevel"/>
    <w:tmpl w:val="B420DA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FB2478"/>
    <w:multiLevelType w:val="hybridMultilevel"/>
    <w:tmpl w:val="085CFC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3593177">
    <w:abstractNumId w:val="31"/>
  </w:num>
  <w:num w:numId="2" w16cid:durableId="1518957642">
    <w:abstractNumId w:val="24"/>
  </w:num>
  <w:num w:numId="3" w16cid:durableId="1346329164">
    <w:abstractNumId w:val="27"/>
  </w:num>
  <w:num w:numId="4" w16cid:durableId="1662200410">
    <w:abstractNumId w:val="3"/>
  </w:num>
  <w:num w:numId="5" w16cid:durableId="1678311455">
    <w:abstractNumId w:val="12"/>
  </w:num>
  <w:num w:numId="6" w16cid:durableId="1938975409">
    <w:abstractNumId w:val="37"/>
  </w:num>
  <w:num w:numId="7" w16cid:durableId="1325206709">
    <w:abstractNumId w:val="2"/>
  </w:num>
  <w:num w:numId="8" w16cid:durableId="847871919">
    <w:abstractNumId w:val="21"/>
  </w:num>
  <w:num w:numId="9" w16cid:durableId="865338223">
    <w:abstractNumId w:val="38"/>
  </w:num>
  <w:num w:numId="10" w16cid:durableId="794762601">
    <w:abstractNumId w:val="0"/>
  </w:num>
  <w:num w:numId="11" w16cid:durableId="1316108990">
    <w:abstractNumId w:val="35"/>
  </w:num>
  <w:num w:numId="12" w16cid:durableId="1100486455">
    <w:abstractNumId w:val="41"/>
  </w:num>
  <w:num w:numId="13" w16cid:durableId="1609584366">
    <w:abstractNumId w:val="13"/>
  </w:num>
  <w:num w:numId="14" w16cid:durableId="446507995">
    <w:abstractNumId w:val="28"/>
  </w:num>
  <w:num w:numId="15" w16cid:durableId="2062170237">
    <w:abstractNumId w:val="1"/>
  </w:num>
  <w:num w:numId="16" w16cid:durableId="252781747">
    <w:abstractNumId w:val="14"/>
  </w:num>
  <w:num w:numId="17" w16cid:durableId="1089615376">
    <w:abstractNumId w:val="19"/>
  </w:num>
  <w:num w:numId="18" w16cid:durableId="1468159357">
    <w:abstractNumId w:val="30"/>
  </w:num>
  <w:num w:numId="19" w16cid:durableId="932318569">
    <w:abstractNumId w:val="33"/>
  </w:num>
  <w:num w:numId="20" w16cid:durableId="733699066">
    <w:abstractNumId w:val="40"/>
  </w:num>
  <w:num w:numId="21" w16cid:durableId="1828935497">
    <w:abstractNumId w:val="18"/>
  </w:num>
  <w:num w:numId="22" w16cid:durableId="1326784099">
    <w:abstractNumId w:val="22"/>
  </w:num>
  <w:num w:numId="23" w16cid:durableId="1916627415">
    <w:abstractNumId w:val="25"/>
  </w:num>
  <w:num w:numId="24" w16cid:durableId="198709872">
    <w:abstractNumId w:val="5"/>
  </w:num>
  <w:num w:numId="25" w16cid:durableId="1128091779">
    <w:abstractNumId w:val="11"/>
  </w:num>
  <w:num w:numId="26" w16cid:durableId="1669746486">
    <w:abstractNumId w:val="10"/>
  </w:num>
  <w:num w:numId="27" w16cid:durableId="486940654">
    <w:abstractNumId w:val="6"/>
  </w:num>
  <w:num w:numId="28" w16cid:durableId="498541797">
    <w:abstractNumId w:val="23"/>
  </w:num>
  <w:num w:numId="29" w16cid:durableId="285888218">
    <w:abstractNumId w:val="29"/>
  </w:num>
  <w:num w:numId="30" w16cid:durableId="1107501316">
    <w:abstractNumId w:val="42"/>
  </w:num>
  <w:num w:numId="31" w16cid:durableId="322200043">
    <w:abstractNumId w:val="7"/>
  </w:num>
  <w:num w:numId="32" w16cid:durableId="906770505">
    <w:abstractNumId w:val="9"/>
  </w:num>
  <w:num w:numId="33" w16cid:durableId="1112750210">
    <w:abstractNumId w:val="43"/>
  </w:num>
  <w:num w:numId="34" w16cid:durableId="206844418">
    <w:abstractNumId w:val="15"/>
  </w:num>
  <w:num w:numId="35" w16cid:durableId="1362900849">
    <w:abstractNumId w:val="32"/>
  </w:num>
  <w:num w:numId="36" w16cid:durableId="120659220">
    <w:abstractNumId w:val="8"/>
  </w:num>
  <w:num w:numId="37" w16cid:durableId="1141996651">
    <w:abstractNumId w:val="16"/>
  </w:num>
  <w:num w:numId="38" w16cid:durableId="1153595308">
    <w:abstractNumId w:val="26"/>
  </w:num>
  <w:num w:numId="39" w16cid:durableId="3365274">
    <w:abstractNumId w:val="34"/>
  </w:num>
  <w:num w:numId="40" w16cid:durableId="240411899">
    <w:abstractNumId w:val="20"/>
  </w:num>
  <w:num w:numId="41" w16cid:durableId="875386418">
    <w:abstractNumId w:val="4"/>
  </w:num>
  <w:num w:numId="42" w16cid:durableId="1287540828">
    <w:abstractNumId w:val="17"/>
  </w:num>
  <w:num w:numId="43" w16cid:durableId="1403941825">
    <w:abstractNumId w:val="39"/>
  </w:num>
  <w:num w:numId="44" w16cid:durableId="2057658864">
    <w:abstractNumId w:val="3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anisha Jowsey">
    <w15:presenceInfo w15:providerId="AD" w15:userId="S::tjowsey@bond.edu.au::056757d2-29b8-449a-bc17-c38bdf3d47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f0xz55vfdva4e52wf52df9tse5a9feprwx&quot;&gt;My EndNote Library&lt;record-ids&gt;&lt;item&gt;21&lt;/item&gt;&lt;item&gt;28&lt;/item&gt;&lt;/record-ids&gt;&lt;/item&gt;&lt;/Libraries&gt;"/>
  </w:docVars>
  <w:rsids>
    <w:rsidRoot w:val="00BD76A4"/>
    <w:rsid w:val="000012C4"/>
    <w:rsid w:val="00002658"/>
    <w:rsid w:val="00013F19"/>
    <w:rsid w:val="000150CB"/>
    <w:rsid w:val="0001758C"/>
    <w:rsid w:val="000200A4"/>
    <w:rsid w:val="00021424"/>
    <w:rsid w:val="000343DC"/>
    <w:rsid w:val="00034793"/>
    <w:rsid w:val="00060549"/>
    <w:rsid w:val="00064AA9"/>
    <w:rsid w:val="000708B6"/>
    <w:rsid w:val="0007377E"/>
    <w:rsid w:val="00080028"/>
    <w:rsid w:val="00083951"/>
    <w:rsid w:val="00084A40"/>
    <w:rsid w:val="00094F36"/>
    <w:rsid w:val="00095FE4"/>
    <w:rsid w:val="00097EB3"/>
    <w:rsid w:val="000A2E6D"/>
    <w:rsid w:val="000A4618"/>
    <w:rsid w:val="000B4012"/>
    <w:rsid w:val="000B6C69"/>
    <w:rsid w:val="000C2F2E"/>
    <w:rsid w:val="000C497F"/>
    <w:rsid w:val="000C6309"/>
    <w:rsid w:val="000E4F36"/>
    <w:rsid w:val="000F0BFE"/>
    <w:rsid w:val="000F2B1E"/>
    <w:rsid w:val="001003B3"/>
    <w:rsid w:val="00104B96"/>
    <w:rsid w:val="00105E73"/>
    <w:rsid w:val="00105F3B"/>
    <w:rsid w:val="00106A1D"/>
    <w:rsid w:val="00112B28"/>
    <w:rsid w:val="00113104"/>
    <w:rsid w:val="001169F7"/>
    <w:rsid w:val="00122D65"/>
    <w:rsid w:val="001430E4"/>
    <w:rsid w:val="00145371"/>
    <w:rsid w:val="0015523D"/>
    <w:rsid w:val="00155614"/>
    <w:rsid w:val="00160808"/>
    <w:rsid w:val="001631FF"/>
    <w:rsid w:val="001662F8"/>
    <w:rsid w:val="00172030"/>
    <w:rsid w:val="00174C6F"/>
    <w:rsid w:val="00177443"/>
    <w:rsid w:val="001875B8"/>
    <w:rsid w:val="00196E04"/>
    <w:rsid w:val="001A2365"/>
    <w:rsid w:val="001A2692"/>
    <w:rsid w:val="001A4C63"/>
    <w:rsid w:val="001B0ED7"/>
    <w:rsid w:val="001B3486"/>
    <w:rsid w:val="001C1AE7"/>
    <w:rsid w:val="001C350D"/>
    <w:rsid w:val="001D0810"/>
    <w:rsid w:val="001D2678"/>
    <w:rsid w:val="001E2C0D"/>
    <w:rsid w:val="001E7396"/>
    <w:rsid w:val="001E7B7A"/>
    <w:rsid w:val="001F5EE8"/>
    <w:rsid w:val="001F70FA"/>
    <w:rsid w:val="00201E7B"/>
    <w:rsid w:val="00203622"/>
    <w:rsid w:val="00211173"/>
    <w:rsid w:val="00211F09"/>
    <w:rsid w:val="00213DB2"/>
    <w:rsid w:val="00215DB0"/>
    <w:rsid w:val="0021676D"/>
    <w:rsid w:val="00222B6E"/>
    <w:rsid w:val="002261C6"/>
    <w:rsid w:val="00234F97"/>
    <w:rsid w:val="002409C0"/>
    <w:rsid w:val="00241248"/>
    <w:rsid w:val="00241D17"/>
    <w:rsid w:val="0024358C"/>
    <w:rsid w:val="00243BA9"/>
    <w:rsid w:val="00246338"/>
    <w:rsid w:val="0025178A"/>
    <w:rsid w:val="00252F4E"/>
    <w:rsid w:val="00253C20"/>
    <w:rsid w:val="002540D0"/>
    <w:rsid w:val="00274A99"/>
    <w:rsid w:val="002757D3"/>
    <w:rsid w:val="00276E4E"/>
    <w:rsid w:val="00283E36"/>
    <w:rsid w:val="002A028F"/>
    <w:rsid w:val="002A0840"/>
    <w:rsid w:val="002C658C"/>
    <w:rsid w:val="002D5A8A"/>
    <w:rsid w:val="002E01CA"/>
    <w:rsid w:val="002F0D0E"/>
    <w:rsid w:val="002F667B"/>
    <w:rsid w:val="00300897"/>
    <w:rsid w:val="00313805"/>
    <w:rsid w:val="0032255D"/>
    <w:rsid w:val="0033471E"/>
    <w:rsid w:val="00336660"/>
    <w:rsid w:val="00337DF2"/>
    <w:rsid w:val="00340E05"/>
    <w:rsid w:val="00345FD0"/>
    <w:rsid w:val="003527CB"/>
    <w:rsid w:val="003534CE"/>
    <w:rsid w:val="00356644"/>
    <w:rsid w:val="00357DEE"/>
    <w:rsid w:val="00366DBC"/>
    <w:rsid w:val="0037197F"/>
    <w:rsid w:val="00375713"/>
    <w:rsid w:val="0038564D"/>
    <w:rsid w:val="00390769"/>
    <w:rsid w:val="003A41AE"/>
    <w:rsid w:val="003A7200"/>
    <w:rsid w:val="003A7C3B"/>
    <w:rsid w:val="003B5258"/>
    <w:rsid w:val="003C1888"/>
    <w:rsid w:val="003C711B"/>
    <w:rsid w:val="003E3D7F"/>
    <w:rsid w:val="003E5995"/>
    <w:rsid w:val="003E5F81"/>
    <w:rsid w:val="003F5206"/>
    <w:rsid w:val="00402F98"/>
    <w:rsid w:val="00404B58"/>
    <w:rsid w:val="0041515C"/>
    <w:rsid w:val="0042337B"/>
    <w:rsid w:val="004339A0"/>
    <w:rsid w:val="00434927"/>
    <w:rsid w:val="004357CF"/>
    <w:rsid w:val="0044443B"/>
    <w:rsid w:val="00446636"/>
    <w:rsid w:val="00454808"/>
    <w:rsid w:val="00454D50"/>
    <w:rsid w:val="0046045F"/>
    <w:rsid w:val="00461EEE"/>
    <w:rsid w:val="0047068D"/>
    <w:rsid w:val="004749DC"/>
    <w:rsid w:val="004866CA"/>
    <w:rsid w:val="00490A3F"/>
    <w:rsid w:val="00493753"/>
    <w:rsid w:val="004A0FBE"/>
    <w:rsid w:val="004A2C4B"/>
    <w:rsid w:val="004B1DA7"/>
    <w:rsid w:val="004B4C12"/>
    <w:rsid w:val="004C16D0"/>
    <w:rsid w:val="004C1D04"/>
    <w:rsid w:val="004C2CC9"/>
    <w:rsid w:val="004C3F91"/>
    <w:rsid w:val="004C50D1"/>
    <w:rsid w:val="004C6BDD"/>
    <w:rsid w:val="004C7B35"/>
    <w:rsid w:val="004D4993"/>
    <w:rsid w:val="004D53F3"/>
    <w:rsid w:val="004E1986"/>
    <w:rsid w:val="004E781D"/>
    <w:rsid w:val="004F22E5"/>
    <w:rsid w:val="004F5CDF"/>
    <w:rsid w:val="004F7FF7"/>
    <w:rsid w:val="00503298"/>
    <w:rsid w:val="00504513"/>
    <w:rsid w:val="0050543D"/>
    <w:rsid w:val="0051388D"/>
    <w:rsid w:val="005255F9"/>
    <w:rsid w:val="00525939"/>
    <w:rsid w:val="00526081"/>
    <w:rsid w:val="00533FBB"/>
    <w:rsid w:val="00535050"/>
    <w:rsid w:val="00536683"/>
    <w:rsid w:val="00537403"/>
    <w:rsid w:val="00541B62"/>
    <w:rsid w:val="0054281E"/>
    <w:rsid w:val="0054482A"/>
    <w:rsid w:val="00544F57"/>
    <w:rsid w:val="00550275"/>
    <w:rsid w:val="0055055D"/>
    <w:rsid w:val="00554EA2"/>
    <w:rsid w:val="0056132E"/>
    <w:rsid w:val="0056200C"/>
    <w:rsid w:val="00562ACA"/>
    <w:rsid w:val="005676C6"/>
    <w:rsid w:val="00567D4E"/>
    <w:rsid w:val="005722D8"/>
    <w:rsid w:val="00580090"/>
    <w:rsid w:val="00591CE1"/>
    <w:rsid w:val="00592569"/>
    <w:rsid w:val="00593F57"/>
    <w:rsid w:val="00594E08"/>
    <w:rsid w:val="005957B1"/>
    <w:rsid w:val="00597A5B"/>
    <w:rsid w:val="005A50C6"/>
    <w:rsid w:val="005A5B18"/>
    <w:rsid w:val="005A5E28"/>
    <w:rsid w:val="005A6A78"/>
    <w:rsid w:val="005B1C23"/>
    <w:rsid w:val="005C7BF3"/>
    <w:rsid w:val="005D4C9D"/>
    <w:rsid w:val="005E076B"/>
    <w:rsid w:val="005E1A15"/>
    <w:rsid w:val="005E3958"/>
    <w:rsid w:val="005F4C76"/>
    <w:rsid w:val="00600DB0"/>
    <w:rsid w:val="006015F9"/>
    <w:rsid w:val="006045D4"/>
    <w:rsid w:val="00606836"/>
    <w:rsid w:val="006135F7"/>
    <w:rsid w:val="0061722D"/>
    <w:rsid w:val="0062082B"/>
    <w:rsid w:val="00630367"/>
    <w:rsid w:val="00631538"/>
    <w:rsid w:val="00645763"/>
    <w:rsid w:val="00646F1A"/>
    <w:rsid w:val="00654C05"/>
    <w:rsid w:val="00655F13"/>
    <w:rsid w:val="0065692A"/>
    <w:rsid w:val="00662017"/>
    <w:rsid w:val="0066636F"/>
    <w:rsid w:val="00673C40"/>
    <w:rsid w:val="006774A7"/>
    <w:rsid w:val="006824ED"/>
    <w:rsid w:val="00686B04"/>
    <w:rsid w:val="00691B1F"/>
    <w:rsid w:val="00695E94"/>
    <w:rsid w:val="00696268"/>
    <w:rsid w:val="006A42D5"/>
    <w:rsid w:val="006A5757"/>
    <w:rsid w:val="006A5FEF"/>
    <w:rsid w:val="006A7FEB"/>
    <w:rsid w:val="006B301D"/>
    <w:rsid w:val="006C3EF1"/>
    <w:rsid w:val="006C55B3"/>
    <w:rsid w:val="006C5E40"/>
    <w:rsid w:val="006C71F2"/>
    <w:rsid w:val="006D27DE"/>
    <w:rsid w:val="006D2EF3"/>
    <w:rsid w:val="006F43A8"/>
    <w:rsid w:val="007023D7"/>
    <w:rsid w:val="00702827"/>
    <w:rsid w:val="007101BE"/>
    <w:rsid w:val="007130AB"/>
    <w:rsid w:val="007150DE"/>
    <w:rsid w:val="00722F0C"/>
    <w:rsid w:val="00730513"/>
    <w:rsid w:val="00730FFD"/>
    <w:rsid w:val="00733258"/>
    <w:rsid w:val="0073705C"/>
    <w:rsid w:val="00742185"/>
    <w:rsid w:val="007427EC"/>
    <w:rsid w:val="00744D7D"/>
    <w:rsid w:val="007569B0"/>
    <w:rsid w:val="0076796F"/>
    <w:rsid w:val="00775821"/>
    <w:rsid w:val="00791F14"/>
    <w:rsid w:val="00792860"/>
    <w:rsid w:val="00795717"/>
    <w:rsid w:val="00797056"/>
    <w:rsid w:val="007A22D8"/>
    <w:rsid w:val="007A2D47"/>
    <w:rsid w:val="007A4842"/>
    <w:rsid w:val="007A5216"/>
    <w:rsid w:val="007A5865"/>
    <w:rsid w:val="007A7C1E"/>
    <w:rsid w:val="007B5399"/>
    <w:rsid w:val="007C7931"/>
    <w:rsid w:val="007D3485"/>
    <w:rsid w:val="007D554D"/>
    <w:rsid w:val="007E66CE"/>
    <w:rsid w:val="007F12AA"/>
    <w:rsid w:val="007F7E16"/>
    <w:rsid w:val="00803352"/>
    <w:rsid w:val="00803658"/>
    <w:rsid w:val="00803E85"/>
    <w:rsid w:val="008139DC"/>
    <w:rsid w:val="00815DB1"/>
    <w:rsid w:val="00827ED0"/>
    <w:rsid w:val="00832FC1"/>
    <w:rsid w:val="00834CF1"/>
    <w:rsid w:val="008354C6"/>
    <w:rsid w:val="0084495C"/>
    <w:rsid w:val="00846D42"/>
    <w:rsid w:val="00846D48"/>
    <w:rsid w:val="00854194"/>
    <w:rsid w:val="008551C5"/>
    <w:rsid w:val="00860DCB"/>
    <w:rsid w:val="00862877"/>
    <w:rsid w:val="00863D88"/>
    <w:rsid w:val="00870A29"/>
    <w:rsid w:val="00877429"/>
    <w:rsid w:val="00880706"/>
    <w:rsid w:val="0088479F"/>
    <w:rsid w:val="00885051"/>
    <w:rsid w:val="008858D2"/>
    <w:rsid w:val="00891A0E"/>
    <w:rsid w:val="00895AA8"/>
    <w:rsid w:val="008A01F7"/>
    <w:rsid w:val="008A1251"/>
    <w:rsid w:val="008A185C"/>
    <w:rsid w:val="008A2230"/>
    <w:rsid w:val="008B0F20"/>
    <w:rsid w:val="008B3E23"/>
    <w:rsid w:val="008B40AC"/>
    <w:rsid w:val="008B6CD6"/>
    <w:rsid w:val="008B7B8E"/>
    <w:rsid w:val="008C0110"/>
    <w:rsid w:val="008C1F19"/>
    <w:rsid w:val="008C523D"/>
    <w:rsid w:val="008D205F"/>
    <w:rsid w:val="008D2295"/>
    <w:rsid w:val="008D65AA"/>
    <w:rsid w:val="008F56C7"/>
    <w:rsid w:val="008FE07C"/>
    <w:rsid w:val="009058EB"/>
    <w:rsid w:val="00907F3A"/>
    <w:rsid w:val="0091546C"/>
    <w:rsid w:val="00916B43"/>
    <w:rsid w:val="0091737D"/>
    <w:rsid w:val="0092442E"/>
    <w:rsid w:val="009314C4"/>
    <w:rsid w:val="00932D7B"/>
    <w:rsid w:val="00941DA9"/>
    <w:rsid w:val="00942B84"/>
    <w:rsid w:val="00944D09"/>
    <w:rsid w:val="009568FA"/>
    <w:rsid w:val="009617CA"/>
    <w:rsid w:val="00964687"/>
    <w:rsid w:val="009711A5"/>
    <w:rsid w:val="009856EB"/>
    <w:rsid w:val="009867B2"/>
    <w:rsid w:val="00986D7B"/>
    <w:rsid w:val="009921E2"/>
    <w:rsid w:val="0099249D"/>
    <w:rsid w:val="00994171"/>
    <w:rsid w:val="00994846"/>
    <w:rsid w:val="009B13BA"/>
    <w:rsid w:val="009B23DA"/>
    <w:rsid w:val="009B3C9A"/>
    <w:rsid w:val="009B4DB6"/>
    <w:rsid w:val="009B58D5"/>
    <w:rsid w:val="009C1F02"/>
    <w:rsid w:val="009C6B9C"/>
    <w:rsid w:val="009D0619"/>
    <w:rsid w:val="009D0B4A"/>
    <w:rsid w:val="009D6CB2"/>
    <w:rsid w:val="009D7C9D"/>
    <w:rsid w:val="009E02FB"/>
    <w:rsid w:val="009E05AA"/>
    <w:rsid w:val="009E2738"/>
    <w:rsid w:val="009E6C1A"/>
    <w:rsid w:val="00A04E0A"/>
    <w:rsid w:val="00A10D8F"/>
    <w:rsid w:val="00A1197C"/>
    <w:rsid w:val="00A163F1"/>
    <w:rsid w:val="00A16FFC"/>
    <w:rsid w:val="00A24455"/>
    <w:rsid w:val="00A369EE"/>
    <w:rsid w:val="00A50DBE"/>
    <w:rsid w:val="00A544E5"/>
    <w:rsid w:val="00A54837"/>
    <w:rsid w:val="00A633F9"/>
    <w:rsid w:val="00A66118"/>
    <w:rsid w:val="00A70A24"/>
    <w:rsid w:val="00A72DC9"/>
    <w:rsid w:val="00A85189"/>
    <w:rsid w:val="00A86A8F"/>
    <w:rsid w:val="00A87008"/>
    <w:rsid w:val="00A9290D"/>
    <w:rsid w:val="00A93D66"/>
    <w:rsid w:val="00A9686B"/>
    <w:rsid w:val="00A9696B"/>
    <w:rsid w:val="00A97671"/>
    <w:rsid w:val="00AA6F1F"/>
    <w:rsid w:val="00AB3F5E"/>
    <w:rsid w:val="00AC065A"/>
    <w:rsid w:val="00AC1397"/>
    <w:rsid w:val="00AC1616"/>
    <w:rsid w:val="00AD4019"/>
    <w:rsid w:val="00AD4D16"/>
    <w:rsid w:val="00AE5F1D"/>
    <w:rsid w:val="00AE5FE5"/>
    <w:rsid w:val="00AF133D"/>
    <w:rsid w:val="00B0252F"/>
    <w:rsid w:val="00B05501"/>
    <w:rsid w:val="00B125BF"/>
    <w:rsid w:val="00B12D5F"/>
    <w:rsid w:val="00B1524E"/>
    <w:rsid w:val="00B37300"/>
    <w:rsid w:val="00B37536"/>
    <w:rsid w:val="00B375D3"/>
    <w:rsid w:val="00B41AB3"/>
    <w:rsid w:val="00B42507"/>
    <w:rsid w:val="00B43236"/>
    <w:rsid w:val="00B46B21"/>
    <w:rsid w:val="00B47CCD"/>
    <w:rsid w:val="00B52E68"/>
    <w:rsid w:val="00B75E75"/>
    <w:rsid w:val="00B82B2B"/>
    <w:rsid w:val="00B83ED4"/>
    <w:rsid w:val="00B93D1A"/>
    <w:rsid w:val="00B94263"/>
    <w:rsid w:val="00BA208A"/>
    <w:rsid w:val="00BA23CD"/>
    <w:rsid w:val="00BB015E"/>
    <w:rsid w:val="00BB24E9"/>
    <w:rsid w:val="00BB2ACC"/>
    <w:rsid w:val="00BB5836"/>
    <w:rsid w:val="00BB6F75"/>
    <w:rsid w:val="00BC0790"/>
    <w:rsid w:val="00BC0CC4"/>
    <w:rsid w:val="00BC1C60"/>
    <w:rsid w:val="00BC43A3"/>
    <w:rsid w:val="00BD32B1"/>
    <w:rsid w:val="00BD4E7C"/>
    <w:rsid w:val="00BD518E"/>
    <w:rsid w:val="00BD76A4"/>
    <w:rsid w:val="00BE33B5"/>
    <w:rsid w:val="00BE48F2"/>
    <w:rsid w:val="00BE4CF2"/>
    <w:rsid w:val="00BE5355"/>
    <w:rsid w:val="00BF4A86"/>
    <w:rsid w:val="00BF6CDC"/>
    <w:rsid w:val="00BF750A"/>
    <w:rsid w:val="00BF7EC3"/>
    <w:rsid w:val="00C07CEA"/>
    <w:rsid w:val="00C1092F"/>
    <w:rsid w:val="00C11E21"/>
    <w:rsid w:val="00C129EE"/>
    <w:rsid w:val="00C1792D"/>
    <w:rsid w:val="00C30690"/>
    <w:rsid w:val="00C3257A"/>
    <w:rsid w:val="00C32B35"/>
    <w:rsid w:val="00C341C8"/>
    <w:rsid w:val="00C359A7"/>
    <w:rsid w:val="00C4738D"/>
    <w:rsid w:val="00C53800"/>
    <w:rsid w:val="00C5785D"/>
    <w:rsid w:val="00C6224A"/>
    <w:rsid w:val="00C6650D"/>
    <w:rsid w:val="00C77E10"/>
    <w:rsid w:val="00C80F4E"/>
    <w:rsid w:val="00C849C5"/>
    <w:rsid w:val="00C85004"/>
    <w:rsid w:val="00C95F85"/>
    <w:rsid w:val="00CA7CDC"/>
    <w:rsid w:val="00CB03DE"/>
    <w:rsid w:val="00CB4232"/>
    <w:rsid w:val="00CC0B1F"/>
    <w:rsid w:val="00CC57F7"/>
    <w:rsid w:val="00CC7C63"/>
    <w:rsid w:val="00CD744D"/>
    <w:rsid w:val="00CE531D"/>
    <w:rsid w:val="00CF0126"/>
    <w:rsid w:val="00CF3A53"/>
    <w:rsid w:val="00D12480"/>
    <w:rsid w:val="00D27713"/>
    <w:rsid w:val="00D35B44"/>
    <w:rsid w:val="00D35C30"/>
    <w:rsid w:val="00D40A13"/>
    <w:rsid w:val="00D41DD7"/>
    <w:rsid w:val="00D46A98"/>
    <w:rsid w:val="00D56ACC"/>
    <w:rsid w:val="00D56E1C"/>
    <w:rsid w:val="00D84EFD"/>
    <w:rsid w:val="00D9080A"/>
    <w:rsid w:val="00D93B40"/>
    <w:rsid w:val="00D975A0"/>
    <w:rsid w:val="00DA5062"/>
    <w:rsid w:val="00DB09E1"/>
    <w:rsid w:val="00DB2710"/>
    <w:rsid w:val="00DB3F49"/>
    <w:rsid w:val="00DC40A6"/>
    <w:rsid w:val="00DC53BB"/>
    <w:rsid w:val="00DC6F68"/>
    <w:rsid w:val="00DD2953"/>
    <w:rsid w:val="00DD39FB"/>
    <w:rsid w:val="00DF3B1B"/>
    <w:rsid w:val="00DF455F"/>
    <w:rsid w:val="00E0532F"/>
    <w:rsid w:val="00E124C5"/>
    <w:rsid w:val="00E14300"/>
    <w:rsid w:val="00E1486F"/>
    <w:rsid w:val="00E156AF"/>
    <w:rsid w:val="00E15EFC"/>
    <w:rsid w:val="00E203E6"/>
    <w:rsid w:val="00E22AB9"/>
    <w:rsid w:val="00E26B7D"/>
    <w:rsid w:val="00E30365"/>
    <w:rsid w:val="00E31F53"/>
    <w:rsid w:val="00E34088"/>
    <w:rsid w:val="00E36B59"/>
    <w:rsid w:val="00E408B6"/>
    <w:rsid w:val="00E4231A"/>
    <w:rsid w:val="00E54AC5"/>
    <w:rsid w:val="00E61A6E"/>
    <w:rsid w:val="00E62B0A"/>
    <w:rsid w:val="00E66282"/>
    <w:rsid w:val="00E7058E"/>
    <w:rsid w:val="00E713BD"/>
    <w:rsid w:val="00E80689"/>
    <w:rsid w:val="00E817F0"/>
    <w:rsid w:val="00E8459C"/>
    <w:rsid w:val="00E94CAC"/>
    <w:rsid w:val="00EA4103"/>
    <w:rsid w:val="00EC404A"/>
    <w:rsid w:val="00EC5D95"/>
    <w:rsid w:val="00EC7DF9"/>
    <w:rsid w:val="00ED1365"/>
    <w:rsid w:val="00EE2A6E"/>
    <w:rsid w:val="00EF05CF"/>
    <w:rsid w:val="00EF4735"/>
    <w:rsid w:val="00EF5403"/>
    <w:rsid w:val="00EF6300"/>
    <w:rsid w:val="00F04C9A"/>
    <w:rsid w:val="00F06995"/>
    <w:rsid w:val="00F11157"/>
    <w:rsid w:val="00F11E8A"/>
    <w:rsid w:val="00F36031"/>
    <w:rsid w:val="00F40A2C"/>
    <w:rsid w:val="00F4168E"/>
    <w:rsid w:val="00F423B9"/>
    <w:rsid w:val="00F46B65"/>
    <w:rsid w:val="00F471A2"/>
    <w:rsid w:val="00F474D2"/>
    <w:rsid w:val="00F52F14"/>
    <w:rsid w:val="00F6093D"/>
    <w:rsid w:val="00F72784"/>
    <w:rsid w:val="00F80CEB"/>
    <w:rsid w:val="00F81212"/>
    <w:rsid w:val="00F82409"/>
    <w:rsid w:val="00F9011D"/>
    <w:rsid w:val="00FA47D4"/>
    <w:rsid w:val="00FA508F"/>
    <w:rsid w:val="00FB379C"/>
    <w:rsid w:val="00FB5E9C"/>
    <w:rsid w:val="00FC11BB"/>
    <w:rsid w:val="00FC39F3"/>
    <w:rsid w:val="00FC5ED4"/>
    <w:rsid w:val="00FC6BB4"/>
    <w:rsid w:val="00FC6F56"/>
    <w:rsid w:val="00FD1C6B"/>
    <w:rsid w:val="00FD3934"/>
    <w:rsid w:val="00FD521C"/>
    <w:rsid w:val="00FE4643"/>
    <w:rsid w:val="01AFD574"/>
    <w:rsid w:val="01F5B82A"/>
    <w:rsid w:val="02017B6F"/>
    <w:rsid w:val="02084EA0"/>
    <w:rsid w:val="023DDEFA"/>
    <w:rsid w:val="0257402C"/>
    <w:rsid w:val="0258D409"/>
    <w:rsid w:val="02CAED5C"/>
    <w:rsid w:val="0332E738"/>
    <w:rsid w:val="0415CEFE"/>
    <w:rsid w:val="042C9207"/>
    <w:rsid w:val="042D8B08"/>
    <w:rsid w:val="051A6ADC"/>
    <w:rsid w:val="05407C85"/>
    <w:rsid w:val="05637302"/>
    <w:rsid w:val="062BF473"/>
    <w:rsid w:val="064500DB"/>
    <w:rsid w:val="064849FE"/>
    <w:rsid w:val="066B76A0"/>
    <w:rsid w:val="06CB9548"/>
    <w:rsid w:val="06EFE836"/>
    <w:rsid w:val="07061B0E"/>
    <w:rsid w:val="070B90DC"/>
    <w:rsid w:val="0750D292"/>
    <w:rsid w:val="075199A3"/>
    <w:rsid w:val="08084594"/>
    <w:rsid w:val="0838464C"/>
    <w:rsid w:val="089481FC"/>
    <w:rsid w:val="08BAA41F"/>
    <w:rsid w:val="08EBD54B"/>
    <w:rsid w:val="092A72DF"/>
    <w:rsid w:val="09ABA3B3"/>
    <w:rsid w:val="09B99249"/>
    <w:rsid w:val="09CFAD77"/>
    <w:rsid w:val="0A139018"/>
    <w:rsid w:val="0A4693FC"/>
    <w:rsid w:val="0B360084"/>
    <w:rsid w:val="0C92D06A"/>
    <w:rsid w:val="0CBF9E7A"/>
    <w:rsid w:val="0CDFDEBE"/>
    <w:rsid w:val="0D18C2ED"/>
    <w:rsid w:val="0D195BA1"/>
    <w:rsid w:val="0D71734B"/>
    <w:rsid w:val="0ECD6FC5"/>
    <w:rsid w:val="0F7C94A2"/>
    <w:rsid w:val="0F877AA2"/>
    <w:rsid w:val="0F95B8B3"/>
    <w:rsid w:val="0FFD45C8"/>
    <w:rsid w:val="1040E77B"/>
    <w:rsid w:val="106B2308"/>
    <w:rsid w:val="111DE074"/>
    <w:rsid w:val="112BF1C2"/>
    <w:rsid w:val="114E5A80"/>
    <w:rsid w:val="11C4DAAA"/>
    <w:rsid w:val="12B3FDD9"/>
    <w:rsid w:val="12E181BE"/>
    <w:rsid w:val="144F3629"/>
    <w:rsid w:val="151BFB74"/>
    <w:rsid w:val="15662A9B"/>
    <w:rsid w:val="17394046"/>
    <w:rsid w:val="173B9DC5"/>
    <w:rsid w:val="17B2A3EC"/>
    <w:rsid w:val="17B86EBE"/>
    <w:rsid w:val="17FCA0AC"/>
    <w:rsid w:val="1982B52B"/>
    <w:rsid w:val="19A2A31D"/>
    <w:rsid w:val="19E1C17F"/>
    <w:rsid w:val="1A22D0EE"/>
    <w:rsid w:val="1A368BF2"/>
    <w:rsid w:val="1A6B67FA"/>
    <w:rsid w:val="1AE4BBC9"/>
    <w:rsid w:val="1AE9CBD9"/>
    <w:rsid w:val="1AF1F389"/>
    <w:rsid w:val="1BC523CB"/>
    <w:rsid w:val="1C0BA40B"/>
    <w:rsid w:val="1C76BBF8"/>
    <w:rsid w:val="1CF28CC5"/>
    <w:rsid w:val="1D0928A4"/>
    <w:rsid w:val="1D331BF6"/>
    <w:rsid w:val="1DF28484"/>
    <w:rsid w:val="20A28ABC"/>
    <w:rsid w:val="20C3B4EE"/>
    <w:rsid w:val="21A56680"/>
    <w:rsid w:val="21E3F0DB"/>
    <w:rsid w:val="224B48A7"/>
    <w:rsid w:val="22595F11"/>
    <w:rsid w:val="2373A814"/>
    <w:rsid w:val="23C205A9"/>
    <w:rsid w:val="246A41CA"/>
    <w:rsid w:val="25192387"/>
    <w:rsid w:val="252807E8"/>
    <w:rsid w:val="2539D7F0"/>
    <w:rsid w:val="2541A34C"/>
    <w:rsid w:val="2663BD01"/>
    <w:rsid w:val="266DEFE9"/>
    <w:rsid w:val="270AEB3E"/>
    <w:rsid w:val="27301BA1"/>
    <w:rsid w:val="276F2890"/>
    <w:rsid w:val="27ACF7DD"/>
    <w:rsid w:val="27E77C06"/>
    <w:rsid w:val="27E86F75"/>
    <w:rsid w:val="281CB948"/>
    <w:rsid w:val="283B769D"/>
    <w:rsid w:val="28C4FE84"/>
    <w:rsid w:val="29BF5330"/>
    <w:rsid w:val="29E0EAFE"/>
    <w:rsid w:val="29E6171A"/>
    <w:rsid w:val="2A533C92"/>
    <w:rsid w:val="2AE1F9DE"/>
    <w:rsid w:val="2B20DB1C"/>
    <w:rsid w:val="2B2C7FF0"/>
    <w:rsid w:val="2BA9ADA5"/>
    <w:rsid w:val="2BB23FE8"/>
    <w:rsid w:val="2C560BF8"/>
    <w:rsid w:val="2C809944"/>
    <w:rsid w:val="2C87FE66"/>
    <w:rsid w:val="2D798D49"/>
    <w:rsid w:val="2DFC488D"/>
    <w:rsid w:val="2E6A6E21"/>
    <w:rsid w:val="30AFBFC0"/>
    <w:rsid w:val="30B1F12E"/>
    <w:rsid w:val="30D32C48"/>
    <w:rsid w:val="3152ABBF"/>
    <w:rsid w:val="31CD0A0F"/>
    <w:rsid w:val="325AE669"/>
    <w:rsid w:val="326CE50B"/>
    <w:rsid w:val="33E65BF5"/>
    <w:rsid w:val="340EF245"/>
    <w:rsid w:val="346C3521"/>
    <w:rsid w:val="3493F182"/>
    <w:rsid w:val="35256BFA"/>
    <w:rsid w:val="3693A4B3"/>
    <w:rsid w:val="36DCAFA0"/>
    <w:rsid w:val="3733FB61"/>
    <w:rsid w:val="378C4626"/>
    <w:rsid w:val="379D350C"/>
    <w:rsid w:val="37B4B0D1"/>
    <w:rsid w:val="37D5635A"/>
    <w:rsid w:val="38CC34E2"/>
    <w:rsid w:val="38D0B7AC"/>
    <w:rsid w:val="393F781F"/>
    <w:rsid w:val="395F3CE1"/>
    <w:rsid w:val="39730712"/>
    <w:rsid w:val="39778D62"/>
    <w:rsid w:val="398996DF"/>
    <w:rsid w:val="398E218E"/>
    <w:rsid w:val="39B1577F"/>
    <w:rsid w:val="3A1C9485"/>
    <w:rsid w:val="3A37CDDA"/>
    <w:rsid w:val="3B377AC7"/>
    <w:rsid w:val="3B3941E5"/>
    <w:rsid w:val="3B4A0980"/>
    <w:rsid w:val="3BB61705"/>
    <w:rsid w:val="3BBE7BD9"/>
    <w:rsid w:val="3BD96148"/>
    <w:rsid w:val="3BEB8089"/>
    <w:rsid w:val="3C02D16C"/>
    <w:rsid w:val="3C1F0452"/>
    <w:rsid w:val="3C4AAD14"/>
    <w:rsid w:val="3C8FFC02"/>
    <w:rsid w:val="3C9D10B4"/>
    <w:rsid w:val="3D7E3833"/>
    <w:rsid w:val="3D9A047A"/>
    <w:rsid w:val="3DDEDFDB"/>
    <w:rsid w:val="3E1E0F26"/>
    <w:rsid w:val="3E4B7606"/>
    <w:rsid w:val="3F398B4A"/>
    <w:rsid w:val="3F53ACDF"/>
    <w:rsid w:val="3F7C24DF"/>
    <w:rsid w:val="3F8F41F8"/>
    <w:rsid w:val="402AE672"/>
    <w:rsid w:val="4163E308"/>
    <w:rsid w:val="41BFA4BE"/>
    <w:rsid w:val="420CA701"/>
    <w:rsid w:val="42375E08"/>
    <w:rsid w:val="4358BBD7"/>
    <w:rsid w:val="436D3628"/>
    <w:rsid w:val="443B4920"/>
    <w:rsid w:val="444F2469"/>
    <w:rsid w:val="446EE87F"/>
    <w:rsid w:val="44D9FE6D"/>
    <w:rsid w:val="455F2FF2"/>
    <w:rsid w:val="4602274E"/>
    <w:rsid w:val="462D8421"/>
    <w:rsid w:val="46D4B758"/>
    <w:rsid w:val="46D84F53"/>
    <w:rsid w:val="47051453"/>
    <w:rsid w:val="475D9FF9"/>
    <w:rsid w:val="47680955"/>
    <w:rsid w:val="477EF02F"/>
    <w:rsid w:val="483E157D"/>
    <w:rsid w:val="486C623A"/>
    <w:rsid w:val="486CFA2E"/>
    <w:rsid w:val="493B794B"/>
    <w:rsid w:val="49506017"/>
    <w:rsid w:val="497F048E"/>
    <w:rsid w:val="49A597E8"/>
    <w:rsid w:val="4ABFBA06"/>
    <w:rsid w:val="4B63B0DE"/>
    <w:rsid w:val="4B6A6C57"/>
    <w:rsid w:val="4B881A0B"/>
    <w:rsid w:val="4B8C3421"/>
    <w:rsid w:val="4BDEEB65"/>
    <w:rsid w:val="4BED93ED"/>
    <w:rsid w:val="4C06F928"/>
    <w:rsid w:val="4C72481F"/>
    <w:rsid w:val="4CBA438E"/>
    <w:rsid w:val="4CD52FE1"/>
    <w:rsid w:val="4D0017FE"/>
    <w:rsid w:val="4D1D92E7"/>
    <w:rsid w:val="4DC608B4"/>
    <w:rsid w:val="4E1AD310"/>
    <w:rsid w:val="4E1B4098"/>
    <w:rsid w:val="4E5910B4"/>
    <w:rsid w:val="4EEC6081"/>
    <w:rsid w:val="4FD5DCA1"/>
    <w:rsid w:val="505AC394"/>
    <w:rsid w:val="50607F21"/>
    <w:rsid w:val="50878420"/>
    <w:rsid w:val="51391462"/>
    <w:rsid w:val="51CE98FA"/>
    <w:rsid w:val="52058B1A"/>
    <w:rsid w:val="523810E3"/>
    <w:rsid w:val="5274E3E9"/>
    <w:rsid w:val="528645A7"/>
    <w:rsid w:val="531637A7"/>
    <w:rsid w:val="53D89252"/>
    <w:rsid w:val="54364830"/>
    <w:rsid w:val="54512BFC"/>
    <w:rsid w:val="545551C2"/>
    <w:rsid w:val="54D2D0A1"/>
    <w:rsid w:val="554CA1E7"/>
    <w:rsid w:val="55BE7DD5"/>
    <w:rsid w:val="55F0796C"/>
    <w:rsid w:val="56840887"/>
    <w:rsid w:val="5792966A"/>
    <w:rsid w:val="57FFB76A"/>
    <w:rsid w:val="58097908"/>
    <w:rsid w:val="58543560"/>
    <w:rsid w:val="5869F1E9"/>
    <w:rsid w:val="58B02B41"/>
    <w:rsid w:val="59313347"/>
    <w:rsid w:val="59712DF6"/>
    <w:rsid w:val="5989B9F3"/>
    <w:rsid w:val="59A040C6"/>
    <w:rsid w:val="59E9AEAF"/>
    <w:rsid w:val="59FEA461"/>
    <w:rsid w:val="5A43276E"/>
    <w:rsid w:val="5B7E677F"/>
    <w:rsid w:val="5CA89F45"/>
    <w:rsid w:val="5DA20844"/>
    <w:rsid w:val="5DFB2732"/>
    <w:rsid w:val="5DFE4662"/>
    <w:rsid w:val="5EA1A454"/>
    <w:rsid w:val="5F35C8F9"/>
    <w:rsid w:val="5F567197"/>
    <w:rsid w:val="5F6C3A7A"/>
    <w:rsid w:val="5F788F29"/>
    <w:rsid w:val="5FF00361"/>
    <w:rsid w:val="61637F40"/>
    <w:rsid w:val="616AAF7B"/>
    <w:rsid w:val="61B1C88B"/>
    <w:rsid w:val="62811C0F"/>
    <w:rsid w:val="628D4BAE"/>
    <w:rsid w:val="62BC7A1C"/>
    <w:rsid w:val="63124B1D"/>
    <w:rsid w:val="63304ACB"/>
    <w:rsid w:val="634EB845"/>
    <w:rsid w:val="63D75609"/>
    <w:rsid w:val="6419C284"/>
    <w:rsid w:val="66316E8E"/>
    <w:rsid w:val="6647DDB8"/>
    <w:rsid w:val="66A198B6"/>
    <w:rsid w:val="66B4284B"/>
    <w:rsid w:val="6757CED3"/>
    <w:rsid w:val="67BC9213"/>
    <w:rsid w:val="67D90AB6"/>
    <w:rsid w:val="68A54F8E"/>
    <w:rsid w:val="68B13A24"/>
    <w:rsid w:val="68BD864E"/>
    <w:rsid w:val="68E85D75"/>
    <w:rsid w:val="690C39FB"/>
    <w:rsid w:val="693DB9FA"/>
    <w:rsid w:val="6B2FC7F4"/>
    <w:rsid w:val="6B88637C"/>
    <w:rsid w:val="6B9C9C01"/>
    <w:rsid w:val="6CBB13AD"/>
    <w:rsid w:val="6D033975"/>
    <w:rsid w:val="6D2F19ED"/>
    <w:rsid w:val="6DB937A3"/>
    <w:rsid w:val="6E5922B5"/>
    <w:rsid w:val="6E95EF15"/>
    <w:rsid w:val="6F3E9DF4"/>
    <w:rsid w:val="6F6246C3"/>
    <w:rsid w:val="6F8B7F87"/>
    <w:rsid w:val="6FE0A630"/>
    <w:rsid w:val="7068B4E4"/>
    <w:rsid w:val="7200B441"/>
    <w:rsid w:val="720A2875"/>
    <w:rsid w:val="72151267"/>
    <w:rsid w:val="72D6824C"/>
    <w:rsid w:val="7340A282"/>
    <w:rsid w:val="73549A96"/>
    <w:rsid w:val="73A11886"/>
    <w:rsid w:val="73B16827"/>
    <w:rsid w:val="73B1E5C6"/>
    <w:rsid w:val="73C660B1"/>
    <w:rsid w:val="747E2098"/>
    <w:rsid w:val="74B376C1"/>
    <w:rsid w:val="74CDED2E"/>
    <w:rsid w:val="74F41A0D"/>
    <w:rsid w:val="7587C565"/>
    <w:rsid w:val="75B67FE1"/>
    <w:rsid w:val="75DF085B"/>
    <w:rsid w:val="7627F85C"/>
    <w:rsid w:val="76577C08"/>
    <w:rsid w:val="768D9066"/>
    <w:rsid w:val="77B5E61F"/>
    <w:rsid w:val="77D40F64"/>
    <w:rsid w:val="77FEC7E6"/>
    <w:rsid w:val="78067AB2"/>
    <w:rsid w:val="7838979C"/>
    <w:rsid w:val="7862A302"/>
    <w:rsid w:val="78EF2E4F"/>
    <w:rsid w:val="7960D7AE"/>
    <w:rsid w:val="796102D4"/>
    <w:rsid w:val="7A18C5E2"/>
    <w:rsid w:val="7AC443FE"/>
    <w:rsid w:val="7ACDEE73"/>
    <w:rsid w:val="7B311DD8"/>
    <w:rsid w:val="7B566F6A"/>
    <w:rsid w:val="7B771DAD"/>
    <w:rsid w:val="7BE19AC1"/>
    <w:rsid w:val="7C0DC5F4"/>
    <w:rsid w:val="7C6FE7F6"/>
    <w:rsid w:val="7DF095F4"/>
    <w:rsid w:val="7E25B516"/>
    <w:rsid w:val="7E767F1F"/>
    <w:rsid w:val="7E7EF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904DE"/>
  <w15:chartTrackingRefBased/>
  <w15:docId w15:val="{17795F5A-7958-46CF-AD8A-55C719752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6A4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6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6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76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76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6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76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76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76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76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6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76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76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76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6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76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76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76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76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76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76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76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76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76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76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76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76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76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76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76A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D76A4"/>
    <w:rPr>
      <w:b/>
      <w:b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BD76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76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76A4"/>
    <w:rPr>
      <w:rFonts w:eastAsiaTheme="minorEastAsia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D76A4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Head">
    <w:name w:val="AppendixHead"/>
    <w:basedOn w:val="Normal"/>
    <w:link w:val="AppendixHeadChar"/>
    <w:rsid w:val="00BD76A4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val="en-US"/>
    </w:rPr>
  </w:style>
  <w:style w:type="paragraph" w:customStyle="1" w:styleId="Teaser">
    <w:name w:val="Teaser"/>
    <w:basedOn w:val="Normal"/>
    <w:link w:val="TeaserChar"/>
    <w:rsid w:val="00BD76A4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aserChar">
    <w:name w:val="Teaser Char"/>
    <w:basedOn w:val="DefaultParagraphFont"/>
    <w:link w:val="Teaser"/>
    <w:rsid w:val="00BD76A4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ED4"/>
    <w:rPr>
      <w:rFonts w:eastAsiaTheme="minorEastAs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52F4E"/>
    <w:pPr>
      <w:spacing w:after="0" w:line="240" w:lineRule="auto"/>
    </w:pPr>
    <w:rPr>
      <w:rFonts w:eastAsiaTheme="minorEastAsia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C793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AppendixHeadChar">
    <w:name w:val="AppendixHead Char"/>
    <w:basedOn w:val="DefaultParagraphFont"/>
    <w:link w:val="AppendixHead"/>
    <w:rsid w:val="007C7931"/>
    <w:rPr>
      <w:rFonts w:ascii="Times New Roman" w:eastAsia="Times New Roman" w:hAnsi="Times New Roman" w:cs="Times New Roman"/>
      <w:b/>
      <w:bCs/>
      <w:kern w:val="28"/>
      <w:sz w:val="24"/>
      <w:szCs w:val="24"/>
      <w:lang w:val="en-US"/>
      <w14:ligatures w14:val="none"/>
    </w:rPr>
  </w:style>
  <w:style w:type="character" w:customStyle="1" w:styleId="EndNoteBibliographyTitleChar">
    <w:name w:val="EndNote Bibliography Title Char"/>
    <w:basedOn w:val="AppendixHeadChar"/>
    <w:link w:val="EndNoteBibliographyTitle"/>
    <w:rsid w:val="007C7931"/>
    <w:rPr>
      <w:rFonts w:ascii="Aptos" w:eastAsiaTheme="minorEastAsia" w:hAnsi="Aptos" w:cs="Times New Roman"/>
      <w:b w:val="0"/>
      <w:bCs w:val="0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C793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AppendixHeadChar"/>
    <w:link w:val="EndNoteBibliography"/>
    <w:rsid w:val="007C7931"/>
    <w:rPr>
      <w:rFonts w:ascii="Aptos" w:eastAsiaTheme="minorEastAsia" w:hAnsi="Aptos" w:cs="Times New Roman"/>
      <w:b w:val="0"/>
      <w:bCs w:val="0"/>
      <w:noProof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microsoft.com/office/2011/relationships/people" Target="people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bonduni-my.sharepoint.com/personal/tjowsey_bond_edu_au/Documents/GenAI%20thematic%20analysis%20quality%20appraisal%20group/Figures%20prompt%20dura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Human compared with Copilot accuracy of participant/document quot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173482091173647"/>
          <c:y val="8.2745686421605416E-2"/>
          <c:w val="0.8105411106089081"/>
          <c:h val="0.7922395953319038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[Figures prompt duration.xlsx]Sheet1'!$C$13</c:f>
              <c:strCache>
                <c:ptCount val="1"/>
                <c:pt idx="0">
                  <c:v>Quotes correct</c:v>
                </c:pt>
              </c:strCache>
            </c:strRef>
          </c:tx>
          <c:spPr>
            <a:solidFill>
              <a:schemeClr val="tx2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[Figures prompt duration.xlsx]Sheet1'!$B$14:$B$23</c:f>
              <c:strCache>
                <c:ptCount val="10"/>
                <c:pt idx="0">
                  <c:v>Arora human</c:v>
                </c:pt>
                <c:pt idx="1">
                  <c:v>Arora Copilot</c:v>
                </c:pt>
                <c:pt idx="2">
                  <c:v>Barlow human</c:v>
                </c:pt>
                <c:pt idx="3">
                  <c:v>Barlow Copilot</c:v>
                </c:pt>
                <c:pt idx="4">
                  <c:v>Dunn human</c:v>
                </c:pt>
                <c:pt idx="5">
                  <c:v>Dunn Copilot</c:v>
                </c:pt>
                <c:pt idx="6">
                  <c:v>Hervey human</c:v>
                </c:pt>
                <c:pt idx="7">
                  <c:v>Hervey Copilot</c:v>
                </c:pt>
                <c:pt idx="8">
                  <c:v>Merkel human</c:v>
                </c:pt>
                <c:pt idx="9">
                  <c:v>Merkel Copilot</c:v>
                </c:pt>
              </c:strCache>
            </c:strRef>
          </c:cat>
          <c:val>
            <c:numRef>
              <c:f>'[Figures prompt duration.xlsx]Sheet1'!$C$14:$C$23</c:f>
              <c:numCache>
                <c:formatCode>General</c:formatCode>
                <c:ptCount val="10"/>
                <c:pt idx="0">
                  <c:v>13</c:v>
                </c:pt>
                <c:pt idx="1">
                  <c:v>2</c:v>
                </c:pt>
                <c:pt idx="2">
                  <c:v>22</c:v>
                </c:pt>
                <c:pt idx="3">
                  <c:v>6</c:v>
                </c:pt>
                <c:pt idx="4">
                  <c:v>57</c:v>
                </c:pt>
                <c:pt idx="5">
                  <c:v>0</c:v>
                </c:pt>
                <c:pt idx="6">
                  <c:v>2</c:v>
                </c:pt>
                <c:pt idx="7">
                  <c:v>0</c:v>
                </c:pt>
                <c:pt idx="8">
                  <c:v>7</c:v>
                </c:pt>
                <c:pt idx="9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F8A-4EB4-9673-45E3E4B03765}"/>
            </c:ext>
          </c:extLst>
        </c:ser>
        <c:ser>
          <c:idx val="1"/>
          <c:order val="1"/>
          <c:tx>
            <c:strRef>
              <c:f>'[Figures prompt duration.xlsx]Sheet1'!$D$13</c:f>
              <c:strCache>
                <c:ptCount val="1"/>
                <c:pt idx="0">
                  <c:v>Quotes modified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[Figures prompt duration.xlsx]Sheet1'!$B$14:$B$23</c:f>
              <c:strCache>
                <c:ptCount val="10"/>
                <c:pt idx="0">
                  <c:v>Arora human</c:v>
                </c:pt>
                <c:pt idx="1">
                  <c:v>Arora Copilot</c:v>
                </c:pt>
                <c:pt idx="2">
                  <c:v>Barlow human</c:v>
                </c:pt>
                <c:pt idx="3">
                  <c:v>Barlow Copilot</c:v>
                </c:pt>
                <c:pt idx="4">
                  <c:v>Dunn human</c:v>
                </c:pt>
                <c:pt idx="5">
                  <c:v>Dunn Copilot</c:v>
                </c:pt>
                <c:pt idx="6">
                  <c:v>Hervey human</c:v>
                </c:pt>
                <c:pt idx="7">
                  <c:v>Hervey Copilot</c:v>
                </c:pt>
                <c:pt idx="8">
                  <c:v>Merkel human</c:v>
                </c:pt>
                <c:pt idx="9">
                  <c:v>Merkel Copilot</c:v>
                </c:pt>
              </c:strCache>
            </c:strRef>
          </c:cat>
          <c:val>
            <c:numRef>
              <c:f>'[Figures prompt duration.xlsx]Sheet1'!$D$14:$D$23</c:f>
              <c:numCache>
                <c:formatCode>General</c:formatCode>
                <c:ptCount val="10"/>
                <c:pt idx="0">
                  <c:v>8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3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F8A-4EB4-9673-45E3E4B03765}"/>
            </c:ext>
          </c:extLst>
        </c:ser>
        <c:ser>
          <c:idx val="2"/>
          <c:order val="2"/>
          <c:tx>
            <c:strRef>
              <c:f>'[Figures prompt duration.xlsx]Sheet1'!$E$13</c:f>
              <c:strCache>
                <c:ptCount val="1"/>
                <c:pt idx="0">
                  <c:v>Quotes fabricated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[Figures prompt duration.xlsx]Sheet1'!$B$14:$B$23</c:f>
              <c:strCache>
                <c:ptCount val="10"/>
                <c:pt idx="0">
                  <c:v>Arora human</c:v>
                </c:pt>
                <c:pt idx="1">
                  <c:v>Arora Copilot</c:v>
                </c:pt>
                <c:pt idx="2">
                  <c:v>Barlow human</c:v>
                </c:pt>
                <c:pt idx="3">
                  <c:v>Barlow Copilot</c:v>
                </c:pt>
                <c:pt idx="4">
                  <c:v>Dunn human</c:v>
                </c:pt>
                <c:pt idx="5">
                  <c:v>Dunn Copilot</c:v>
                </c:pt>
                <c:pt idx="6">
                  <c:v>Hervey human</c:v>
                </c:pt>
                <c:pt idx="7">
                  <c:v>Hervey Copilot</c:v>
                </c:pt>
                <c:pt idx="8">
                  <c:v>Merkel human</c:v>
                </c:pt>
                <c:pt idx="9">
                  <c:v>Merkel Copilot</c:v>
                </c:pt>
              </c:strCache>
            </c:strRef>
          </c:cat>
          <c:val>
            <c:numRef>
              <c:f>'[Figures prompt duration.xlsx]Sheet1'!$E$14:$E$23</c:f>
              <c:numCache>
                <c:formatCode>General</c:formatCode>
                <c:ptCount val="10"/>
                <c:pt idx="0">
                  <c:v>10</c:v>
                </c:pt>
                <c:pt idx="1">
                  <c:v>8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  <c:pt idx="5">
                  <c:v>7</c:v>
                </c:pt>
                <c:pt idx="6">
                  <c:v>0</c:v>
                </c:pt>
                <c:pt idx="7">
                  <c:v>16</c:v>
                </c:pt>
                <c:pt idx="8">
                  <c:v>5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F8A-4EB4-9673-45E3E4B037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92683983"/>
        <c:axId val="1792690703"/>
      </c:barChart>
      <c:catAx>
        <c:axId val="179268398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Researcher and Copilot outpu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2690703"/>
        <c:crosses val="autoZero"/>
        <c:auto val="1"/>
        <c:lblAlgn val="ctr"/>
        <c:lblOffset val="100"/>
        <c:noMultiLvlLbl val="0"/>
      </c:catAx>
      <c:valAx>
        <c:axId val="179269070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b="1"/>
                  <a:t>Number of Quotes</a:t>
                </a:r>
              </a:p>
            </c:rich>
          </c:tx>
          <c:layout>
            <c:manualLayout>
              <c:xMode val="edge"/>
              <c:yMode val="edge"/>
              <c:x val="0.44849748766298475"/>
              <c:y val="0.912790402324990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26839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93689e-e884-4bb4-9fd8-c81f55f3c03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706615BD624148B04F436A913BC25E" ma:contentTypeVersion="16" ma:contentTypeDescription="Create a new document." ma:contentTypeScope="" ma:versionID="45bf4e0bbf5abe9419b2ff858a5e64fd">
  <xsd:schema xmlns:xsd="http://www.w3.org/2001/XMLSchema" xmlns:xs="http://www.w3.org/2001/XMLSchema" xmlns:p="http://schemas.microsoft.com/office/2006/metadata/properties" xmlns:ns3="d993689e-e884-4bb4-9fd8-c81f55f3c03f" xmlns:ns4="fdea2014-0b9a-4704-a1dc-57651322a6d5" targetNamespace="http://schemas.microsoft.com/office/2006/metadata/properties" ma:root="true" ma:fieldsID="4af170c70921976b7b9d695b65497742" ns3:_="" ns4:_="">
    <xsd:import namespace="d993689e-e884-4bb4-9fd8-c81f55f3c03f"/>
    <xsd:import namespace="fdea2014-0b9a-4704-a1dc-57651322a6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93689e-e884-4bb4-9fd8-c81f55f3c0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ea2014-0b9a-4704-a1dc-57651322a6d5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8E838A-C21E-4DEC-86D5-E7E43C2E85CE}">
  <ds:schemaRefs>
    <ds:schemaRef ds:uri="http://schemas.microsoft.com/office/2006/metadata/properties"/>
    <ds:schemaRef ds:uri="http://schemas.microsoft.com/office/infopath/2007/PartnerControls"/>
    <ds:schemaRef ds:uri="d993689e-e884-4bb4-9fd8-c81f55f3c03f"/>
  </ds:schemaRefs>
</ds:datastoreItem>
</file>

<file path=customXml/itemProps2.xml><?xml version="1.0" encoding="utf-8"?>
<ds:datastoreItem xmlns:ds="http://schemas.openxmlformats.org/officeDocument/2006/customXml" ds:itemID="{3E65C3A5-DE55-48C8-86E9-AD9D20A22E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CBA408-3EBA-4C88-A335-F21AC48DDC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93689e-e884-4bb4-9fd8-c81f55f3c03f"/>
    <ds:schemaRef ds:uri="fdea2014-0b9a-4704-a1dc-57651322a6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602</Words>
  <Characters>9134</Characters>
  <Application>Microsoft Office Word</Application>
  <DocSecurity>0</DocSecurity>
  <Lines>76</Lines>
  <Paragraphs>21</Paragraphs>
  <ScaleCrop>false</ScaleCrop>
  <Company>Bond University</Company>
  <LinksUpToDate>false</LinksUpToDate>
  <CharactersWithSpaces>10715</CharactersWithSpaces>
  <SharedDoc>false</SharedDoc>
  <HLinks>
    <vt:vector size="12" baseType="variant">
      <vt:variant>
        <vt:i4>7208968</vt:i4>
      </vt:variant>
      <vt:variant>
        <vt:i4>3</vt:i4>
      </vt:variant>
      <vt:variant>
        <vt:i4>0</vt:i4>
      </vt:variant>
      <vt:variant>
        <vt:i4>5</vt:i4>
      </vt:variant>
      <vt:variant>
        <vt:lpwstr>mailto:tjowsey@bond.edu.au</vt:lpwstr>
      </vt:variant>
      <vt:variant>
        <vt:lpwstr/>
      </vt:variant>
      <vt:variant>
        <vt:i4>7208968</vt:i4>
      </vt:variant>
      <vt:variant>
        <vt:i4>0</vt:i4>
      </vt:variant>
      <vt:variant>
        <vt:i4>0</vt:i4>
      </vt:variant>
      <vt:variant>
        <vt:i4>5</vt:i4>
      </vt:variant>
      <vt:variant>
        <vt:lpwstr>mailto:tjowsey@bond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sha Jowsey</dc:creator>
  <cp:keywords/>
  <dc:description/>
  <cp:lastModifiedBy>Tanisha Jowsey</cp:lastModifiedBy>
  <cp:revision>4</cp:revision>
  <dcterms:created xsi:type="dcterms:W3CDTF">2025-08-25T03:53:00Z</dcterms:created>
  <dcterms:modified xsi:type="dcterms:W3CDTF">2025-08-25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706615BD624148B04F436A913BC25E</vt:lpwstr>
  </property>
</Properties>
</file>